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9"/>
        <w:tblW w:w="9634" w:type="dxa"/>
        <w:tblLook w:val="04A0" w:firstRow="1" w:lastRow="0" w:firstColumn="1" w:lastColumn="0" w:noHBand="0" w:noVBand="1"/>
      </w:tblPr>
      <w:tblGrid>
        <w:gridCol w:w="1799"/>
        <w:gridCol w:w="1280"/>
        <w:gridCol w:w="1376"/>
        <w:gridCol w:w="1426"/>
        <w:gridCol w:w="1501"/>
        <w:gridCol w:w="1136"/>
        <w:gridCol w:w="1599"/>
      </w:tblGrid>
      <w:tr w:rsidR="009C0803" w:rsidRPr="009C0803" w14:paraId="4A2458E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0D2A65E" w14:textId="77777777" w:rsidR="009C0803" w:rsidRPr="009C0803" w:rsidRDefault="009C0803" w:rsidP="009C0803">
            <w:r w:rsidRPr="009C0803">
              <w:rPr>
                <w:rFonts w:hint="eastAsia"/>
              </w:rPr>
              <w:t>BPH motherwort cinnamon 20</w:t>
            </w:r>
          </w:p>
        </w:tc>
        <w:tc>
          <w:tcPr>
            <w:tcW w:w="1280" w:type="dxa"/>
            <w:noWrap/>
            <w:hideMark/>
          </w:tcPr>
          <w:p w14:paraId="3C4556B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BPH motherwort 99</w:t>
            </w:r>
          </w:p>
        </w:tc>
        <w:tc>
          <w:tcPr>
            <w:tcW w:w="1376" w:type="dxa"/>
            <w:noWrap/>
            <w:hideMark/>
          </w:tcPr>
          <w:p w14:paraId="4B1C79E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BPH cinnamon 11</w:t>
            </w:r>
          </w:p>
        </w:tc>
        <w:tc>
          <w:tcPr>
            <w:tcW w:w="1426" w:type="dxa"/>
            <w:noWrap/>
            <w:hideMark/>
          </w:tcPr>
          <w:p w14:paraId="1E7D817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otherwort cinnamon 17</w:t>
            </w:r>
          </w:p>
        </w:tc>
        <w:tc>
          <w:tcPr>
            <w:tcW w:w="1501" w:type="dxa"/>
            <w:noWrap/>
            <w:hideMark/>
          </w:tcPr>
          <w:p w14:paraId="4FDB7C7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otherwort75</w:t>
            </w:r>
          </w:p>
        </w:tc>
        <w:tc>
          <w:tcPr>
            <w:tcW w:w="1136" w:type="dxa"/>
            <w:noWrap/>
            <w:hideMark/>
          </w:tcPr>
          <w:p w14:paraId="3242550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innamon 56</w:t>
            </w:r>
          </w:p>
        </w:tc>
        <w:tc>
          <w:tcPr>
            <w:tcW w:w="1116" w:type="dxa"/>
            <w:noWrap/>
            <w:hideMark/>
          </w:tcPr>
          <w:p w14:paraId="35C4635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BPH 1047</w:t>
            </w:r>
          </w:p>
        </w:tc>
      </w:tr>
      <w:tr w:rsidR="009C0803" w:rsidRPr="009C0803" w14:paraId="7DA202F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F743EC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HRM1</w:t>
            </w:r>
          </w:p>
        </w:tc>
        <w:tc>
          <w:tcPr>
            <w:tcW w:w="1280" w:type="dxa"/>
            <w:noWrap/>
            <w:hideMark/>
          </w:tcPr>
          <w:p w14:paraId="599971D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MP2</w:t>
            </w:r>
          </w:p>
        </w:tc>
        <w:tc>
          <w:tcPr>
            <w:tcW w:w="1376" w:type="dxa"/>
            <w:noWrap/>
            <w:hideMark/>
          </w:tcPr>
          <w:p w14:paraId="6EB0662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EDN1</w:t>
            </w:r>
          </w:p>
        </w:tc>
        <w:tc>
          <w:tcPr>
            <w:tcW w:w="1426" w:type="dxa"/>
            <w:noWrap/>
            <w:hideMark/>
          </w:tcPr>
          <w:p w14:paraId="004C7A8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LC6A2</w:t>
            </w:r>
          </w:p>
        </w:tc>
        <w:tc>
          <w:tcPr>
            <w:tcW w:w="1501" w:type="dxa"/>
            <w:noWrap/>
            <w:hideMark/>
          </w:tcPr>
          <w:p w14:paraId="11047C8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TGER3</w:t>
            </w:r>
          </w:p>
        </w:tc>
        <w:tc>
          <w:tcPr>
            <w:tcW w:w="1136" w:type="dxa"/>
            <w:noWrap/>
            <w:hideMark/>
          </w:tcPr>
          <w:p w14:paraId="7429524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HSPA2</w:t>
            </w:r>
          </w:p>
        </w:tc>
        <w:tc>
          <w:tcPr>
            <w:tcW w:w="1116" w:type="dxa"/>
            <w:noWrap/>
            <w:hideMark/>
          </w:tcPr>
          <w:p w14:paraId="704762B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D44</w:t>
            </w:r>
          </w:p>
        </w:tc>
      </w:tr>
      <w:tr w:rsidR="009C0803" w:rsidRPr="009C0803" w14:paraId="6F71CE4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59399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PARG</w:t>
            </w:r>
          </w:p>
        </w:tc>
        <w:tc>
          <w:tcPr>
            <w:tcW w:w="1280" w:type="dxa"/>
            <w:noWrap/>
            <w:hideMark/>
          </w:tcPr>
          <w:p w14:paraId="3902362F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HSPB1</w:t>
            </w:r>
          </w:p>
        </w:tc>
        <w:tc>
          <w:tcPr>
            <w:tcW w:w="1376" w:type="dxa"/>
            <w:noWrap/>
            <w:hideMark/>
          </w:tcPr>
          <w:p w14:paraId="24E57FF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BDNF</w:t>
            </w:r>
          </w:p>
        </w:tc>
        <w:tc>
          <w:tcPr>
            <w:tcW w:w="1426" w:type="dxa"/>
            <w:noWrap/>
            <w:hideMark/>
          </w:tcPr>
          <w:p w14:paraId="136C01B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LC6A4</w:t>
            </w:r>
          </w:p>
        </w:tc>
        <w:tc>
          <w:tcPr>
            <w:tcW w:w="1501" w:type="dxa"/>
            <w:noWrap/>
            <w:hideMark/>
          </w:tcPr>
          <w:p w14:paraId="318AF6D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XDH</w:t>
            </w:r>
          </w:p>
        </w:tc>
        <w:tc>
          <w:tcPr>
            <w:tcW w:w="1136" w:type="dxa"/>
            <w:noWrap/>
            <w:hideMark/>
          </w:tcPr>
          <w:p w14:paraId="3B2D6243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CSNK2A1</w:t>
            </w:r>
          </w:p>
        </w:tc>
        <w:tc>
          <w:tcPr>
            <w:tcW w:w="1116" w:type="dxa"/>
            <w:noWrap/>
            <w:hideMark/>
          </w:tcPr>
          <w:p w14:paraId="571F865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IGS1</w:t>
            </w:r>
          </w:p>
        </w:tc>
      </w:tr>
      <w:tr w:rsidR="009C0803" w:rsidRPr="009C0803" w14:paraId="41A2B49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C03AB1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RP</w:t>
            </w:r>
          </w:p>
        </w:tc>
        <w:tc>
          <w:tcPr>
            <w:tcW w:w="1280" w:type="dxa"/>
            <w:noWrap/>
            <w:hideMark/>
          </w:tcPr>
          <w:p w14:paraId="33C6C8C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TEN</w:t>
            </w:r>
          </w:p>
        </w:tc>
        <w:tc>
          <w:tcPr>
            <w:tcW w:w="1376" w:type="dxa"/>
            <w:noWrap/>
            <w:hideMark/>
          </w:tcPr>
          <w:p w14:paraId="6C10474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R3C1</w:t>
            </w:r>
          </w:p>
        </w:tc>
        <w:tc>
          <w:tcPr>
            <w:tcW w:w="1426" w:type="dxa"/>
            <w:noWrap/>
            <w:hideMark/>
          </w:tcPr>
          <w:p w14:paraId="478BBE0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RXRA</w:t>
            </w:r>
          </w:p>
        </w:tc>
        <w:tc>
          <w:tcPr>
            <w:tcW w:w="1501" w:type="dxa"/>
            <w:noWrap/>
            <w:hideMark/>
          </w:tcPr>
          <w:p w14:paraId="5706960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EIF6</w:t>
            </w:r>
          </w:p>
        </w:tc>
        <w:tc>
          <w:tcPr>
            <w:tcW w:w="1136" w:type="dxa"/>
            <w:noWrap/>
            <w:hideMark/>
          </w:tcPr>
          <w:p w14:paraId="32B6187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PIK3CG</w:t>
            </w:r>
          </w:p>
        </w:tc>
        <w:tc>
          <w:tcPr>
            <w:tcW w:w="1116" w:type="dxa"/>
            <w:noWrap/>
            <w:hideMark/>
          </w:tcPr>
          <w:p w14:paraId="0ED5F84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INSL3</w:t>
            </w:r>
          </w:p>
        </w:tc>
      </w:tr>
      <w:tr w:rsidR="009C0803" w:rsidRPr="009C0803" w14:paraId="54BC49C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F6641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FE2L2</w:t>
            </w:r>
          </w:p>
        </w:tc>
        <w:tc>
          <w:tcPr>
            <w:tcW w:w="1280" w:type="dxa"/>
            <w:noWrap/>
            <w:hideMark/>
          </w:tcPr>
          <w:p w14:paraId="1C6B77E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OS2</w:t>
            </w:r>
          </w:p>
        </w:tc>
        <w:tc>
          <w:tcPr>
            <w:tcW w:w="1376" w:type="dxa"/>
            <w:noWrap/>
            <w:hideMark/>
          </w:tcPr>
          <w:p w14:paraId="61E41B8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R3C2</w:t>
            </w:r>
          </w:p>
        </w:tc>
        <w:tc>
          <w:tcPr>
            <w:tcW w:w="1426" w:type="dxa"/>
            <w:noWrap/>
            <w:hideMark/>
          </w:tcPr>
          <w:p w14:paraId="0700195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DPP4</w:t>
            </w:r>
          </w:p>
        </w:tc>
        <w:tc>
          <w:tcPr>
            <w:tcW w:w="1501" w:type="dxa"/>
            <w:noWrap/>
            <w:hideMark/>
          </w:tcPr>
          <w:p w14:paraId="29D9645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1R</w:t>
            </w:r>
          </w:p>
        </w:tc>
        <w:tc>
          <w:tcPr>
            <w:tcW w:w="1136" w:type="dxa"/>
            <w:noWrap/>
            <w:hideMark/>
          </w:tcPr>
          <w:p w14:paraId="13EB44D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NQO2</w:t>
            </w:r>
          </w:p>
        </w:tc>
        <w:tc>
          <w:tcPr>
            <w:tcW w:w="1116" w:type="dxa"/>
            <w:noWrap/>
            <w:hideMark/>
          </w:tcPr>
          <w:p w14:paraId="43BD6AF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ERBB4</w:t>
            </w:r>
          </w:p>
        </w:tc>
      </w:tr>
      <w:tr w:rsidR="009C0803" w:rsidRPr="009C0803" w14:paraId="07D80B8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68751F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DRA1B</w:t>
            </w:r>
          </w:p>
        </w:tc>
        <w:tc>
          <w:tcPr>
            <w:tcW w:w="1280" w:type="dxa"/>
            <w:noWrap/>
            <w:hideMark/>
          </w:tcPr>
          <w:p w14:paraId="006207D3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CNB1</w:t>
            </w:r>
          </w:p>
        </w:tc>
        <w:tc>
          <w:tcPr>
            <w:tcW w:w="1376" w:type="dxa"/>
            <w:noWrap/>
            <w:hideMark/>
          </w:tcPr>
          <w:p w14:paraId="4BD2C9C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INS</w:t>
            </w:r>
          </w:p>
        </w:tc>
        <w:tc>
          <w:tcPr>
            <w:tcW w:w="1426" w:type="dxa"/>
            <w:noWrap/>
            <w:hideMark/>
          </w:tcPr>
          <w:p w14:paraId="70946E0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ON1</w:t>
            </w:r>
          </w:p>
        </w:tc>
        <w:tc>
          <w:tcPr>
            <w:tcW w:w="1501" w:type="dxa"/>
            <w:noWrap/>
            <w:hideMark/>
          </w:tcPr>
          <w:p w14:paraId="094DDF6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DCAF5</w:t>
            </w:r>
          </w:p>
        </w:tc>
        <w:tc>
          <w:tcPr>
            <w:tcW w:w="1136" w:type="dxa"/>
            <w:noWrap/>
            <w:hideMark/>
          </w:tcPr>
          <w:p w14:paraId="0B7F682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YY</w:t>
            </w:r>
          </w:p>
        </w:tc>
        <w:tc>
          <w:tcPr>
            <w:tcW w:w="1116" w:type="dxa"/>
            <w:noWrap/>
            <w:hideMark/>
          </w:tcPr>
          <w:p w14:paraId="31CC5B5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KCNMA1</w:t>
            </w:r>
          </w:p>
        </w:tc>
      </w:tr>
      <w:tr w:rsidR="009C0803" w:rsidRPr="009C0803" w14:paraId="3693316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63E9FA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TGS2</w:t>
            </w:r>
          </w:p>
        </w:tc>
        <w:tc>
          <w:tcPr>
            <w:tcW w:w="1280" w:type="dxa"/>
            <w:noWrap/>
            <w:hideMark/>
          </w:tcPr>
          <w:p w14:paraId="2B803F5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LOX5</w:t>
            </w:r>
          </w:p>
        </w:tc>
        <w:tc>
          <w:tcPr>
            <w:tcW w:w="1376" w:type="dxa"/>
            <w:noWrap/>
            <w:hideMark/>
          </w:tcPr>
          <w:p w14:paraId="720B76E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TRK2</w:t>
            </w:r>
          </w:p>
        </w:tc>
        <w:tc>
          <w:tcPr>
            <w:tcW w:w="1426" w:type="dxa"/>
            <w:noWrap/>
            <w:hideMark/>
          </w:tcPr>
          <w:p w14:paraId="3CDD448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PO</w:t>
            </w:r>
          </w:p>
        </w:tc>
        <w:tc>
          <w:tcPr>
            <w:tcW w:w="1501" w:type="dxa"/>
            <w:noWrap/>
            <w:hideMark/>
          </w:tcPr>
          <w:p w14:paraId="0F9AA2F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IRF1</w:t>
            </w:r>
          </w:p>
        </w:tc>
        <w:tc>
          <w:tcPr>
            <w:tcW w:w="1136" w:type="dxa"/>
            <w:noWrap/>
            <w:hideMark/>
          </w:tcPr>
          <w:p w14:paraId="3A6AD93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CDK6</w:t>
            </w:r>
          </w:p>
        </w:tc>
        <w:tc>
          <w:tcPr>
            <w:tcW w:w="1116" w:type="dxa"/>
            <w:noWrap/>
            <w:hideMark/>
          </w:tcPr>
          <w:p w14:paraId="301BD3A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PGP</w:t>
            </w:r>
          </w:p>
        </w:tc>
      </w:tr>
      <w:tr w:rsidR="009C0803" w:rsidRPr="009C0803" w14:paraId="3C67478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7DB8C7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DRB2</w:t>
            </w:r>
          </w:p>
        </w:tc>
        <w:tc>
          <w:tcPr>
            <w:tcW w:w="1280" w:type="dxa"/>
            <w:noWrap/>
            <w:hideMark/>
          </w:tcPr>
          <w:p w14:paraId="4CA9A79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GJA1</w:t>
            </w:r>
          </w:p>
        </w:tc>
        <w:tc>
          <w:tcPr>
            <w:tcW w:w="1376" w:type="dxa"/>
            <w:noWrap/>
            <w:hideMark/>
          </w:tcPr>
          <w:p w14:paraId="238E782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TRPV4</w:t>
            </w:r>
          </w:p>
        </w:tc>
        <w:tc>
          <w:tcPr>
            <w:tcW w:w="1426" w:type="dxa"/>
            <w:noWrap/>
            <w:hideMark/>
          </w:tcPr>
          <w:p w14:paraId="2BA49AD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DH1C</w:t>
            </w:r>
          </w:p>
        </w:tc>
        <w:tc>
          <w:tcPr>
            <w:tcW w:w="1501" w:type="dxa"/>
            <w:noWrap/>
            <w:hideMark/>
          </w:tcPr>
          <w:p w14:paraId="64D594D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COLCE</w:t>
            </w:r>
          </w:p>
        </w:tc>
        <w:tc>
          <w:tcPr>
            <w:tcW w:w="1136" w:type="dxa"/>
            <w:noWrap/>
            <w:hideMark/>
          </w:tcPr>
          <w:p w14:paraId="70BC727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ESR2</w:t>
            </w:r>
          </w:p>
        </w:tc>
        <w:tc>
          <w:tcPr>
            <w:tcW w:w="1116" w:type="dxa"/>
            <w:noWrap/>
            <w:hideMark/>
          </w:tcPr>
          <w:p w14:paraId="0880486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PINK1</w:t>
            </w:r>
          </w:p>
        </w:tc>
      </w:tr>
      <w:tr w:rsidR="009C0803" w:rsidRPr="009C0803" w14:paraId="65D0F4B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30D0C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UCP2</w:t>
            </w:r>
          </w:p>
        </w:tc>
        <w:tc>
          <w:tcPr>
            <w:tcW w:w="1280" w:type="dxa"/>
            <w:noWrap/>
            <w:hideMark/>
          </w:tcPr>
          <w:p w14:paraId="28C632F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OL1A1</w:t>
            </w:r>
          </w:p>
        </w:tc>
        <w:tc>
          <w:tcPr>
            <w:tcW w:w="1376" w:type="dxa"/>
            <w:noWrap/>
            <w:hideMark/>
          </w:tcPr>
          <w:p w14:paraId="569F05C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CTB</w:t>
            </w:r>
          </w:p>
        </w:tc>
        <w:tc>
          <w:tcPr>
            <w:tcW w:w="1426" w:type="dxa"/>
            <w:noWrap/>
            <w:hideMark/>
          </w:tcPr>
          <w:p w14:paraId="2DAE66E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GABRA2</w:t>
            </w:r>
          </w:p>
        </w:tc>
        <w:tc>
          <w:tcPr>
            <w:tcW w:w="1501" w:type="dxa"/>
            <w:noWrap/>
            <w:hideMark/>
          </w:tcPr>
          <w:p w14:paraId="16AEBF8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RKCB</w:t>
            </w:r>
          </w:p>
        </w:tc>
        <w:tc>
          <w:tcPr>
            <w:tcW w:w="1136" w:type="dxa"/>
            <w:noWrap/>
            <w:hideMark/>
          </w:tcPr>
          <w:p w14:paraId="48F6717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UGT3A1</w:t>
            </w:r>
          </w:p>
        </w:tc>
        <w:tc>
          <w:tcPr>
            <w:tcW w:w="1116" w:type="dxa"/>
            <w:noWrap/>
            <w:hideMark/>
          </w:tcPr>
          <w:p w14:paraId="316AB5E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EFV</w:t>
            </w:r>
          </w:p>
        </w:tc>
      </w:tr>
      <w:tr w:rsidR="009C0803" w:rsidRPr="009C0803" w14:paraId="51C2663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49319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OD1</w:t>
            </w:r>
          </w:p>
        </w:tc>
        <w:tc>
          <w:tcPr>
            <w:tcW w:w="1280" w:type="dxa"/>
            <w:noWrap/>
            <w:hideMark/>
          </w:tcPr>
          <w:p w14:paraId="3EFFC27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BIRC5</w:t>
            </w:r>
          </w:p>
        </w:tc>
        <w:tc>
          <w:tcPr>
            <w:tcW w:w="1376" w:type="dxa"/>
            <w:noWrap/>
            <w:hideMark/>
          </w:tcPr>
          <w:p w14:paraId="74D46F4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TLR4</w:t>
            </w:r>
          </w:p>
        </w:tc>
        <w:tc>
          <w:tcPr>
            <w:tcW w:w="1426" w:type="dxa"/>
            <w:noWrap/>
            <w:hideMark/>
          </w:tcPr>
          <w:p w14:paraId="14BDD00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GABRA6</w:t>
            </w:r>
          </w:p>
        </w:tc>
        <w:tc>
          <w:tcPr>
            <w:tcW w:w="1501" w:type="dxa"/>
            <w:noWrap/>
            <w:hideMark/>
          </w:tcPr>
          <w:p w14:paraId="50E2A9A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LDN4</w:t>
            </w:r>
          </w:p>
        </w:tc>
        <w:tc>
          <w:tcPr>
            <w:tcW w:w="1136" w:type="dxa"/>
            <w:noWrap/>
            <w:hideMark/>
          </w:tcPr>
          <w:p w14:paraId="229286D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IRF3</w:t>
            </w:r>
          </w:p>
        </w:tc>
        <w:tc>
          <w:tcPr>
            <w:tcW w:w="1116" w:type="dxa"/>
            <w:noWrap/>
            <w:hideMark/>
          </w:tcPr>
          <w:p w14:paraId="6A4AC70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TRX</w:t>
            </w:r>
          </w:p>
        </w:tc>
      </w:tr>
      <w:tr w:rsidR="009C0803" w:rsidRPr="009C0803" w14:paraId="53C31A4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D7D31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ERBB2</w:t>
            </w:r>
          </w:p>
        </w:tc>
        <w:tc>
          <w:tcPr>
            <w:tcW w:w="1280" w:type="dxa"/>
            <w:noWrap/>
            <w:hideMark/>
          </w:tcPr>
          <w:p w14:paraId="57CA49B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LDH2</w:t>
            </w:r>
          </w:p>
        </w:tc>
        <w:tc>
          <w:tcPr>
            <w:tcW w:w="1376" w:type="dxa"/>
            <w:noWrap/>
            <w:hideMark/>
          </w:tcPr>
          <w:p w14:paraId="067BA17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LG</w:t>
            </w:r>
          </w:p>
        </w:tc>
        <w:tc>
          <w:tcPr>
            <w:tcW w:w="1426" w:type="dxa"/>
            <w:noWrap/>
            <w:hideMark/>
          </w:tcPr>
          <w:p w14:paraId="4FEE28D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OAT1</w:t>
            </w:r>
          </w:p>
        </w:tc>
        <w:tc>
          <w:tcPr>
            <w:tcW w:w="1501" w:type="dxa"/>
            <w:noWrap/>
            <w:hideMark/>
          </w:tcPr>
          <w:p w14:paraId="7EA1E5C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BCG1</w:t>
            </w:r>
          </w:p>
        </w:tc>
        <w:tc>
          <w:tcPr>
            <w:tcW w:w="1136" w:type="dxa"/>
            <w:noWrap/>
            <w:hideMark/>
          </w:tcPr>
          <w:p w14:paraId="23F8A7B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PIM1</w:t>
            </w:r>
          </w:p>
        </w:tc>
        <w:tc>
          <w:tcPr>
            <w:tcW w:w="1116" w:type="dxa"/>
            <w:noWrap/>
            <w:hideMark/>
          </w:tcPr>
          <w:p w14:paraId="1546AF63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DCP1</w:t>
            </w:r>
          </w:p>
        </w:tc>
      </w:tr>
      <w:tr w:rsidR="009C0803" w:rsidRPr="009C0803" w14:paraId="0B81F75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ED3907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RELA</w:t>
            </w:r>
          </w:p>
        </w:tc>
        <w:tc>
          <w:tcPr>
            <w:tcW w:w="1280" w:type="dxa"/>
            <w:noWrap/>
            <w:hideMark/>
          </w:tcPr>
          <w:p w14:paraId="155A4FC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HBG</w:t>
            </w:r>
          </w:p>
        </w:tc>
        <w:tc>
          <w:tcPr>
            <w:tcW w:w="1376" w:type="dxa"/>
            <w:noWrap/>
            <w:hideMark/>
          </w:tcPr>
          <w:p w14:paraId="44B2FBE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LPL</w:t>
            </w:r>
          </w:p>
        </w:tc>
        <w:tc>
          <w:tcPr>
            <w:tcW w:w="1426" w:type="dxa"/>
            <w:noWrap/>
            <w:hideMark/>
          </w:tcPr>
          <w:p w14:paraId="2177984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CHE</w:t>
            </w:r>
          </w:p>
        </w:tc>
        <w:tc>
          <w:tcPr>
            <w:tcW w:w="1501" w:type="dxa"/>
            <w:noWrap/>
            <w:hideMark/>
          </w:tcPr>
          <w:p w14:paraId="0418B15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CACA</w:t>
            </w:r>
          </w:p>
        </w:tc>
        <w:tc>
          <w:tcPr>
            <w:tcW w:w="1136" w:type="dxa"/>
            <w:noWrap/>
            <w:hideMark/>
          </w:tcPr>
          <w:p w14:paraId="4257DAC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ITED1</w:t>
            </w:r>
          </w:p>
        </w:tc>
        <w:tc>
          <w:tcPr>
            <w:tcW w:w="1116" w:type="dxa"/>
            <w:noWrap/>
            <w:hideMark/>
          </w:tcPr>
          <w:p w14:paraId="3F71CAE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YP11A1</w:t>
            </w:r>
          </w:p>
        </w:tc>
      </w:tr>
      <w:tr w:rsidR="009C0803" w:rsidRPr="009C0803" w14:paraId="0438F9A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FB261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GR</w:t>
            </w:r>
          </w:p>
        </w:tc>
        <w:tc>
          <w:tcPr>
            <w:tcW w:w="1280" w:type="dxa"/>
            <w:noWrap/>
            <w:hideMark/>
          </w:tcPr>
          <w:p w14:paraId="24F0230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BCL2</w:t>
            </w:r>
          </w:p>
        </w:tc>
        <w:tc>
          <w:tcPr>
            <w:tcW w:w="1376" w:type="dxa"/>
            <w:noWrap/>
            <w:hideMark/>
          </w:tcPr>
          <w:p w14:paraId="2B7BCC7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476072D5" w14:textId="77777777" w:rsidR="009C0803" w:rsidRPr="009C0803" w:rsidRDefault="009C0803">
            <w:r w:rsidRPr="009C0803">
              <w:rPr>
                <w:rFonts w:hint="eastAsia"/>
              </w:rPr>
              <w:t>GABRA1</w:t>
            </w:r>
          </w:p>
        </w:tc>
        <w:tc>
          <w:tcPr>
            <w:tcW w:w="1501" w:type="dxa"/>
            <w:noWrap/>
            <w:hideMark/>
          </w:tcPr>
          <w:p w14:paraId="5A2241A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PP3CA</w:t>
            </w:r>
          </w:p>
        </w:tc>
        <w:tc>
          <w:tcPr>
            <w:tcW w:w="1136" w:type="dxa"/>
            <w:noWrap/>
            <w:hideMark/>
          </w:tcPr>
          <w:p w14:paraId="6F3D6933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HRNA2</w:t>
            </w:r>
          </w:p>
        </w:tc>
        <w:tc>
          <w:tcPr>
            <w:tcW w:w="1116" w:type="dxa"/>
            <w:noWrap/>
            <w:hideMark/>
          </w:tcPr>
          <w:p w14:paraId="21F9B8F3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HPN</w:t>
            </w:r>
          </w:p>
        </w:tc>
      </w:tr>
      <w:tr w:rsidR="009C0803" w:rsidRPr="009C0803" w14:paraId="672FD84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CE381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HRM2</w:t>
            </w:r>
          </w:p>
        </w:tc>
        <w:tc>
          <w:tcPr>
            <w:tcW w:w="1280" w:type="dxa"/>
            <w:noWrap/>
            <w:hideMark/>
          </w:tcPr>
          <w:p w14:paraId="3A4980B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DRA2A</w:t>
            </w:r>
          </w:p>
        </w:tc>
        <w:tc>
          <w:tcPr>
            <w:tcW w:w="1376" w:type="dxa"/>
            <w:noWrap/>
            <w:hideMark/>
          </w:tcPr>
          <w:p w14:paraId="30DC1AE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7015775" w14:textId="77777777" w:rsidR="009C0803" w:rsidRPr="009C0803" w:rsidRDefault="009C0803">
            <w:r w:rsidRPr="009C0803">
              <w:rPr>
                <w:rFonts w:hint="eastAsia"/>
              </w:rPr>
              <w:t>TRPV1</w:t>
            </w:r>
          </w:p>
        </w:tc>
        <w:tc>
          <w:tcPr>
            <w:tcW w:w="1501" w:type="dxa"/>
            <w:noWrap/>
            <w:hideMark/>
          </w:tcPr>
          <w:p w14:paraId="5984CBD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BCA1</w:t>
            </w:r>
          </w:p>
        </w:tc>
        <w:tc>
          <w:tcPr>
            <w:tcW w:w="1136" w:type="dxa"/>
            <w:noWrap/>
            <w:hideMark/>
          </w:tcPr>
          <w:p w14:paraId="568BE02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CBR1</w:t>
            </w:r>
          </w:p>
        </w:tc>
        <w:tc>
          <w:tcPr>
            <w:tcW w:w="1116" w:type="dxa"/>
            <w:noWrap/>
            <w:hideMark/>
          </w:tcPr>
          <w:p w14:paraId="4F22053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IR31</w:t>
            </w:r>
          </w:p>
        </w:tc>
      </w:tr>
      <w:tr w:rsidR="009C0803" w:rsidRPr="009C0803" w14:paraId="665F316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8974A3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ERPINE1</w:t>
            </w:r>
          </w:p>
        </w:tc>
        <w:tc>
          <w:tcPr>
            <w:tcW w:w="1280" w:type="dxa"/>
            <w:noWrap/>
            <w:hideMark/>
          </w:tcPr>
          <w:p w14:paraId="014C5E5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KCNH2</w:t>
            </w:r>
          </w:p>
        </w:tc>
        <w:tc>
          <w:tcPr>
            <w:tcW w:w="1376" w:type="dxa"/>
            <w:noWrap/>
            <w:hideMark/>
          </w:tcPr>
          <w:p w14:paraId="69CB1FB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308D9F75" w14:textId="77777777" w:rsidR="009C0803" w:rsidRPr="009C0803" w:rsidRDefault="009C0803">
            <w:r w:rsidRPr="009C0803">
              <w:rPr>
                <w:rFonts w:hint="eastAsia"/>
              </w:rPr>
              <w:t>PPARD</w:t>
            </w:r>
          </w:p>
        </w:tc>
        <w:tc>
          <w:tcPr>
            <w:tcW w:w="1501" w:type="dxa"/>
            <w:noWrap/>
            <w:hideMark/>
          </w:tcPr>
          <w:p w14:paraId="442B0BD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HEK1</w:t>
            </w:r>
          </w:p>
        </w:tc>
        <w:tc>
          <w:tcPr>
            <w:tcW w:w="1136" w:type="dxa"/>
            <w:noWrap/>
            <w:hideMark/>
          </w:tcPr>
          <w:p w14:paraId="42731E9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HSP90A</w:t>
            </w:r>
          </w:p>
        </w:tc>
        <w:tc>
          <w:tcPr>
            <w:tcW w:w="1116" w:type="dxa"/>
            <w:noWrap/>
            <w:hideMark/>
          </w:tcPr>
          <w:p w14:paraId="556A342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HSD17B1</w:t>
            </w:r>
          </w:p>
        </w:tc>
      </w:tr>
      <w:tr w:rsidR="009C0803" w:rsidRPr="009C0803" w14:paraId="2377676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F62A1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COA2</w:t>
            </w:r>
          </w:p>
        </w:tc>
        <w:tc>
          <w:tcPr>
            <w:tcW w:w="1280" w:type="dxa"/>
            <w:noWrap/>
            <w:hideMark/>
          </w:tcPr>
          <w:p w14:paraId="3AB94B4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YP1A1</w:t>
            </w:r>
          </w:p>
        </w:tc>
        <w:tc>
          <w:tcPr>
            <w:tcW w:w="1376" w:type="dxa"/>
            <w:noWrap/>
            <w:hideMark/>
          </w:tcPr>
          <w:p w14:paraId="7189F9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5347B83" w14:textId="77777777" w:rsidR="009C0803" w:rsidRPr="009C0803" w:rsidRDefault="009C0803">
            <w:r w:rsidRPr="009C0803">
              <w:rPr>
                <w:rFonts w:hint="eastAsia"/>
              </w:rPr>
              <w:t>PPARA</w:t>
            </w:r>
          </w:p>
        </w:tc>
        <w:tc>
          <w:tcPr>
            <w:tcW w:w="1501" w:type="dxa"/>
            <w:noWrap/>
            <w:hideMark/>
          </w:tcPr>
          <w:p w14:paraId="5973217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SMD3</w:t>
            </w:r>
          </w:p>
        </w:tc>
        <w:tc>
          <w:tcPr>
            <w:tcW w:w="1136" w:type="dxa"/>
            <w:noWrap/>
            <w:hideMark/>
          </w:tcPr>
          <w:p w14:paraId="30D69F2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DNMT1</w:t>
            </w:r>
          </w:p>
        </w:tc>
        <w:tc>
          <w:tcPr>
            <w:tcW w:w="1116" w:type="dxa"/>
            <w:noWrap/>
            <w:hideMark/>
          </w:tcPr>
          <w:p w14:paraId="34A4705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BN</w:t>
            </w:r>
          </w:p>
        </w:tc>
      </w:tr>
      <w:tr w:rsidR="009C0803" w:rsidRPr="009C0803" w14:paraId="133F382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C7403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HRM3</w:t>
            </w:r>
          </w:p>
        </w:tc>
        <w:tc>
          <w:tcPr>
            <w:tcW w:w="1280" w:type="dxa"/>
            <w:noWrap/>
            <w:hideMark/>
          </w:tcPr>
          <w:p w14:paraId="14F7A81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E2F1</w:t>
            </w:r>
          </w:p>
        </w:tc>
        <w:tc>
          <w:tcPr>
            <w:tcW w:w="1376" w:type="dxa"/>
            <w:noWrap/>
            <w:hideMark/>
          </w:tcPr>
          <w:p w14:paraId="7BF77A7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0218BA8" w14:textId="77777777" w:rsidR="009C0803" w:rsidRPr="009C0803" w:rsidRDefault="009C0803">
            <w:r w:rsidRPr="009C0803">
              <w:rPr>
                <w:rFonts w:hint="eastAsia"/>
              </w:rPr>
              <w:t>CETP</w:t>
            </w:r>
          </w:p>
        </w:tc>
        <w:tc>
          <w:tcPr>
            <w:tcW w:w="1501" w:type="dxa"/>
            <w:noWrap/>
            <w:hideMark/>
          </w:tcPr>
          <w:p w14:paraId="01F78BD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F7</w:t>
            </w:r>
          </w:p>
        </w:tc>
        <w:tc>
          <w:tcPr>
            <w:tcW w:w="1136" w:type="dxa"/>
            <w:noWrap/>
            <w:hideMark/>
          </w:tcPr>
          <w:p w14:paraId="10BD835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GAP43</w:t>
            </w:r>
          </w:p>
        </w:tc>
        <w:tc>
          <w:tcPr>
            <w:tcW w:w="1116" w:type="dxa"/>
            <w:noWrap/>
            <w:hideMark/>
          </w:tcPr>
          <w:p w14:paraId="5164633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BID</w:t>
            </w:r>
          </w:p>
        </w:tc>
      </w:tr>
      <w:tr w:rsidR="009C0803" w:rsidRPr="009C0803" w14:paraId="298FC10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B5B189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FKBIA</w:t>
            </w:r>
          </w:p>
        </w:tc>
        <w:tc>
          <w:tcPr>
            <w:tcW w:w="1280" w:type="dxa"/>
            <w:noWrap/>
            <w:hideMark/>
          </w:tcPr>
          <w:p w14:paraId="70CA8D6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ASP8</w:t>
            </w:r>
          </w:p>
        </w:tc>
        <w:tc>
          <w:tcPr>
            <w:tcW w:w="1376" w:type="dxa"/>
            <w:noWrap/>
            <w:hideMark/>
          </w:tcPr>
          <w:p w14:paraId="259F85B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3D929C6" w14:textId="77777777" w:rsidR="009C0803" w:rsidRPr="009C0803" w:rsidRDefault="009C0803">
            <w:r w:rsidRPr="009C0803">
              <w:rPr>
                <w:rFonts w:hint="eastAsia"/>
              </w:rPr>
              <w:t>GABRA3</w:t>
            </w:r>
          </w:p>
        </w:tc>
        <w:tc>
          <w:tcPr>
            <w:tcW w:w="1501" w:type="dxa"/>
            <w:noWrap/>
            <w:hideMark/>
          </w:tcPr>
          <w:p w14:paraId="6D24738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DUOX2</w:t>
            </w:r>
          </w:p>
        </w:tc>
        <w:tc>
          <w:tcPr>
            <w:tcW w:w="1136" w:type="dxa"/>
            <w:noWrap/>
            <w:hideMark/>
          </w:tcPr>
          <w:p w14:paraId="2A712A1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CK</w:t>
            </w:r>
          </w:p>
        </w:tc>
        <w:tc>
          <w:tcPr>
            <w:tcW w:w="1116" w:type="dxa"/>
            <w:noWrap/>
            <w:hideMark/>
          </w:tcPr>
          <w:p w14:paraId="526937D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XCR4</w:t>
            </w:r>
          </w:p>
        </w:tc>
      </w:tr>
      <w:tr w:rsidR="009C0803" w:rsidRPr="009C0803" w14:paraId="0317C76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AED949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TGS1</w:t>
            </w:r>
          </w:p>
        </w:tc>
        <w:tc>
          <w:tcPr>
            <w:tcW w:w="1280" w:type="dxa"/>
            <w:noWrap/>
            <w:hideMark/>
          </w:tcPr>
          <w:p w14:paraId="576A5DA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GSTP1</w:t>
            </w:r>
          </w:p>
        </w:tc>
        <w:tc>
          <w:tcPr>
            <w:tcW w:w="1376" w:type="dxa"/>
            <w:noWrap/>
            <w:hideMark/>
          </w:tcPr>
          <w:p w14:paraId="26972EE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0F0057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30EE8D1" w14:textId="77777777" w:rsidR="009C0803" w:rsidRPr="009C0803" w:rsidRDefault="009C0803">
            <w:r w:rsidRPr="009C0803">
              <w:rPr>
                <w:rFonts w:hint="eastAsia"/>
              </w:rPr>
              <w:t>PTGES</w:t>
            </w:r>
          </w:p>
        </w:tc>
        <w:tc>
          <w:tcPr>
            <w:tcW w:w="1136" w:type="dxa"/>
            <w:noWrap/>
            <w:hideMark/>
          </w:tcPr>
          <w:p w14:paraId="4E068F6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RSS3</w:t>
            </w:r>
          </w:p>
        </w:tc>
        <w:tc>
          <w:tcPr>
            <w:tcW w:w="1116" w:type="dxa"/>
            <w:noWrap/>
            <w:hideMark/>
          </w:tcPr>
          <w:p w14:paraId="6CB8A82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UBN</w:t>
            </w:r>
          </w:p>
        </w:tc>
      </w:tr>
      <w:tr w:rsidR="009C0803" w:rsidRPr="009C0803" w14:paraId="2766086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24A396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LC6A3</w:t>
            </w:r>
          </w:p>
        </w:tc>
        <w:tc>
          <w:tcPr>
            <w:tcW w:w="1280" w:type="dxa"/>
            <w:noWrap/>
            <w:hideMark/>
          </w:tcPr>
          <w:p w14:paraId="3488DC9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XCL8</w:t>
            </w:r>
          </w:p>
        </w:tc>
        <w:tc>
          <w:tcPr>
            <w:tcW w:w="1376" w:type="dxa"/>
            <w:noWrap/>
            <w:hideMark/>
          </w:tcPr>
          <w:p w14:paraId="01846CB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04BA8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17C1449" w14:textId="77777777" w:rsidR="009C0803" w:rsidRPr="009C0803" w:rsidRDefault="009C0803">
            <w:r w:rsidRPr="009C0803">
              <w:rPr>
                <w:rFonts w:hint="eastAsia"/>
              </w:rPr>
              <w:t>CXCL11</w:t>
            </w:r>
          </w:p>
        </w:tc>
        <w:tc>
          <w:tcPr>
            <w:tcW w:w="1136" w:type="dxa"/>
            <w:noWrap/>
            <w:hideMark/>
          </w:tcPr>
          <w:p w14:paraId="1022ED9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CSNK2B</w:t>
            </w:r>
          </w:p>
        </w:tc>
        <w:tc>
          <w:tcPr>
            <w:tcW w:w="1116" w:type="dxa"/>
            <w:noWrap/>
            <w:hideMark/>
          </w:tcPr>
          <w:p w14:paraId="2702899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TSPY1</w:t>
            </w:r>
          </w:p>
        </w:tc>
      </w:tr>
      <w:tr w:rsidR="009C0803" w:rsidRPr="009C0803" w14:paraId="40A2C88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05CB6F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LAU</w:t>
            </w:r>
          </w:p>
        </w:tc>
        <w:tc>
          <w:tcPr>
            <w:tcW w:w="1280" w:type="dxa"/>
            <w:noWrap/>
            <w:hideMark/>
          </w:tcPr>
          <w:p w14:paraId="4FE2E5C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IM1</w:t>
            </w:r>
          </w:p>
        </w:tc>
        <w:tc>
          <w:tcPr>
            <w:tcW w:w="1376" w:type="dxa"/>
            <w:noWrap/>
            <w:hideMark/>
          </w:tcPr>
          <w:p w14:paraId="4E95B13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FBB4EE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CF1DA2" w14:textId="77777777" w:rsidR="009C0803" w:rsidRPr="009C0803" w:rsidRDefault="009C0803">
            <w:r w:rsidRPr="009C0803">
              <w:rPr>
                <w:rFonts w:hint="eastAsia"/>
              </w:rPr>
              <w:t>GABRG1</w:t>
            </w:r>
          </w:p>
        </w:tc>
        <w:tc>
          <w:tcPr>
            <w:tcW w:w="1136" w:type="dxa"/>
            <w:noWrap/>
            <w:hideMark/>
          </w:tcPr>
          <w:p w14:paraId="37B0934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HIBCH</w:t>
            </w:r>
          </w:p>
        </w:tc>
        <w:tc>
          <w:tcPr>
            <w:tcW w:w="1116" w:type="dxa"/>
            <w:noWrap/>
            <w:hideMark/>
          </w:tcPr>
          <w:p w14:paraId="0C0F43A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IGF1</w:t>
            </w:r>
          </w:p>
        </w:tc>
      </w:tr>
      <w:tr w:rsidR="009C0803" w:rsidRPr="009C0803" w14:paraId="644AF2A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F4276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49983E0" w14:textId="77777777" w:rsidR="009C0803" w:rsidRPr="009C0803" w:rsidRDefault="009C0803">
            <w:r w:rsidRPr="009C0803">
              <w:rPr>
                <w:rFonts w:hint="eastAsia"/>
              </w:rPr>
              <w:t>THBD</w:t>
            </w:r>
          </w:p>
        </w:tc>
        <w:tc>
          <w:tcPr>
            <w:tcW w:w="1376" w:type="dxa"/>
            <w:noWrap/>
            <w:hideMark/>
          </w:tcPr>
          <w:p w14:paraId="6064E4D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9ABFC5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FCBFEA" w14:textId="77777777" w:rsidR="009C0803" w:rsidRPr="009C0803" w:rsidRDefault="009C0803">
            <w:r w:rsidRPr="009C0803">
              <w:rPr>
                <w:rFonts w:hint="eastAsia"/>
              </w:rPr>
              <w:t>MTTP</w:t>
            </w:r>
          </w:p>
        </w:tc>
        <w:tc>
          <w:tcPr>
            <w:tcW w:w="1136" w:type="dxa"/>
            <w:noWrap/>
            <w:hideMark/>
          </w:tcPr>
          <w:p w14:paraId="7C5B6F3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RUVBL2</w:t>
            </w:r>
          </w:p>
        </w:tc>
        <w:tc>
          <w:tcPr>
            <w:tcW w:w="1116" w:type="dxa"/>
            <w:noWrap/>
            <w:hideMark/>
          </w:tcPr>
          <w:p w14:paraId="5AC575F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OS1</w:t>
            </w:r>
          </w:p>
        </w:tc>
      </w:tr>
      <w:tr w:rsidR="009C0803" w:rsidRPr="009C0803" w14:paraId="1D71D16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4C92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ADF4F3" w14:textId="77777777" w:rsidR="009C0803" w:rsidRPr="009C0803" w:rsidRDefault="009C0803">
            <w:r w:rsidRPr="009C0803">
              <w:rPr>
                <w:rFonts w:hint="eastAsia"/>
              </w:rPr>
              <w:t>MAPK14</w:t>
            </w:r>
          </w:p>
        </w:tc>
        <w:tc>
          <w:tcPr>
            <w:tcW w:w="1376" w:type="dxa"/>
            <w:noWrap/>
            <w:hideMark/>
          </w:tcPr>
          <w:p w14:paraId="6A9B00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76DCE8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9960E5" w14:textId="77777777" w:rsidR="009C0803" w:rsidRPr="009C0803" w:rsidRDefault="009C0803">
            <w:r w:rsidRPr="009C0803">
              <w:rPr>
                <w:rFonts w:hint="eastAsia"/>
              </w:rPr>
              <w:t>SELE</w:t>
            </w:r>
          </w:p>
        </w:tc>
        <w:tc>
          <w:tcPr>
            <w:tcW w:w="1136" w:type="dxa"/>
            <w:noWrap/>
            <w:hideMark/>
          </w:tcPr>
          <w:p w14:paraId="5927061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ATP5C1</w:t>
            </w:r>
          </w:p>
        </w:tc>
        <w:tc>
          <w:tcPr>
            <w:tcW w:w="1116" w:type="dxa"/>
            <w:noWrap/>
            <w:hideMark/>
          </w:tcPr>
          <w:p w14:paraId="49214C1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IR146A</w:t>
            </w:r>
          </w:p>
        </w:tc>
      </w:tr>
      <w:tr w:rsidR="009C0803" w:rsidRPr="009C0803" w14:paraId="183530F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27A056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E2D01E1" w14:textId="77777777" w:rsidR="009C0803" w:rsidRPr="009C0803" w:rsidRDefault="009C0803">
            <w:r w:rsidRPr="009C0803">
              <w:rPr>
                <w:rFonts w:hint="eastAsia"/>
              </w:rPr>
              <w:t>TNF</w:t>
            </w:r>
          </w:p>
        </w:tc>
        <w:tc>
          <w:tcPr>
            <w:tcW w:w="1376" w:type="dxa"/>
            <w:noWrap/>
            <w:hideMark/>
          </w:tcPr>
          <w:p w14:paraId="6FADCB9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96811D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80F837" w14:textId="77777777" w:rsidR="009C0803" w:rsidRPr="009C0803" w:rsidRDefault="009C0803">
            <w:r w:rsidRPr="009C0803">
              <w:rPr>
                <w:rFonts w:hint="eastAsia"/>
              </w:rPr>
              <w:t>AHR</w:t>
            </w:r>
          </w:p>
        </w:tc>
        <w:tc>
          <w:tcPr>
            <w:tcW w:w="1136" w:type="dxa"/>
            <w:noWrap/>
            <w:hideMark/>
          </w:tcPr>
          <w:p w14:paraId="76BF15B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5AR</w:t>
            </w:r>
          </w:p>
        </w:tc>
        <w:tc>
          <w:tcPr>
            <w:tcW w:w="1116" w:type="dxa"/>
            <w:noWrap/>
            <w:hideMark/>
          </w:tcPr>
          <w:p w14:paraId="1BB209F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TFM</w:t>
            </w:r>
          </w:p>
        </w:tc>
      </w:tr>
      <w:tr w:rsidR="009C0803" w:rsidRPr="009C0803" w14:paraId="750F0B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A3F3E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BCFE683" w14:textId="77777777" w:rsidR="009C0803" w:rsidRPr="009C0803" w:rsidRDefault="009C0803">
            <w:r w:rsidRPr="009C0803">
              <w:rPr>
                <w:rFonts w:hint="eastAsia"/>
              </w:rPr>
              <w:t>RAF1</w:t>
            </w:r>
          </w:p>
        </w:tc>
        <w:tc>
          <w:tcPr>
            <w:tcW w:w="1376" w:type="dxa"/>
            <w:noWrap/>
            <w:hideMark/>
          </w:tcPr>
          <w:p w14:paraId="21CB1F6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87FCCB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9DE5C35" w14:textId="77777777" w:rsidR="009C0803" w:rsidRPr="009C0803" w:rsidRDefault="009C0803">
            <w:r w:rsidRPr="009C0803">
              <w:rPr>
                <w:rFonts w:hint="eastAsia"/>
              </w:rPr>
              <w:t>ABCC4</w:t>
            </w:r>
          </w:p>
        </w:tc>
        <w:tc>
          <w:tcPr>
            <w:tcW w:w="1136" w:type="dxa"/>
            <w:noWrap/>
            <w:hideMark/>
          </w:tcPr>
          <w:p w14:paraId="5284262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HMGCR</w:t>
            </w:r>
          </w:p>
        </w:tc>
        <w:tc>
          <w:tcPr>
            <w:tcW w:w="1116" w:type="dxa"/>
            <w:noWrap/>
            <w:hideMark/>
          </w:tcPr>
          <w:p w14:paraId="32B8C29F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TGFB2</w:t>
            </w:r>
          </w:p>
        </w:tc>
      </w:tr>
      <w:tr w:rsidR="009C0803" w:rsidRPr="009C0803" w14:paraId="718AE8E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36413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571D00D" w14:textId="77777777" w:rsidR="009C0803" w:rsidRPr="009C0803" w:rsidRDefault="009C0803">
            <w:r w:rsidRPr="009C0803">
              <w:rPr>
                <w:rFonts w:hint="eastAsia"/>
              </w:rPr>
              <w:t>EGF</w:t>
            </w:r>
          </w:p>
        </w:tc>
        <w:tc>
          <w:tcPr>
            <w:tcW w:w="1376" w:type="dxa"/>
            <w:noWrap/>
            <w:hideMark/>
          </w:tcPr>
          <w:p w14:paraId="7A4745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B331A7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28B123D" w14:textId="77777777" w:rsidR="009C0803" w:rsidRPr="009C0803" w:rsidRDefault="009C0803">
            <w:r w:rsidRPr="009C0803">
              <w:rPr>
                <w:rFonts w:hint="eastAsia"/>
              </w:rPr>
              <w:t>NR1I3</w:t>
            </w:r>
          </w:p>
        </w:tc>
        <w:tc>
          <w:tcPr>
            <w:tcW w:w="1136" w:type="dxa"/>
            <w:noWrap/>
            <w:hideMark/>
          </w:tcPr>
          <w:p w14:paraId="7C475AD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NR1I2</w:t>
            </w:r>
          </w:p>
        </w:tc>
        <w:tc>
          <w:tcPr>
            <w:tcW w:w="1116" w:type="dxa"/>
            <w:noWrap/>
            <w:hideMark/>
          </w:tcPr>
          <w:p w14:paraId="5873E7A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IR20A</w:t>
            </w:r>
          </w:p>
        </w:tc>
      </w:tr>
      <w:tr w:rsidR="009C0803" w:rsidRPr="009C0803" w14:paraId="7D0C152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914D93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DD753C" w14:textId="77777777" w:rsidR="009C0803" w:rsidRPr="009C0803" w:rsidRDefault="009C0803">
            <w:r w:rsidRPr="009C0803">
              <w:rPr>
                <w:rFonts w:hint="eastAsia"/>
              </w:rPr>
              <w:t>IL1A</w:t>
            </w:r>
          </w:p>
        </w:tc>
        <w:tc>
          <w:tcPr>
            <w:tcW w:w="1376" w:type="dxa"/>
            <w:noWrap/>
            <w:hideMark/>
          </w:tcPr>
          <w:p w14:paraId="5DE7547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E9F3E2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E1F51FB" w14:textId="77777777" w:rsidR="009C0803" w:rsidRPr="009C0803" w:rsidRDefault="009C0803">
            <w:r w:rsidRPr="009C0803">
              <w:rPr>
                <w:rFonts w:hint="eastAsia"/>
              </w:rPr>
              <w:t>KCNK10</w:t>
            </w:r>
          </w:p>
        </w:tc>
        <w:tc>
          <w:tcPr>
            <w:tcW w:w="1136" w:type="dxa"/>
            <w:noWrap/>
            <w:hideMark/>
          </w:tcPr>
          <w:p w14:paraId="6298C36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AM</w:t>
            </w:r>
          </w:p>
        </w:tc>
        <w:tc>
          <w:tcPr>
            <w:tcW w:w="1116" w:type="dxa"/>
            <w:noWrap/>
            <w:hideMark/>
          </w:tcPr>
          <w:p w14:paraId="198E241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GAS5</w:t>
            </w:r>
          </w:p>
        </w:tc>
      </w:tr>
      <w:tr w:rsidR="009C0803" w:rsidRPr="009C0803" w14:paraId="7A2F05C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394178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356EC28" w14:textId="77777777" w:rsidR="009C0803" w:rsidRPr="009C0803" w:rsidRDefault="009C0803">
            <w:r w:rsidRPr="009C0803">
              <w:rPr>
                <w:rFonts w:hint="eastAsia"/>
              </w:rPr>
              <w:t>CHUK</w:t>
            </w:r>
          </w:p>
        </w:tc>
        <w:tc>
          <w:tcPr>
            <w:tcW w:w="1376" w:type="dxa"/>
            <w:noWrap/>
            <w:hideMark/>
          </w:tcPr>
          <w:p w14:paraId="68AEA6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F28138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82368E" w14:textId="77777777" w:rsidR="009C0803" w:rsidRPr="009C0803" w:rsidRDefault="009C0803">
            <w:r w:rsidRPr="009C0803">
              <w:rPr>
                <w:rFonts w:hint="eastAsia"/>
              </w:rPr>
              <w:t>ADRB1</w:t>
            </w:r>
          </w:p>
        </w:tc>
        <w:tc>
          <w:tcPr>
            <w:tcW w:w="1136" w:type="dxa"/>
            <w:noWrap/>
            <w:hideMark/>
          </w:tcPr>
          <w:p w14:paraId="1173998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DHFRL1</w:t>
            </w:r>
          </w:p>
        </w:tc>
        <w:tc>
          <w:tcPr>
            <w:tcW w:w="1116" w:type="dxa"/>
            <w:noWrap/>
            <w:hideMark/>
          </w:tcPr>
          <w:p w14:paraId="1AD50BB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RAC1</w:t>
            </w:r>
          </w:p>
        </w:tc>
      </w:tr>
      <w:tr w:rsidR="009C0803" w:rsidRPr="009C0803" w14:paraId="3A9B1BA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8FD9A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0EC120" w14:textId="77777777" w:rsidR="009C0803" w:rsidRPr="009C0803" w:rsidRDefault="009C0803">
            <w:r w:rsidRPr="009C0803">
              <w:rPr>
                <w:rFonts w:hint="eastAsia"/>
              </w:rPr>
              <w:t>SPP1</w:t>
            </w:r>
          </w:p>
        </w:tc>
        <w:tc>
          <w:tcPr>
            <w:tcW w:w="1376" w:type="dxa"/>
            <w:noWrap/>
            <w:hideMark/>
          </w:tcPr>
          <w:p w14:paraId="3513BA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0D62F6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E4C38E" w14:textId="77777777" w:rsidR="009C0803" w:rsidRPr="009C0803" w:rsidRDefault="009C0803">
            <w:r w:rsidRPr="009C0803">
              <w:rPr>
                <w:rFonts w:hint="eastAsia"/>
              </w:rPr>
              <w:t>PLA2G4A</w:t>
            </w:r>
          </w:p>
        </w:tc>
        <w:tc>
          <w:tcPr>
            <w:tcW w:w="1136" w:type="dxa"/>
            <w:noWrap/>
            <w:hideMark/>
          </w:tcPr>
          <w:p w14:paraId="3A2EE93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ESR1</w:t>
            </w:r>
          </w:p>
        </w:tc>
        <w:tc>
          <w:tcPr>
            <w:tcW w:w="1116" w:type="dxa"/>
            <w:noWrap/>
            <w:hideMark/>
          </w:tcPr>
          <w:p w14:paraId="34B5B98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LAMA2</w:t>
            </w:r>
          </w:p>
        </w:tc>
      </w:tr>
      <w:tr w:rsidR="009C0803" w:rsidRPr="009C0803" w14:paraId="25B7124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80A49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13632C8" w14:textId="77777777" w:rsidR="009C0803" w:rsidRPr="009C0803" w:rsidRDefault="009C0803">
            <w:r w:rsidRPr="009C0803">
              <w:rPr>
                <w:rFonts w:hint="eastAsia"/>
              </w:rPr>
              <w:t>CCND1</w:t>
            </w:r>
          </w:p>
        </w:tc>
        <w:tc>
          <w:tcPr>
            <w:tcW w:w="1376" w:type="dxa"/>
            <w:noWrap/>
            <w:hideMark/>
          </w:tcPr>
          <w:p w14:paraId="5746EFE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76E7B8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48611F5" w14:textId="77777777" w:rsidR="009C0803" w:rsidRPr="009C0803" w:rsidRDefault="009C0803">
            <w:r w:rsidRPr="009C0803">
              <w:rPr>
                <w:rFonts w:hint="eastAsia"/>
              </w:rPr>
              <w:t>SELP</w:t>
            </w:r>
          </w:p>
        </w:tc>
        <w:tc>
          <w:tcPr>
            <w:tcW w:w="1136" w:type="dxa"/>
            <w:noWrap/>
            <w:hideMark/>
          </w:tcPr>
          <w:p w14:paraId="666BC00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HCK</w:t>
            </w:r>
          </w:p>
        </w:tc>
        <w:tc>
          <w:tcPr>
            <w:tcW w:w="1116" w:type="dxa"/>
            <w:noWrap/>
            <w:hideMark/>
          </w:tcPr>
          <w:p w14:paraId="4EB2356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HPC4</w:t>
            </w:r>
          </w:p>
        </w:tc>
      </w:tr>
      <w:tr w:rsidR="009C0803" w:rsidRPr="009C0803" w14:paraId="3519459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B45C6B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E499BE" w14:textId="77777777" w:rsidR="009C0803" w:rsidRPr="009C0803" w:rsidRDefault="009C0803">
            <w:r w:rsidRPr="009C0803">
              <w:rPr>
                <w:rFonts w:hint="eastAsia"/>
              </w:rPr>
              <w:t>ESR1</w:t>
            </w:r>
          </w:p>
        </w:tc>
        <w:tc>
          <w:tcPr>
            <w:tcW w:w="1376" w:type="dxa"/>
            <w:noWrap/>
            <w:hideMark/>
          </w:tcPr>
          <w:p w14:paraId="62EAEA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929D6D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22FEE6" w14:textId="77777777" w:rsidR="009C0803" w:rsidRPr="009C0803" w:rsidRDefault="009C0803">
            <w:r w:rsidRPr="009C0803">
              <w:rPr>
                <w:rFonts w:hint="eastAsia"/>
              </w:rPr>
              <w:t>TNFRSF1A</w:t>
            </w:r>
          </w:p>
        </w:tc>
        <w:tc>
          <w:tcPr>
            <w:tcW w:w="1136" w:type="dxa"/>
            <w:noWrap/>
            <w:hideMark/>
          </w:tcPr>
          <w:p w14:paraId="2A99716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CEBPB</w:t>
            </w:r>
          </w:p>
        </w:tc>
        <w:tc>
          <w:tcPr>
            <w:tcW w:w="1116" w:type="dxa"/>
            <w:noWrap/>
            <w:hideMark/>
          </w:tcPr>
          <w:p w14:paraId="5BA070EE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NTRK1</w:t>
            </w:r>
          </w:p>
        </w:tc>
      </w:tr>
      <w:tr w:rsidR="009C0803" w:rsidRPr="009C0803" w14:paraId="1658A84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9041C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A380313" w14:textId="77777777" w:rsidR="009C0803" w:rsidRPr="009C0803" w:rsidRDefault="009C0803">
            <w:r w:rsidRPr="009C0803">
              <w:rPr>
                <w:rFonts w:hint="eastAsia"/>
              </w:rPr>
              <w:t>CTSD</w:t>
            </w:r>
          </w:p>
        </w:tc>
        <w:tc>
          <w:tcPr>
            <w:tcW w:w="1376" w:type="dxa"/>
            <w:noWrap/>
            <w:hideMark/>
          </w:tcPr>
          <w:p w14:paraId="41DAC7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13552C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B64BAD" w14:textId="77777777" w:rsidR="009C0803" w:rsidRPr="009C0803" w:rsidRDefault="009C0803">
            <w:r w:rsidRPr="009C0803">
              <w:rPr>
                <w:rFonts w:hint="eastAsia"/>
              </w:rPr>
              <w:t>OLR1</w:t>
            </w:r>
          </w:p>
        </w:tc>
        <w:tc>
          <w:tcPr>
            <w:tcW w:w="1136" w:type="dxa"/>
            <w:noWrap/>
            <w:hideMark/>
          </w:tcPr>
          <w:p w14:paraId="6D82177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TEP1</w:t>
            </w:r>
          </w:p>
        </w:tc>
        <w:tc>
          <w:tcPr>
            <w:tcW w:w="1116" w:type="dxa"/>
            <w:noWrap/>
            <w:hideMark/>
          </w:tcPr>
          <w:p w14:paraId="32CA4F8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KLK6</w:t>
            </w:r>
          </w:p>
        </w:tc>
      </w:tr>
      <w:tr w:rsidR="009C0803" w:rsidRPr="009C0803" w14:paraId="653EAC3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23DAB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DACEF4" w14:textId="77777777" w:rsidR="009C0803" w:rsidRPr="009C0803" w:rsidRDefault="009C0803">
            <w:r w:rsidRPr="009C0803">
              <w:rPr>
                <w:rFonts w:hint="eastAsia"/>
              </w:rPr>
              <w:t>POR</w:t>
            </w:r>
          </w:p>
        </w:tc>
        <w:tc>
          <w:tcPr>
            <w:tcW w:w="1376" w:type="dxa"/>
            <w:noWrap/>
            <w:hideMark/>
          </w:tcPr>
          <w:p w14:paraId="4F4248C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3CEF922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DC6A60D" w14:textId="77777777" w:rsidR="009C0803" w:rsidRPr="009C0803" w:rsidRDefault="009C0803">
            <w:r w:rsidRPr="009C0803">
              <w:rPr>
                <w:rFonts w:hint="eastAsia"/>
              </w:rPr>
              <w:t>SLPI</w:t>
            </w:r>
          </w:p>
        </w:tc>
        <w:tc>
          <w:tcPr>
            <w:tcW w:w="1136" w:type="dxa"/>
            <w:noWrap/>
            <w:hideMark/>
          </w:tcPr>
          <w:p w14:paraId="58DD304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SF3B3</w:t>
            </w:r>
          </w:p>
        </w:tc>
        <w:tc>
          <w:tcPr>
            <w:tcW w:w="1116" w:type="dxa"/>
            <w:noWrap/>
            <w:hideMark/>
          </w:tcPr>
          <w:p w14:paraId="3892727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NXA1</w:t>
            </w:r>
          </w:p>
        </w:tc>
      </w:tr>
      <w:tr w:rsidR="009C0803" w:rsidRPr="009C0803" w14:paraId="29C1877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621B3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BAE745" w14:textId="77777777" w:rsidR="009C0803" w:rsidRPr="009C0803" w:rsidRDefault="009C0803">
            <w:r w:rsidRPr="009C0803">
              <w:rPr>
                <w:rFonts w:hint="eastAsia"/>
              </w:rPr>
              <w:t>VEGFA</w:t>
            </w:r>
          </w:p>
        </w:tc>
        <w:tc>
          <w:tcPr>
            <w:tcW w:w="1376" w:type="dxa"/>
            <w:noWrap/>
            <w:hideMark/>
          </w:tcPr>
          <w:p w14:paraId="2347173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9514D1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07AEEB" w14:textId="77777777" w:rsidR="009C0803" w:rsidRPr="009C0803" w:rsidRDefault="009C0803">
            <w:r w:rsidRPr="009C0803">
              <w:rPr>
                <w:rFonts w:hint="eastAsia"/>
              </w:rPr>
              <w:t>NCF1</w:t>
            </w:r>
          </w:p>
        </w:tc>
        <w:tc>
          <w:tcPr>
            <w:tcW w:w="1136" w:type="dxa"/>
            <w:noWrap/>
            <w:hideMark/>
          </w:tcPr>
          <w:p w14:paraId="24CE4A8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ATP5B</w:t>
            </w:r>
          </w:p>
        </w:tc>
        <w:tc>
          <w:tcPr>
            <w:tcW w:w="1116" w:type="dxa"/>
            <w:noWrap/>
            <w:hideMark/>
          </w:tcPr>
          <w:p w14:paraId="190D2E9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GDF15</w:t>
            </w:r>
          </w:p>
        </w:tc>
      </w:tr>
      <w:tr w:rsidR="009C0803" w:rsidRPr="009C0803" w14:paraId="5E73661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76989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C83005" w14:textId="77777777" w:rsidR="009C0803" w:rsidRPr="009C0803" w:rsidRDefault="009C0803">
            <w:r w:rsidRPr="009C0803">
              <w:rPr>
                <w:rFonts w:hint="eastAsia"/>
              </w:rPr>
              <w:t>TGFB1</w:t>
            </w:r>
          </w:p>
        </w:tc>
        <w:tc>
          <w:tcPr>
            <w:tcW w:w="1376" w:type="dxa"/>
            <w:noWrap/>
            <w:hideMark/>
          </w:tcPr>
          <w:p w14:paraId="7AE709E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C72EEC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03F33D1" w14:textId="77777777" w:rsidR="009C0803" w:rsidRPr="009C0803" w:rsidRDefault="009C0803">
            <w:r w:rsidRPr="009C0803">
              <w:rPr>
                <w:rFonts w:hint="eastAsia"/>
              </w:rPr>
              <w:t>HAS2</w:t>
            </w:r>
          </w:p>
        </w:tc>
        <w:tc>
          <w:tcPr>
            <w:tcW w:w="1136" w:type="dxa"/>
            <w:noWrap/>
            <w:hideMark/>
          </w:tcPr>
          <w:p w14:paraId="03B3A58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FABP1</w:t>
            </w:r>
          </w:p>
        </w:tc>
        <w:tc>
          <w:tcPr>
            <w:tcW w:w="1116" w:type="dxa"/>
            <w:noWrap/>
            <w:hideMark/>
          </w:tcPr>
          <w:p w14:paraId="1DE111C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YCS</w:t>
            </w:r>
          </w:p>
        </w:tc>
      </w:tr>
      <w:tr w:rsidR="009C0803" w:rsidRPr="009C0803" w14:paraId="25E52EE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21658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8413466" w14:textId="77777777" w:rsidR="009C0803" w:rsidRPr="009C0803" w:rsidRDefault="009C0803">
            <w:r w:rsidRPr="009C0803">
              <w:rPr>
                <w:rFonts w:hint="eastAsia"/>
              </w:rPr>
              <w:t>MYC</w:t>
            </w:r>
          </w:p>
        </w:tc>
        <w:tc>
          <w:tcPr>
            <w:tcW w:w="1376" w:type="dxa"/>
            <w:noWrap/>
            <w:hideMark/>
          </w:tcPr>
          <w:p w14:paraId="7884220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019E22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C04A409" w14:textId="77777777" w:rsidR="009C0803" w:rsidRPr="009C0803" w:rsidRDefault="009C0803">
            <w:r w:rsidRPr="009C0803">
              <w:rPr>
                <w:rFonts w:hint="eastAsia"/>
              </w:rPr>
              <w:t>RUNX1T1</w:t>
            </w:r>
          </w:p>
        </w:tc>
        <w:tc>
          <w:tcPr>
            <w:tcW w:w="1136" w:type="dxa"/>
            <w:noWrap/>
            <w:hideMark/>
          </w:tcPr>
          <w:p w14:paraId="5915F93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DNPEP</w:t>
            </w:r>
          </w:p>
        </w:tc>
        <w:tc>
          <w:tcPr>
            <w:tcW w:w="1116" w:type="dxa"/>
            <w:noWrap/>
            <w:hideMark/>
          </w:tcPr>
          <w:p w14:paraId="3B07661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MP7</w:t>
            </w:r>
          </w:p>
        </w:tc>
      </w:tr>
      <w:tr w:rsidR="009C0803" w:rsidRPr="009C0803" w14:paraId="0815560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45B2A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E497B9" w14:textId="77777777" w:rsidR="009C0803" w:rsidRPr="009C0803" w:rsidRDefault="009C0803">
            <w:r w:rsidRPr="009C0803">
              <w:rPr>
                <w:rFonts w:hint="eastAsia"/>
              </w:rPr>
              <w:t>CCNA2</w:t>
            </w:r>
          </w:p>
        </w:tc>
        <w:tc>
          <w:tcPr>
            <w:tcW w:w="1376" w:type="dxa"/>
            <w:noWrap/>
            <w:hideMark/>
          </w:tcPr>
          <w:p w14:paraId="3C9D7E3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100781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0C28AF" w14:textId="77777777" w:rsidR="009C0803" w:rsidRPr="009C0803" w:rsidRDefault="009C0803">
            <w:r w:rsidRPr="009C0803">
              <w:rPr>
                <w:rFonts w:hint="eastAsia"/>
              </w:rPr>
              <w:t>GABRG3</w:t>
            </w:r>
          </w:p>
        </w:tc>
        <w:tc>
          <w:tcPr>
            <w:tcW w:w="1136" w:type="dxa"/>
            <w:noWrap/>
            <w:hideMark/>
          </w:tcPr>
          <w:p w14:paraId="0F816DA3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PDX1</w:t>
            </w:r>
          </w:p>
        </w:tc>
        <w:tc>
          <w:tcPr>
            <w:tcW w:w="1116" w:type="dxa"/>
            <w:noWrap/>
            <w:hideMark/>
          </w:tcPr>
          <w:p w14:paraId="7357BDB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EP300</w:t>
            </w:r>
          </w:p>
        </w:tc>
      </w:tr>
      <w:tr w:rsidR="009C0803" w:rsidRPr="009C0803" w14:paraId="628CE9B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93270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94D56D7" w14:textId="77777777" w:rsidR="009C0803" w:rsidRPr="009C0803" w:rsidRDefault="009C0803">
            <w:r w:rsidRPr="009C0803">
              <w:rPr>
                <w:rFonts w:hint="eastAsia"/>
              </w:rPr>
              <w:t>GSK3B</w:t>
            </w:r>
          </w:p>
        </w:tc>
        <w:tc>
          <w:tcPr>
            <w:tcW w:w="1376" w:type="dxa"/>
            <w:noWrap/>
            <w:hideMark/>
          </w:tcPr>
          <w:p w14:paraId="5709566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C43FD7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5F8E7A" w14:textId="77777777" w:rsidR="009C0803" w:rsidRPr="009C0803" w:rsidRDefault="009C0803">
            <w:r w:rsidRPr="009C0803">
              <w:rPr>
                <w:rFonts w:hint="eastAsia"/>
              </w:rPr>
              <w:t>PDE3A</w:t>
            </w:r>
          </w:p>
        </w:tc>
        <w:tc>
          <w:tcPr>
            <w:tcW w:w="1136" w:type="dxa"/>
            <w:noWrap/>
            <w:hideMark/>
          </w:tcPr>
          <w:p w14:paraId="27E9CCC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RBP2</w:t>
            </w:r>
          </w:p>
        </w:tc>
        <w:tc>
          <w:tcPr>
            <w:tcW w:w="1116" w:type="dxa"/>
            <w:noWrap/>
            <w:hideMark/>
          </w:tcPr>
          <w:p w14:paraId="4F614B2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DYT10</w:t>
            </w:r>
          </w:p>
        </w:tc>
      </w:tr>
      <w:tr w:rsidR="009C0803" w:rsidRPr="009C0803" w14:paraId="2086F45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2EFD7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3C220C" w14:textId="77777777" w:rsidR="009C0803" w:rsidRPr="009C0803" w:rsidRDefault="009C0803">
            <w:r w:rsidRPr="009C0803">
              <w:rPr>
                <w:rFonts w:hint="eastAsia"/>
              </w:rPr>
              <w:t>CCL2</w:t>
            </w:r>
          </w:p>
        </w:tc>
        <w:tc>
          <w:tcPr>
            <w:tcW w:w="1376" w:type="dxa"/>
            <w:noWrap/>
            <w:hideMark/>
          </w:tcPr>
          <w:p w14:paraId="5BF31CF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8AB448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D7131EE" w14:textId="77777777" w:rsidR="009C0803" w:rsidRPr="009C0803" w:rsidRDefault="009C0803">
            <w:r w:rsidRPr="009C0803">
              <w:rPr>
                <w:rFonts w:hint="eastAsia"/>
              </w:rPr>
              <w:t>MGAM</w:t>
            </w:r>
          </w:p>
        </w:tc>
        <w:tc>
          <w:tcPr>
            <w:tcW w:w="1136" w:type="dxa"/>
            <w:noWrap/>
            <w:hideMark/>
          </w:tcPr>
          <w:p w14:paraId="7A95627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ENPEP</w:t>
            </w:r>
          </w:p>
        </w:tc>
        <w:tc>
          <w:tcPr>
            <w:tcW w:w="1116" w:type="dxa"/>
            <w:noWrap/>
            <w:hideMark/>
          </w:tcPr>
          <w:p w14:paraId="4FEF0B0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ITF</w:t>
            </w:r>
          </w:p>
        </w:tc>
      </w:tr>
      <w:tr w:rsidR="009C0803" w:rsidRPr="009C0803" w14:paraId="2277818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459986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C38BAF4" w14:textId="77777777" w:rsidR="009C0803" w:rsidRPr="009C0803" w:rsidRDefault="009C0803">
            <w:r w:rsidRPr="009C0803">
              <w:rPr>
                <w:rFonts w:hint="eastAsia"/>
              </w:rPr>
              <w:t>MMP1</w:t>
            </w:r>
          </w:p>
        </w:tc>
        <w:tc>
          <w:tcPr>
            <w:tcW w:w="1376" w:type="dxa"/>
            <w:noWrap/>
            <w:hideMark/>
          </w:tcPr>
          <w:p w14:paraId="1768EF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FAB236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378F7E9" w14:textId="77777777" w:rsidR="009C0803" w:rsidRPr="009C0803" w:rsidRDefault="009C0803">
            <w:r w:rsidRPr="009C0803">
              <w:rPr>
                <w:rFonts w:hint="eastAsia"/>
              </w:rPr>
              <w:t>RXRG</w:t>
            </w:r>
          </w:p>
        </w:tc>
        <w:tc>
          <w:tcPr>
            <w:tcW w:w="1136" w:type="dxa"/>
            <w:noWrap/>
            <w:hideMark/>
          </w:tcPr>
          <w:p w14:paraId="62CB7DE9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ATP5A1</w:t>
            </w:r>
          </w:p>
        </w:tc>
        <w:tc>
          <w:tcPr>
            <w:tcW w:w="1116" w:type="dxa"/>
            <w:noWrap/>
            <w:hideMark/>
          </w:tcPr>
          <w:p w14:paraId="33AA2C7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HPCX1</w:t>
            </w:r>
          </w:p>
        </w:tc>
      </w:tr>
      <w:tr w:rsidR="009C0803" w:rsidRPr="009C0803" w14:paraId="3474232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B104C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B109C2E" w14:textId="77777777" w:rsidR="009C0803" w:rsidRPr="009C0803" w:rsidRDefault="009C0803">
            <w:r w:rsidRPr="009C0803">
              <w:rPr>
                <w:rFonts w:hint="eastAsia"/>
              </w:rPr>
              <w:t>CCND3</w:t>
            </w:r>
          </w:p>
        </w:tc>
        <w:tc>
          <w:tcPr>
            <w:tcW w:w="1376" w:type="dxa"/>
            <w:noWrap/>
            <w:hideMark/>
          </w:tcPr>
          <w:p w14:paraId="77448DC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BFF783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B29724" w14:textId="77777777" w:rsidR="009C0803" w:rsidRPr="009C0803" w:rsidRDefault="009C0803">
            <w:r w:rsidRPr="009C0803">
              <w:rPr>
                <w:rFonts w:hint="eastAsia"/>
              </w:rPr>
              <w:t>SULT1E1</w:t>
            </w:r>
          </w:p>
        </w:tc>
        <w:tc>
          <w:tcPr>
            <w:tcW w:w="1136" w:type="dxa"/>
            <w:noWrap/>
            <w:hideMark/>
          </w:tcPr>
          <w:p w14:paraId="085D016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TXNRD1</w:t>
            </w:r>
          </w:p>
        </w:tc>
        <w:tc>
          <w:tcPr>
            <w:tcW w:w="1116" w:type="dxa"/>
            <w:noWrap/>
            <w:hideMark/>
          </w:tcPr>
          <w:p w14:paraId="730C285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ETD2</w:t>
            </w:r>
          </w:p>
        </w:tc>
      </w:tr>
      <w:tr w:rsidR="009C0803" w:rsidRPr="009C0803" w14:paraId="0E7DA61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74E30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36AAA2" w14:textId="77777777" w:rsidR="009C0803" w:rsidRPr="009C0803" w:rsidRDefault="009C0803">
            <w:r w:rsidRPr="009C0803">
              <w:rPr>
                <w:rFonts w:hint="eastAsia"/>
              </w:rPr>
              <w:t>STAT1</w:t>
            </w:r>
          </w:p>
        </w:tc>
        <w:tc>
          <w:tcPr>
            <w:tcW w:w="1376" w:type="dxa"/>
            <w:noWrap/>
            <w:hideMark/>
          </w:tcPr>
          <w:p w14:paraId="253CE4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C27AE1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94E9F92" w14:textId="77777777" w:rsidR="009C0803" w:rsidRPr="009C0803" w:rsidRDefault="009C0803">
            <w:r w:rsidRPr="009C0803">
              <w:rPr>
                <w:rFonts w:hint="eastAsia"/>
              </w:rPr>
              <w:t>KCNK2</w:t>
            </w:r>
          </w:p>
        </w:tc>
        <w:tc>
          <w:tcPr>
            <w:tcW w:w="1136" w:type="dxa"/>
            <w:noWrap/>
            <w:hideMark/>
          </w:tcPr>
          <w:p w14:paraId="284C572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IGHG1</w:t>
            </w:r>
          </w:p>
        </w:tc>
        <w:tc>
          <w:tcPr>
            <w:tcW w:w="1116" w:type="dxa"/>
            <w:noWrap/>
            <w:hideMark/>
          </w:tcPr>
          <w:p w14:paraId="13B7D54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100P</w:t>
            </w:r>
          </w:p>
        </w:tc>
      </w:tr>
      <w:tr w:rsidR="009C0803" w:rsidRPr="009C0803" w14:paraId="6964BEF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558802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39A89F" w14:textId="77777777" w:rsidR="009C0803" w:rsidRPr="009C0803" w:rsidRDefault="009C0803">
            <w:r w:rsidRPr="009C0803">
              <w:rPr>
                <w:rFonts w:hint="eastAsia"/>
              </w:rPr>
              <w:t>IL6</w:t>
            </w:r>
          </w:p>
        </w:tc>
        <w:tc>
          <w:tcPr>
            <w:tcW w:w="1376" w:type="dxa"/>
            <w:noWrap/>
            <w:hideMark/>
          </w:tcPr>
          <w:p w14:paraId="52069BA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28F135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5E6B69F" w14:textId="77777777" w:rsidR="009C0803" w:rsidRPr="009C0803" w:rsidRDefault="009C0803">
            <w:r w:rsidRPr="009C0803">
              <w:rPr>
                <w:rFonts w:hint="eastAsia"/>
              </w:rPr>
              <w:t>TOP2</w:t>
            </w:r>
          </w:p>
        </w:tc>
        <w:tc>
          <w:tcPr>
            <w:tcW w:w="1136" w:type="dxa"/>
            <w:noWrap/>
            <w:hideMark/>
          </w:tcPr>
          <w:p w14:paraId="1EF8B17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AHR</w:t>
            </w:r>
          </w:p>
        </w:tc>
        <w:tc>
          <w:tcPr>
            <w:tcW w:w="1116" w:type="dxa"/>
            <w:noWrap/>
            <w:hideMark/>
          </w:tcPr>
          <w:p w14:paraId="45BC71C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MP13</w:t>
            </w:r>
          </w:p>
        </w:tc>
      </w:tr>
      <w:tr w:rsidR="009C0803" w:rsidRPr="009C0803" w14:paraId="4261A3D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8FE2ED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A57E1A6" w14:textId="77777777" w:rsidR="009C0803" w:rsidRPr="009C0803" w:rsidRDefault="009C0803">
            <w:r w:rsidRPr="009C0803">
              <w:rPr>
                <w:rFonts w:hint="eastAsia"/>
              </w:rPr>
              <w:t>CASP3</w:t>
            </w:r>
          </w:p>
        </w:tc>
        <w:tc>
          <w:tcPr>
            <w:tcW w:w="1376" w:type="dxa"/>
            <w:noWrap/>
            <w:hideMark/>
          </w:tcPr>
          <w:p w14:paraId="0878543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B44146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DCEA8E0" w14:textId="77777777" w:rsidR="009C0803" w:rsidRPr="009C0803" w:rsidRDefault="009C0803">
            <w:r w:rsidRPr="009C0803">
              <w:rPr>
                <w:rFonts w:hint="eastAsia"/>
              </w:rPr>
              <w:t>MAOB</w:t>
            </w:r>
          </w:p>
        </w:tc>
        <w:tc>
          <w:tcPr>
            <w:tcW w:w="1136" w:type="dxa"/>
            <w:noWrap/>
            <w:hideMark/>
          </w:tcPr>
          <w:p w14:paraId="0C3178D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DH1A</w:t>
            </w:r>
          </w:p>
        </w:tc>
        <w:tc>
          <w:tcPr>
            <w:tcW w:w="1116" w:type="dxa"/>
            <w:noWrap/>
            <w:hideMark/>
          </w:tcPr>
          <w:p w14:paraId="60F56CF4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DHTR</w:t>
            </w:r>
          </w:p>
        </w:tc>
      </w:tr>
      <w:tr w:rsidR="009C0803" w:rsidRPr="009C0803" w14:paraId="02FBD4D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D7F2E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8D9847" w14:textId="77777777" w:rsidR="009C0803" w:rsidRPr="009C0803" w:rsidRDefault="009C0803">
            <w:r w:rsidRPr="009C0803">
              <w:rPr>
                <w:rFonts w:hint="eastAsia"/>
              </w:rPr>
              <w:t>PARP1</w:t>
            </w:r>
          </w:p>
        </w:tc>
        <w:tc>
          <w:tcPr>
            <w:tcW w:w="1376" w:type="dxa"/>
            <w:noWrap/>
            <w:hideMark/>
          </w:tcPr>
          <w:p w14:paraId="74179CE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48EB443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A44327" w14:textId="77777777" w:rsidR="009C0803" w:rsidRPr="009C0803" w:rsidRDefault="009C0803">
            <w:r w:rsidRPr="009C0803">
              <w:rPr>
                <w:rFonts w:hint="eastAsia"/>
              </w:rPr>
              <w:t>CYP1A2</w:t>
            </w:r>
          </w:p>
        </w:tc>
        <w:tc>
          <w:tcPr>
            <w:tcW w:w="1136" w:type="dxa"/>
            <w:noWrap/>
            <w:hideMark/>
          </w:tcPr>
          <w:p w14:paraId="2CB0F4D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UBA1</w:t>
            </w:r>
          </w:p>
        </w:tc>
        <w:tc>
          <w:tcPr>
            <w:tcW w:w="1116" w:type="dxa"/>
            <w:noWrap/>
            <w:hideMark/>
          </w:tcPr>
          <w:p w14:paraId="1BAE263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MAX1</w:t>
            </w:r>
          </w:p>
        </w:tc>
      </w:tr>
      <w:tr w:rsidR="009C0803" w:rsidRPr="009C0803" w14:paraId="25AA984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21B21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BA2913" w14:textId="77777777" w:rsidR="009C0803" w:rsidRPr="009C0803" w:rsidRDefault="009C0803">
            <w:r w:rsidRPr="009C0803">
              <w:rPr>
                <w:rFonts w:hint="eastAsia"/>
              </w:rPr>
              <w:t>COL3A1</w:t>
            </w:r>
          </w:p>
        </w:tc>
        <w:tc>
          <w:tcPr>
            <w:tcW w:w="1376" w:type="dxa"/>
            <w:noWrap/>
            <w:hideMark/>
          </w:tcPr>
          <w:p w14:paraId="4DC68D0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51D183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835D0B0" w14:textId="77777777" w:rsidR="009C0803" w:rsidRPr="009C0803" w:rsidRDefault="009C0803">
            <w:r w:rsidRPr="009C0803">
              <w:rPr>
                <w:rFonts w:hint="eastAsia"/>
              </w:rPr>
              <w:t>AHSA1</w:t>
            </w:r>
          </w:p>
        </w:tc>
        <w:tc>
          <w:tcPr>
            <w:tcW w:w="1136" w:type="dxa"/>
            <w:noWrap/>
            <w:hideMark/>
          </w:tcPr>
          <w:p w14:paraId="2393D55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SHBG</w:t>
            </w:r>
          </w:p>
        </w:tc>
        <w:tc>
          <w:tcPr>
            <w:tcW w:w="1116" w:type="dxa"/>
            <w:noWrap/>
            <w:hideMark/>
          </w:tcPr>
          <w:p w14:paraId="796B550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EC23B</w:t>
            </w:r>
          </w:p>
        </w:tc>
      </w:tr>
      <w:tr w:rsidR="009C0803" w:rsidRPr="009C0803" w14:paraId="2BE42A5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A0E3C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4F89DB" w14:textId="77777777" w:rsidR="009C0803" w:rsidRPr="009C0803" w:rsidRDefault="009C0803">
            <w:r w:rsidRPr="009C0803">
              <w:rPr>
                <w:rFonts w:hint="eastAsia"/>
              </w:rPr>
              <w:t>ABCG2</w:t>
            </w:r>
          </w:p>
        </w:tc>
        <w:tc>
          <w:tcPr>
            <w:tcW w:w="1376" w:type="dxa"/>
            <w:noWrap/>
            <w:hideMark/>
          </w:tcPr>
          <w:p w14:paraId="7D688FB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F5E54A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E30142" w14:textId="77777777" w:rsidR="009C0803" w:rsidRPr="009C0803" w:rsidRDefault="009C0803">
            <w:r w:rsidRPr="009C0803">
              <w:rPr>
                <w:rFonts w:hint="eastAsia"/>
              </w:rPr>
              <w:t>NPEPPS</w:t>
            </w:r>
          </w:p>
        </w:tc>
        <w:tc>
          <w:tcPr>
            <w:tcW w:w="1136" w:type="dxa"/>
            <w:noWrap/>
            <w:hideMark/>
          </w:tcPr>
          <w:p w14:paraId="2FB4125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ADH1B</w:t>
            </w:r>
          </w:p>
        </w:tc>
        <w:tc>
          <w:tcPr>
            <w:tcW w:w="1116" w:type="dxa"/>
            <w:noWrap/>
            <w:hideMark/>
          </w:tcPr>
          <w:p w14:paraId="2A30C43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ERPINB5</w:t>
            </w:r>
          </w:p>
        </w:tc>
      </w:tr>
      <w:tr w:rsidR="009C0803" w:rsidRPr="009C0803" w14:paraId="7FD4A0E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38A2C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6C939A1" w14:textId="77777777" w:rsidR="009C0803" w:rsidRPr="009C0803" w:rsidRDefault="009C0803">
            <w:r w:rsidRPr="009C0803">
              <w:rPr>
                <w:rFonts w:hint="eastAsia"/>
              </w:rPr>
              <w:t>HMOX1</w:t>
            </w:r>
          </w:p>
        </w:tc>
        <w:tc>
          <w:tcPr>
            <w:tcW w:w="1376" w:type="dxa"/>
            <w:noWrap/>
            <w:hideMark/>
          </w:tcPr>
          <w:p w14:paraId="20B4BC3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0A5650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4213EE4" w14:textId="77777777" w:rsidR="009C0803" w:rsidRPr="009C0803" w:rsidRDefault="009C0803">
            <w:r w:rsidRPr="009C0803">
              <w:rPr>
                <w:rFonts w:hint="eastAsia"/>
              </w:rPr>
              <w:t>PLAT</w:t>
            </w:r>
          </w:p>
        </w:tc>
        <w:tc>
          <w:tcPr>
            <w:tcW w:w="1136" w:type="dxa"/>
            <w:noWrap/>
            <w:hideMark/>
          </w:tcPr>
          <w:p w14:paraId="3A76950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AT</w:t>
            </w:r>
          </w:p>
        </w:tc>
        <w:tc>
          <w:tcPr>
            <w:tcW w:w="1116" w:type="dxa"/>
            <w:noWrap/>
            <w:hideMark/>
          </w:tcPr>
          <w:p w14:paraId="723F420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ZEB1</w:t>
            </w:r>
          </w:p>
        </w:tc>
      </w:tr>
      <w:tr w:rsidR="009C0803" w:rsidRPr="009C0803" w14:paraId="3009037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B2E2ED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5C6BA80" w14:textId="77777777" w:rsidR="009C0803" w:rsidRPr="009C0803" w:rsidRDefault="009C0803">
            <w:r w:rsidRPr="009C0803">
              <w:rPr>
                <w:rFonts w:hint="eastAsia"/>
              </w:rPr>
              <w:t>PECAM1</w:t>
            </w:r>
          </w:p>
        </w:tc>
        <w:tc>
          <w:tcPr>
            <w:tcW w:w="1376" w:type="dxa"/>
            <w:noWrap/>
            <w:hideMark/>
          </w:tcPr>
          <w:p w14:paraId="43EDB1A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0C4C50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7C89A2D" w14:textId="77777777" w:rsidR="009C0803" w:rsidRPr="009C0803" w:rsidRDefault="009C0803">
            <w:r w:rsidRPr="009C0803">
              <w:rPr>
                <w:rFonts w:hint="eastAsia"/>
              </w:rPr>
              <w:t>CXCL2</w:t>
            </w:r>
          </w:p>
        </w:tc>
        <w:tc>
          <w:tcPr>
            <w:tcW w:w="1136" w:type="dxa"/>
            <w:noWrap/>
            <w:hideMark/>
          </w:tcPr>
          <w:p w14:paraId="15CFA65D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JAK1</w:t>
            </w:r>
          </w:p>
        </w:tc>
        <w:tc>
          <w:tcPr>
            <w:tcW w:w="1116" w:type="dxa"/>
            <w:noWrap/>
            <w:hideMark/>
          </w:tcPr>
          <w:p w14:paraId="5A2DF47B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ERG</w:t>
            </w:r>
          </w:p>
        </w:tc>
      </w:tr>
      <w:tr w:rsidR="009C0803" w:rsidRPr="009C0803" w14:paraId="4225930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D63AC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99C2A2" w14:textId="77777777" w:rsidR="009C0803" w:rsidRPr="009C0803" w:rsidRDefault="009C0803">
            <w:r w:rsidRPr="009C0803">
              <w:rPr>
                <w:rFonts w:hint="eastAsia"/>
              </w:rPr>
              <w:t>MMP3</w:t>
            </w:r>
          </w:p>
        </w:tc>
        <w:tc>
          <w:tcPr>
            <w:tcW w:w="1376" w:type="dxa"/>
            <w:noWrap/>
            <w:hideMark/>
          </w:tcPr>
          <w:p w14:paraId="6ACC684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3EC8C10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6A14E82" w14:textId="77777777" w:rsidR="009C0803" w:rsidRPr="009C0803" w:rsidRDefault="009C0803">
            <w:r w:rsidRPr="009C0803">
              <w:rPr>
                <w:rFonts w:hint="eastAsia"/>
              </w:rPr>
              <w:t>ALDH3A1</w:t>
            </w:r>
          </w:p>
        </w:tc>
        <w:tc>
          <w:tcPr>
            <w:tcW w:w="1136" w:type="dxa"/>
            <w:noWrap/>
            <w:hideMark/>
          </w:tcPr>
          <w:p w14:paraId="654D907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LC2A2</w:t>
            </w:r>
          </w:p>
        </w:tc>
        <w:tc>
          <w:tcPr>
            <w:tcW w:w="1116" w:type="dxa"/>
            <w:noWrap/>
            <w:hideMark/>
          </w:tcPr>
          <w:p w14:paraId="6BAC0AC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FAT4</w:t>
            </w:r>
          </w:p>
        </w:tc>
      </w:tr>
      <w:tr w:rsidR="009C0803" w:rsidRPr="009C0803" w14:paraId="0428EE8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86A31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2BE653" w14:textId="77777777" w:rsidR="009C0803" w:rsidRPr="009C0803" w:rsidRDefault="009C0803">
            <w:r w:rsidRPr="009C0803">
              <w:rPr>
                <w:rFonts w:hint="eastAsia"/>
              </w:rPr>
              <w:t>ELK1</w:t>
            </w:r>
          </w:p>
        </w:tc>
        <w:tc>
          <w:tcPr>
            <w:tcW w:w="1376" w:type="dxa"/>
            <w:noWrap/>
            <w:hideMark/>
          </w:tcPr>
          <w:p w14:paraId="3D2FDBB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00DB6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1E57D6" w14:textId="77777777" w:rsidR="009C0803" w:rsidRPr="009C0803" w:rsidRDefault="009C0803">
            <w:r w:rsidRPr="009C0803">
              <w:rPr>
                <w:rFonts w:hint="eastAsia"/>
              </w:rPr>
              <w:t>HK2</w:t>
            </w:r>
          </w:p>
        </w:tc>
        <w:tc>
          <w:tcPr>
            <w:tcW w:w="1136" w:type="dxa"/>
            <w:noWrap/>
            <w:hideMark/>
          </w:tcPr>
          <w:p w14:paraId="7C1C8DC5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HTR2A</w:t>
            </w:r>
          </w:p>
        </w:tc>
        <w:tc>
          <w:tcPr>
            <w:tcW w:w="1116" w:type="dxa"/>
            <w:noWrap/>
            <w:hideMark/>
          </w:tcPr>
          <w:p w14:paraId="6E77C76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OD2</w:t>
            </w:r>
          </w:p>
        </w:tc>
      </w:tr>
      <w:tr w:rsidR="009C0803" w:rsidRPr="009C0803" w14:paraId="7298C60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5317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C4986B" w14:textId="77777777" w:rsidR="009C0803" w:rsidRPr="009C0803" w:rsidRDefault="009C0803">
            <w:r w:rsidRPr="009C0803">
              <w:rPr>
                <w:rFonts w:hint="eastAsia"/>
              </w:rPr>
              <w:t>GSTM1</w:t>
            </w:r>
          </w:p>
        </w:tc>
        <w:tc>
          <w:tcPr>
            <w:tcW w:w="1376" w:type="dxa"/>
            <w:noWrap/>
            <w:hideMark/>
          </w:tcPr>
          <w:p w14:paraId="20181A4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7B44A9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9D686E" w14:textId="77777777" w:rsidR="009C0803" w:rsidRPr="009C0803" w:rsidRDefault="009C0803">
            <w:r w:rsidRPr="009C0803">
              <w:rPr>
                <w:rFonts w:hint="eastAsia"/>
              </w:rPr>
              <w:t>F10</w:t>
            </w:r>
          </w:p>
        </w:tc>
        <w:tc>
          <w:tcPr>
            <w:tcW w:w="1136" w:type="dxa"/>
            <w:noWrap/>
            <w:hideMark/>
          </w:tcPr>
          <w:p w14:paraId="43BC0FF0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UCP3</w:t>
            </w:r>
          </w:p>
        </w:tc>
        <w:tc>
          <w:tcPr>
            <w:tcW w:w="1116" w:type="dxa"/>
            <w:noWrap/>
            <w:hideMark/>
          </w:tcPr>
          <w:p w14:paraId="20BC4B12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IR15A</w:t>
            </w:r>
          </w:p>
        </w:tc>
      </w:tr>
      <w:tr w:rsidR="009C0803" w:rsidRPr="009C0803" w14:paraId="18C968C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9F3031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ACA7AE0" w14:textId="77777777" w:rsidR="009C0803" w:rsidRPr="009C0803" w:rsidRDefault="009C0803">
            <w:r w:rsidRPr="009C0803">
              <w:rPr>
                <w:rFonts w:hint="eastAsia"/>
              </w:rPr>
              <w:t>IL10</w:t>
            </w:r>
          </w:p>
        </w:tc>
        <w:tc>
          <w:tcPr>
            <w:tcW w:w="1376" w:type="dxa"/>
            <w:noWrap/>
            <w:hideMark/>
          </w:tcPr>
          <w:p w14:paraId="34D89DF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5310E9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093BA6" w14:textId="77777777" w:rsidR="009C0803" w:rsidRPr="009C0803" w:rsidRDefault="009C0803">
            <w:r w:rsidRPr="009C0803">
              <w:rPr>
                <w:rFonts w:hint="eastAsia"/>
              </w:rPr>
              <w:t>TNFRSF1B</w:t>
            </w:r>
          </w:p>
        </w:tc>
        <w:tc>
          <w:tcPr>
            <w:tcW w:w="1136" w:type="dxa"/>
            <w:noWrap/>
            <w:hideMark/>
          </w:tcPr>
          <w:p w14:paraId="5B42411F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IFNB1</w:t>
            </w:r>
          </w:p>
        </w:tc>
        <w:tc>
          <w:tcPr>
            <w:tcW w:w="1116" w:type="dxa"/>
            <w:noWrap/>
            <w:hideMark/>
          </w:tcPr>
          <w:p w14:paraId="17C918CF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SYNE2</w:t>
            </w:r>
          </w:p>
        </w:tc>
      </w:tr>
      <w:tr w:rsidR="009C0803" w:rsidRPr="009C0803" w14:paraId="0FB99EE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C69C1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5F4F30" w14:textId="77777777" w:rsidR="009C0803" w:rsidRPr="009C0803" w:rsidRDefault="009C0803">
            <w:r w:rsidRPr="009C0803">
              <w:rPr>
                <w:rFonts w:hint="eastAsia"/>
              </w:rPr>
              <w:t>MAPK1</w:t>
            </w:r>
          </w:p>
        </w:tc>
        <w:tc>
          <w:tcPr>
            <w:tcW w:w="1376" w:type="dxa"/>
            <w:noWrap/>
            <w:hideMark/>
          </w:tcPr>
          <w:p w14:paraId="526DB1B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546A83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2AF584A" w14:textId="77777777" w:rsidR="009C0803" w:rsidRPr="009C0803" w:rsidRDefault="009C0803">
            <w:r w:rsidRPr="009C0803">
              <w:rPr>
                <w:rFonts w:hint="eastAsia"/>
              </w:rPr>
              <w:t>AKR1B1</w:t>
            </w:r>
          </w:p>
        </w:tc>
        <w:tc>
          <w:tcPr>
            <w:tcW w:w="1136" w:type="dxa"/>
            <w:noWrap/>
            <w:hideMark/>
          </w:tcPr>
          <w:p w14:paraId="6BDAC55A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CYP1B1</w:t>
            </w:r>
          </w:p>
        </w:tc>
        <w:tc>
          <w:tcPr>
            <w:tcW w:w="1116" w:type="dxa"/>
            <w:noWrap/>
            <w:hideMark/>
          </w:tcPr>
          <w:p w14:paraId="42D20FEC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MSH3</w:t>
            </w:r>
          </w:p>
        </w:tc>
      </w:tr>
      <w:tr w:rsidR="009C0803" w:rsidRPr="009C0803" w14:paraId="3B3A0A6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112F3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4E7A59" w14:textId="77777777" w:rsidR="009C0803" w:rsidRPr="009C0803" w:rsidRDefault="009C0803">
            <w:r w:rsidRPr="009C0803">
              <w:rPr>
                <w:rFonts w:hint="eastAsia"/>
              </w:rPr>
              <w:t>IGF2</w:t>
            </w:r>
          </w:p>
        </w:tc>
        <w:tc>
          <w:tcPr>
            <w:tcW w:w="1376" w:type="dxa"/>
            <w:noWrap/>
            <w:hideMark/>
          </w:tcPr>
          <w:p w14:paraId="2AB888D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466782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A1C0DB0" w14:textId="77777777" w:rsidR="009C0803" w:rsidRPr="009C0803" w:rsidRDefault="009C0803">
            <w:r w:rsidRPr="009C0803">
              <w:rPr>
                <w:rFonts w:hint="eastAsia"/>
              </w:rPr>
              <w:t>SLC2A4</w:t>
            </w:r>
          </w:p>
        </w:tc>
        <w:tc>
          <w:tcPr>
            <w:tcW w:w="1136" w:type="dxa"/>
            <w:noWrap/>
            <w:hideMark/>
          </w:tcPr>
          <w:p w14:paraId="51460881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STK17B</w:t>
            </w:r>
          </w:p>
        </w:tc>
        <w:tc>
          <w:tcPr>
            <w:tcW w:w="1116" w:type="dxa"/>
            <w:noWrap/>
            <w:hideMark/>
          </w:tcPr>
          <w:p w14:paraId="06C12877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RNF14</w:t>
            </w:r>
          </w:p>
        </w:tc>
      </w:tr>
      <w:tr w:rsidR="009C0803" w:rsidRPr="009C0803" w14:paraId="6719973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AE4C4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5B18D2D" w14:textId="77777777" w:rsidR="009C0803" w:rsidRPr="009C0803" w:rsidRDefault="009C0803">
            <w:r w:rsidRPr="009C0803">
              <w:rPr>
                <w:rFonts w:hint="eastAsia"/>
              </w:rPr>
              <w:t>ADRA2B</w:t>
            </w:r>
          </w:p>
        </w:tc>
        <w:tc>
          <w:tcPr>
            <w:tcW w:w="1376" w:type="dxa"/>
            <w:noWrap/>
            <w:hideMark/>
          </w:tcPr>
          <w:p w14:paraId="0781A6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3CE1A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4DA646E" w14:textId="77777777" w:rsidR="009C0803" w:rsidRPr="009C0803" w:rsidRDefault="009C0803">
            <w:r w:rsidRPr="009C0803">
              <w:rPr>
                <w:rFonts w:hint="eastAsia"/>
              </w:rPr>
              <w:t>HSF1</w:t>
            </w:r>
          </w:p>
        </w:tc>
        <w:tc>
          <w:tcPr>
            <w:tcW w:w="1136" w:type="dxa"/>
            <w:noWrap/>
            <w:hideMark/>
          </w:tcPr>
          <w:p w14:paraId="294BACF3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 EIF3F</w:t>
            </w:r>
          </w:p>
        </w:tc>
        <w:tc>
          <w:tcPr>
            <w:tcW w:w="1116" w:type="dxa"/>
            <w:noWrap/>
            <w:hideMark/>
          </w:tcPr>
          <w:p w14:paraId="5736A9B6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D4</w:t>
            </w:r>
          </w:p>
        </w:tc>
      </w:tr>
      <w:tr w:rsidR="009C0803" w:rsidRPr="009C0803" w14:paraId="1ECD8C3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CBDD1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6EEBF8F" w14:textId="77777777" w:rsidR="009C0803" w:rsidRPr="009C0803" w:rsidRDefault="009C0803">
            <w:r w:rsidRPr="009C0803">
              <w:rPr>
                <w:rFonts w:hint="eastAsia"/>
              </w:rPr>
              <w:t>PIK3CG</w:t>
            </w:r>
          </w:p>
        </w:tc>
        <w:tc>
          <w:tcPr>
            <w:tcW w:w="1376" w:type="dxa"/>
            <w:noWrap/>
            <w:hideMark/>
          </w:tcPr>
          <w:p w14:paraId="0037ADD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315B3C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29DBCFF" w14:textId="77777777" w:rsidR="009C0803" w:rsidRPr="009C0803" w:rsidRDefault="009C0803">
            <w:r w:rsidRPr="009C0803">
              <w:rPr>
                <w:rFonts w:hint="eastAsia"/>
              </w:rPr>
              <w:t>GABRA4</w:t>
            </w:r>
          </w:p>
        </w:tc>
        <w:tc>
          <w:tcPr>
            <w:tcW w:w="1136" w:type="dxa"/>
            <w:noWrap/>
            <w:hideMark/>
          </w:tcPr>
          <w:p w14:paraId="1868483F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CHRNA7</w:t>
            </w:r>
          </w:p>
        </w:tc>
        <w:tc>
          <w:tcPr>
            <w:tcW w:w="1116" w:type="dxa"/>
            <w:noWrap/>
            <w:hideMark/>
          </w:tcPr>
          <w:p w14:paraId="73A868E8" w14:textId="77777777" w:rsidR="009C0803" w:rsidRPr="009C0803" w:rsidRDefault="009C0803">
            <w:pPr>
              <w:rPr>
                <w:rFonts w:hint="eastAsia"/>
              </w:rPr>
            </w:pPr>
            <w:r w:rsidRPr="009C0803">
              <w:rPr>
                <w:rFonts w:hint="eastAsia"/>
              </w:rPr>
              <w:t>BAK1</w:t>
            </w:r>
          </w:p>
        </w:tc>
      </w:tr>
      <w:tr w:rsidR="009C0803" w:rsidRPr="009C0803" w14:paraId="68A61D6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87C34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95C9E8A" w14:textId="77777777" w:rsidR="009C0803" w:rsidRPr="009C0803" w:rsidRDefault="009C0803">
            <w:r w:rsidRPr="009C0803">
              <w:rPr>
                <w:rFonts w:hint="eastAsia"/>
              </w:rPr>
              <w:t>EGFR</w:t>
            </w:r>
          </w:p>
        </w:tc>
        <w:tc>
          <w:tcPr>
            <w:tcW w:w="1376" w:type="dxa"/>
            <w:noWrap/>
            <w:hideMark/>
          </w:tcPr>
          <w:p w14:paraId="013B03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4FF2D6A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21DF8C" w14:textId="77777777" w:rsidR="009C0803" w:rsidRPr="009C0803" w:rsidRDefault="009C0803">
            <w:r w:rsidRPr="009C0803">
              <w:rPr>
                <w:rFonts w:hint="eastAsia"/>
              </w:rPr>
              <w:t>E2F2</w:t>
            </w:r>
          </w:p>
        </w:tc>
        <w:tc>
          <w:tcPr>
            <w:tcW w:w="1136" w:type="dxa"/>
            <w:noWrap/>
            <w:hideMark/>
          </w:tcPr>
          <w:p w14:paraId="5889CE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39B4D041" w14:textId="77777777" w:rsidR="009C0803" w:rsidRPr="009C0803" w:rsidRDefault="009C0803">
            <w:r w:rsidRPr="009C0803">
              <w:rPr>
                <w:rFonts w:hint="eastAsia"/>
              </w:rPr>
              <w:t>UGT2B17</w:t>
            </w:r>
          </w:p>
        </w:tc>
      </w:tr>
      <w:tr w:rsidR="009C0803" w:rsidRPr="009C0803" w14:paraId="6419E58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7C3302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1ABD9B" w14:textId="77777777" w:rsidR="009C0803" w:rsidRPr="009C0803" w:rsidRDefault="009C0803">
            <w:r w:rsidRPr="009C0803">
              <w:rPr>
                <w:rFonts w:hint="eastAsia"/>
              </w:rPr>
              <w:t>IKBKB</w:t>
            </w:r>
          </w:p>
        </w:tc>
        <w:tc>
          <w:tcPr>
            <w:tcW w:w="1376" w:type="dxa"/>
            <w:noWrap/>
            <w:hideMark/>
          </w:tcPr>
          <w:p w14:paraId="6AE8A5B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A2974F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378A602" w14:textId="77777777" w:rsidR="009C0803" w:rsidRPr="009C0803" w:rsidRDefault="009C0803">
            <w:r w:rsidRPr="009C0803">
              <w:rPr>
                <w:rFonts w:hint="eastAsia"/>
              </w:rPr>
              <w:t>PTGES2</w:t>
            </w:r>
          </w:p>
        </w:tc>
        <w:tc>
          <w:tcPr>
            <w:tcW w:w="1136" w:type="dxa"/>
            <w:noWrap/>
            <w:hideMark/>
          </w:tcPr>
          <w:p w14:paraId="66856DD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27D2FBFD" w14:textId="77777777" w:rsidR="009C0803" w:rsidRPr="009C0803" w:rsidRDefault="009C0803">
            <w:r w:rsidRPr="009C0803">
              <w:rPr>
                <w:rFonts w:hint="eastAsia"/>
              </w:rPr>
              <w:t>DSP</w:t>
            </w:r>
          </w:p>
        </w:tc>
      </w:tr>
      <w:tr w:rsidR="009C0803" w:rsidRPr="009C0803" w14:paraId="089D468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088982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34318DF" w14:textId="77777777" w:rsidR="009C0803" w:rsidRPr="009C0803" w:rsidRDefault="009C0803">
            <w:r w:rsidRPr="009C0803">
              <w:rPr>
                <w:rFonts w:hint="eastAsia"/>
              </w:rPr>
              <w:t>NQO1</w:t>
            </w:r>
          </w:p>
        </w:tc>
        <w:tc>
          <w:tcPr>
            <w:tcW w:w="1376" w:type="dxa"/>
            <w:noWrap/>
            <w:hideMark/>
          </w:tcPr>
          <w:p w14:paraId="601DD5A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39AAC8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D8B139" w14:textId="77777777" w:rsidR="009C0803" w:rsidRPr="009C0803" w:rsidRDefault="009C0803">
            <w:r w:rsidRPr="009C0803">
              <w:rPr>
                <w:rFonts w:hint="eastAsia"/>
              </w:rPr>
              <w:t>CXCL10</w:t>
            </w:r>
          </w:p>
        </w:tc>
        <w:tc>
          <w:tcPr>
            <w:tcW w:w="1136" w:type="dxa"/>
            <w:noWrap/>
            <w:hideMark/>
          </w:tcPr>
          <w:p w14:paraId="0713A1F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1739346F" w14:textId="77777777" w:rsidR="009C0803" w:rsidRPr="009C0803" w:rsidRDefault="009C0803">
            <w:r w:rsidRPr="009C0803">
              <w:rPr>
                <w:rFonts w:hint="eastAsia"/>
              </w:rPr>
              <w:t>FGFR1</w:t>
            </w:r>
          </w:p>
        </w:tc>
      </w:tr>
      <w:tr w:rsidR="009C0803" w:rsidRPr="009C0803" w14:paraId="1AA6AFF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4A7E92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8A8993F" w14:textId="77777777" w:rsidR="009C0803" w:rsidRPr="009C0803" w:rsidRDefault="009C0803">
            <w:r w:rsidRPr="009C0803">
              <w:rPr>
                <w:rFonts w:hint="eastAsia"/>
              </w:rPr>
              <w:t>NKX3-1</w:t>
            </w:r>
          </w:p>
        </w:tc>
        <w:tc>
          <w:tcPr>
            <w:tcW w:w="1376" w:type="dxa"/>
            <w:noWrap/>
            <w:hideMark/>
          </w:tcPr>
          <w:p w14:paraId="470BC7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9E0FEC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9B71E3" w14:textId="77777777" w:rsidR="009C0803" w:rsidRPr="009C0803" w:rsidRDefault="009C0803">
            <w:r w:rsidRPr="009C0803">
              <w:rPr>
                <w:rFonts w:hint="eastAsia"/>
              </w:rPr>
              <w:t>VCAM1</w:t>
            </w:r>
          </w:p>
        </w:tc>
        <w:tc>
          <w:tcPr>
            <w:tcW w:w="1136" w:type="dxa"/>
            <w:noWrap/>
            <w:hideMark/>
          </w:tcPr>
          <w:p w14:paraId="616CD78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27950327" w14:textId="77777777" w:rsidR="009C0803" w:rsidRPr="009C0803" w:rsidRDefault="009C0803">
            <w:r w:rsidRPr="009C0803">
              <w:rPr>
                <w:rFonts w:hint="eastAsia"/>
              </w:rPr>
              <w:t>CHRM5</w:t>
            </w:r>
          </w:p>
        </w:tc>
      </w:tr>
      <w:tr w:rsidR="009C0803" w:rsidRPr="009C0803" w14:paraId="41070E3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BA0E9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CEB1F7" w14:textId="77777777" w:rsidR="009C0803" w:rsidRPr="009C0803" w:rsidRDefault="009C0803">
            <w:r w:rsidRPr="009C0803">
              <w:rPr>
                <w:rFonts w:hint="eastAsia"/>
              </w:rPr>
              <w:t>IL2</w:t>
            </w:r>
          </w:p>
        </w:tc>
        <w:tc>
          <w:tcPr>
            <w:tcW w:w="1376" w:type="dxa"/>
            <w:noWrap/>
            <w:hideMark/>
          </w:tcPr>
          <w:p w14:paraId="1F8E14E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8C53A1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52391B" w14:textId="77777777" w:rsidR="009C0803" w:rsidRPr="009C0803" w:rsidRDefault="009C0803">
            <w:r w:rsidRPr="009C0803">
              <w:rPr>
                <w:rFonts w:hint="eastAsia"/>
              </w:rPr>
              <w:t>HSP90A</w:t>
            </w:r>
          </w:p>
        </w:tc>
        <w:tc>
          <w:tcPr>
            <w:tcW w:w="1136" w:type="dxa"/>
            <w:noWrap/>
            <w:hideMark/>
          </w:tcPr>
          <w:p w14:paraId="3A6595D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6632AC40" w14:textId="77777777" w:rsidR="009C0803" w:rsidRPr="009C0803" w:rsidRDefault="009C0803">
            <w:r w:rsidRPr="009C0803">
              <w:rPr>
                <w:rFonts w:hint="eastAsia"/>
              </w:rPr>
              <w:t>MET</w:t>
            </w:r>
          </w:p>
        </w:tc>
      </w:tr>
      <w:tr w:rsidR="009C0803" w:rsidRPr="009C0803" w14:paraId="71D50A8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6B8E3D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0A829B" w14:textId="77777777" w:rsidR="009C0803" w:rsidRPr="009C0803" w:rsidRDefault="009C0803">
            <w:r w:rsidRPr="009C0803">
              <w:rPr>
                <w:rFonts w:hint="eastAsia"/>
              </w:rPr>
              <w:t>ERBB3</w:t>
            </w:r>
          </w:p>
        </w:tc>
        <w:tc>
          <w:tcPr>
            <w:tcW w:w="1376" w:type="dxa"/>
            <w:noWrap/>
            <w:hideMark/>
          </w:tcPr>
          <w:p w14:paraId="34414EA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4873F89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13DBF2" w14:textId="77777777" w:rsidR="009C0803" w:rsidRPr="009C0803" w:rsidRDefault="009C0803">
            <w:r w:rsidRPr="009C0803">
              <w:rPr>
                <w:rFonts w:hint="eastAsia"/>
              </w:rPr>
              <w:t>DIO1</w:t>
            </w:r>
          </w:p>
        </w:tc>
        <w:tc>
          <w:tcPr>
            <w:tcW w:w="1136" w:type="dxa"/>
            <w:noWrap/>
            <w:hideMark/>
          </w:tcPr>
          <w:p w14:paraId="28E9A3C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263C494E" w14:textId="77777777" w:rsidR="009C0803" w:rsidRPr="009C0803" w:rsidRDefault="009C0803">
            <w:r w:rsidRPr="009C0803">
              <w:rPr>
                <w:rFonts w:hint="eastAsia"/>
              </w:rPr>
              <w:t>MSMP</w:t>
            </w:r>
          </w:p>
        </w:tc>
      </w:tr>
      <w:tr w:rsidR="009C0803" w:rsidRPr="009C0803" w14:paraId="15988F4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501CB0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D70AFD" w14:textId="77777777" w:rsidR="009C0803" w:rsidRPr="009C0803" w:rsidRDefault="009C0803">
            <w:r w:rsidRPr="009C0803">
              <w:rPr>
                <w:rFonts w:hint="eastAsia"/>
              </w:rPr>
              <w:t>IFNG</w:t>
            </w:r>
          </w:p>
        </w:tc>
        <w:tc>
          <w:tcPr>
            <w:tcW w:w="1376" w:type="dxa"/>
            <w:noWrap/>
            <w:hideMark/>
          </w:tcPr>
          <w:p w14:paraId="54CD42E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18CA48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B91E4ED" w14:textId="77777777" w:rsidR="009C0803" w:rsidRPr="009C0803" w:rsidRDefault="009C0803">
            <w:r w:rsidRPr="009C0803">
              <w:rPr>
                <w:rFonts w:hint="eastAsia"/>
              </w:rPr>
              <w:t>GABRG2</w:t>
            </w:r>
          </w:p>
        </w:tc>
        <w:tc>
          <w:tcPr>
            <w:tcW w:w="1136" w:type="dxa"/>
            <w:noWrap/>
            <w:hideMark/>
          </w:tcPr>
          <w:p w14:paraId="5708564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75E2B722" w14:textId="77777777" w:rsidR="009C0803" w:rsidRPr="009C0803" w:rsidRDefault="009C0803">
            <w:r w:rsidRPr="009C0803">
              <w:rPr>
                <w:rFonts w:hint="eastAsia"/>
              </w:rPr>
              <w:t>PTK2B</w:t>
            </w:r>
          </w:p>
        </w:tc>
      </w:tr>
      <w:tr w:rsidR="009C0803" w:rsidRPr="009C0803" w14:paraId="674D901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BDA7C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DA6957" w14:textId="77777777" w:rsidR="009C0803" w:rsidRPr="009C0803" w:rsidRDefault="009C0803">
            <w:r w:rsidRPr="009C0803">
              <w:rPr>
                <w:rFonts w:hint="eastAsia"/>
              </w:rPr>
              <w:t>FOS</w:t>
            </w:r>
          </w:p>
        </w:tc>
        <w:tc>
          <w:tcPr>
            <w:tcW w:w="1376" w:type="dxa"/>
            <w:noWrap/>
            <w:hideMark/>
          </w:tcPr>
          <w:p w14:paraId="5C08059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3ACB940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F9A08A" w14:textId="77777777" w:rsidR="009C0803" w:rsidRPr="009C0803" w:rsidRDefault="009C0803">
            <w:r w:rsidRPr="009C0803">
              <w:rPr>
                <w:rFonts w:hint="eastAsia"/>
              </w:rPr>
              <w:t>GABRA5</w:t>
            </w:r>
          </w:p>
        </w:tc>
        <w:tc>
          <w:tcPr>
            <w:tcW w:w="1136" w:type="dxa"/>
            <w:noWrap/>
            <w:hideMark/>
          </w:tcPr>
          <w:p w14:paraId="39908E1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79A919BE" w14:textId="77777777" w:rsidR="009C0803" w:rsidRPr="009C0803" w:rsidRDefault="009C0803">
            <w:r w:rsidRPr="009C0803">
              <w:rPr>
                <w:rFonts w:hint="eastAsia"/>
              </w:rPr>
              <w:t>BBC3</w:t>
            </w:r>
          </w:p>
        </w:tc>
      </w:tr>
      <w:tr w:rsidR="009C0803" w:rsidRPr="009C0803" w14:paraId="2F14579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9DF58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E061AE" w14:textId="77777777" w:rsidR="009C0803" w:rsidRPr="009C0803" w:rsidRDefault="009C0803">
            <w:r w:rsidRPr="009C0803">
              <w:rPr>
                <w:rFonts w:hint="eastAsia"/>
              </w:rPr>
              <w:t>HSPA5</w:t>
            </w:r>
          </w:p>
        </w:tc>
        <w:tc>
          <w:tcPr>
            <w:tcW w:w="1376" w:type="dxa"/>
            <w:noWrap/>
            <w:hideMark/>
          </w:tcPr>
          <w:p w14:paraId="361027C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4D3CA4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03C15C" w14:textId="77777777" w:rsidR="009C0803" w:rsidRPr="009C0803" w:rsidRDefault="009C0803">
            <w:r w:rsidRPr="009C0803">
              <w:rPr>
                <w:rFonts w:hint="eastAsia"/>
              </w:rPr>
              <w:t>NR1I2</w:t>
            </w:r>
          </w:p>
        </w:tc>
        <w:tc>
          <w:tcPr>
            <w:tcW w:w="1136" w:type="dxa"/>
            <w:noWrap/>
            <w:hideMark/>
          </w:tcPr>
          <w:p w14:paraId="671DCFC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7DB8A163" w14:textId="77777777" w:rsidR="009C0803" w:rsidRPr="009C0803" w:rsidRDefault="009C0803">
            <w:r w:rsidRPr="009C0803">
              <w:rPr>
                <w:rFonts w:hint="eastAsia"/>
              </w:rPr>
              <w:t>SDHB</w:t>
            </w:r>
          </w:p>
        </w:tc>
      </w:tr>
      <w:tr w:rsidR="009C0803" w:rsidRPr="009C0803" w14:paraId="027AAA6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7102D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C85BFEE" w14:textId="77777777" w:rsidR="009C0803" w:rsidRPr="009C0803" w:rsidRDefault="009C0803">
            <w:r w:rsidRPr="009C0803">
              <w:rPr>
                <w:rFonts w:hint="eastAsia"/>
              </w:rPr>
              <w:t>G6PD</w:t>
            </w:r>
          </w:p>
        </w:tc>
        <w:tc>
          <w:tcPr>
            <w:tcW w:w="1376" w:type="dxa"/>
            <w:noWrap/>
            <w:hideMark/>
          </w:tcPr>
          <w:p w14:paraId="5220C32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4DECC4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4DA209" w14:textId="77777777" w:rsidR="009C0803" w:rsidRPr="009C0803" w:rsidRDefault="009C0803">
            <w:r w:rsidRPr="009C0803">
              <w:rPr>
                <w:rFonts w:hint="eastAsia"/>
              </w:rPr>
              <w:t>PYGM</w:t>
            </w:r>
          </w:p>
        </w:tc>
        <w:tc>
          <w:tcPr>
            <w:tcW w:w="1136" w:type="dxa"/>
            <w:noWrap/>
            <w:hideMark/>
          </w:tcPr>
          <w:p w14:paraId="304DE65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378B9FB5" w14:textId="77777777" w:rsidR="009C0803" w:rsidRPr="009C0803" w:rsidRDefault="009C0803">
            <w:r w:rsidRPr="009C0803">
              <w:rPr>
                <w:rFonts w:hint="eastAsia"/>
              </w:rPr>
              <w:t>PCAT29</w:t>
            </w:r>
          </w:p>
        </w:tc>
      </w:tr>
      <w:tr w:rsidR="009C0803" w:rsidRPr="009C0803" w14:paraId="37A7BB6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E7645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0054C9" w14:textId="77777777" w:rsidR="009C0803" w:rsidRPr="009C0803" w:rsidRDefault="009C0803">
            <w:r w:rsidRPr="009C0803">
              <w:rPr>
                <w:rFonts w:hint="eastAsia"/>
              </w:rPr>
              <w:t>TOP2A</w:t>
            </w:r>
          </w:p>
        </w:tc>
        <w:tc>
          <w:tcPr>
            <w:tcW w:w="1376" w:type="dxa"/>
            <w:noWrap/>
            <w:hideMark/>
          </w:tcPr>
          <w:p w14:paraId="35C1A04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02F786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82BA7E5" w14:textId="77777777" w:rsidR="009C0803" w:rsidRPr="009C0803" w:rsidRDefault="009C0803">
            <w:r w:rsidRPr="009C0803">
              <w:rPr>
                <w:rFonts w:hint="eastAsia"/>
              </w:rPr>
              <w:t>GSTM2</w:t>
            </w:r>
          </w:p>
        </w:tc>
        <w:tc>
          <w:tcPr>
            <w:tcW w:w="1136" w:type="dxa"/>
            <w:noWrap/>
            <w:hideMark/>
          </w:tcPr>
          <w:p w14:paraId="5DD4BBC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4535AFD8" w14:textId="77777777" w:rsidR="009C0803" w:rsidRPr="009C0803" w:rsidRDefault="009C0803">
            <w:r w:rsidRPr="009C0803">
              <w:rPr>
                <w:rFonts w:hint="eastAsia"/>
              </w:rPr>
              <w:t>MAX</w:t>
            </w:r>
          </w:p>
        </w:tc>
      </w:tr>
      <w:tr w:rsidR="009C0803" w:rsidRPr="009C0803" w14:paraId="14A4FBF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CE02C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24DD014" w14:textId="77777777" w:rsidR="009C0803" w:rsidRPr="009C0803" w:rsidRDefault="009C0803">
            <w:r w:rsidRPr="009C0803">
              <w:rPr>
                <w:rFonts w:hint="eastAsia"/>
              </w:rPr>
              <w:t>MAPK8</w:t>
            </w:r>
          </w:p>
        </w:tc>
        <w:tc>
          <w:tcPr>
            <w:tcW w:w="1376" w:type="dxa"/>
            <w:noWrap/>
            <w:hideMark/>
          </w:tcPr>
          <w:p w14:paraId="0E34812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F4BB8F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703C8F9" w14:textId="77777777" w:rsidR="009C0803" w:rsidRPr="009C0803" w:rsidRDefault="009C0803">
            <w:r w:rsidRPr="009C0803">
              <w:rPr>
                <w:rFonts w:hint="eastAsia"/>
              </w:rPr>
              <w:t>CALM1</w:t>
            </w:r>
          </w:p>
        </w:tc>
        <w:tc>
          <w:tcPr>
            <w:tcW w:w="1136" w:type="dxa"/>
            <w:noWrap/>
            <w:hideMark/>
          </w:tcPr>
          <w:p w14:paraId="1741F23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57F60830" w14:textId="77777777" w:rsidR="009C0803" w:rsidRPr="009C0803" w:rsidRDefault="009C0803">
            <w:r w:rsidRPr="009C0803">
              <w:rPr>
                <w:rFonts w:hint="eastAsia"/>
              </w:rPr>
              <w:t>NGF</w:t>
            </w:r>
          </w:p>
        </w:tc>
      </w:tr>
      <w:tr w:rsidR="009C0803" w:rsidRPr="009C0803" w14:paraId="511F1CE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632D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D3F5F0" w14:textId="77777777" w:rsidR="009C0803" w:rsidRPr="009C0803" w:rsidRDefault="009C0803">
            <w:r w:rsidRPr="009C0803">
              <w:rPr>
                <w:rFonts w:hint="eastAsia"/>
              </w:rPr>
              <w:t>ICAM1</w:t>
            </w:r>
          </w:p>
        </w:tc>
        <w:tc>
          <w:tcPr>
            <w:tcW w:w="1376" w:type="dxa"/>
            <w:noWrap/>
            <w:hideMark/>
          </w:tcPr>
          <w:p w14:paraId="718ECB8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E22137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51A2F5" w14:textId="77777777" w:rsidR="009C0803" w:rsidRPr="009C0803" w:rsidRDefault="009C0803">
            <w:r w:rsidRPr="009C0803">
              <w:rPr>
                <w:rFonts w:hint="eastAsia"/>
              </w:rPr>
              <w:t>COL1A2</w:t>
            </w:r>
          </w:p>
        </w:tc>
        <w:tc>
          <w:tcPr>
            <w:tcW w:w="1136" w:type="dxa"/>
            <w:noWrap/>
            <w:hideMark/>
          </w:tcPr>
          <w:p w14:paraId="72E56BF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666BD033" w14:textId="77777777" w:rsidR="009C0803" w:rsidRPr="009C0803" w:rsidRDefault="009C0803">
            <w:r w:rsidRPr="009C0803">
              <w:rPr>
                <w:rFonts w:hint="eastAsia"/>
              </w:rPr>
              <w:t>SLCO1B3</w:t>
            </w:r>
          </w:p>
        </w:tc>
      </w:tr>
      <w:tr w:rsidR="009C0803" w:rsidRPr="009C0803" w14:paraId="0112929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A4A4B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4507978" w14:textId="77777777" w:rsidR="009C0803" w:rsidRPr="009C0803" w:rsidRDefault="009C0803">
            <w:r w:rsidRPr="009C0803">
              <w:rPr>
                <w:rFonts w:hint="eastAsia"/>
              </w:rPr>
              <w:t>CAV1</w:t>
            </w:r>
          </w:p>
        </w:tc>
        <w:tc>
          <w:tcPr>
            <w:tcW w:w="1376" w:type="dxa"/>
            <w:noWrap/>
            <w:hideMark/>
          </w:tcPr>
          <w:p w14:paraId="6E50BAC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A1A110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0BFDF4" w14:textId="77777777" w:rsidR="009C0803" w:rsidRPr="009C0803" w:rsidRDefault="009C0803">
            <w:r w:rsidRPr="009C0803">
              <w:rPr>
                <w:rFonts w:hint="eastAsia"/>
              </w:rPr>
              <w:t>CD40LG</w:t>
            </w:r>
          </w:p>
        </w:tc>
        <w:tc>
          <w:tcPr>
            <w:tcW w:w="1136" w:type="dxa"/>
            <w:noWrap/>
            <w:hideMark/>
          </w:tcPr>
          <w:p w14:paraId="781A4D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2412D217" w14:textId="77777777" w:rsidR="009C0803" w:rsidRPr="009C0803" w:rsidRDefault="009C0803">
            <w:r w:rsidRPr="009C0803">
              <w:rPr>
                <w:rFonts w:hint="eastAsia"/>
              </w:rPr>
              <w:t>COX14</w:t>
            </w:r>
          </w:p>
        </w:tc>
      </w:tr>
      <w:tr w:rsidR="009C0803" w:rsidRPr="009C0803" w14:paraId="428A504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08ED40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698962" w14:textId="77777777" w:rsidR="009C0803" w:rsidRPr="009C0803" w:rsidRDefault="009C0803">
            <w:r w:rsidRPr="009C0803">
              <w:rPr>
                <w:rFonts w:hint="eastAsia"/>
              </w:rPr>
              <w:t>BCL2L1</w:t>
            </w:r>
          </w:p>
        </w:tc>
        <w:tc>
          <w:tcPr>
            <w:tcW w:w="1376" w:type="dxa"/>
            <w:noWrap/>
            <w:hideMark/>
          </w:tcPr>
          <w:p w14:paraId="65C83C4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4DBE760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EC2770F" w14:textId="77777777" w:rsidR="009C0803" w:rsidRPr="009C0803" w:rsidRDefault="009C0803">
            <w:r w:rsidRPr="009C0803">
              <w:rPr>
                <w:rFonts w:hint="eastAsia"/>
              </w:rPr>
              <w:t>SCN5A</w:t>
            </w:r>
          </w:p>
        </w:tc>
        <w:tc>
          <w:tcPr>
            <w:tcW w:w="1136" w:type="dxa"/>
            <w:noWrap/>
            <w:hideMark/>
          </w:tcPr>
          <w:p w14:paraId="255E3AB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2B0038A8" w14:textId="77777777" w:rsidR="009C0803" w:rsidRPr="009C0803" w:rsidRDefault="009C0803">
            <w:r w:rsidRPr="009C0803">
              <w:rPr>
                <w:rFonts w:hint="eastAsia"/>
              </w:rPr>
              <w:t>MIR200B</w:t>
            </w:r>
          </w:p>
        </w:tc>
      </w:tr>
      <w:tr w:rsidR="009C0803" w:rsidRPr="009C0803" w14:paraId="74E08C1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F35DBE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420448" w14:textId="77777777" w:rsidR="009C0803" w:rsidRPr="009C0803" w:rsidRDefault="009C0803">
            <w:r w:rsidRPr="009C0803">
              <w:rPr>
                <w:rFonts w:hint="eastAsia"/>
              </w:rPr>
              <w:t>NCOA1</w:t>
            </w:r>
          </w:p>
        </w:tc>
        <w:tc>
          <w:tcPr>
            <w:tcW w:w="1376" w:type="dxa"/>
            <w:noWrap/>
            <w:hideMark/>
          </w:tcPr>
          <w:p w14:paraId="5FAB366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46536EC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9CE96B4" w14:textId="77777777" w:rsidR="009C0803" w:rsidRPr="009C0803" w:rsidRDefault="009C0803">
            <w:r w:rsidRPr="009C0803">
              <w:rPr>
                <w:rFonts w:hint="eastAsia"/>
              </w:rPr>
              <w:t>GRIA2</w:t>
            </w:r>
          </w:p>
        </w:tc>
        <w:tc>
          <w:tcPr>
            <w:tcW w:w="1136" w:type="dxa"/>
            <w:noWrap/>
            <w:hideMark/>
          </w:tcPr>
          <w:p w14:paraId="55781DE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7C200EB1" w14:textId="77777777" w:rsidR="009C0803" w:rsidRPr="009C0803" w:rsidRDefault="009C0803">
            <w:r w:rsidRPr="009C0803">
              <w:rPr>
                <w:rFonts w:hint="eastAsia"/>
              </w:rPr>
              <w:t>NANOG</w:t>
            </w:r>
          </w:p>
        </w:tc>
      </w:tr>
      <w:tr w:rsidR="009C0803" w:rsidRPr="009C0803" w14:paraId="1ECF342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56B4ED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BD152D" w14:textId="77777777" w:rsidR="009C0803" w:rsidRPr="009C0803" w:rsidRDefault="009C0803">
            <w:r w:rsidRPr="009C0803">
              <w:rPr>
                <w:rFonts w:hint="eastAsia"/>
              </w:rPr>
              <w:t>CHEK2</w:t>
            </w:r>
          </w:p>
        </w:tc>
        <w:tc>
          <w:tcPr>
            <w:tcW w:w="1376" w:type="dxa"/>
            <w:noWrap/>
            <w:hideMark/>
          </w:tcPr>
          <w:p w14:paraId="50E2559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5FA271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8BAA820" w14:textId="77777777" w:rsidR="009C0803" w:rsidRPr="009C0803" w:rsidRDefault="009C0803">
            <w:r w:rsidRPr="009C0803">
              <w:rPr>
                <w:rFonts w:hint="eastAsia"/>
              </w:rPr>
              <w:t>PRSS1</w:t>
            </w:r>
          </w:p>
        </w:tc>
        <w:tc>
          <w:tcPr>
            <w:tcW w:w="1136" w:type="dxa"/>
            <w:noWrap/>
            <w:hideMark/>
          </w:tcPr>
          <w:p w14:paraId="6BD0966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3C2627BC" w14:textId="77777777" w:rsidR="009C0803" w:rsidRPr="009C0803" w:rsidRDefault="009C0803">
            <w:r w:rsidRPr="009C0803">
              <w:rPr>
                <w:rFonts w:hint="eastAsia"/>
              </w:rPr>
              <w:t>NRP1</w:t>
            </w:r>
          </w:p>
        </w:tc>
      </w:tr>
      <w:tr w:rsidR="009C0803" w:rsidRPr="009C0803" w14:paraId="43C96B8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0FD83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E683FC" w14:textId="77777777" w:rsidR="009C0803" w:rsidRPr="009C0803" w:rsidRDefault="009C0803">
            <w:r w:rsidRPr="009C0803">
              <w:rPr>
                <w:rFonts w:hint="eastAsia"/>
              </w:rPr>
              <w:t>HIF1A</w:t>
            </w:r>
          </w:p>
        </w:tc>
        <w:tc>
          <w:tcPr>
            <w:tcW w:w="1376" w:type="dxa"/>
            <w:noWrap/>
            <w:hideMark/>
          </w:tcPr>
          <w:p w14:paraId="7662116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B42280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069ABE" w14:textId="77777777" w:rsidR="009C0803" w:rsidRPr="009C0803" w:rsidRDefault="009C0803">
            <w:r w:rsidRPr="009C0803">
              <w:rPr>
                <w:rFonts w:hint="eastAsia"/>
              </w:rPr>
              <w:t>SOAT2</w:t>
            </w:r>
          </w:p>
        </w:tc>
        <w:tc>
          <w:tcPr>
            <w:tcW w:w="1136" w:type="dxa"/>
            <w:noWrap/>
            <w:hideMark/>
          </w:tcPr>
          <w:p w14:paraId="2C6B2AB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26527118" w14:textId="77777777" w:rsidR="009C0803" w:rsidRPr="009C0803" w:rsidRDefault="009C0803">
            <w:r w:rsidRPr="009C0803">
              <w:rPr>
                <w:rFonts w:hint="eastAsia"/>
              </w:rPr>
              <w:t>CDH13</w:t>
            </w:r>
          </w:p>
        </w:tc>
      </w:tr>
      <w:tr w:rsidR="009C0803" w:rsidRPr="009C0803" w14:paraId="5437F95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12FE52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76D658" w14:textId="77777777" w:rsidR="009C0803" w:rsidRPr="009C0803" w:rsidRDefault="009C0803">
            <w:r w:rsidRPr="009C0803">
              <w:rPr>
                <w:rFonts w:hint="eastAsia"/>
              </w:rPr>
              <w:t>NOS3</w:t>
            </w:r>
          </w:p>
        </w:tc>
        <w:tc>
          <w:tcPr>
            <w:tcW w:w="1376" w:type="dxa"/>
            <w:noWrap/>
            <w:hideMark/>
          </w:tcPr>
          <w:p w14:paraId="7B09CB4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41C75BE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81E4860" w14:textId="77777777" w:rsidR="009C0803" w:rsidRPr="009C0803" w:rsidRDefault="009C0803">
            <w:r w:rsidRPr="009C0803">
              <w:rPr>
                <w:rFonts w:hint="eastAsia"/>
              </w:rPr>
              <w:t>TOP1</w:t>
            </w:r>
          </w:p>
        </w:tc>
        <w:tc>
          <w:tcPr>
            <w:tcW w:w="1136" w:type="dxa"/>
            <w:noWrap/>
            <w:hideMark/>
          </w:tcPr>
          <w:p w14:paraId="5CCB43F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116" w:type="dxa"/>
            <w:noWrap/>
            <w:hideMark/>
          </w:tcPr>
          <w:p w14:paraId="7CFB6AAA" w14:textId="77777777" w:rsidR="009C0803" w:rsidRPr="009C0803" w:rsidRDefault="009C0803">
            <w:r w:rsidRPr="009C0803">
              <w:rPr>
                <w:rFonts w:hint="eastAsia"/>
              </w:rPr>
              <w:t>LEP</w:t>
            </w:r>
          </w:p>
        </w:tc>
      </w:tr>
      <w:tr w:rsidR="009C0803" w:rsidRPr="009C0803" w14:paraId="3CD0993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65429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B784DA" w14:textId="77777777" w:rsidR="009C0803" w:rsidRPr="009C0803" w:rsidRDefault="009C0803">
            <w:r w:rsidRPr="009C0803">
              <w:rPr>
                <w:rFonts w:hint="eastAsia"/>
              </w:rPr>
              <w:t>RB1</w:t>
            </w:r>
          </w:p>
        </w:tc>
        <w:tc>
          <w:tcPr>
            <w:tcW w:w="1376" w:type="dxa"/>
            <w:noWrap/>
            <w:hideMark/>
          </w:tcPr>
          <w:p w14:paraId="7870604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A2BA19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6E4046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89299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D0CBD8E" w14:textId="77777777" w:rsidR="009C0803" w:rsidRPr="009C0803" w:rsidRDefault="009C0803">
            <w:r w:rsidRPr="009C0803">
              <w:rPr>
                <w:rFonts w:hint="eastAsia"/>
              </w:rPr>
              <w:t>PKD1</w:t>
            </w:r>
          </w:p>
        </w:tc>
      </w:tr>
      <w:tr w:rsidR="009C0803" w:rsidRPr="009C0803" w14:paraId="665BF5E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91FE3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D3334A" w14:textId="77777777" w:rsidR="009C0803" w:rsidRPr="009C0803" w:rsidRDefault="009C0803">
            <w:r w:rsidRPr="009C0803">
              <w:rPr>
                <w:rFonts w:hint="eastAsia"/>
              </w:rPr>
              <w:t>ACP3</w:t>
            </w:r>
          </w:p>
        </w:tc>
        <w:tc>
          <w:tcPr>
            <w:tcW w:w="1376" w:type="dxa"/>
            <w:noWrap/>
            <w:hideMark/>
          </w:tcPr>
          <w:p w14:paraId="2163828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192B34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3F3B26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0F376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CDAC68" w14:textId="77777777" w:rsidR="009C0803" w:rsidRPr="009C0803" w:rsidRDefault="009C0803">
            <w:r w:rsidRPr="009C0803">
              <w:rPr>
                <w:rFonts w:hint="eastAsia"/>
              </w:rPr>
              <w:t>BRV2</w:t>
            </w:r>
          </w:p>
        </w:tc>
      </w:tr>
      <w:tr w:rsidR="009C0803" w:rsidRPr="009C0803" w14:paraId="291372E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F4D2B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B449ABB" w14:textId="77777777" w:rsidR="009C0803" w:rsidRPr="009C0803" w:rsidRDefault="009C0803">
            <w:r w:rsidRPr="009C0803">
              <w:rPr>
                <w:rFonts w:hint="eastAsia"/>
              </w:rPr>
              <w:t>RUNX2</w:t>
            </w:r>
          </w:p>
        </w:tc>
        <w:tc>
          <w:tcPr>
            <w:tcW w:w="1376" w:type="dxa"/>
            <w:noWrap/>
            <w:hideMark/>
          </w:tcPr>
          <w:p w14:paraId="11F0F9A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4A5A5E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D95D0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AD31A3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A21BDB" w14:textId="77777777" w:rsidR="009C0803" w:rsidRPr="009C0803" w:rsidRDefault="009C0803">
            <w:r w:rsidRPr="009C0803">
              <w:rPr>
                <w:rFonts w:hint="eastAsia"/>
              </w:rPr>
              <w:t>FASN</w:t>
            </w:r>
          </w:p>
        </w:tc>
      </w:tr>
      <w:tr w:rsidR="009C0803" w:rsidRPr="009C0803" w14:paraId="7249EA0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A2BF9A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1597E5" w14:textId="77777777" w:rsidR="009C0803" w:rsidRPr="009C0803" w:rsidRDefault="009C0803">
            <w:r w:rsidRPr="009C0803">
              <w:rPr>
                <w:rFonts w:hint="eastAsia"/>
              </w:rPr>
              <w:t>ODC1</w:t>
            </w:r>
          </w:p>
        </w:tc>
        <w:tc>
          <w:tcPr>
            <w:tcW w:w="1376" w:type="dxa"/>
            <w:noWrap/>
            <w:hideMark/>
          </w:tcPr>
          <w:p w14:paraId="3B70FB5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866251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1A90AC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D0FCCE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234E534" w14:textId="77777777" w:rsidR="009C0803" w:rsidRPr="009C0803" w:rsidRDefault="009C0803">
            <w:r w:rsidRPr="009C0803">
              <w:rPr>
                <w:rFonts w:hint="eastAsia"/>
              </w:rPr>
              <w:t>OXT</w:t>
            </w:r>
          </w:p>
        </w:tc>
      </w:tr>
      <w:tr w:rsidR="009C0803" w:rsidRPr="009C0803" w14:paraId="76A002F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A435B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EAD43E2" w14:textId="77777777" w:rsidR="009C0803" w:rsidRPr="009C0803" w:rsidRDefault="009C0803">
            <w:r w:rsidRPr="009C0803">
              <w:rPr>
                <w:rFonts w:hint="eastAsia"/>
              </w:rPr>
              <w:t>TP53</w:t>
            </w:r>
          </w:p>
        </w:tc>
        <w:tc>
          <w:tcPr>
            <w:tcW w:w="1376" w:type="dxa"/>
            <w:noWrap/>
            <w:hideMark/>
          </w:tcPr>
          <w:p w14:paraId="08121A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399D10C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9AB97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C9725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33DC88" w14:textId="77777777" w:rsidR="009C0803" w:rsidRPr="009C0803" w:rsidRDefault="009C0803">
            <w:r w:rsidRPr="009C0803">
              <w:rPr>
                <w:rFonts w:hint="eastAsia"/>
              </w:rPr>
              <w:t>SHC1</w:t>
            </w:r>
          </w:p>
        </w:tc>
      </w:tr>
      <w:tr w:rsidR="009C0803" w:rsidRPr="009C0803" w14:paraId="1EB4E81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39F2C2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C6DAD68" w14:textId="77777777" w:rsidR="009C0803" w:rsidRPr="009C0803" w:rsidRDefault="009C0803">
            <w:r w:rsidRPr="009C0803">
              <w:rPr>
                <w:rFonts w:hint="eastAsia"/>
              </w:rPr>
              <w:t>INSR</w:t>
            </w:r>
          </w:p>
        </w:tc>
        <w:tc>
          <w:tcPr>
            <w:tcW w:w="1376" w:type="dxa"/>
            <w:noWrap/>
            <w:hideMark/>
          </w:tcPr>
          <w:p w14:paraId="56A2558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CB7373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BCD19E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67C19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7A44F9" w14:textId="77777777" w:rsidR="009C0803" w:rsidRPr="009C0803" w:rsidRDefault="009C0803">
            <w:r w:rsidRPr="009C0803">
              <w:rPr>
                <w:rFonts w:hint="eastAsia"/>
              </w:rPr>
              <w:t>TRPM8</w:t>
            </w:r>
          </w:p>
        </w:tc>
      </w:tr>
      <w:tr w:rsidR="009C0803" w:rsidRPr="009C0803" w14:paraId="3B96B3A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D396A5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B16239" w14:textId="77777777" w:rsidR="009C0803" w:rsidRPr="009C0803" w:rsidRDefault="009C0803">
            <w:r w:rsidRPr="009C0803">
              <w:rPr>
                <w:rFonts w:hint="eastAsia"/>
              </w:rPr>
              <w:t>CASP9</w:t>
            </w:r>
          </w:p>
        </w:tc>
        <w:tc>
          <w:tcPr>
            <w:tcW w:w="1376" w:type="dxa"/>
            <w:noWrap/>
            <w:hideMark/>
          </w:tcPr>
          <w:p w14:paraId="3611FDA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B3C94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E09CE1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34D1F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683A6F" w14:textId="77777777" w:rsidR="009C0803" w:rsidRPr="009C0803" w:rsidRDefault="009C0803">
            <w:r w:rsidRPr="009C0803">
              <w:rPr>
                <w:rFonts w:hint="eastAsia"/>
              </w:rPr>
              <w:t>HPC15</w:t>
            </w:r>
          </w:p>
        </w:tc>
      </w:tr>
      <w:tr w:rsidR="009C0803" w:rsidRPr="009C0803" w14:paraId="07B86FC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F75F24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DBFF2F" w14:textId="77777777" w:rsidR="009C0803" w:rsidRPr="009C0803" w:rsidRDefault="009C0803">
            <w:r w:rsidRPr="009C0803">
              <w:rPr>
                <w:rFonts w:hint="eastAsia"/>
              </w:rPr>
              <w:t>CDKN1A</w:t>
            </w:r>
          </w:p>
        </w:tc>
        <w:tc>
          <w:tcPr>
            <w:tcW w:w="1376" w:type="dxa"/>
            <w:noWrap/>
            <w:hideMark/>
          </w:tcPr>
          <w:p w14:paraId="34D977C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5D5E97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A6B171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962579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C68A68" w14:textId="77777777" w:rsidR="009C0803" w:rsidRPr="009C0803" w:rsidRDefault="009C0803">
            <w:r w:rsidRPr="009C0803">
              <w:rPr>
                <w:rFonts w:hint="eastAsia"/>
              </w:rPr>
              <w:t>PCAT19</w:t>
            </w:r>
          </w:p>
        </w:tc>
      </w:tr>
      <w:tr w:rsidR="009C0803" w:rsidRPr="009C0803" w14:paraId="613DC4C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9A40CE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58F4F23" w14:textId="77777777" w:rsidR="009C0803" w:rsidRPr="009C0803" w:rsidRDefault="009C0803">
            <w:r w:rsidRPr="009C0803">
              <w:rPr>
                <w:rFonts w:hint="eastAsia"/>
              </w:rPr>
              <w:t>RASA1</w:t>
            </w:r>
          </w:p>
        </w:tc>
        <w:tc>
          <w:tcPr>
            <w:tcW w:w="1376" w:type="dxa"/>
            <w:noWrap/>
            <w:hideMark/>
          </w:tcPr>
          <w:p w14:paraId="55DBB00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7FDE7B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2AF677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E222AF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FD6DF35" w14:textId="77777777" w:rsidR="009C0803" w:rsidRPr="009C0803" w:rsidRDefault="009C0803">
            <w:r w:rsidRPr="009C0803">
              <w:rPr>
                <w:rFonts w:hint="eastAsia"/>
              </w:rPr>
              <w:t>IRX5</w:t>
            </w:r>
          </w:p>
        </w:tc>
      </w:tr>
      <w:tr w:rsidR="009C0803" w:rsidRPr="009C0803" w14:paraId="7D26529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B3D06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4FCB47" w14:textId="77777777" w:rsidR="009C0803" w:rsidRPr="009C0803" w:rsidRDefault="009C0803">
            <w:r w:rsidRPr="009C0803">
              <w:rPr>
                <w:rFonts w:hint="eastAsia"/>
              </w:rPr>
              <w:t>AKT1</w:t>
            </w:r>
          </w:p>
        </w:tc>
        <w:tc>
          <w:tcPr>
            <w:tcW w:w="1376" w:type="dxa"/>
            <w:noWrap/>
            <w:hideMark/>
          </w:tcPr>
          <w:p w14:paraId="6A3628E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3ACCE68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1B4F8D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BA956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F03BAE8" w14:textId="77777777" w:rsidR="009C0803" w:rsidRPr="009C0803" w:rsidRDefault="009C0803">
            <w:r w:rsidRPr="009C0803">
              <w:rPr>
                <w:rFonts w:hint="eastAsia"/>
              </w:rPr>
              <w:t>HSD11B2</w:t>
            </w:r>
          </w:p>
        </w:tc>
      </w:tr>
      <w:tr w:rsidR="009C0803" w:rsidRPr="009C0803" w14:paraId="4E52EA7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23B2B8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3015DDD" w14:textId="77777777" w:rsidR="009C0803" w:rsidRPr="009C0803" w:rsidRDefault="009C0803">
            <w:r w:rsidRPr="009C0803">
              <w:rPr>
                <w:rFonts w:hint="eastAsia"/>
              </w:rPr>
              <w:t>IL1B</w:t>
            </w:r>
          </w:p>
        </w:tc>
        <w:tc>
          <w:tcPr>
            <w:tcW w:w="1376" w:type="dxa"/>
            <w:noWrap/>
            <w:hideMark/>
          </w:tcPr>
          <w:p w14:paraId="167ACB3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FD3C8F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AD265F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9F208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AFCCDD" w14:textId="77777777" w:rsidR="009C0803" w:rsidRPr="009C0803" w:rsidRDefault="009C0803">
            <w:r w:rsidRPr="009C0803">
              <w:rPr>
                <w:rFonts w:hint="eastAsia"/>
              </w:rPr>
              <w:t>BRCA1</w:t>
            </w:r>
          </w:p>
        </w:tc>
      </w:tr>
      <w:tr w:rsidR="009C0803" w:rsidRPr="009C0803" w14:paraId="3EA534E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F9A93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DCFECA" w14:textId="77777777" w:rsidR="009C0803" w:rsidRPr="009C0803" w:rsidRDefault="009C0803">
            <w:r w:rsidRPr="009C0803">
              <w:rPr>
                <w:rFonts w:hint="eastAsia"/>
              </w:rPr>
              <w:t>AKR1C3</w:t>
            </w:r>
          </w:p>
        </w:tc>
        <w:tc>
          <w:tcPr>
            <w:tcW w:w="1376" w:type="dxa"/>
            <w:noWrap/>
            <w:hideMark/>
          </w:tcPr>
          <w:p w14:paraId="32276F7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2DECDBA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B3C6A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5D8A97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3EB22DD" w14:textId="77777777" w:rsidR="009C0803" w:rsidRPr="009C0803" w:rsidRDefault="009C0803">
            <w:r w:rsidRPr="009C0803">
              <w:rPr>
                <w:rFonts w:hint="eastAsia"/>
              </w:rPr>
              <w:t>HYSP1</w:t>
            </w:r>
          </w:p>
        </w:tc>
      </w:tr>
      <w:tr w:rsidR="009C0803" w:rsidRPr="009C0803" w14:paraId="2E2A042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2EB59B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9DE56A3" w14:textId="77777777" w:rsidR="009C0803" w:rsidRPr="009C0803" w:rsidRDefault="009C0803">
            <w:r w:rsidRPr="009C0803">
              <w:rPr>
                <w:rFonts w:hint="eastAsia"/>
              </w:rPr>
              <w:t>IGFBP3</w:t>
            </w:r>
          </w:p>
        </w:tc>
        <w:tc>
          <w:tcPr>
            <w:tcW w:w="1376" w:type="dxa"/>
            <w:noWrap/>
            <w:hideMark/>
          </w:tcPr>
          <w:p w14:paraId="61AEA7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44F211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AB44ED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24224E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E8EFA6D" w14:textId="77777777" w:rsidR="009C0803" w:rsidRPr="009C0803" w:rsidRDefault="009C0803">
            <w:r w:rsidRPr="009C0803">
              <w:rPr>
                <w:rFonts w:hint="eastAsia"/>
              </w:rPr>
              <w:t>CYP2D6</w:t>
            </w:r>
          </w:p>
        </w:tc>
      </w:tr>
      <w:tr w:rsidR="009C0803" w:rsidRPr="009C0803" w14:paraId="67F8CCC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ED72B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C5641E0" w14:textId="77777777" w:rsidR="009C0803" w:rsidRPr="009C0803" w:rsidRDefault="009C0803">
            <w:r w:rsidRPr="009C0803">
              <w:rPr>
                <w:rFonts w:hint="eastAsia"/>
              </w:rPr>
              <w:t>F3</w:t>
            </w:r>
          </w:p>
        </w:tc>
        <w:tc>
          <w:tcPr>
            <w:tcW w:w="1376" w:type="dxa"/>
            <w:noWrap/>
            <w:hideMark/>
          </w:tcPr>
          <w:p w14:paraId="742A0A1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0BD1D46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BCEF26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D36119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E4E96B7" w14:textId="77777777" w:rsidR="009C0803" w:rsidRPr="009C0803" w:rsidRDefault="009C0803">
            <w:r w:rsidRPr="009C0803">
              <w:rPr>
                <w:rFonts w:hint="eastAsia"/>
              </w:rPr>
              <w:t>ACVRL1</w:t>
            </w:r>
          </w:p>
        </w:tc>
      </w:tr>
      <w:tr w:rsidR="009C0803" w:rsidRPr="009C0803" w14:paraId="26A6DB2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D520D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159F8E6" w14:textId="77777777" w:rsidR="009C0803" w:rsidRPr="009C0803" w:rsidRDefault="009C0803">
            <w:r w:rsidRPr="009C0803">
              <w:rPr>
                <w:rFonts w:hint="eastAsia"/>
              </w:rPr>
              <w:t>GLB1</w:t>
            </w:r>
          </w:p>
        </w:tc>
        <w:tc>
          <w:tcPr>
            <w:tcW w:w="1376" w:type="dxa"/>
            <w:noWrap/>
            <w:hideMark/>
          </w:tcPr>
          <w:p w14:paraId="53AE881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9A8A45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B5755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D63A5B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2D8EA72" w14:textId="77777777" w:rsidR="009C0803" w:rsidRPr="009C0803" w:rsidRDefault="009C0803">
            <w:r w:rsidRPr="009C0803">
              <w:rPr>
                <w:rFonts w:hint="eastAsia"/>
              </w:rPr>
              <w:t>MECP2</w:t>
            </w:r>
          </w:p>
        </w:tc>
      </w:tr>
      <w:tr w:rsidR="009C0803" w:rsidRPr="009C0803" w14:paraId="442387F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A32226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05FF02A" w14:textId="77777777" w:rsidR="009C0803" w:rsidRPr="009C0803" w:rsidRDefault="009C0803">
            <w:r w:rsidRPr="009C0803">
              <w:rPr>
                <w:rFonts w:hint="eastAsia"/>
              </w:rPr>
              <w:t>JUN</w:t>
            </w:r>
          </w:p>
        </w:tc>
        <w:tc>
          <w:tcPr>
            <w:tcW w:w="1376" w:type="dxa"/>
            <w:noWrap/>
            <w:hideMark/>
          </w:tcPr>
          <w:p w14:paraId="1B8D4E0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6F83DE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6BF0C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400FA0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84C26D" w14:textId="77777777" w:rsidR="009C0803" w:rsidRPr="009C0803" w:rsidRDefault="009C0803">
            <w:r w:rsidRPr="009C0803">
              <w:rPr>
                <w:rFonts w:hint="eastAsia"/>
              </w:rPr>
              <w:t>EFNB1</w:t>
            </w:r>
          </w:p>
        </w:tc>
      </w:tr>
      <w:tr w:rsidR="009C0803" w:rsidRPr="009C0803" w14:paraId="3B6FFE2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23192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8960B0" w14:textId="77777777" w:rsidR="009C0803" w:rsidRPr="009C0803" w:rsidRDefault="009C0803">
            <w:r w:rsidRPr="009C0803">
              <w:rPr>
                <w:rFonts w:hint="eastAsia"/>
              </w:rPr>
              <w:t>AR</w:t>
            </w:r>
          </w:p>
        </w:tc>
        <w:tc>
          <w:tcPr>
            <w:tcW w:w="1376" w:type="dxa"/>
            <w:noWrap/>
            <w:hideMark/>
          </w:tcPr>
          <w:p w14:paraId="2C4F002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DC5A53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5F3E8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AEE0F3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CA92D7" w14:textId="77777777" w:rsidR="009C0803" w:rsidRPr="009C0803" w:rsidRDefault="009C0803">
            <w:r w:rsidRPr="009C0803">
              <w:rPr>
                <w:rFonts w:hint="eastAsia"/>
              </w:rPr>
              <w:t>MIR30A</w:t>
            </w:r>
          </w:p>
        </w:tc>
      </w:tr>
      <w:tr w:rsidR="009C0803" w:rsidRPr="009C0803" w14:paraId="0BD5441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274D80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918765" w14:textId="77777777" w:rsidR="009C0803" w:rsidRPr="009C0803" w:rsidRDefault="009C0803">
            <w:r w:rsidRPr="009C0803">
              <w:rPr>
                <w:rFonts w:hint="eastAsia"/>
              </w:rPr>
              <w:t>ESR2</w:t>
            </w:r>
          </w:p>
        </w:tc>
        <w:tc>
          <w:tcPr>
            <w:tcW w:w="1376" w:type="dxa"/>
            <w:noWrap/>
            <w:hideMark/>
          </w:tcPr>
          <w:p w14:paraId="550426A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B4AA86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2B874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F1A5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B634EDC" w14:textId="77777777" w:rsidR="009C0803" w:rsidRPr="009C0803" w:rsidRDefault="009C0803">
            <w:r w:rsidRPr="009C0803">
              <w:rPr>
                <w:rFonts w:hint="eastAsia"/>
              </w:rPr>
              <w:t>CYP2C19</w:t>
            </w:r>
          </w:p>
        </w:tc>
      </w:tr>
      <w:tr w:rsidR="009C0803" w:rsidRPr="009C0803" w14:paraId="219B9DA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A1C4A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0116A6" w14:textId="77777777" w:rsidR="009C0803" w:rsidRPr="009C0803" w:rsidRDefault="009C0803">
            <w:r w:rsidRPr="009C0803">
              <w:rPr>
                <w:rFonts w:hint="eastAsia"/>
              </w:rPr>
              <w:t>BAX</w:t>
            </w:r>
          </w:p>
        </w:tc>
        <w:tc>
          <w:tcPr>
            <w:tcW w:w="1376" w:type="dxa"/>
            <w:noWrap/>
            <w:hideMark/>
          </w:tcPr>
          <w:p w14:paraId="60CEC70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7B73B6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6DC32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CE514A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B56F257" w14:textId="77777777" w:rsidR="009C0803" w:rsidRPr="009C0803" w:rsidRDefault="009C0803">
            <w:r w:rsidRPr="009C0803">
              <w:rPr>
                <w:rFonts w:hint="eastAsia"/>
              </w:rPr>
              <w:t>SMO</w:t>
            </w:r>
          </w:p>
        </w:tc>
      </w:tr>
      <w:tr w:rsidR="009C0803" w:rsidRPr="009C0803" w14:paraId="16BE24D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9FB729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E681F23" w14:textId="77777777" w:rsidR="009C0803" w:rsidRPr="009C0803" w:rsidRDefault="009C0803">
            <w:r w:rsidRPr="009C0803">
              <w:rPr>
                <w:rFonts w:hint="eastAsia"/>
              </w:rPr>
              <w:t>PRKCA</w:t>
            </w:r>
          </w:p>
        </w:tc>
        <w:tc>
          <w:tcPr>
            <w:tcW w:w="1376" w:type="dxa"/>
            <w:noWrap/>
            <w:hideMark/>
          </w:tcPr>
          <w:p w14:paraId="2B7F6D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5297297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C1FE0F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06A99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0A5E13A" w14:textId="77777777" w:rsidR="009C0803" w:rsidRPr="009C0803" w:rsidRDefault="009C0803">
            <w:r w:rsidRPr="009C0803">
              <w:rPr>
                <w:rFonts w:hint="eastAsia"/>
              </w:rPr>
              <w:t>PKD2</w:t>
            </w:r>
          </w:p>
        </w:tc>
      </w:tr>
      <w:tr w:rsidR="009C0803" w:rsidRPr="009C0803" w14:paraId="521C505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79843D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6F72FC" w14:textId="77777777" w:rsidR="009C0803" w:rsidRPr="009C0803" w:rsidRDefault="009C0803">
            <w:r w:rsidRPr="009C0803">
              <w:rPr>
                <w:rFonts w:hint="eastAsia"/>
              </w:rPr>
              <w:t>RASSF1</w:t>
            </w:r>
          </w:p>
        </w:tc>
        <w:tc>
          <w:tcPr>
            <w:tcW w:w="1376" w:type="dxa"/>
            <w:noWrap/>
            <w:hideMark/>
          </w:tcPr>
          <w:p w14:paraId="199B0C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6C320A3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BF537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4F315D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9A9A3F" w14:textId="77777777" w:rsidR="009C0803" w:rsidRPr="009C0803" w:rsidRDefault="009C0803">
            <w:r w:rsidRPr="009C0803">
              <w:rPr>
                <w:rFonts w:hint="eastAsia"/>
              </w:rPr>
              <w:t>BMPR1A</w:t>
            </w:r>
          </w:p>
        </w:tc>
      </w:tr>
      <w:tr w:rsidR="009C0803" w:rsidRPr="009C0803" w14:paraId="487798B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3439B7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3AECC22" w14:textId="77777777" w:rsidR="009C0803" w:rsidRPr="009C0803" w:rsidRDefault="009C0803">
            <w:r w:rsidRPr="009C0803">
              <w:rPr>
                <w:rFonts w:hint="eastAsia"/>
              </w:rPr>
              <w:t>CYP3A4</w:t>
            </w:r>
          </w:p>
        </w:tc>
        <w:tc>
          <w:tcPr>
            <w:tcW w:w="1376" w:type="dxa"/>
            <w:noWrap/>
            <w:hideMark/>
          </w:tcPr>
          <w:p w14:paraId="13DA3A4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35F9738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DD0F5E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4776BA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6A98E0" w14:textId="77777777" w:rsidR="009C0803" w:rsidRPr="009C0803" w:rsidRDefault="009C0803">
            <w:r w:rsidRPr="009C0803">
              <w:rPr>
                <w:rFonts w:hint="eastAsia"/>
              </w:rPr>
              <w:t>PRL</w:t>
            </w:r>
          </w:p>
        </w:tc>
      </w:tr>
      <w:tr w:rsidR="009C0803" w:rsidRPr="009C0803" w14:paraId="63DCFA1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F2AD8C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9CA655E" w14:textId="77777777" w:rsidR="009C0803" w:rsidRPr="009C0803" w:rsidRDefault="009C0803">
            <w:r w:rsidRPr="009C0803">
              <w:rPr>
                <w:rFonts w:hint="eastAsia"/>
              </w:rPr>
              <w:t>CYP1B1</w:t>
            </w:r>
          </w:p>
        </w:tc>
        <w:tc>
          <w:tcPr>
            <w:tcW w:w="1376" w:type="dxa"/>
            <w:noWrap/>
            <w:hideMark/>
          </w:tcPr>
          <w:p w14:paraId="049F874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7715E7F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E6FDC0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58932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11B86D" w14:textId="77777777" w:rsidR="009C0803" w:rsidRPr="009C0803" w:rsidRDefault="009C0803">
            <w:r w:rsidRPr="009C0803">
              <w:rPr>
                <w:rFonts w:hint="eastAsia"/>
              </w:rPr>
              <w:t>TIMP3</w:t>
            </w:r>
          </w:p>
        </w:tc>
      </w:tr>
      <w:tr w:rsidR="009C0803" w:rsidRPr="009C0803" w14:paraId="7CECD89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F737C6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777345" w14:textId="77777777" w:rsidR="009C0803" w:rsidRPr="009C0803" w:rsidRDefault="009C0803">
            <w:r w:rsidRPr="009C0803">
              <w:rPr>
                <w:rFonts w:hint="eastAsia"/>
              </w:rPr>
              <w:t>MMP9</w:t>
            </w:r>
          </w:p>
        </w:tc>
        <w:tc>
          <w:tcPr>
            <w:tcW w:w="1376" w:type="dxa"/>
            <w:noWrap/>
            <w:hideMark/>
          </w:tcPr>
          <w:p w14:paraId="0D8E1C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426" w:type="dxa"/>
            <w:noWrap/>
            <w:hideMark/>
          </w:tcPr>
          <w:p w14:paraId="1FEFB19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97D521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C2FA7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E0FBDB0" w14:textId="77777777" w:rsidR="009C0803" w:rsidRPr="009C0803" w:rsidRDefault="009C0803">
            <w:r w:rsidRPr="009C0803">
              <w:rPr>
                <w:rFonts w:hint="eastAsia"/>
              </w:rPr>
              <w:t>BFH</w:t>
            </w:r>
          </w:p>
        </w:tc>
      </w:tr>
      <w:tr w:rsidR="009C0803" w:rsidRPr="009C0803" w14:paraId="535BB76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3DCF8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50452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7945A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871EDC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5BB205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6D5776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652D901" w14:textId="77777777" w:rsidR="009C0803" w:rsidRPr="009C0803" w:rsidRDefault="009C0803">
            <w:r w:rsidRPr="009C0803">
              <w:rPr>
                <w:rFonts w:hint="eastAsia"/>
              </w:rPr>
              <w:t>CA21H</w:t>
            </w:r>
          </w:p>
        </w:tc>
      </w:tr>
      <w:tr w:rsidR="009C0803" w:rsidRPr="009C0803" w14:paraId="45BD97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96F10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A9B63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EC054E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38680C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064D9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EDBA63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83AE2C" w14:textId="77777777" w:rsidR="009C0803" w:rsidRPr="009C0803" w:rsidRDefault="009C0803">
            <w:r w:rsidRPr="009C0803">
              <w:rPr>
                <w:rFonts w:hint="eastAsia"/>
              </w:rPr>
              <w:t>KRT1</w:t>
            </w:r>
          </w:p>
        </w:tc>
      </w:tr>
      <w:tr w:rsidR="009C0803" w:rsidRPr="009C0803" w14:paraId="08580AF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57AB6B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C167B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9B4EFB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D5DDCB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4E9DF2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B23BB1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4CDDB05" w14:textId="77777777" w:rsidR="009C0803" w:rsidRPr="009C0803" w:rsidRDefault="009C0803">
            <w:r w:rsidRPr="009C0803">
              <w:rPr>
                <w:rFonts w:hint="eastAsia"/>
              </w:rPr>
              <w:t>LCAM</w:t>
            </w:r>
          </w:p>
        </w:tc>
      </w:tr>
      <w:tr w:rsidR="009C0803" w:rsidRPr="009C0803" w14:paraId="5D9D805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AA39E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7CB41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15369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0DBF1B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0D5851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A5F7F9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AEEBEB" w14:textId="77777777" w:rsidR="009C0803" w:rsidRPr="009C0803" w:rsidRDefault="009C0803">
            <w:r w:rsidRPr="009C0803">
              <w:rPr>
                <w:rFonts w:hint="eastAsia"/>
              </w:rPr>
              <w:t>MIR331</w:t>
            </w:r>
          </w:p>
        </w:tc>
      </w:tr>
      <w:tr w:rsidR="009C0803" w:rsidRPr="009C0803" w14:paraId="55139BF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E509DA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5BC338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10CC2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75E55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8EC12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385CED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F5CC58D" w14:textId="77777777" w:rsidR="009C0803" w:rsidRPr="009C0803" w:rsidRDefault="009C0803">
            <w:r w:rsidRPr="009C0803">
              <w:rPr>
                <w:rFonts w:hint="eastAsia"/>
              </w:rPr>
              <w:t>ANXA3</w:t>
            </w:r>
          </w:p>
        </w:tc>
      </w:tr>
      <w:tr w:rsidR="009C0803" w:rsidRPr="009C0803" w14:paraId="0624444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52782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2D7E6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A44CF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D2881E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60D732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D06B9F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6181D2E" w14:textId="77777777" w:rsidR="009C0803" w:rsidRPr="009C0803" w:rsidRDefault="009C0803">
            <w:r w:rsidRPr="009C0803">
              <w:rPr>
                <w:rFonts w:hint="eastAsia"/>
              </w:rPr>
              <w:t>TEK</w:t>
            </w:r>
          </w:p>
        </w:tc>
      </w:tr>
      <w:tr w:rsidR="009C0803" w:rsidRPr="009C0803" w14:paraId="2A483CF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5B439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03CA06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E2006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376F9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C03EA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308E3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1CCD65C" w14:textId="77777777" w:rsidR="009C0803" w:rsidRPr="009C0803" w:rsidRDefault="009C0803">
            <w:r w:rsidRPr="009C0803">
              <w:rPr>
                <w:rFonts w:hint="eastAsia"/>
              </w:rPr>
              <w:t>SQSTM1</w:t>
            </w:r>
          </w:p>
        </w:tc>
      </w:tr>
      <w:tr w:rsidR="009C0803" w:rsidRPr="009C0803" w14:paraId="0F2B70D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58D79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54456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F7501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C7793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B82E39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60F35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D632265" w14:textId="77777777" w:rsidR="009C0803" w:rsidRPr="009C0803" w:rsidRDefault="009C0803">
            <w:r w:rsidRPr="009C0803">
              <w:rPr>
                <w:rFonts w:hint="eastAsia"/>
              </w:rPr>
              <w:t>INTS6</w:t>
            </w:r>
          </w:p>
        </w:tc>
      </w:tr>
      <w:tr w:rsidR="009C0803" w:rsidRPr="009C0803" w14:paraId="14155CD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09463D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C6D5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E6F73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4A696A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EE5BC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444F78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4D9D6E1" w14:textId="77777777" w:rsidR="009C0803" w:rsidRPr="009C0803" w:rsidRDefault="009C0803">
            <w:r w:rsidRPr="009C0803">
              <w:rPr>
                <w:rFonts w:hint="eastAsia"/>
              </w:rPr>
              <w:t>UGT2B7</w:t>
            </w:r>
          </w:p>
        </w:tc>
      </w:tr>
      <w:tr w:rsidR="009C0803" w:rsidRPr="009C0803" w14:paraId="794592B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977B8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86B82B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F82DD6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A73BAD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4D3937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3CCE90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14EFEF" w14:textId="77777777" w:rsidR="009C0803" w:rsidRPr="009C0803" w:rsidRDefault="009C0803">
            <w:r w:rsidRPr="009C0803">
              <w:rPr>
                <w:rFonts w:hint="eastAsia"/>
              </w:rPr>
              <w:t>MIR149</w:t>
            </w:r>
          </w:p>
        </w:tc>
      </w:tr>
      <w:tr w:rsidR="009C0803" w:rsidRPr="009C0803" w14:paraId="22F453F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1A701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A4AF4B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9A68D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6B4FD0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5B2E1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D02EAB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3F32C3A" w14:textId="77777777" w:rsidR="009C0803" w:rsidRPr="009C0803" w:rsidRDefault="009C0803">
            <w:r w:rsidRPr="009C0803">
              <w:rPr>
                <w:rFonts w:hint="eastAsia"/>
              </w:rPr>
              <w:t>MTHFR</w:t>
            </w:r>
          </w:p>
        </w:tc>
      </w:tr>
      <w:tr w:rsidR="009C0803" w:rsidRPr="009C0803" w14:paraId="22E6CE7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45C24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93A392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9AFDC4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AA21F0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88C3E5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7401BF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7DD1D0" w14:textId="77777777" w:rsidR="009C0803" w:rsidRPr="009C0803" w:rsidRDefault="009C0803">
            <w:r w:rsidRPr="009C0803">
              <w:rPr>
                <w:rFonts w:hint="eastAsia"/>
              </w:rPr>
              <w:t>PTOV1</w:t>
            </w:r>
          </w:p>
        </w:tc>
      </w:tr>
      <w:tr w:rsidR="009C0803" w:rsidRPr="009C0803" w14:paraId="4E73203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B8A692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7F15F3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DF0E4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33D4A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0728F4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5EF1A2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0CB9DD6" w14:textId="77777777" w:rsidR="009C0803" w:rsidRPr="009C0803" w:rsidRDefault="009C0803">
            <w:r w:rsidRPr="009C0803">
              <w:rPr>
                <w:rFonts w:hint="eastAsia"/>
              </w:rPr>
              <w:t>PFIC2</w:t>
            </w:r>
          </w:p>
        </w:tc>
      </w:tr>
      <w:tr w:rsidR="009C0803" w:rsidRPr="009C0803" w14:paraId="03C3696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A6BE9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EB331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E142A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ABE04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C8C1D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2C2179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B101A08" w14:textId="77777777" w:rsidR="009C0803" w:rsidRPr="009C0803" w:rsidRDefault="009C0803">
            <w:r w:rsidRPr="009C0803">
              <w:rPr>
                <w:rFonts w:hint="eastAsia"/>
              </w:rPr>
              <w:t>PTPN11</w:t>
            </w:r>
          </w:p>
        </w:tc>
      </w:tr>
      <w:tr w:rsidR="009C0803" w:rsidRPr="009C0803" w14:paraId="50E9CE2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AEFBE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03310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37BA38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93DDD7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66137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806ACE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32300FD" w14:textId="77777777" w:rsidR="009C0803" w:rsidRPr="009C0803" w:rsidRDefault="009C0803">
            <w:r w:rsidRPr="009C0803">
              <w:rPr>
                <w:rFonts w:hint="eastAsia"/>
              </w:rPr>
              <w:t>SMAD3</w:t>
            </w:r>
          </w:p>
        </w:tc>
      </w:tr>
      <w:tr w:rsidR="009C0803" w:rsidRPr="009C0803" w14:paraId="1669A61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96FC7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5F7D6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5B9A8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E444EB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8D81C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8B77B7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2086079" w14:textId="77777777" w:rsidR="009C0803" w:rsidRPr="009C0803" w:rsidRDefault="009C0803">
            <w:r w:rsidRPr="009C0803">
              <w:rPr>
                <w:rFonts w:hint="eastAsia"/>
              </w:rPr>
              <w:t>ATF3</w:t>
            </w:r>
          </w:p>
        </w:tc>
      </w:tr>
      <w:tr w:rsidR="009C0803" w:rsidRPr="009C0803" w14:paraId="22AFD56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14EF8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353F7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CFBD9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A87C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CF753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D166A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85BBEB3" w14:textId="77777777" w:rsidR="009C0803" w:rsidRPr="009C0803" w:rsidRDefault="009C0803">
            <w:r w:rsidRPr="009C0803">
              <w:rPr>
                <w:rFonts w:hint="eastAsia"/>
              </w:rPr>
              <w:t>SSTR2</w:t>
            </w:r>
          </w:p>
        </w:tc>
      </w:tr>
      <w:tr w:rsidR="009C0803" w:rsidRPr="009C0803" w14:paraId="6DED62D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9AE4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4492C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CBF97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207D0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6A106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A03E72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2C6C12C" w14:textId="77777777" w:rsidR="009C0803" w:rsidRPr="009C0803" w:rsidRDefault="009C0803">
            <w:r w:rsidRPr="009C0803">
              <w:rPr>
                <w:rFonts w:hint="eastAsia"/>
              </w:rPr>
              <w:t>FOXP3</w:t>
            </w:r>
          </w:p>
        </w:tc>
      </w:tr>
      <w:tr w:rsidR="009C0803" w:rsidRPr="009C0803" w14:paraId="536073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6F5B23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AC3A9C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55D69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B15624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E67087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1BCA78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D74C2C3" w14:textId="77777777" w:rsidR="009C0803" w:rsidRPr="009C0803" w:rsidRDefault="009C0803">
            <w:r w:rsidRPr="009C0803">
              <w:rPr>
                <w:rFonts w:hint="eastAsia"/>
              </w:rPr>
              <w:t>PLK1</w:t>
            </w:r>
          </w:p>
        </w:tc>
      </w:tr>
      <w:tr w:rsidR="009C0803" w:rsidRPr="009C0803" w14:paraId="6736B47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4D2B9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98CF79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002881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2B8AF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D7FBAF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834724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F108121" w14:textId="77777777" w:rsidR="009C0803" w:rsidRPr="009C0803" w:rsidRDefault="009C0803">
            <w:r w:rsidRPr="009C0803">
              <w:rPr>
                <w:rFonts w:hint="eastAsia"/>
              </w:rPr>
              <w:t>GNAS</w:t>
            </w:r>
          </w:p>
        </w:tc>
      </w:tr>
      <w:tr w:rsidR="009C0803" w:rsidRPr="009C0803" w14:paraId="1205978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B52A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9377C2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0A18A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05C766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36228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5D6AE2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E47265" w14:textId="77777777" w:rsidR="009C0803" w:rsidRPr="009C0803" w:rsidRDefault="009C0803">
            <w:r w:rsidRPr="009C0803">
              <w:rPr>
                <w:rFonts w:hint="eastAsia"/>
              </w:rPr>
              <w:t>GHR</w:t>
            </w:r>
          </w:p>
        </w:tc>
      </w:tr>
      <w:tr w:rsidR="009C0803" w:rsidRPr="009C0803" w14:paraId="779DBCA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B932C9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821DA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5B5CAC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A303F4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F7851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B9B3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826126D" w14:textId="77777777" w:rsidR="009C0803" w:rsidRPr="009C0803" w:rsidRDefault="009C0803">
            <w:r w:rsidRPr="009C0803">
              <w:rPr>
                <w:rFonts w:hint="eastAsia"/>
              </w:rPr>
              <w:t>DYSF</w:t>
            </w:r>
          </w:p>
        </w:tc>
      </w:tr>
      <w:tr w:rsidR="009C0803" w:rsidRPr="009C0803" w14:paraId="1FB8803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95B69C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F69F2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A45B37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0239C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36ED8C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E7E926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8C3198F" w14:textId="77777777" w:rsidR="009C0803" w:rsidRPr="009C0803" w:rsidRDefault="009C0803">
            <w:r w:rsidRPr="009C0803">
              <w:rPr>
                <w:rFonts w:hint="eastAsia"/>
              </w:rPr>
              <w:t>ITGB4</w:t>
            </w:r>
          </w:p>
        </w:tc>
      </w:tr>
      <w:tr w:rsidR="009C0803" w:rsidRPr="009C0803" w14:paraId="2B2625D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1C25E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6E62FC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7C30B7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9B432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6BD2C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81410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7A8A09B" w14:textId="77777777" w:rsidR="009C0803" w:rsidRPr="009C0803" w:rsidRDefault="009C0803">
            <w:r w:rsidRPr="009C0803">
              <w:rPr>
                <w:rFonts w:hint="eastAsia"/>
              </w:rPr>
              <w:t>MIR148A</w:t>
            </w:r>
          </w:p>
        </w:tc>
      </w:tr>
      <w:tr w:rsidR="009C0803" w:rsidRPr="009C0803" w14:paraId="5A0B1CA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186602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248B9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40C19C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453B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E1B0CD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C842E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3BCB8D1" w14:textId="77777777" w:rsidR="009C0803" w:rsidRPr="009C0803" w:rsidRDefault="009C0803">
            <w:r w:rsidRPr="009C0803">
              <w:rPr>
                <w:rFonts w:hint="eastAsia"/>
              </w:rPr>
              <w:t>KRT13</w:t>
            </w:r>
          </w:p>
        </w:tc>
      </w:tr>
      <w:tr w:rsidR="009C0803" w:rsidRPr="009C0803" w14:paraId="462F8A3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7569CF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0CF897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4D971D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4F06C1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6F904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0FF29D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7F61279" w14:textId="77777777" w:rsidR="009C0803" w:rsidRPr="009C0803" w:rsidRDefault="009C0803">
            <w:r w:rsidRPr="009C0803">
              <w:rPr>
                <w:rFonts w:hint="eastAsia"/>
              </w:rPr>
              <w:t>PITA3</w:t>
            </w:r>
          </w:p>
        </w:tc>
      </w:tr>
      <w:tr w:rsidR="009C0803" w:rsidRPr="009C0803" w14:paraId="06BFA03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D64D2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5A9D9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F5CB48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287410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9D60E7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3F6E20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149C964" w14:textId="77777777" w:rsidR="009C0803" w:rsidRPr="009C0803" w:rsidRDefault="009C0803">
            <w:r w:rsidRPr="009C0803">
              <w:rPr>
                <w:rFonts w:hint="eastAsia"/>
              </w:rPr>
              <w:t>DICER1</w:t>
            </w:r>
          </w:p>
        </w:tc>
      </w:tr>
      <w:tr w:rsidR="009C0803" w:rsidRPr="009C0803" w14:paraId="555ECA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71981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0E3E43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B5C80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5C6FC2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C313B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D8473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3207B6" w14:textId="77777777" w:rsidR="009C0803" w:rsidRPr="009C0803" w:rsidRDefault="009C0803">
            <w:r w:rsidRPr="009C0803">
              <w:rPr>
                <w:rFonts w:hint="eastAsia"/>
              </w:rPr>
              <w:t>NCOR2</w:t>
            </w:r>
          </w:p>
        </w:tc>
      </w:tr>
      <w:tr w:rsidR="009C0803" w:rsidRPr="009C0803" w14:paraId="50FCDEC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88946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B3423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1FEF97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B41AE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178D8E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25C63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8333ECC" w14:textId="77777777" w:rsidR="009C0803" w:rsidRPr="009C0803" w:rsidRDefault="009C0803">
            <w:r w:rsidRPr="009C0803">
              <w:rPr>
                <w:rFonts w:hint="eastAsia"/>
              </w:rPr>
              <w:t>DRD5</w:t>
            </w:r>
          </w:p>
        </w:tc>
      </w:tr>
      <w:tr w:rsidR="009C0803" w:rsidRPr="009C0803" w14:paraId="76D92A0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FAEA0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F207A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B1C997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3373C9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1D7EE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9AF16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2D1706" w14:textId="77777777" w:rsidR="009C0803" w:rsidRPr="009C0803" w:rsidRDefault="009C0803">
            <w:r w:rsidRPr="009C0803">
              <w:rPr>
                <w:rFonts w:hint="eastAsia"/>
              </w:rPr>
              <w:t>H2AC18</w:t>
            </w:r>
          </w:p>
        </w:tc>
      </w:tr>
      <w:tr w:rsidR="009C0803" w:rsidRPr="009C0803" w14:paraId="59DB027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2D46A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7FB2F1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A4A12F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6C7765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148A5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80B895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DA18E41" w14:textId="77777777" w:rsidR="009C0803" w:rsidRPr="009C0803" w:rsidRDefault="009C0803">
            <w:r w:rsidRPr="009C0803">
              <w:rPr>
                <w:rFonts w:hint="eastAsia"/>
              </w:rPr>
              <w:t>MIR151A</w:t>
            </w:r>
          </w:p>
        </w:tc>
      </w:tr>
      <w:tr w:rsidR="009C0803" w:rsidRPr="009C0803" w14:paraId="1844FA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F9970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2473B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477EA7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6B309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34351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E5DFE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CBFA0F" w14:textId="77777777" w:rsidR="009C0803" w:rsidRPr="009C0803" w:rsidRDefault="009C0803">
            <w:r w:rsidRPr="009C0803">
              <w:rPr>
                <w:rFonts w:hint="eastAsia"/>
              </w:rPr>
              <w:t>FOLH1</w:t>
            </w:r>
          </w:p>
        </w:tc>
      </w:tr>
      <w:tr w:rsidR="009C0803" w:rsidRPr="009C0803" w14:paraId="53F0812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47ED6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6C79E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78CED0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46D1CA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8F0EB9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D8BC1A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91C2F1" w14:textId="77777777" w:rsidR="009C0803" w:rsidRPr="009C0803" w:rsidRDefault="009C0803">
            <w:r w:rsidRPr="009C0803">
              <w:rPr>
                <w:rFonts w:hint="eastAsia"/>
              </w:rPr>
              <w:t>MSMB</w:t>
            </w:r>
          </w:p>
        </w:tc>
      </w:tr>
      <w:tr w:rsidR="009C0803" w:rsidRPr="009C0803" w14:paraId="1BE7038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967FD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B3456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C7B5D2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B0C8D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1540F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A68FB7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8833076" w14:textId="77777777" w:rsidR="009C0803" w:rsidRPr="009C0803" w:rsidRDefault="009C0803">
            <w:r w:rsidRPr="009C0803">
              <w:rPr>
                <w:rFonts w:hint="eastAsia"/>
              </w:rPr>
              <w:t>DMTN</w:t>
            </w:r>
          </w:p>
        </w:tc>
      </w:tr>
      <w:tr w:rsidR="009C0803" w:rsidRPr="009C0803" w14:paraId="4EE0FCE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87DF6C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72043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199C5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98F529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60C31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D29785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AF973EB" w14:textId="77777777" w:rsidR="009C0803" w:rsidRPr="009C0803" w:rsidRDefault="009C0803">
            <w:r w:rsidRPr="009C0803">
              <w:rPr>
                <w:rFonts w:hint="eastAsia"/>
              </w:rPr>
              <w:t>LGALS1</w:t>
            </w:r>
          </w:p>
        </w:tc>
      </w:tr>
      <w:tr w:rsidR="009C0803" w:rsidRPr="009C0803" w14:paraId="6185D43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53E1F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511BB9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5591E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1CB17C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75CAE8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A0141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D305050" w14:textId="77777777" w:rsidR="009C0803" w:rsidRPr="009C0803" w:rsidRDefault="009C0803">
            <w:r w:rsidRPr="009C0803">
              <w:rPr>
                <w:rFonts w:hint="eastAsia"/>
              </w:rPr>
              <w:t>CASP10</w:t>
            </w:r>
          </w:p>
        </w:tc>
      </w:tr>
      <w:tr w:rsidR="009C0803" w:rsidRPr="009C0803" w14:paraId="4B07600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2C3DC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A4B647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95A339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47B476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6F492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565E5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6E3581" w14:textId="77777777" w:rsidR="009C0803" w:rsidRPr="009C0803" w:rsidRDefault="009C0803">
            <w:r w:rsidRPr="009C0803">
              <w:rPr>
                <w:rFonts w:hint="eastAsia"/>
              </w:rPr>
              <w:t>ALK</w:t>
            </w:r>
          </w:p>
        </w:tc>
      </w:tr>
      <w:tr w:rsidR="009C0803" w:rsidRPr="009C0803" w14:paraId="284CE94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4FC591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F2B20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CA58FB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88188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E21EF5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E8104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C58A07" w14:textId="77777777" w:rsidR="009C0803" w:rsidRPr="009C0803" w:rsidRDefault="009C0803">
            <w:r w:rsidRPr="009C0803">
              <w:rPr>
                <w:rFonts w:hint="eastAsia"/>
              </w:rPr>
              <w:t>EZH2</w:t>
            </w:r>
          </w:p>
        </w:tc>
      </w:tr>
      <w:tr w:rsidR="009C0803" w:rsidRPr="009C0803" w14:paraId="0F0EF3B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9E7EF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78D33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4AF15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41A729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AA398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6EF9B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6EC882" w14:textId="77777777" w:rsidR="009C0803" w:rsidRPr="009C0803" w:rsidRDefault="009C0803">
            <w:r w:rsidRPr="009C0803">
              <w:rPr>
                <w:rFonts w:hint="eastAsia"/>
              </w:rPr>
              <w:t>TRPV6</w:t>
            </w:r>
          </w:p>
        </w:tc>
      </w:tr>
      <w:tr w:rsidR="009C0803" w:rsidRPr="009C0803" w14:paraId="1ED1794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A7F70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5BC17E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ED4B9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979977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8B40E7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9ABBA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1E9F48" w14:textId="77777777" w:rsidR="009C0803" w:rsidRPr="009C0803" w:rsidRDefault="009C0803">
            <w:r w:rsidRPr="009C0803">
              <w:rPr>
                <w:rFonts w:hint="eastAsia"/>
              </w:rPr>
              <w:t>PIAS3</w:t>
            </w:r>
          </w:p>
        </w:tc>
      </w:tr>
      <w:tr w:rsidR="009C0803" w:rsidRPr="009C0803" w14:paraId="66D8995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52676C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A69B6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5A4E80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6743E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EA5583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8376CD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15722A2" w14:textId="77777777" w:rsidR="009C0803" w:rsidRPr="009C0803" w:rsidRDefault="009C0803">
            <w:r w:rsidRPr="009C0803">
              <w:rPr>
                <w:rFonts w:hint="eastAsia"/>
              </w:rPr>
              <w:t>MSH6</w:t>
            </w:r>
          </w:p>
        </w:tc>
      </w:tr>
      <w:tr w:rsidR="009C0803" w:rsidRPr="009C0803" w14:paraId="46A9690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E7F551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EFBC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110BF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E05C62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E8E6B9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8C2D2B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1A227A" w14:textId="77777777" w:rsidR="009C0803" w:rsidRPr="009C0803" w:rsidRDefault="009C0803">
            <w:r w:rsidRPr="009C0803">
              <w:rPr>
                <w:rFonts w:hint="eastAsia"/>
              </w:rPr>
              <w:t>LFS2</w:t>
            </w:r>
          </w:p>
        </w:tc>
      </w:tr>
      <w:tr w:rsidR="009C0803" w:rsidRPr="009C0803" w14:paraId="4CE9119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30038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04D3F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943CCD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1663D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00319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7BB14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14C731D" w14:textId="77777777" w:rsidR="009C0803" w:rsidRPr="009C0803" w:rsidRDefault="009C0803">
            <w:r w:rsidRPr="009C0803">
              <w:rPr>
                <w:rFonts w:hint="eastAsia"/>
              </w:rPr>
              <w:t>MVCD3</w:t>
            </w:r>
          </w:p>
        </w:tc>
      </w:tr>
      <w:tr w:rsidR="009C0803" w:rsidRPr="009C0803" w14:paraId="6E8E8A7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541FC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A53D3E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CF64BF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CD42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073BDA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33FD48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C87071" w14:textId="77777777" w:rsidR="009C0803" w:rsidRPr="009C0803" w:rsidRDefault="009C0803">
            <w:r w:rsidRPr="009C0803">
              <w:rPr>
                <w:rFonts w:hint="eastAsia"/>
              </w:rPr>
              <w:t>FAS</w:t>
            </w:r>
          </w:p>
        </w:tc>
      </w:tr>
      <w:tr w:rsidR="009C0803" w:rsidRPr="009C0803" w14:paraId="6FAB215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D6416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3B1004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6437A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B7BA5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E73753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63A26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594B51" w14:textId="77777777" w:rsidR="009C0803" w:rsidRPr="009C0803" w:rsidRDefault="009C0803">
            <w:r w:rsidRPr="009C0803">
              <w:rPr>
                <w:rFonts w:hint="eastAsia"/>
              </w:rPr>
              <w:t>MIR127</w:t>
            </w:r>
          </w:p>
        </w:tc>
      </w:tr>
      <w:tr w:rsidR="009C0803" w:rsidRPr="009C0803" w14:paraId="240789E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2BDCC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4C2939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7A4F00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D9842A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5412CC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5E8AC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FFDE7F" w14:textId="77777777" w:rsidR="009C0803" w:rsidRPr="009C0803" w:rsidRDefault="009C0803">
            <w:r w:rsidRPr="009C0803">
              <w:rPr>
                <w:rFonts w:hint="eastAsia"/>
              </w:rPr>
              <w:t>ORM1</w:t>
            </w:r>
          </w:p>
        </w:tc>
      </w:tr>
      <w:tr w:rsidR="009C0803" w:rsidRPr="009C0803" w14:paraId="76DB9AE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043102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CEA35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D5C58C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C5C76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7F3B0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07F3A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81C0AEA" w14:textId="77777777" w:rsidR="009C0803" w:rsidRPr="009C0803" w:rsidRDefault="009C0803">
            <w:r w:rsidRPr="009C0803">
              <w:rPr>
                <w:rFonts w:hint="eastAsia"/>
              </w:rPr>
              <w:t>ARNT</w:t>
            </w:r>
          </w:p>
        </w:tc>
      </w:tr>
      <w:tr w:rsidR="009C0803" w:rsidRPr="009C0803" w14:paraId="68F8A1F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D22A4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AD56B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E376C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5180A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C1228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56F7D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F6F395D" w14:textId="77777777" w:rsidR="009C0803" w:rsidRPr="009C0803" w:rsidRDefault="009C0803">
            <w:r w:rsidRPr="009C0803">
              <w:rPr>
                <w:rFonts w:hint="eastAsia"/>
              </w:rPr>
              <w:t>HBEGF</w:t>
            </w:r>
          </w:p>
        </w:tc>
      </w:tr>
      <w:tr w:rsidR="009C0803" w:rsidRPr="009C0803" w14:paraId="00C0920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69E4E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806FC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4C0B2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C55321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702C9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96AB32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66EDE0" w14:textId="77777777" w:rsidR="009C0803" w:rsidRPr="009C0803" w:rsidRDefault="009C0803">
            <w:r w:rsidRPr="009C0803">
              <w:rPr>
                <w:rFonts w:hint="eastAsia"/>
              </w:rPr>
              <w:t>BFNIS</w:t>
            </w:r>
          </w:p>
        </w:tc>
      </w:tr>
      <w:tr w:rsidR="009C0803" w:rsidRPr="009C0803" w14:paraId="4F7B005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6ADEBD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3E12F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69799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26AB87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32F3C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4BE4D7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3AEAEF7" w14:textId="77777777" w:rsidR="009C0803" w:rsidRPr="009C0803" w:rsidRDefault="009C0803">
            <w:r w:rsidRPr="009C0803">
              <w:rPr>
                <w:rFonts w:hint="eastAsia"/>
              </w:rPr>
              <w:t>MIR99A</w:t>
            </w:r>
          </w:p>
        </w:tc>
      </w:tr>
      <w:tr w:rsidR="009C0803" w:rsidRPr="009C0803" w14:paraId="4974913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C7DAF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A27669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498295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76D11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3F203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C3A9C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A563D26" w14:textId="77777777" w:rsidR="009C0803" w:rsidRPr="009C0803" w:rsidRDefault="009C0803">
            <w:r w:rsidRPr="009C0803">
              <w:rPr>
                <w:rFonts w:hint="eastAsia"/>
              </w:rPr>
              <w:t>CDK1</w:t>
            </w:r>
          </w:p>
        </w:tc>
      </w:tr>
      <w:tr w:rsidR="009C0803" w:rsidRPr="009C0803" w14:paraId="6786E92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7F34CC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BD58D2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A947AE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3C3EF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B479EF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A9FD1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5E238E" w14:textId="77777777" w:rsidR="009C0803" w:rsidRPr="009C0803" w:rsidRDefault="009C0803">
            <w:r w:rsidRPr="009C0803">
              <w:rPr>
                <w:rFonts w:hint="eastAsia"/>
              </w:rPr>
              <w:t>CDKN1B</w:t>
            </w:r>
          </w:p>
        </w:tc>
      </w:tr>
      <w:tr w:rsidR="009C0803" w:rsidRPr="009C0803" w14:paraId="7A4605E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DAAA26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26311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2357AF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8BA75F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4CA60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8B1D5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2F13334" w14:textId="77777777" w:rsidR="009C0803" w:rsidRPr="009C0803" w:rsidRDefault="009C0803">
            <w:r w:rsidRPr="009C0803">
              <w:rPr>
                <w:rFonts w:hint="eastAsia"/>
              </w:rPr>
              <w:t>DEL17q24</w:t>
            </w:r>
          </w:p>
        </w:tc>
      </w:tr>
      <w:tr w:rsidR="009C0803" w:rsidRPr="009C0803" w14:paraId="351C6F7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5CD7E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D425E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BF703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741425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D9A618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9BC5F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076E3A" w14:textId="77777777" w:rsidR="009C0803" w:rsidRPr="009C0803" w:rsidRDefault="009C0803">
            <w:r w:rsidRPr="009C0803">
              <w:rPr>
                <w:rFonts w:hint="eastAsia"/>
              </w:rPr>
              <w:t>PTK2</w:t>
            </w:r>
          </w:p>
        </w:tc>
      </w:tr>
      <w:tr w:rsidR="009C0803" w:rsidRPr="009C0803" w14:paraId="43D11F6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EEC7A7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122684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07C8E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5B3470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B8636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1C974E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89694A3" w14:textId="77777777" w:rsidR="009C0803" w:rsidRPr="009C0803" w:rsidRDefault="009C0803">
            <w:r w:rsidRPr="009C0803">
              <w:rPr>
                <w:rFonts w:hint="eastAsia"/>
              </w:rPr>
              <w:t>LOC106099062</w:t>
            </w:r>
          </w:p>
        </w:tc>
      </w:tr>
      <w:tr w:rsidR="009C0803" w:rsidRPr="009C0803" w14:paraId="2D785E2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8AFC6A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A64F30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CB03E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621BB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CD66E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F0E98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D3BE2CA" w14:textId="77777777" w:rsidR="009C0803" w:rsidRPr="009C0803" w:rsidRDefault="009C0803">
            <w:r w:rsidRPr="009C0803">
              <w:rPr>
                <w:rFonts w:hint="eastAsia"/>
              </w:rPr>
              <w:t>RNS4</w:t>
            </w:r>
          </w:p>
        </w:tc>
      </w:tr>
      <w:tr w:rsidR="009C0803" w:rsidRPr="009C0803" w14:paraId="21A094B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C1319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997BB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62C55D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DE575F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EB574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D81056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B937DB" w14:textId="77777777" w:rsidR="009C0803" w:rsidRPr="009C0803" w:rsidRDefault="009C0803">
            <w:r w:rsidRPr="009C0803">
              <w:rPr>
                <w:rFonts w:hint="eastAsia"/>
              </w:rPr>
              <w:t>CYP21A2</w:t>
            </w:r>
          </w:p>
        </w:tc>
      </w:tr>
      <w:tr w:rsidR="009C0803" w:rsidRPr="009C0803" w14:paraId="5E4BA24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76074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00E2C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4083BB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E8A6E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573B8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F9303C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03E3ED" w14:textId="77777777" w:rsidR="009C0803" w:rsidRPr="009C0803" w:rsidRDefault="009C0803">
            <w:r w:rsidRPr="009C0803">
              <w:rPr>
                <w:rFonts w:hint="eastAsia"/>
              </w:rPr>
              <w:t>STEAP3</w:t>
            </w:r>
          </w:p>
        </w:tc>
      </w:tr>
      <w:tr w:rsidR="009C0803" w:rsidRPr="009C0803" w14:paraId="7CD3B03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9DA44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8B44F3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8501B3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431013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707AA8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254B2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DC07EF8" w14:textId="77777777" w:rsidR="009C0803" w:rsidRPr="009C0803" w:rsidRDefault="009C0803">
            <w:r w:rsidRPr="009C0803">
              <w:rPr>
                <w:rFonts w:hint="eastAsia"/>
              </w:rPr>
              <w:t>MIR223</w:t>
            </w:r>
          </w:p>
        </w:tc>
      </w:tr>
      <w:tr w:rsidR="009C0803" w:rsidRPr="009C0803" w14:paraId="209E978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1CB3D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2CAC1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D34F9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A12E2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77416A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B9532D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CC7B2F" w14:textId="77777777" w:rsidR="009C0803" w:rsidRPr="009C0803" w:rsidRDefault="009C0803">
            <w:r w:rsidRPr="009C0803">
              <w:rPr>
                <w:rFonts w:hint="eastAsia"/>
              </w:rPr>
              <w:t>CSF1</w:t>
            </w:r>
          </w:p>
        </w:tc>
      </w:tr>
      <w:tr w:rsidR="009C0803" w:rsidRPr="009C0803" w14:paraId="5AC4538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F27437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0544C5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01F8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B9785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49B20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3FF1B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F28C96D" w14:textId="77777777" w:rsidR="009C0803" w:rsidRPr="009C0803" w:rsidRDefault="009C0803">
            <w:r w:rsidRPr="009C0803">
              <w:rPr>
                <w:rFonts w:hint="eastAsia"/>
              </w:rPr>
              <w:t>TUBB</w:t>
            </w:r>
          </w:p>
        </w:tc>
      </w:tr>
      <w:tr w:rsidR="009C0803" w:rsidRPr="009C0803" w14:paraId="6F5BDE8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C568D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853D12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28C99B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6F1F0A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AAAE59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9372D1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4C9DE24" w14:textId="77777777" w:rsidR="009C0803" w:rsidRPr="009C0803" w:rsidRDefault="009C0803">
            <w:r w:rsidRPr="009C0803">
              <w:rPr>
                <w:rFonts w:hint="eastAsia"/>
              </w:rPr>
              <w:t>REST</w:t>
            </w:r>
          </w:p>
        </w:tc>
      </w:tr>
      <w:tr w:rsidR="009C0803" w:rsidRPr="009C0803" w14:paraId="6EEB778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275880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1F09FC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2D8AD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33A71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D9D8FB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9F5D7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D05220" w14:textId="77777777" w:rsidR="009C0803" w:rsidRPr="009C0803" w:rsidRDefault="009C0803">
            <w:r w:rsidRPr="009C0803">
              <w:rPr>
                <w:rFonts w:hint="eastAsia"/>
              </w:rPr>
              <w:t>TNFSF10</w:t>
            </w:r>
          </w:p>
        </w:tc>
      </w:tr>
      <w:tr w:rsidR="009C0803" w:rsidRPr="009C0803" w14:paraId="3CE4989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A566BE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7798A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727F69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32ADF7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ECC647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375A4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08F84C1" w14:textId="77777777" w:rsidR="009C0803" w:rsidRPr="009C0803" w:rsidRDefault="009C0803">
            <w:r w:rsidRPr="009C0803">
              <w:rPr>
                <w:rFonts w:hint="eastAsia"/>
              </w:rPr>
              <w:t>BFIS4</w:t>
            </w:r>
          </w:p>
        </w:tc>
      </w:tr>
      <w:tr w:rsidR="009C0803" w:rsidRPr="009C0803" w14:paraId="163AD27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BF87D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CC186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D10F9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54F19F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A344E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096887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FEFCF4" w14:textId="77777777" w:rsidR="009C0803" w:rsidRPr="009C0803" w:rsidRDefault="009C0803">
            <w:r w:rsidRPr="009C0803">
              <w:rPr>
                <w:rFonts w:hint="eastAsia"/>
              </w:rPr>
              <w:t>SMARCB1</w:t>
            </w:r>
          </w:p>
        </w:tc>
      </w:tr>
      <w:tr w:rsidR="009C0803" w:rsidRPr="009C0803" w14:paraId="7EF2825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9A7FC8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C90ED0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E2727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4E5DB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6DA2B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0969D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2EC2C3" w14:textId="77777777" w:rsidR="009C0803" w:rsidRPr="009C0803" w:rsidRDefault="009C0803">
            <w:r w:rsidRPr="009C0803">
              <w:rPr>
                <w:rFonts w:hint="eastAsia"/>
              </w:rPr>
              <w:t>UGT2B15</w:t>
            </w:r>
          </w:p>
        </w:tc>
      </w:tr>
      <w:tr w:rsidR="009C0803" w:rsidRPr="009C0803" w14:paraId="50F3DC7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7F12B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FE629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318AF0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FF11F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861A8B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59363B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64D2B2" w14:textId="77777777" w:rsidR="009C0803" w:rsidRPr="009C0803" w:rsidRDefault="009C0803">
            <w:r w:rsidRPr="009C0803">
              <w:rPr>
                <w:rFonts w:hint="eastAsia"/>
              </w:rPr>
              <w:t>CD82</w:t>
            </w:r>
          </w:p>
        </w:tc>
      </w:tr>
      <w:tr w:rsidR="009C0803" w:rsidRPr="009C0803" w14:paraId="65365D3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5EA1D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73ADA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BDA369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D6C0A0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CA897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9084D8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942AB0" w14:textId="77777777" w:rsidR="009C0803" w:rsidRPr="009C0803" w:rsidRDefault="009C0803">
            <w:r w:rsidRPr="009C0803">
              <w:rPr>
                <w:rFonts w:hint="eastAsia"/>
              </w:rPr>
              <w:t>BCHE</w:t>
            </w:r>
          </w:p>
        </w:tc>
      </w:tr>
      <w:tr w:rsidR="009C0803" w:rsidRPr="009C0803" w14:paraId="1B16086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1A287B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33DE3B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8564BD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A80E7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7408F6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C9380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7762CC" w14:textId="77777777" w:rsidR="009C0803" w:rsidRPr="009C0803" w:rsidRDefault="009C0803">
            <w:r w:rsidRPr="009C0803">
              <w:rPr>
                <w:rFonts w:hint="eastAsia"/>
              </w:rPr>
              <w:t>MUC1</w:t>
            </w:r>
          </w:p>
        </w:tc>
      </w:tr>
      <w:tr w:rsidR="009C0803" w:rsidRPr="009C0803" w14:paraId="1CA493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4DE8A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E4460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60880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44FB2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0768AE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EBAD22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01CD1AB" w14:textId="77777777" w:rsidR="009C0803" w:rsidRPr="009C0803" w:rsidRDefault="009C0803">
            <w:r w:rsidRPr="009C0803">
              <w:rPr>
                <w:rFonts w:hint="eastAsia"/>
              </w:rPr>
              <w:t>SKP2</w:t>
            </w:r>
          </w:p>
        </w:tc>
      </w:tr>
      <w:tr w:rsidR="009C0803" w:rsidRPr="009C0803" w14:paraId="7EB85FD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BA304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DB94F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FEDF0B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63960E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248048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E314F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5A965EE" w14:textId="77777777" w:rsidR="009C0803" w:rsidRPr="009C0803" w:rsidRDefault="009C0803">
            <w:r w:rsidRPr="009C0803">
              <w:rPr>
                <w:rFonts w:hint="eastAsia"/>
              </w:rPr>
              <w:t>BFIC4</w:t>
            </w:r>
          </w:p>
        </w:tc>
      </w:tr>
      <w:tr w:rsidR="009C0803" w:rsidRPr="009C0803" w14:paraId="2ECC921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42534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81112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7CAB0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BA783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A3EC0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A23B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C62D81" w14:textId="77777777" w:rsidR="009C0803" w:rsidRPr="009C0803" w:rsidRDefault="009C0803">
            <w:r w:rsidRPr="009C0803">
              <w:rPr>
                <w:rFonts w:hint="eastAsia"/>
              </w:rPr>
              <w:t>PART1</w:t>
            </w:r>
          </w:p>
        </w:tc>
      </w:tr>
      <w:tr w:rsidR="009C0803" w:rsidRPr="009C0803" w14:paraId="2330C28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90E641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8227C0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DFC0E4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BD74F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3C1AA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0D6DE4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E1ABF7C" w14:textId="77777777" w:rsidR="009C0803" w:rsidRPr="009C0803" w:rsidRDefault="009C0803">
            <w:r w:rsidRPr="009C0803">
              <w:rPr>
                <w:rFonts w:hint="eastAsia"/>
              </w:rPr>
              <w:t>TNFRSF10A</w:t>
            </w:r>
          </w:p>
        </w:tc>
      </w:tr>
      <w:tr w:rsidR="009C0803" w:rsidRPr="009C0803" w14:paraId="335D47A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0A37DA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18238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17737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B5876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D17645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7117C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A8F8CA" w14:textId="77777777" w:rsidR="009C0803" w:rsidRPr="009C0803" w:rsidRDefault="009C0803">
            <w:r w:rsidRPr="009C0803">
              <w:rPr>
                <w:rFonts w:hint="eastAsia"/>
              </w:rPr>
              <w:t>KL</w:t>
            </w:r>
          </w:p>
        </w:tc>
      </w:tr>
      <w:tr w:rsidR="009C0803" w:rsidRPr="009C0803" w14:paraId="69AB86D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91DB3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93536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F447E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E77317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DB0DC0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4F5A4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EB2BA8D" w14:textId="77777777" w:rsidR="009C0803" w:rsidRPr="009C0803" w:rsidRDefault="009C0803">
            <w:r w:rsidRPr="009C0803">
              <w:rPr>
                <w:rFonts w:hint="eastAsia"/>
              </w:rPr>
              <w:t>PTHLH</w:t>
            </w:r>
          </w:p>
        </w:tc>
      </w:tr>
      <w:tr w:rsidR="009C0803" w:rsidRPr="009C0803" w14:paraId="3578757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460DB3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C6C98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F2D7C3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03D4D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10A6F5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85F227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BA2DB6" w14:textId="77777777" w:rsidR="009C0803" w:rsidRPr="009C0803" w:rsidRDefault="009C0803">
            <w:r w:rsidRPr="009C0803">
              <w:rPr>
                <w:rFonts w:hint="eastAsia"/>
              </w:rPr>
              <w:t>TNFRSF11B</w:t>
            </w:r>
          </w:p>
        </w:tc>
      </w:tr>
      <w:tr w:rsidR="009C0803" w:rsidRPr="009C0803" w14:paraId="65B2A75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93F76B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BA9A4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BBCA3E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EE8AB2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EFB205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315227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D72BA7" w14:textId="77777777" w:rsidR="009C0803" w:rsidRPr="009C0803" w:rsidRDefault="009C0803">
            <w:r w:rsidRPr="009C0803">
              <w:rPr>
                <w:rFonts w:hint="eastAsia"/>
              </w:rPr>
              <w:t>MIR27A</w:t>
            </w:r>
          </w:p>
        </w:tc>
      </w:tr>
      <w:tr w:rsidR="009C0803" w:rsidRPr="009C0803" w14:paraId="7D31DE8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CBAB2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7291A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F4A5EE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27965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0BF59F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EAB10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95DC51" w14:textId="77777777" w:rsidR="009C0803" w:rsidRPr="009C0803" w:rsidRDefault="009C0803">
            <w:r w:rsidRPr="009C0803">
              <w:rPr>
                <w:rFonts w:hint="eastAsia"/>
              </w:rPr>
              <w:t>ALCAM</w:t>
            </w:r>
          </w:p>
        </w:tc>
      </w:tr>
      <w:tr w:rsidR="009C0803" w:rsidRPr="009C0803" w14:paraId="437A7E2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3399D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FA2C0F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D1FCE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FDF173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C8A336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CE3E16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D49CE41" w14:textId="77777777" w:rsidR="009C0803" w:rsidRPr="009C0803" w:rsidRDefault="009C0803">
            <w:r w:rsidRPr="009C0803">
              <w:rPr>
                <w:rFonts w:hint="eastAsia"/>
              </w:rPr>
              <w:t>CD36</w:t>
            </w:r>
          </w:p>
        </w:tc>
      </w:tr>
      <w:tr w:rsidR="009C0803" w:rsidRPr="009C0803" w14:paraId="12C3012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46D01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0AB1E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FB6AFD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E85921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54270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D9E0D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931615" w14:textId="77777777" w:rsidR="009C0803" w:rsidRPr="009C0803" w:rsidRDefault="009C0803">
            <w:r w:rsidRPr="009C0803">
              <w:rPr>
                <w:rFonts w:hint="eastAsia"/>
              </w:rPr>
              <w:t>ID1</w:t>
            </w:r>
          </w:p>
        </w:tc>
      </w:tr>
      <w:tr w:rsidR="009C0803" w:rsidRPr="009C0803" w14:paraId="110968F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E0F8FE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116CB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58548E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549BEB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9278B8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D20108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27197B" w14:textId="77777777" w:rsidR="009C0803" w:rsidRPr="009C0803" w:rsidRDefault="009C0803">
            <w:r w:rsidRPr="009C0803">
              <w:rPr>
                <w:rFonts w:hint="eastAsia"/>
              </w:rPr>
              <w:t>COL18A1</w:t>
            </w:r>
          </w:p>
        </w:tc>
      </w:tr>
      <w:tr w:rsidR="009C0803" w:rsidRPr="009C0803" w14:paraId="5F93D42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0D7B9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D4A325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7AAE3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77B4AA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FEACE9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E054BD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C3BDCD6" w14:textId="77777777" w:rsidR="009C0803" w:rsidRPr="009C0803" w:rsidRDefault="009C0803">
            <w:r w:rsidRPr="009C0803">
              <w:rPr>
                <w:rFonts w:hint="eastAsia"/>
              </w:rPr>
              <w:t>MIR10A</w:t>
            </w:r>
          </w:p>
        </w:tc>
      </w:tr>
      <w:tr w:rsidR="009C0803" w:rsidRPr="009C0803" w14:paraId="7248752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53E06C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95CAE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895702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FD8F8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77AFF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A7727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1DF6593" w14:textId="77777777" w:rsidR="009C0803" w:rsidRPr="009C0803" w:rsidRDefault="009C0803">
            <w:r w:rsidRPr="009C0803">
              <w:rPr>
                <w:rFonts w:hint="eastAsia"/>
              </w:rPr>
              <w:t>CDS1</w:t>
            </w:r>
          </w:p>
        </w:tc>
      </w:tr>
      <w:tr w:rsidR="009C0803" w:rsidRPr="009C0803" w14:paraId="6758C73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C3D86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450BF0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BE504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1BA07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E7F72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C0192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3517742" w14:textId="77777777" w:rsidR="009C0803" w:rsidRPr="009C0803" w:rsidRDefault="009C0803">
            <w:r w:rsidRPr="009C0803">
              <w:rPr>
                <w:rFonts w:hint="eastAsia"/>
              </w:rPr>
              <w:t>HPC13</w:t>
            </w:r>
          </w:p>
        </w:tc>
      </w:tr>
      <w:tr w:rsidR="009C0803" w:rsidRPr="009C0803" w14:paraId="69F8955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3DF513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3B795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9AB71C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137967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94F4A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97B84B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9E3232" w14:textId="77777777" w:rsidR="009C0803" w:rsidRPr="009C0803" w:rsidRDefault="009C0803">
            <w:r w:rsidRPr="009C0803">
              <w:rPr>
                <w:rFonts w:hint="eastAsia"/>
              </w:rPr>
              <w:t>TNXB</w:t>
            </w:r>
          </w:p>
        </w:tc>
      </w:tr>
      <w:tr w:rsidR="009C0803" w:rsidRPr="009C0803" w14:paraId="196F1A1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85D0A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8A3147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5461F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3DF13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E5BB5F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5FB0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FF83C6" w14:textId="77777777" w:rsidR="009C0803" w:rsidRPr="009C0803" w:rsidRDefault="009C0803">
            <w:r w:rsidRPr="009C0803">
              <w:rPr>
                <w:rFonts w:hint="eastAsia"/>
              </w:rPr>
              <w:t>HPC11</w:t>
            </w:r>
          </w:p>
        </w:tc>
      </w:tr>
      <w:tr w:rsidR="009C0803" w:rsidRPr="009C0803" w14:paraId="1B9EC39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4807E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463B07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766C2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1FC54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DEDAC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E7AE1E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B3A0356" w14:textId="77777777" w:rsidR="009C0803" w:rsidRPr="009C0803" w:rsidRDefault="009C0803">
            <w:r w:rsidRPr="009C0803">
              <w:rPr>
                <w:rFonts w:hint="eastAsia"/>
              </w:rPr>
              <w:t>COPEB</w:t>
            </w:r>
          </w:p>
        </w:tc>
      </w:tr>
      <w:tr w:rsidR="009C0803" w:rsidRPr="009C0803" w14:paraId="2657621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C297C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844926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9B1DB6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73AD1A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8A390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BAAC5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771730D" w14:textId="77777777" w:rsidR="009C0803" w:rsidRPr="009C0803" w:rsidRDefault="009C0803">
            <w:r w:rsidRPr="009C0803">
              <w:rPr>
                <w:rFonts w:hint="eastAsia"/>
              </w:rPr>
              <w:t>SGP2</w:t>
            </w:r>
          </w:p>
        </w:tc>
      </w:tr>
      <w:tr w:rsidR="009C0803" w:rsidRPr="009C0803" w14:paraId="1846EAA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5BA25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36FB91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01CD79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D87833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2C20F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CFF98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A4330A" w14:textId="77777777" w:rsidR="009C0803" w:rsidRPr="009C0803" w:rsidRDefault="009C0803">
            <w:r w:rsidRPr="009C0803">
              <w:rPr>
                <w:rFonts w:hint="eastAsia"/>
              </w:rPr>
              <w:t>HSD17B4</w:t>
            </w:r>
          </w:p>
        </w:tc>
      </w:tr>
      <w:tr w:rsidR="009C0803" w:rsidRPr="009C0803" w14:paraId="6AD55FE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3A5420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5E3620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33C19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F978A8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AA963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50A94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7AA33E" w14:textId="77777777" w:rsidR="009C0803" w:rsidRPr="009C0803" w:rsidRDefault="009C0803">
            <w:r w:rsidRPr="009C0803">
              <w:rPr>
                <w:rFonts w:hint="eastAsia"/>
              </w:rPr>
              <w:t>IDH2</w:t>
            </w:r>
          </w:p>
        </w:tc>
      </w:tr>
      <w:tr w:rsidR="009C0803" w:rsidRPr="009C0803" w14:paraId="0020C25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CE289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F72D4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91A8A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000C2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DDFD75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F54F8E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9DD76BB" w14:textId="77777777" w:rsidR="009C0803" w:rsidRPr="009C0803" w:rsidRDefault="009C0803">
            <w:r w:rsidRPr="009C0803">
              <w:rPr>
                <w:rFonts w:hint="eastAsia"/>
              </w:rPr>
              <w:t>MIR320A</w:t>
            </w:r>
          </w:p>
        </w:tc>
      </w:tr>
      <w:tr w:rsidR="009C0803" w:rsidRPr="009C0803" w14:paraId="06BF4F5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CC7EB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725F6A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74CB3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A496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1E77B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DE2E03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3C0CE83" w14:textId="77777777" w:rsidR="009C0803" w:rsidRPr="009C0803" w:rsidRDefault="009C0803">
            <w:r w:rsidRPr="009C0803">
              <w:rPr>
                <w:rFonts w:hint="eastAsia"/>
              </w:rPr>
              <w:t>NPM1</w:t>
            </w:r>
          </w:p>
        </w:tc>
      </w:tr>
      <w:tr w:rsidR="009C0803" w:rsidRPr="009C0803" w14:paraId="588CEB2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4533E4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8881D4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D8FD2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745D0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22385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D8A7D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ACBAF4" w14:textId="77777777" w:rsidR="009C0803" w:rsidRPr="009C0803" w:rsidRDefault="009C0803">
            <w:r w:rsidRPr="009C0803">
              <w:rPr>
                <w:rFonts w:hint="eastAsia"/>
              </w:rPr>
              <w:t>DNMT3B</w:t>
            </w:r>
          </w:p>
        </w:tc>
      </w:tr>
      <w:tr w:rsidR="009C0803" w:rsidRPr="009C0803" w14:paraId="31F3648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26CA3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8290BB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9B2E32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EC195E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39FA77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E93CA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4C8AF21" w14:textId="77777777" w:rsidR="009C0803" w:rsidRPr="009C0803" w:rsidRDefault="009C0803">
            <w:r w:rsidRPr="009C0803">
              <w:rPr>
                <w:rFonts w:hint="eastAsia"/>
              </w:rPr>
              <w:t>ELAC2</w:t>
            </w:r>
          </w:p>
        </w:tc>
      </w:tr>
      <w:tr w:rsidR="009C0803" w:rsidRPr="009C0803" w14:paraId="6BF1542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6432D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FFF50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567852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6BF5D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C24C2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F096D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3D776B2" w14:textId="77777777" w:rsidR="009C0803" w:rsidRPr="009C0803" w:rsidRDefault="009C0803">
            <w:r w:rsidRPr="009C0803">
              <w:rPr>
                <w:rFonts w:hint="eastAsia"/>
              </w:rPr>
              <w:t>TERC</w:t>
            </w:r>
          </w:p>
        </w:tc>
      </w:tr>
      <w:tr w:rsidR="009C0803" w:rsidRPr="009C0803" w14:paraId="4E68017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36D6B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D886F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BFADE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7FDC9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B3DC2D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B6807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0E7F9D4" w14:textId="77777777" w:rsidR="009C0803" w:rsidRPr="009C0803" w:rsidRDefault="009C0803">
            <w:r w:rsidRPr="009C0803">
              <w:rPr>
                <w:rFonts w:hint="eastAsia"/>
              </w:rPr>
              <w:t>EBN2</w:t>
            </w:r>
          </w:p>
        </w:tc>
      </w:tr>
      <w:tr w:rsidR="009C0803" w:rsidRPr="009C0803" w14:paraId="297B1CC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0E49E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A367B9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730F53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C3B841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4722A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E0A02C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19E537" w14:textId="77777777" w:rsidR="009C0803" w:rsidRPr="009C0803" w:rsidRDefault="009C0803">
            <w:r w:rsidRPr="009C0803">
              <w:rPr>
                <w:rFonts w:hint="eastAsia"/>
              </w:rPr>
              <w:t>EDNRA</w:t>
            </w:r>
          </w:p>
        </w:tc>
      </w:tr>
      <w:tr w:rsidR="009C0803" w:rsidRPr="009C0803" w14:paraId="1C0D324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30B3E0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568C0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047808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21B730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219545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0C4BA2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6259D37" w14:textId="77777777" w:rsidR="009C0803" w:rsidRPr="009C0803" w:rsidRDefault="009C0803">
            <w:r w:rsidRPr="009C0803">
              <w:rPr>
                <w:rFonts w:hint="eastAsia"/>
              </w:rPr>
              <w:t>CDKN2B-AS1</w:t>
            </w:r>
          </w:p>
        </w:tc>
      </w:tr>
      <w:tr w:rsidR="009C0803" w:rsidRPr="009C0803" w14:paraId="4DA7BF9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4EABD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22BC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9DEEF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AE49D2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F6C8B9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34DD0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113EEC" w14:textId="77777777" w:rsidR="009C0803" w:rsidRPr="009C0803" w:rsidRDefault="009C0803">
            <w:r w:rsidRPr="009C0803">
              <w:rPr>
                <w:rFonts w:hint="eastAsia"/>
              </w:rPr>
              <w:t>PTENP1</w:t>
            </w:r>
          </w:p>
        </w:tc>
      </w:tr>
      <w:tr w:rsidR="009C0803" w:rsidRPr="009C0803" w14:paraId="1730A1F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6E359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A0A8FA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35396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E71DE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373BED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A6D7C0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3CC3CE" w14:textId="77777777" w:rsidR="009C0803" w:rsidRPr="009C0803" w:rsidRDefault="009C0803">
            <w:r w:rsidRPr="009C0803">
              <w:rPr>
                <w:rFonts w:hint="eastAsia"/>
              </w:rPr>
              <w:t>CXCR2</w:t>
            </w:r>
          </w:p>
        </w:tc>
      </w:tr>
      <w:tr w:rsidR="009C0803" w:rsidRPr="009C0803" w14:paraId="780BF2A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C211F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338020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B2A37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357BF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E1C95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F5C5F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3B8EA93" w14:textId="77777777" w:rsidR="009C0803" w:rsidRPr="009C0803" w:rsidRDefault="009C0803">
            <w:r w:rsidRPr="009C0803">
              <w:rPr>
                <w:rFonts w:hint="eastAsia"/>
              </w:rPr>
              <w:t>GHRL</w:t>
            </w:r>
          </w:p>
        </w:tc>
      </w:tr>
      <w:tr w:rsidR="009C0803" w:rsidRPr="009C0803" w14:paraId="5AF62BA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69B88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D9F40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373A5A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6A6F43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DF31E0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D3895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47F105" w14:textId="77777777" w:rsidR="009C0803" w:rsidRPr="009C0803" w:rsidRDefault="009C0803">
            <w:r w:rsidRPr="009C0803">
              <w:rPr>
                <w:rFonts w:hint="eastAsia"/>
              </w:rPr>
              <w:t>IRS1</w:t>
            </w:r>
          </w:p>
        </w:tc>
      </w:tr>
      <w:tr w:rsidR="009C0803" w:rsidRPr="009C0803" w14:paraId="02CFCFE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F6640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68A57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A03A7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EFD3A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897812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74202E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A75C33D" w14:textId="77777777" w:rsidR="009C0803" w:rsidRPr="009C0803" w:rsidRDefault="009C0803">
            <w:r w:rsidRPr="009C0803">
              <w:rPr>
                <w:rFonts w:hint="eastAsia"/>
              </w:rPr>
              <w:t>MIRLET7C</w:t>
            </w:r>
          </w:p>
        </w:tc>
      </w:tr>
      <w:tr w:rsidR="009C0803" w:rsidRPr="009C0803" w14:paraId="6A4BF5B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967BB7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B8FA9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15F2DD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B6D76E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1775CF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35B8C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6FFB192" w14:textId="77777777" w:rsidR="009C0803" w:rsidRPr="009C0803" w:rsidRDefault="009C0803">
            <w:r w:rsidRPr="009C0803">
              <w:rPr>
                <w:rFonts w:hint="eastAsia"/>
              </w:rPr>
              <w:t>GNA11</w:t>
            </w:r>
          </w:p>
        </w:tc>
      </w:tr>
      <w:tr w:rsidR="009C0803" w:rsidRPr="009C0803" w14:paraId="31F0702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F1F73B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4A6BFF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C205A0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0298D0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1486B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F80B1E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36F20C" w14:textId="77777777" w:rsidR="009C0803" w:rsidRPr="009C0803" w:rsidRDefault="009C0803">
            <w:r w:rsidRPr="009C0803">
              <w:rPr>
                <w:rFonts w:hint="eastAsia"/>
              </w:rPr>
              <w:t>MIR181B1</w:t>
            </w:r>
          </w:p>
        </w:tc>
      </w:tr>
      <w:tr w:rsidR="009C0803" w:rsidRPr="009C0803" w14:paraId="2F44063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0A7D8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7F62B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AFACDE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B95B4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EF762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C949B5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1791DF" w14:textId="77777777" w:rsidR="009C0803" w:rsidRPr="009C0803" w:rsidRDefault="009C0803">
            <w:r w:rsidRPr="009C0803">
              <w:rPr>
                <w:rFonts w:hint="eastAsia"/>
              </w:rPr>
              <w:t>CLI</w:t>
            </w:r>
          </w:p>
        </w:tc>
      </w:tr>
      <w:tr w:rsidR="009C0803" w:rsidRPr="009C0803" w14:paraId="2B047BD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AFE6C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A34C52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7CE5E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38C9C5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55C19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8F19D5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82E15BB" w14:textId="77777777" w:rsidR="009C0803" w:rsidRPr="009C0803" w:rsidRDefault="009C0803">
            <w:r w:rsidRPr="009C0803">
              <w:rPr>
                <w:rFonts w:hint="eastAsia"/>
              </w:rPr>
              <w:t>NR0B1</w:t>
            </w:r>
          </w:p>
        </w:tc>
      </w:tr>
      <w:tr w:rsidR="009C0803" w:rsidRPr="009C0803" w14:paraId="4CAB410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0F462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302898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363C21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519942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155143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7F5C52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A99E322" w14:textId="77777777" w:rsidR="009C0803" w:rsidRPr="009C0803" w:rsidRDefault="009C0803">
            <w:r w:rsidRPr="009C0803">
              <w:rPr>
                <w:rFonts w:hint="eastAsia"/>
              </w:rPr>
              <w:t>RYR1</w:t>
            </w:r>
          </w:p>
        </w:tc>
      </w:tr>
      <w:tr w:rsidR="009C0803" w:rsidRPr="009C0803" w14:paraId="4521209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EA93C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349BF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74FA4E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74F8E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7E3D8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D0ACB3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23DEA4" w14:textId="77777777" w:rsidR="009C0803" w:rsidRPr="009C0803" w:rsidRDefault="009C0803">
            <w:r w:rsidRPr="009C0803">
              <w:rPr>
                <w:rFonts w:hint="eastAsia"/>
              </w:rPr>
              <w:t>GNRHR</w:t>
            </w:r>
          </w:p>
        </w:tc>
      </w:tr>
      <w:tr w:rsidR="009C0803" w:rsidRPr="009C0803" w14:paraId="454B3F2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ECAAC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C6097A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A6586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899470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45829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AFF8E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DEBACA7" w14:textId="77777777" w:rsidR="009C0803" w:rsidRPr="009C0803" w:rsidRDefault="009C0803">
            <w:r w:rsidRPr="009C0803">
              <w:rPr>
                <w:rFonts w:hint="eastAsia"/>
              </w:rPr>
              <w:t>FGF8</w:t>
            </w:r>
          </w:p>
        </w:tc>
      </w:tr>
      <w:tr w:rsidR="009C0803" w:rsidRPr="009C0803" w14:paraId="79D6045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2C1EB9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47803C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B36CAB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0C3A0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1C07E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E68C49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44AEF94" w14:textId="77777777" w:rsidR="009C0803" w:rsidRPr="009C0803" w:rsidRDefault="009C0803">
            <w:r w:rsidRPr="009C0803">
              <w:rPr>
                <w:rFonts w:hint="eastAsia"/>
              </w:rPr>
              <w:t>BROVCA2</w:t>
            </w:r>
          </w:p>
        </w:tc>
      </w:tr>
      <w:tr w:rsidR="009C0803" w:rsidRPr="009C0803" w14:paraId="4D55743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7155F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FB04B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F1F97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FB26D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0CCD5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92E129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8B129B" w14:textId="77777777" w:rsidR="009C0803" w:rsidRPr="009C0803" w:rsidRDefault="009C0803">
            <w:r w:rsidRPr="009C0803">
              <w:rPr>
                <w:rFonts w:hint="eastAsia"/>
              </w:rPr>
              <w:t>OXTR</w:t>
            </w:r>
          </w:p>
        </w:tc>
      </w:tr>
      <w:tr w:rsidR="009C0803" w:rsidRPr="009C0803" w14:paraId="18529B8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25731E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62223F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6C990C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C4971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E4EA9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08037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799B97" w14:textId="77777777" w:rsidR="009C0803" w:rsidRPr="009C0803" w:rsidRDefault="009C0803">
            <w:r w:rsidRPr="009C0803">
              <w:rPr>
                <w:rFonts w:hint="eastAsia"/>
              </w:rPr>
              <w:t>PRKD3</w:t>
            </w:r>
          </w:p>
        </w:tc>
      </w:tr>
      <w:tr w:rsidR="009C0803" w:rsidRPr="009C0803" w14:paraId="21A2D9E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25D30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A1C86F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3733F2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4B5BB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0A686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54FB7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408E61" w14:textId="77777777" w:rsidR="009C0803" w:rsidRPr="009C0803" w:rsidRDefault="009C0803">
            <w:r w:rsidRPr="009C0803">
              <w:rPr>
                <w:rFonts w:hint="eastAsia"/>
              </w:rPr>
              <w:t>APOB</w:t>
            </w:r>
          </w:p>
        </w:tc>
      </w:tr>
      <w:tr w:rsidR="009C0803" w:rsidRPr="009C0803" w14:paraId="3B5D8AE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F8E7BB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82DCF1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06D64B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BD9A6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7D8ED5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15AB3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2567F47" w14:textId="77777777" w:rsidR="009C0803" w:rsidRPr="009C0803" w:rsidRDefault="009C0803">
            <w:r w:rsidRPr="009C0803">
              <w:rPr>
                <w:rFonts w:hint="eastAsia"/>
              </w:rPr>
              <w:t>ACTC1</w:t>
            </w:r>
          </w:p>
        </w:tc>
      </w:tr>
      <w:tr w:rsidR="009C0803" w:rsidRPr="009C0803" w14:paraId="208B28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A69E0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90951C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59313F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71A7F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144D81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23AB4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6E74FE" w14:textId="77777777" w:rsidR="009C0803" w:rsidRPr="009C0803" w:rsidRDefault="009C0803">
            <w:r w:rsidRPr="009C0803">
              <w:rPr>
                <w:rFonts w:hint="eastAsia"/>
              </w:rPr>
              <w:t>CDC25C</w:t>
            </w:r>
          </w:p>
        </w:tc>
      </w:tr>
      <w:tr w:rsidR="009C0803" w:rsidRPr="009C0803" w14:paraId="3665784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5AE51E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891F8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68A52C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395AD7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2CE25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4F4B05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A1F1B42" w14:textId="77777777" w:rsidR="009C0803" w:rsidRPr="009C0803" w:rsidRDefault="009C0803">
            <w:r w:rsidRPr="009C0803">
              <w:rPr>
                <w:rFonts w:hint="eastAsia"/>
              </w:rPr>
              <w:t>MIR23A</w:t>
            </w:r>
          </w:p>
        </w:tc>
      </w:tr>
      <w:tr w:rsidR="009C0803" w:rsidRPr="009C0803" w14:paraId="4B59FA3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DC4630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1813E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0C16C3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760B91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A99C0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9D33E8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812FBFD" w14:textId="77777777" w:rsidR="009C0803" w:rsidRPr="009C0803" w:rsidRDefault="009C0803">
            <w:r w:rsidRPr="009C0803">
              <w:rPr>
                <w:rFonts w:hint="eastAsia"/>
              </w:rPr>
              <w:t>CYP11B2</w:t>
            </w:r>
          </w:p>
        </w:tc>
      </w:tr>
      <w:tr w:rsidR="009C0803" w:rsidRPr="009C0803" w14:paraId="62C4832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5E1F47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86D42B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2A44DA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442DE5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58D37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EB5AC5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AA04D5C" w14:textId="77777777" w:rsidR="009C0803" w:rsidRPr="009C0803" w:rsidRDefault="009C0803">
            <w:r w:rsidRPr="009C0803">
              <w:rPr>
                <w:rFonts w:hint="eastAsia"/>
              </w:rPr>
              <w:t>TSC2</w:t>
            </w:r>
          </w:p>
        </w:tc>
      </w:tr>
      <w:tr w:rsidR="009C0803" w:rsidRPr="009C0803" w14:paraId="7E43DC4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7E8935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069231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C74ACF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1D01C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DA456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A4470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34662AA" w14:textId="77777777" w:rsidR="009C0803" w:rsidRPr="009C0803" w:rsidRDefault="009C0803">
            <w:r w:rsidRPr="009C0803">
              <w:rPr>
                <w:rFonts w:hint="eastAsia"/>
              </w:rPr>
              <w:t>AHO</w:t>
            </w:r>
          </w:p>
        </w:tc>
      </w:tr>
      <w:tr w:rsidR="009C0803" w:rsidRPr="009C0803" w14:paraId="47AEAE8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66D62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31825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61E89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525EB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BF387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4E5FFE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961BA1" w14:textId="77777777" w:rsidR="009C0803" w:rsidRPr="009C0803" w:rsidRDefault="009C0803">
            <w:r w:rsidRPr="009C0803">
              <w:rPr>
                <w:rFonts w:hint="eastAsia"/>
              </w:rPr>
              <w:t>ETS2</w:t>
            </w:r>
          </w:p>
        </w:tc>
      </w:tr>
      <w:tr w:rsidR="009C0803" w:rsidRPr="009C0803" w14:paraId="1520FDA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695B7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E78EF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D64A1A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9A4A2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21C77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9183A2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7BCAD4" w14:textId="77777777" w:rsidR="009C0803" w:rsidRPr="009C0803" w:rsidRDefault="009C0803">
            <w:r w:rsidRPr="009C0803">
              <w:rPr>
                <w:rFonts w:hint="eastAsia"/>
              </w:rPr>
              <w:t>CDH2</w:t>
            </w:r>
          </w:p>
        </w:tc>
      </w:tr>
      <w:tr w:rsidR="009C0803" w:rsidRPr="009C0803" w14:paraId="4A0D7CD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AF08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F11E8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2CDF2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B79F1A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03756C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08C6F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9C6C8AE" w14:textId="77777777" w:rsidR="009C0803" w:rsidRPr="009C0803" w:rsidRDefault="009C0803">
            <w:r w:rsidRPr="009C0803">
              <w:rPr>
                <w:rFonts w:hint="eastAsia"/>
              </w:rPr>
              <w:t>NCAM1</w:t>
            </w:r>
          </w:p>
        </w:tc>
      </w:tr>
      <w:tr w:rsidR="009C0803" w:rsidRPr="009C0803" w14:paraId="1089CF3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7B6F2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464926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1511B5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93942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BA68B8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44B10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9496A8E" w14:textId="77777777" w:rsidR="009C0803" w:rsidRPr="009C0803" w:rsidRDefault="009C0803">
            <w:r w:rsidRPr="009C0803">
              <w:rPr>
                <w:rFonts w:hint="eastAsia"/>
              </w:rPr>
              <w:t>EZR</w:t>
            </w:r>
          </w:p>
        </w:tc>
      </w:tr>
      <w:tr w:rsidR="009C0803" w:rsidRPr="009C0803" w14:paraId="47A5D4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DE12D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84C67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BEF50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FCB356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CBC5A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6A2B1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035378" w14:textId="77777777" w:rsidR="009C0803" w:rsidRPr="009C0803" w:rsidRDefault="009C0803">
            <w:r w:rsidRPr="009C0803">
              <w:rPr>
                <w:rFonts w:hint="eastAsia"/>
              </w:rPr>
              <w:t>FGFR3</w:t>
            </w:r>
          </w:p>
        </w:tc>
      </w:tr>
      <w:tr w:rsidR="009C0803" w:rsidRPr="009C0803" w14:paraId="7E6938F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E4444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31C4CC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FB976B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0BDB7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F02D2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018D8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9F7C1D" w14:textId="77777777" w:rsidR="009C0803" w:rsidRPr="009C0803" w:rsidRDefault="009C0803">
            <w:r w:rsidRPr="009C0803">
              <w:rPr>
                <w:rFonts w:hint="eastAsia"/>
              </w:rPr>
              <w:t>MIR203A</w:t>
            </w:r>
          </w:p>
        </w:tc>
      </w:tr>
      <w:tr w:rsidR="009C0803" w:rsidRPr="009C0803" w14:paraId="64B5DA1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BBC3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559E4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2A5A49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A91C4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DAF030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E13DA3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A846EE" w14:textId="77777777" w:rsidR="009C0803" w:rsidRPr="009C0803" w:rsidRDefault="009C0803">
            <w:r w:rsidRPr="009C0803">
              <w:rPr>
                <w:rFonts w:hint="eastAsia"/>
              </w:rPr>
              <w:t>FLNC</w:t>
            </w:r>
          </w:p>
        </w:tc>
      </w:tr>
      <w:tr w:rsidR="009C0803" w:rsidRPr="009C0803" w14:paraId="1B782E2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F7CCF6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2E09A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34ED9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8C5E6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0D678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48CFE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5BA290" w14:textId="77777777" w:rsidR="009C0803" w:rsidRPr="009C0803" w:rsidRDefault="009C0803">
            <w:r w:rsidRPr="009C0803">
              <w:rPr>
                <w:rFonts w:hint="eastAsia"/>
              </w:rPr>
              <w:t>KRAS</w:t>
            </w:r>
          </w:p>
        </w:tc>
      </w:tr>
      <w:tr w:rsidR="009C0803" w:rsidRPr="009C0803" w14:paraId="0B0116E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8F5EB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31766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99662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6F0BA3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25885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ECEED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A946C06" w14:textId="77777777" w:rsidR="009C0803" w:rsidRPr="009C0803" w:rsidRDefault="009C0803">
            <w:r w:rsidRPr="009C0803">
              <w:rPr>
                <w:rFonts w:hint="eastAsia"/>
              </w:rPr>
              <w:t>KDM4B</w:t>
            </w:r>
          </w:p>
        </w:tc>
      </w:tr>
      <w:tr w:rsidR="009C0803" w:rsidRPr="009C0803" w14:paraId="17F1945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D90F0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9239C8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39887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836175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29A4E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A8961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492346A" w14:textId="77777777" w:rsidR="009C0803" w:rsidRPr="009C0803" w:rsidRDefault="009C0803">
            <w:r w:rsidRPr="009C0803">
              <w:rPr>
                <w:rFonts w:hint="eastAsia"/>
              </w:rPr>
              <w:t>CDX2</w:t>
            </w:r>
          </w:p>
        </w:tc>
      </w:tr>
      <w:tr w:rsidR="009C0803" w:rsidRPr="009C0803" w14:paraId="282D14B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D55C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951F93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D3C4E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F356B5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62F25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1F8E83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4F1B802" w14:textId="77777777" w:rsidR="009C0803" w:rsidRPr="009C0803" w:rsidRDefault="009C0803">
            <w:r w:rsidRPr="009C0803">
              <w:rPr>
                <w:rFonts w:hint="eastAsia"/>
              </w:rPr>
              <w:t>C4A</w:t>
            </w:r>
          </w:p>
        </w:tc>
      </w:tr>
      <w:tr w:rsidR="009C0803" w:rsidRPr="009C0803" w14:paraId="63F3E9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81AC1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B2E95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3AF387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4157F4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C1798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60E22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3CFBF8A" w14:textId="77777777" w:rsidR="009C0803" w:rsidRPr="009C0803" w:rsidRDefault="009C0803">
            <w:r w:rsidRPr="009C0803">
              <w:rPr>
                <w:rFonts w:hint="eastAsia"/>
              </w:rPr>
              <w:t>FGF1</w:t>
            </w:r>
          </w:p>
        </w:tc>
      </w:tr>
      <w:tr w:rsidR="009C0803" w:rsidRPr="009C0803" w14:paraId="6DC8564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F5C263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3241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BF9573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93DD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E952B1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BA327F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D40E61A" w14:textId="77777777" w:rsidR="009C0803" w:rsidRPr="009C0803" w:rsidRDefault="009C0803">
            <w:r w:rsidRPr="009C0803">
              <w:rPr>
                <w:rFonts w:hint="eastAsia"/>
              </w:rPr>
              <w:t>IL6R</w:t>
            </w:r>
          </w:p>
        </w:tc>
      </w:tr>
      <w:tr w:rsidR="009C0803" w:rsidRPr="009C0803" w14:paraId="614A1C4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9A2ABB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0A3A30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0B1A81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A8B74A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307A1E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DC112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38C1D39" w14:textId="77777777" w:rsidR="009C0803" w:rsidRPr="009C0803" w:rsidRDefault="009C0803">
            <w:r w:rsidRPr="009C0803">
              <w:rPr>
                <w:rFonts w:hint="eastAsia"/>
              </w:rPr>
              <w:t>HOXB13</w:t>
            </w:r>
          </w:p>
        </w:tc>
      </w:tr>
      <w:tr w:rsidR="009C0803" w:rsidRPr="009C0803" w14:paraId="45EF9E0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32C94E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59677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E227E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21983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6D8706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85C3E9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DACCCC" w14:textId="77777777" w:rsidR="009C0803" w:rsidRPr="009C0803" w:rsidRDefault="009C0803">
            <w:r w:rsidRPr="009C0803">
              <w:rPr>
                <w:rFonts w:hint="eastAsia"/>
              </w:rPr>
              <w:t>CDC6</w:t>
            </w:r>
          </w:p>
        </w:tc>
      </w:tr>
      <w:tr w:rsidR="009C0803" w:rsidRPr="009C0803" w14:paraId="3632848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48F40C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B5B76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4A272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CD3EE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BF45E5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D52C9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1D7586" w14:textId="77777777" w:rsidR="009C0803" w:rsidRPr="009C0803" w:rsidRDefault="009C0803">
            <w:r w:rsidRPr="009C0803">
              <w:rPr>
                <w:rFonts w:hint="eastAsia"/>
              </w:rPr>
              <w:t>COL7A1</w:t>
            </w:r>
          </w:p>
        </w:tc>
      </w:tr>
      <w:tr w:rsidR="009C0803" w:rsidRPr="009C0803" w14:paraId="17B3767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11EEC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021EB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6009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56B6C9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5320CF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27277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52280CA" w14:textId="77777777" w:rsidR="009C0803" w:rsidRPr="009C0803" w:rsidRDefault="009C0803">
            <w:r w:rsidRPr="009C0803">
              <w:rPr>
                <w:rFonts w:hint="eastAsia"/>
              </w:rPr>
              <w:t>JAG1</w:t>
            </w:r>
          </w:p>
        </w:tc>
      </w:tr>
      <w:tr w:rsidR="009C0803" w:rsidRPr="009C0803" w14:paraId="60C2AD4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AD465B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14FA11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6E471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DF928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040BA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4090C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5FF5DE9" w14:textId="77777777" w:rsidR="009C0803" w:rsidRPr="009C0803" w:rsidRDefault="009C0803">
            <w:r w:rsidRPr="009C0803">
              <w:rPr>
                <w:rFonts w:hint="eastAsia"/>
              </w:rPr>
              <w:t>CHGA</w:t>
            </w:r>
          </w:p>
        </w:tc>
      </w:tr>
      <w:tr w:rsidR="009C0803" w:rsidRPr="009C0803" w14:paraId="3715108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77D68F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3070C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A621EE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147B99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7A7A88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F81DD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9D1400" w14:textId="77777777" w:rsidR="009C0803" w:rsidRPr="009C0803" w:rsidRDefault="009C0803">
            <w:r w:rsidRPr="009C0803">
              <w:rPr>
                <w:rFonts w:hint="eastAsia"/>
              </w:rPr>
              <w:t>HSPA4</w:t>
            </w:r>
          </w:p>
        </w:tc>
      </w:tr>
      <w:tr w:rsidR="009C0803" w:rsidRPr="009C0803" w14:paraId="68E8D75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26E9C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5E4152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0C04B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A1D6CB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DFB37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1F3DA8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3135D24" w14:textId="77777777" w:rsidR="009C0803" w:rsidRPr="009C0803" w:rsidRDefault="009C0803">
            <w:r w:rsidRPr="009C0803">
              <w:rPr>
                <w:rFonts w:hint="eastAsia"/>
              </w:rPr>
              <w:t>PKHD1</w:t>
            </w:r>
          </w:p>
        </w:tc>
      </w:tr>
      <w:tr w:rsidR="009C0803" w:rsidRPr="009C0803" w14:paraId="11D45A3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79AE7D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CBD3A3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6FF7C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822B7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8C9823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5945A1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51A282" w14:textId="77777777" w:rsidR="009C0803" w:rsidRPr="009C0803" w:rsidRDefault="009C0803">
            <w:r w:rsidRPr="009C0803">
              <w:rPr>
                <w:rFonts w:hint="eastAsia"/>
              </w:rPr>
              <w:t>NEAT1</w:t>
            </w:r>
          </w:p>
        </w:tc>
      </w:tr>
      <w:tr w:rsidR="009C0803" w:rsidRPr="009C0803" w14:paraId="2279B85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A96266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D4D2F1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5154D9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D4F775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A1653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B50CD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BAFC9B" w14:textId="77777777" w:rsidR="009C0803" w:rsidRPr="009C0803" w:rsidRDefault="009C0803">
            <w:r w:rsidRPr="009C0803">
              <w:rPr>
                <w:rFonts w:hint="eastAsia"/>
              </w:rPr>
              <w:t>RHOA</w:t>
            </w:r>
          </w:p>
        </w:tc>
      </w:tr>
      <w:tr w:rsidR="009C0803" w:rsidRPr="009C0803" w14:paraId="46B2DD2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2A219B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C0F36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8463DD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9BF13E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6B8B1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2C4BD9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0AA0C9D" w14:textId="77777777" w:rsidR="009C0803" w:rsidRPr="009C0803" w:rsidRDefault="009C0803">
            <w:r w:rsidRPr="009C0803">
              <w:rPr>
                <w:rFonts w:hint="eastAsia"/>
              </w:rPr>
              <w:t>MUTYH</w:t>
            </w:r>
          </w:p>
        </w:tc>
      </w:tr>
      <w:tr w:rsidR="009C0803" w:rsidRPr="009C0803" w14:paraId="067D33E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DB977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14E3F5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1E1C72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DA1DA0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35A3C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D9829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4734DD1" w14:textId="77777777" w:rsidR="009C0803" w:rsidRPr="009C0803" w:rsidRDefault="009C0803">
            <w:r w:rsidRPr="009C0803">
              <w:rPr>
                <w:rFonts w:hint="eastAsia"/>
              </w:rPr>
              <w:t>RARB</w:t>
            </w:r>
          </w:p>
        </w:tc>
      </w:tr>
      <w:tr w:rsidR="009C0803" w:rsidRPr="009C0803" w14:paraId="224543C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3CEAD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8098C8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61C64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006F7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C090E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84C17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BFFE01A" w14:textId="77777777" w:rsidR="009C0803" w:rsidRPr="009C0803" w:rsidRDefault="009C0803">
            <w:r w:rsidRPr="009C0803">
              <w:rPr>
                <w:rFonts w:hint="eastAsia"/>
              </w:rPr>
              <w:t>PRKCD</w:t>
            </w:r>
          </w:p>
        </w:tc>
      </w:tr>
      <w:tr w:rsidR="009C0803" w:rsidRPr="009C0803" w14:paraId="626BD47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45E65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2A332A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9DC468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28B8D6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EBC7DC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31777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C19B34" w14:textId="77777777" w:rsidR="009C0803" w:rsidRPr="009C0803" w:rsidRDefault="009C0803">
            <w:r w:rsidRPr="009C0803">
              <w:rPr>
                <w:rFonts w:hint="eastAsia"/>
              </w:rPr>
              <w:t>TP73</w:t>
            </w:r>
          </w:p>
        </w:tc>
      </w:tr>
      <w:tr w:rsidR="009C0803" w:rsidRPr="009C0803" w14:paraId="098ECD1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C3748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5A7D4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08571B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A67B67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D0F12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BFC5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8FC13C2" w14:textId="77777777" w:rsidR="009C0803" w:rsidRPr="009C0803" w:rsidRDefault="009C0803">
            <w:r w:rsidRPr="009C0803">
              <w:rPr>
                <w:rFonts w:hint="eastAsia"/>
              </w:rPr>
              <w:t>CALCA</w:t>
            </w:r>
          </w:p>
        </w:tc>
      </w:tr>
      <w:tr w:rsidR="009C0803" w:rsidRPr="009C0803" w14:paraId="3B49CA6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65F06D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695EF8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13A35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6E973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AB61C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3D239C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3003DA6" w14:textId="77777777" w:rsidR="009C0803" w:rsidRPr="009C0803" w:rsidRDefault="009C0803">
            <w:r w:rsidRPr="009C0803">
              <w:rPr>
                <w:rFonts w:hint="eastAsia"/>
              </w:rPr>
              <w:t>CWS1</w:t>
            </w:r>
          </w:p>
        </w:tc>
      </w:tr>
      <w:tr w:rsidR="009C0803" w:rsidRPr="009C0803" w14:paraId="3E16346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E73EC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A60CD0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A5A8B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445FFA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6D395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3D23E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5984831" w14:textId="77777777" w:rsidR="009C0803" w:rsidRPr="009C0803" w:rsidRDefault="009C0803">
            <w:r w:rsidRPr="009C0803">
              <w:rPr>
                <w:rFonts w:hint="eastAsia"/>
              </w:rPr>
              <w:t>AKR1C2</w:t>
            </w:r>
          </w:p>
        </w:tc>
      </w:tr>
      <w:tr w:rsidR="009C0803" w:rsidRPr="009C0803" w14:paraId="0F65630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4E51A8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4376EF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A9670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E25B3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4D17D5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3C1FC7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006D14" w14:textId="77777777" w:rsidR="009C0803" w:rsidRPr="009C0803" w:rsidRDefault="009C0803">
            <w:r w:rsidRPr="009C0803">
              <w:rPr>
                <w:rFonts w:hint="eastAsia"/>
              </w:rPr>
              <w:t>COL4A3</w:t>
            </w:r>
          </w:p>
        </w:tc>
      </w:tr>
      <w:tr w:rsidR="009C0803" w:rsidRPr="009C0803" w14:paraId="0490E20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95817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594EF0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DA3956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A63A9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21E3C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22D3DD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AA1913" w14:textId="77777777" w:rsidR="009C0803" w:rsidRPr="009C0803" w:rsidRDefault="009C0803">
            <w:r w:rsidRPr="009C0803">
              <w:rPr>
                <w:rFonts w:hint="eastAsia"/>
              </w:rPr>
              <w:t>PPIG</w:t>
            </w:r>
          </w:p>
        </w:tc>
      </w:tr>
      <w:tr w:rsidR="009C0803" w:rsidRPr="009C0803" w14:paraId="500DC5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53C884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45D6A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849897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2C1D5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6E241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6A600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F24A01" w14:textId="77777777" w:rsidR="009C0803" w:rsidRPr="009C0803" w:rsidRDefault="009C0803">
            <w:r w:rsidRPr="009C0803">
              <w:rPr>
                <w:rFonts w:hint="eastAsia"/>
              </w:rPr>
              <w:t>ADAMTS2</w:t>
            </w:r>
          </w:p>
        </w:tc>
      </w:tr>
      <w:tr w:rsidR="009C0803" w:rsidRPr="009C0803" w14:paraId="0CE788F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70075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D59AE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4A52A2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4FBD0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114076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86D651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CC1FAA" w14:textId="77777777" w:rsidR="009C0803" w:rsidRPr="009C0803" w:rsidRDefault="009C0803">
            <w:r w:rsidRPr="009C0803">
              <w:rPr>
                <w:rFonts w:hint="eastAsia"/>
              </w:rPr>
              <w:t>RET</w:t>
            </w:r>
          </w:p>
        </w:tc>
      </w:tr>
      <w:tr w:rsidR="009C0803" w:rsidRPr="009C0803" w14:paraId="063383A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7E14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F077E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834AFA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844B37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EA52BC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18C50F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0A38D8" w14:textId="77777777" w:rsidR="009C0803" w:rsidRPr="009C0803" w:rsidRDefault="009C0803">
            <w:r w:rsidRPr="009C0803">
              <w:rPr>
                <w:rFonts w:hint="eastAsia"/>
              </w:rPr>
              <w:t>XPC</w:t>
            </w:r>
          </w:p>
        </w:tc>
      </w:tr>
      <w:tr w:rsidR="009C0803" w:rsidRPr="009C0803" w14:paraId="3529757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4E2E3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50466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5A8D2E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8AEC65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3FBA31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7AB842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F91F11" w14:textId="77777777" w:rsidR="009C0803" w:rsidRPr="009C0803" w:rsidRDefault="009C0803">
            <w:r w:rsidRPr="009C0803">
              <w:rPr>
                <w:rFonts w:hint="eastAsia"/>
              </w:rPr>
              <w:t>MED12</w:t>
            </w:r>
          </w:p>
        </w:tc>
      </w:tr>
      <w:tr w:rsidR="009C0803" w:rsidRPr="009C0803" w14:paraId="25238EC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8C29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11A03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D3D1D2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C95191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EF08E1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D875F8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684B74" w14:textId="77777777" w:rsidR="009C0803" w:rsidRPr="009C0803" w:rsidRDefault="009C0803">
            <w:r w:rsidRPr="009C0803">
              <w:rPr>
                <w:rFonts w:hint="eastAsia"/>
              </w:rPr>
              <w:t>HLA-DQB1</w:t>
            </w:r>
          </w:p>
        </w:tc>
      </w:tr>
      <w:tr w:rsidR="009C0803" w:rsidRPr="009C0803" w14:paraId="3884F5B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289EC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607DF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DCCD9E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6D11C3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34FA0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69668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8EACB8" w14:textId="77777777" w:rsidR="009C0803" w:rsidRPr="009C0803" w:rsidRDefault="009C0803">
            <w:r w:rsidRPr="009C0803">
              <w:rPr>
                <w:rFonts w:hint="eastAsia"/>
              </w:rPr>
              <w:t>STAT5A</w:t>
            </w:r>
          </w:p>
        </w:tc>
      </w:tr>
      <w:tr w:rsidR="009C0803" w:rsidRPr="009C0803" w14:paraId="149840B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D37CD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684A1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F06C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87360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D5C344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54D8ED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6E6151" w14:textId="77777777" w:rsidR="009C0803" w:rsidRPr="009C0803" w:rsidRDefault="009C0803">
            <w:r w:rsidRPr="009C0803">
              <w:rPr>
                <w:rFonts w:hint="eastAsia"/>
              </w:rPr>
              <w:t>DRT</w:t>
            </w:r>
          </w:p>
        </w:tc>
      </w:tr>
      <w:tr w:rsidR="009C0803" w:rsidRPr="009C0803" w14:paraId="03164C0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FF7494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CC212D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C5A705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49595F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A64FF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57660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FF27243" w14:textId="77777777" w:rsidR="009C0803" w:rsidRPr="009C0803" w:rsidRDefault="009C0803">
            <w:r w:rsidRPr="009C0803">
              <w:rPr>
                <w:rFonts w:hint="eastAsia"/>
              </w:rPr>
              <w:t>NRAS</w:t>
            </w:r>
          </w:p>
        </w:tc>
      </w:tr>
      <w:tr w:rsidR="009C0803" w:rsidRPr="009C0803" w14:paraId="42DB891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96EB02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667E62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AF5B39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EF85AF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8C7644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5F568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888601A" w14:textId="77777777" w:rsidR="009C0803" w:rsidRPr="009C0803" w:rsidRDefault="009C0803">
            <w:r w:rsidRPr="009C0803">
              <w:rPr>
                <w:rFonts w:hint="eastAsia"/>
              </w:rPr>
              <w:t>AURKA</w:t>
            </w:r>
          </w:p>
        </w:tc>
      </w:tr>
      <w:tr w:rsidR="009C0803" w:rsidRPr="009C0803" w14:paraId="1CED181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B27AB7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EA128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DD6A41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E6192F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4F152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EC08D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1CAB87" w14:textId="77777777" w:rsidR="009C0803" w:rsidRPr="009C0803" w:rsidRDefault="009C0803">
            <w:r w:rsidRPr="009C0803">
              <w:rPr>
                <w:rFonts w:hint="eastAsia"/>
              </w:rPr>
              <w:t>SRD5A2</w:t>
            </w:r>
          </w:p>
        </w:tc>
      </w:tr>
      <w:tr w:rsidR="009C0803" w:rsidRPr="009C0803" w14:paraId="6290E5E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C1C6C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AF2ADE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B0593C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037A6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7ADED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4C2A9E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FCE2AD" w14:textId="77777777" w:rsidR="009C0803" w:rsidRPr="009C0803" w:rsidRDefault="009C0803">
            <w:r w:rsidRPr="009C0803">
              <w:rPr>
                <w:rFonts w:hint="eastAsia"/>
              </w:rPr>
              <w:t>EGR1</w:t>
            </w:r>
          </w:p>
        </w:tc>
      </w:tr>
      <w:tr w:rsidR="009C0803" w:rsidRPr="009C0803" w14:paraId="07B9AB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D1C88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07DB6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790D4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00521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59ED4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8F0D4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130BD5" w14:textId="77777777" w:rsidR="009C0803" w:rsidRPr="009C0803" w:rsidRDefault="009C0803">
            <w:r w:rsidRPr="009C0803">
              <w:rPr>
                <w:rFonts w:hint="eastAsia"/>
              </w:rPr>
              <w:t>ASAH1</w:t>
            </w:r>
          </w:p>
        </w:tc>
      </w:tr>
      <w:tr w:rsidR="009C0803" w:rsidRPr="009C0803" w14:paraId="18F6AF5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903340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F0866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85FFEC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BE9D7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ACCC4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24BF8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8D405FE" w14:textId="77777777" w:rsidR="009C0803" w:rsidRPr="009C0803" w:rsidRDefault="009C0803">
            <w:r w:rsidRPr="009C0803">
              <w:rPr>
                <w:rFonts w:hint="eastAsia"/>
              </w:rPr>
              <w:t>ADRA1A</w:t>
            </w:r>
          </w:p>
        </w:tc>
      </w:tr>
      <w:tr w:rsidR="009C0803" w:rsidRPr="009C0803" w14:paraId="6E32FB6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B1CD8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25EED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475B5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87A77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2F728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4A05D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CE6CDC" w14:textId="77777777" w:rsidR="009C0803" w:rsidRPr="009C0803" w:rsidRDefault="009C0803">
            <w:r w:rsidRPr="009C0803">
              <w:rPr>
                <w:rFonts w:hint="eastAsia"/>
              </w:rPr>
              <w:t>CIP2A</w:t>
            </w:r>
          </w:p>
        </w:tc>
      </w:tr>
      <w:tr w:rsidR="009C0803" w:rsidRPr="009C0803" w14:paraId="5FBDA79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E3833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72CFAD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39FF69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AC44C6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B32EA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011C1D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454039" w14:textId="77777777" w:rsidR="009C0803" w:rsidRPr="009C0803" w:rsidRDefault="009C0803">
            <w:r w:rsidRPr="009C0803">
              <w:rPr>
                <w:rFonts w:hint="eastAsia"/>
              </w:rPr>
              <w:t>CLDN7</w:t>
            </w:r>
          </w:p>
        </w:tc>
      </w:tr>
      <w:tr w:rsidR="009C0803" w:rsidRPr="009C0803" w14:paraId="36B22E2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9D43B3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F110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0BAAA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E9E772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04CD1C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E18A04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1C892BC" w14:textId="77777777" w:rsidR="009C0803" w:rsidRPr="009C0803" w:rsidRDefault="009C0803">
            <w:r w:rsidRPr="009C0803">
              <w:rPr>
                <w:rFonts w:hint="eastAsia"/>
              </w:rPr>
              <w:t>OGG1</w:t>
            </w:r>
          </w:p>
        </w:tc>
      </w:tr>
      <w:tr w:rsidR="009C0803" w:rsidRPr="009C0803" w14:paraId="251FED2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A28C8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2F5ED8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A585B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08AA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3943AA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89BAA0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6D5DA2F" w14:textId="77777777" w:rsidR="009C0803" w:rsidRPr="009C0803" w:rsidRDefault="009C0803">
            <w:r w:rsidRPr="009C0803">
              <w:rPr>
                <w:rFonts w:hint="eastAsia"/>
              </w:rPr>
              <w:t>HDAC9</w:t>
            </w:r>
          </w:p>
        </w:tc>
      </w:tr>
      <w:tr w:rsidR="009C0803" w:rsidRPr="009C0803" w14:paraId="25C8A04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4DAC8B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852E78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F87FD3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0A913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7170C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FF4F1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89066E" w14:textId="77777777" w:rsidR="009C0803" w:rsidRPr="009C0803" w:rsidRDefault="009C0803">
            <w:r w:rsidRPr="009C0803">
              <w:rPr>
                <w:rFonts w:hint="eastAsia"/>
              </w:rPr>
              <w:t>LINC00963</w:t>
            </w:r>
          </w:p>
        </w:tc>
      </w:tr>
      <w:tr w:rsidR="009C0803" w:rsidRPr="009C0803" w14:paraId="2F84BB8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B9700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0A90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4E03A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4EF144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E9D63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FCCB1F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AD3EF00" w14:textId="77777777" w:rsidR="009C0803" w:rsidRPr="009C0803" w:rsidRDefault="009C0803">
            <w:r w:rsidRPr="009C0803">
              <w:rPr>
                <w:rFonts w:hint="eastAsia"/>
              </w:rPr>
              <w:t>AFP</w:t>
            </w:r>
          </w:p>
        </w:tc>
      </w:tr>
      <w:tr w:rsidR="009C0803" w:rsidRPr="009C0803" w14:paraId="543F7C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1AEC8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EFEF2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B5656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2011FC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2BED1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032FA6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BDD91F" w14:textId="77777777" w:rsidR="009C0803" w:rsidRPr="009C0803" w:rsidRDefault="009C0803">
            <w:r w:rsidRPr="009C0803">
              <w:rPr>
                <w:rFonts w:hint="eastAsia"/>
              </w:rPr>
              <w:t>KRT15</w:t>
            </w:r>
          </w:p>
        </w:tc>
      </w:tr>
      <w:tr w:rsidR="009C0803" w:rsidRPr="009C0803" w14:paraId="07EA3A7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A8D4A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1F235B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02EE9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F88EE0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20591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06730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781C80" w14:textId="77777777" w:rsidR="009C0803" w:rsidRPr="009C0803" w:rsidRDefault="009C0803">
            <w:r w:rsidRPr="009C0803">
              <w:rPr>
                <w:rFonts w:hint="eastAsia"/>
              </w:rPr>
              <w:t>HSD3BP4</w:t>
            </w:r>
          </w:p>
        </w:tc>
      </w:tr>
      <w:tr w:rsidR="009C0803" w:rsidRPr="009C0803" w14:paraId="0D7FB29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D274A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D2CB3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CCAE9E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F7D06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81BBE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E11616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BD2B53C" w14:textId="77777777" w:rsidR="009C0803" w:rsidRPr="009C0803" w:rsidRDefault="009C0803">
            <w:r w:rsidRPr="009C0803">
              <w:rPr>
                <w:rFonts w:hint="eastAsia"/>
              </w:rPr>
              <w:t>MIR182</w:t>
            </w:r>
          </w:p>
        </w:tc>
      </w:tr>
      <w:tr w:rsidR="009C0803" w:rsidRPr="009C0803" w14:paraId="1A5C8DF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6F20A3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7EB9E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EAE5ED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78E6A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353CE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6E588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0467754" w14:textId="77777777" w:rsidR="009C0803" w:rsidRPr="009C0803" w:rsidRDefault="009C0803">
            <w:r w:rsidRPr="009C0803">
              <w:rPr>
                <w:rFonts w:hint="eastAsia"/>
              </w:rPr>
              <w:t>PCBC</w:t>
            </w:r>
          </w:p>
        </w:tc>
      </w:tr>
      <w:tr w:rsidR="009C0803" w:rsidRPr="009C0803" w14:paraId="44B6728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BFC66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2C212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301DCF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86E83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8762D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E6C7C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38B5E88" w14:textId="77777777" w:rsidR="009C0803" w:rsidRPr="009C0803" w:rsidRDefault="009C0803">
            <w:r w:rsidRPr="009C0803">
              <w:rPr>
                <w:rFonts w:hint="eastAsia"/>
              </w:rPr>
              <w:t>HPC3</w:t>
            </w:r>
          </w:p>
        </w:tc>
      </w:tr>
      <w:tr w:rsidR="009C0803" w:rsidRPr="009C0803" w14:paraId="08A4CA4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65581D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62B6D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0C8C7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B7502C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2F84E7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E6A0E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CB7221F" w14:textId="77777777" w:rsidR="009C0803" w:rsidRPr="009C0803" w:rsidRDefault="009C0803">
            <w:r w:rsidRPr="009C0803">
              <w:rPr>
                <w:rFonts w:hint="eastAsia"/>
              </w:rPr>
              <w:t>MTR</w:t>
            </w:r>
          </w:p>
        </w:tc>
      </w:tr>
      <w:tr w:rsidR="009C0803" w:rsidRPr="009C0803" w14:paraId="4087FA1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F065B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57B4DF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69C0F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1C6FD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7FC4A9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C6BD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555AC5" w14:textId="77777777" w:rsidR="009C0803" w:rsidRPr="009C0803" w:rsidRDefault="009C0803">
            <w:r w:rsidRPr="009C0803">
              <w:rPr>
                <w:rFonts w:hint="eastAsia"/>
              </w:rPr>
              <w:t>FN1</w:t>
            </w:r>
          </w:p>
        </w:tc>
      </w:tr>
      <w:tr w:rsidR="009C0803" w:rsidRPr="009C0803" w14:paraId="531E79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929CA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915B8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D71639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05B8D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91416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8643A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CDE9C4A" w14:textId="77777777" w:rsidR="009C0803" w:rsidRPr="009C0803" w:rsidRDefault="009C0803">
            <w:r w:rsidRPr="009C0803">
              <w:rPr>
                <w:rFonts w:hint="eastAsia"/>
              </w:rPr>
              <w:t>PCA3</w:t>
            </w:r>
          </w:p>
        </w:tc>
      </w:tr>
      <w:tr w:rsidR="009C0803" w:rsidRPr="009C0803" w14:paraId="4377EA9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33972E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F941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E60752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57A558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12FA3B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BA75EA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E6B344" w14:textId="77777777" w:rsidR="009C0803" w:rsidRPr="009C0803" w:rsidRDefault="009C0803">
            <w:r w:rsidRPr="009C0803">
              <w:rPr>
                <w:rFonts w:hint="eastAsia"/>
              </w:rPr>
              <w:t>ABCB1</w:t>
            </w:r>
          </w:p>
        </w:tc>
      </w:tr>
      <w:tr w:rsidR="009C0803" w:rsidRPr="009C0803" w14:paraId="1CFB4DF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A6F166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BBDAD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BC841E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94164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285F5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DE5E8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DC42CC" w14:textId="77777777" w:rsidR="009C0803" w:rsidRPr="009C0803" w:rsidRDefault="009C0803">
            <w:r w:rsidRPr="009C0803">
              <w:rPr>
                <w:rFonts w:hint="eastAsia"/>
              </w:rPr>
              <w:t>KRT17</w:t>
            </w:r>
          </w:p>
        </w:tc>
      </w:tr>
      <w:tr w:rsidR="009C0803" w:rsidRPr="009C0803" w14:paraId="6A11470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FEB165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8C4AE2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5A0CB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A6E70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F9DED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2E7D6F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32FC123" w14:textId="77777777" w:rsidR="009C0803" w:rsidRPr="009C0803" w:rsidRDefault="009C0803">
            <w:r w:rsidRPr="009C0803">
              <w:rPr>
                <w:rFonts w:hint="eastAsia"/>
              </w:rPr>
              <w:t>ALPP</w:t>
            </w:r>
          </w:p>
        </w:tc>
      </w:tr>
      <w:tr w:rsidR="009C0803" w:rsidRPr="009C0803" w14:paraId="2B99412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3DE1C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E9CFE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6D9369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6112EA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C38968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F3F0F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6711757" w14:textId="77777777" w:rsidR="009C0803" w:rsidRPr="009C0803" w:rsidRDefault="009C0803">
            <w:r w:rsidRPr="009C0803">
              <w:rPr>
                <w:rFonts w:hint="eastAsia"/>
              </w:rPr>
              <w:t>KLF6</w:t>
            </w:r>
          </w:p>
        </w:tc>
      </w:tr>
      <w:tr w:rsidR="009C0803" w:rsidRPr="009C0803" w14:paraId="16CD8AD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64E86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35A27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FA5CB2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66E710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5F3E52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8ABC6F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0FBCBFD" w14:textId="77777777" w:rsidR="009C0803" w:rsidRPr="009C0803" w:rsidRDefault="009C0803">
            <w:r w:rsidRPr="009C0803">
              <w:rPr>
                <w:rFonts w:hint="eastAsia"/>
              </w:rPr>
              <w:t>NR5A1</w:t>
            </w:r>
          </w:p>
        </w:tc>
      </w:tr>
      <w:tr w:rsidR="009C0803" w:rsidRPr="009C0803" w14:paraId="191FAB7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54437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9ACA1D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C89F3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192294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473AB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AA4BDA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D0B649C" w14:textId="77777777" w:rsidR="009C0803" w:rsidRPr="009C0803" w:rsidRDefault="009C0803">
            <w:r w:rsidRPr="009C0803">
              <w:rPr>
                <w:rFonts w:hint="eastAsia"/>
              </w:rPr>
              <w:t>BCDS1</w:t>
            </w:r>
          </w:p>
        </w:tc>
      </w:tr>
      <w:tr w:rsidR="009C0803" w:rsidRPr="009C0803" w14:paraId="4825ADA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F00975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BAD28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2B4A8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D5F8F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BC641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A576ED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44DED7" w14:textId="77777777" w:rsidR="009C0803" w:rsidRPr="009C0803" w:rsidRDefault="009C0803">
            <w:r w:rsidRPr="009C0803">
              <w:rPr>
                <w:rFonts w:hint="eastAsia"/>
              </w:rPr>
              <w:t>GAA</w:t>
            </w:r>
          </w:p>
        </w:tc>
      </w:tr>
      <w:tr w:rsidR="009C0803" w:rsidRPr="009C0803" w14:paraId="5862A95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884C24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1EF8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3DF78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F4E97B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1F29D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95C9B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86867CA" w14:textId="77777777" w:rsidR="009C0803" w:rsidRPr="009C0803" w:rsidRDefault="009C0803">
            <w:r w:rsidRPr="009C0803">
              <w:rPr>
                <w:rFonts w:hint="eastAsia"/>
              </w:rPr>
              <w:t>IFI27</w:t>
            </w:r>
          </w:p>
        </w:tc>
      </w:tr>
      <w:tr w:rsidR="009C0803" w:rsidRPr="009C0803" w14:paraId="38CD819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C0668D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F190F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A544EA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59D8D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4E0CC8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14479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80C3EAE" w14:textId="77777777" w:rsidR="009C0803" w:rsidRPr="009C0803" w:rsidRDefault="009C0803">
            <w:r w:rsidRPr="009C0803">
              <w:rPr>
                <w:rFonts w:hint="eastAsia"/>
              </w:rPr>
              <w:t>HP</w:t>
            </w:r>
          </w:p>
        </w:tc>
      </w:tr>
      <w:tr w:rsidR="009C0803" w:rsidRPr="009C0803" w14:paraId="093E3C6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F1324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623B9D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39E6A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F5CACE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61B7E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D8727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6ACAB8D" w14:textId="77777777" w:rsidR="009C0803" w:rsidRPr="009C0803" w:rsidRDefault="009C0803">
            <w:r w:rsidRPr="009C0803">
              <w:rPr>
                <w:rFonts w:hint="eastAsia"/>
              </w:rPr>
              <w:t>BTK</w:t>
            </w:r>
          </w:p>
        </w:tc>
      </w:tr>
      <w:tr w:rsidR="009C0803" w:rsidRPr="009C0803" w14:paraId="471B76A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39F2E4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BE455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77BAC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E4554E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4D748B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20D2E5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B73FE8" w14:textId="77777777" w:rsidR="009C0803" w:rsidRPr="009C0803" w:rsidRDefault="009C0803">
            <w:r w:rsidRPr="009C0803">
              <w:rPr>
                <w:rFonts w:hint="eastAsia"/>
              </w:rPr>
              <w:t>IL17A</w:t>
            </w:r>
          </w:p>
        </w:tc>
      </w:tr>
      <w:tr w:rsidR="009C0803" w:rsidRPr="009C0803" w14:paraId="2D45552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A2E60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B5FE88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9681CD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266A5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ECAABC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02DBEA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5F7C4CB" w14:textId="77777777" w:rsidR="009C0803" w:rsidRPr="009C0803" w:rsidRDefault="009C0803">
            <w:r w:rsidRPr="009C0803">
              <w:rPr>
                <w:rFonts w:hint="eastAsia"/>
              </w:rPr>
              <w:t>FBI1</w:t>
            </w:r>
          </w:p>
        </w:tc>
      </w:tr>
      <w:tr w:rsidR="009C0803" w:rsidRPr="009C0803" w14:paraId="481D014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7E1400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61BAC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B4788F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5F0E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CE682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07EB07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7454962" w14:textId="77777777" w:rsidR="009C0803" w:rsidRPr="009C0803" w:rsidRDefault="009C0803">
            <w:r w:rsidRPr="009C0803">
              <w:rPr>
                <w:rFonts w:hint="eastAsia"/>
              </w:rPr>
              <w:t>YY1</w:t>
            </w:r>
          </w:p>
        </w:tc>
      </w:tr>
      <w:tr w:rsidR="009C0803" w:rsidRPr="009C0803" w14:paraId="40EB351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BC5ED7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33483D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0B2A81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0E87F0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5D501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0D6261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2805935" w14:textId="77777777" w:rsidR="009C0803" w:rsidRPr="009C0803" w:rsidRDefault="009C0803">
            <w:r w:rsidRPr="009C0803">
              <w:rPr>
                <w:rFonts w:hint="eastAsia"/>
              </w:rPr>
              <w:t>WNT3A</w:t>
            </w:r>
          </w:p>
        </w:tc>
      </w:tr>
      <w:tr w:rsidR="009C0803" w:rsidRPr="009C0803" w14:paraId="2CA20F3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A5FE6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C1128F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95DBEB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6B09E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67304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EB382A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A76A34" w14:textId="77777777" w:rsidR="009C0803" w:rsidRPr="009C0803" w:rsidRDefault="009C0803">
            <w:r w:rsidRPr="009C0803">
              <w:rPr>
                <w:rFonts w:hint="eastAsia"/>
              </w:rPr>
              <w:t>MTOR</w:t>
            </w:r>
          </w:p>
        </w:tc>
      </w:tr>
      <w:tr w:rsidR="009C0803" w:rsidRPr="009C0803" w14:paraId="0AC40BA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2E0E3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1E4230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20B59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E3008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497138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2D4100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76F5E4" w14:textId="77777777" w:rsidR="009C0803" w:rsidRPr="009C0803" w:rsidRDefault="009C0803">
            <w:r w:rsidRPr="009C0803">
              <w:rPr>
                <w:rFonts w:hint="eastAsia"/>
              </w:rPr>
              <w:t>ATP7B</w:t>
            </w:r>
          </w:p>
        </w:tc>
      </w:tr>
      <w:tr w:rsidR="009C0803" w:rsidRPr="009C0803" w14:paraId="3F22409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E00387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82566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39002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DC809D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2DB0D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E5927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7303305" w14:textId="77777777" w:rsidR="009C0803" w:rsidRPr="009C0803" w:rsidRDefault="009C0803">
            <w:r w:rsidRPr="009C0803">
              <w:rPr>
                <w:rFonts w:hint="eastAsia"/>
              </w:rPr>
              <w:t>CHRM4</w:t>
            </w:r>
          </w:p>
        </w:tc>
      </w:tr>
      <w:tr w:rsidR="009C0803" w:rsidRPr="009C0803" w14:paraId="697E706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014279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406E3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2D0954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6FAF30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4AE6A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80917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58ECBA" w14:textId="77777777" w:rsidR="009C0803" w:rsidRPr="009C0803" w:rsidRDefault="009C0803">
            <w:r w:rsidRPr="009C0803">
              <w:rPr>
                <w:rFonts w:hint="eastAsia"/>
              </w:rPr>
              <w:t>BMP6</w:t>
            </w:r>
          </w:p>
        </w:tc>
      </w:tr>
      <w:tr w:rsidR="009C0803" w:rsidRPr="009C0803" w14:paraId="21D40F0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2AA77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0B68AA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5F1911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F570AB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42407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B0852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7F0F42B" w14:textId="77777777" w:rsidR="009C0803" w:rsidRPr="009C0803" w:rsidRDefault="009C0803">
            <w:r w:rsidRPr="009C0803">
              <w:rPr>
                <w:rFonts w:hint="eastAsia"/>
              </w:rPr>
              <w:t>LAMB3</w:t>
            </w:r>
          </w:p>
        </w:tc>
      </w:tr>
      <w:tr w:rsidR="009C0803" w:rsidRPr="009C0803" w14:paraId="212BD68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507D1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DBD27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526FE4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F5766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CB54D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834BC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8FF9CB7" w14:textId="77777777" w:rsidR="009C0803" w:rsidRPr="009C0803" w:rsidRDefault="009C0803">
            <w:r w:rsidRPr="009C0803">
              <w:rPr>
                <w:rFonts w:hint="eastAsia"/>
              </w:rPr>
              <w:t>PCAT114</w:t>
            </w:r>
          </w:p>
        </w:tc>
      </w:tr>
      <w:tr w:rsidR="009C0803" w:rsidRPr="009C0803" w14:paraId="2B4D9CD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D195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85EE3D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56CB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BDC03B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888CA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B87D90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59DA19C" w14:textId="77777777" w:rsidR="009C0803" w:rsidRPr="009C0803" w:rsidRDefault="009C0803">
            <w:r w:rsidRPr="009C0803">
              <w:rPr>
                <w:rFonts w:hint="eastAsia"/>
              </w:rPr>
              <w:t>RTEL1</w:t>
            </w:r>
          </w:p>
        </w:tc>
      </w:tr>
      <w:tr w:rsidR="009C0803" w:rsidRPr="009C0803" w14:paraId="088F9E1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869C4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2718A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4E9A0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1D1564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E8029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DB82D0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DA54688" w14:textId="77777777" w:rsidR="009C0803" w:rsidRPr="009C0803" w:rsidRDefault="009C0803">
            <w:r w:rsidRPr="009C0803">
              <w:rPr>
                <w:rFonts w:hint="eastAsia"/>
              </w:rPr>
              <w:t>PCAT1</w:t>
            </w:r>
          </w:p>
        </w:tc>
      </w:tr>
      <w:tr w:rsidR="009C0803" w:rsidRPr="009C0803" w14:paraId="57A7748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8B05AD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9950A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4B7139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E787A3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F5D72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84B524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A02B3B" w14:textId="77777777" w:rsidR="009C0803" w:rsidRPr="009C0803" w:rsidRDefault="009C0803">
            <w:r w:rsidRPr="009C0803">
              <w:rPr>
                <w:rFonts w:hint="eastAsia"/>
              </w:rPr>
              <w:t>KDM1A</w:t>
            </w:r>
          </w:p>
        </w:tc>
      </w:tr>
      <w:tr w:rsidR="009C0803" w:rsidRPr="009C0803" w14:paraId="7DA84AE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2EA09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DD354C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F6888F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85C80B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FC2E3C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A8B6A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D735C49" w14:textId="77777777" w:rsidR="009C0803" w:rsidRPr="009C0803" w:rsidRDefault="009C0803">
            <w:r w:rsidRPr="009C0803">
              <w:rPr>
                <w:rFonts w:hint="eastAsia"/>
              </w:rPr>
              <w:t>BFIC2</w:t>
            </w:r>
          </w:p>
        </w:tc>
      </w:tr>
      <w:tr w:rsidR="009C0803" w:rsidRPr="009C0803" w14:paraId="4640F5F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4DD5B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0D5D1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8B94CB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C0F10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EA9C1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673DBD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C51EF2" w14:textId="77777777" w:rsidR="009C0803" w:rsidRPr="009C0803" w:rsidRDefault="009C0803">
            <w:r w:rsidRPr="009C0803">
              <w:rPr>
                <w:rFonts w:hint="eastAsia"/>
              </w:rPr>
              <w:t>WT1</w:t>
            </w:r>
          </w:p>
        </w:tc>
      </w:tr>
      <w:tr w:rsidR="009C0803" w:rsidRPr="009C0803" w14:paraId="226CCE0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528EC9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08E08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59A711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0F03A5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FC13E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39419A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3A9C164" w14:textId="77777777" w:rsidR="009C0803" w:rsidRPr="009C0803" w:rsidRDefault="009C0803">
            <w:r w:rsidRPr="009C0803">
              <w:rPr>
                <w:rFonts w:hint="eastAsia"/>
              </w:rPr>
              <w:t>BNIP3</w:t>
            </w:r>
          </w:p>
        </w:tc>
      </w:tr>
      <w:tr w:rsidR="009C0803" w:rsidRPr="009C0803" w14:paraId="0CB1BEB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27CA7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88E0ED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CDD2ED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5BDAC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E5063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2C6AD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60B5B13" w14:textId="77777777" w:rsidR="009C0803" w:rsidRPr="009C0803" w:rsidRDefault="009C0803">
            <w:r w:rsidRPr="009C0803">
              <w:rPr>
                <w:rFonts w:hint="eastAsia"/>
              </w:rPr>
              <w:t>ILK</w:t>
            </w:r>
          </w:p>
        </w:tc>
      </w:tr>
      <w:tr w:rsidR="009C0803" w:rsidRPr="009C0803" w14:paraId="73D8050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EF6CD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30656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AFEC3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05460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5D65A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B114DA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DBAF11" w14:textId="77777777" w:rsidR="009C0803" w:rsidRPr="009C0803" w:rsidRDefault="009C0803">
            <w:r w:rsidRPr="009C0803">
              <w:rPr>
                <w:rFonts w:hint="eastAsia"/>
              </w:rPr>
              <w:t>SNAI1</w:t>
            </w:r>
          </w:p>
        </w:tc>
      </w:tr>
      <w:tr w:rsidR="009C0803" w:rsidRPr="009C0803" w14:paraId="4196E00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44CB6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3D33A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1F418D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C6AA5C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266DF2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F8B611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18703F" w14:textId="77777777" w:rsidR="009C0803" w:rsidRPr="009C0803" w:rsidRDefault="009C0803">
            <w:r w:rsidRPr="009C0803">
              <w:rPr>
                <w:rFonts w:hint="eastAsia"/>
              </w:rPr>
              <w:t>NCOA3</w:t>
            </w:r>
          </w:p>
        </w:tc>
      </w:tr>
      <w:tr w:rsidR="009C0803" w:rsidRPr="009C0803" w14:paraId="6108B33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41E314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55579D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B2FE90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0C573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79A08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10F6D6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E5AC1E" w14:textId="77777777" w:rsidR="009C0803" w:rsidRPr="009C0803" w:rsidRDefault="009C0803">
            <w:r w:rsidRPr="009C0803">
              <w:rPr>
                <w:rFonts w:hint="eastAsia"/>
              </w:rPr>
              <w:t>LEF1</w:t>
            </w:r>
          </w:p>
        </w:tc>
      </w:tr>
      <w:tr w:rsidR="009C0803" w:rsidRPr="009C0803" w14:paraId="384F93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D142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E3392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1400A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169FA1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AAE0C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B7ED9A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710EC0" w14:textId="77777777" w:rsidR="009C0803" w:rsidRPr="009C0803" w:rsidRDefault="009C0803">
            <w:r w:rsidRPr="009C0803">
              <w:rPr>
                <w:rFonts w:hint="eastAsia"/>
              </w:rPr>
              <w:t>CYP19A1</w:t>
            </w:r>
          </w:p>
        </w:tc>
      </w:tr>
      <w:tr w:rsidR="009C0803" w:rsidRPr="009C0803" w14:paraId="3DD81E1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E8ADB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5D78A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E9C44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B1CBC1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86819A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CAC824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0E54CE" w14:textId="77777777" w:rsidR="009C0803" w:rsidRPr="009C0803" w:rsidRDefault="009C0803">
            <w:r w:rsidRPr="009C0803">
              <w:rPr>
                <w:rFonts w:hint="eastAsia"/>
              </w:rPr>
              <w:t>KCNQ1OT1</w:t>
            </w:r>
          </w:p>
        </w:tc>
      </w:tr>
      <w:tr w:rsidR="009C0803" w:rsidRPr="009C0803" w14:paraId="7D51A7B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707BF4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F4226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7C4C04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210346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B68B5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0C462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EAF1F9" w14:textId="77777777" w:rsidR="009C0803" w:rsidRPr="009C0803" w:rsidRDefault="009C0803">
            <w:r w:rsidRPr="009C0803">
              <w:rPr>
                <w:rFonts w:hint="eastAsia"/>
              </w:rPr>
              <w:t>BPPV</w:t>
            </w:r>
          </w:p>
        </w:tc>
      </w:tr>
      <w:tr w:rsidR="009C0803" w:rsidRPr="009C0803" w14:paraId="4934D57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09BCB2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3CE8A7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5A1C5A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A285EC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C8BA3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49D3D4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44B086" w14:textId="77777777" w:rsidR="009C0803" w:rsidRPr="009C0803" w:rsidRDefault="009C0803">
            <w:r w:rsidRPr="009C0803">
              <w:rPr>
                <w:rFonts w:hint="eastAsia"/>
              </w:rPr>
              <w:t>SLC22A1</w:t>
            </w:r>
          </w:p>
        </w:tc>
      </w:tr>
      <w:tr w:rsidR="009C0803" w:rsidRPr="009C0803" w14:paraId="075F508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AED95A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792678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69A93A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1FB0A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C8027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113008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08BD9F" w14:textId="77777777" w:rsidR="009C0803" w:rsidRPr="009C0803" w:rsidRDefault="009C0803">
            <w:r w:rsidRPr="009C0803">
              <w:rPr>
                <w:rFonts w:hint="eastAsia"/>
              </w:rPr>
              <w:t>FES</w:t>
            </w:r>
          </w:p>
        </w:tc>
      </w:tr>
      <w:tr w:rsidR="009C0803" w:rsidRPr="009C0803" w14:paraId="7C7DDF8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A14E1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D3DBCA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7ADC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5DD38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2890E2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F0D0D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88F724" w14:textId="77777777" w:rsidR="009C0803" w:rsidRPr="009C0803" w:rsidRDefault="009C0803">
            <w:r w:rsidRPr="009C0803">
              <w:rPr>
                <w:rFonts w:hint="eastAsia"/>
              </w:rPr>
              <w:t>TXNRD2</w:t>
            </w:r>
          </w:p>
        </w:tc>
      </w:tr>
      <w:tr w:rsidR="009C0803" w:rsidRPr="009C0803" w14:paraId="350E58D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F5AB9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C3AC0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7AB2D8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CFF967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3B9FE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7250F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97CFDF" w14:textId="77777777" w:rsidR="009C0803" w:rsidRPr="009C0803" w:rsidRDefault="009C0803">
            <w:r w:rsidRPr="009C0803">
              <w:rPr>
                <w:rFonts w:hint="eastAsia"/>
              </w:rPr>
              <w:t>SOX9</w:t>
            </w:r>
          </w:p>
        </w:tc>
      </w:tr>
      <w:tr w:rsidR="009C0803" w:rsidRPr="009C0803" w14:paraId="4CA4018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72AD6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735A4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5C2EE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380A9E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02EAD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F837D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982DEA4" w14:textId="77777777" w:rsidR="009C0803" w:rsidRPr="009C0803" w:rsidRDefault="009C0803">
            <w:r w:rsidRPr="009C0803">
              <w:rPr>
                <w:rFonts w:hint="eastAsia"/>
              </w:rPr>
              <w:t>CYP3A5</w:t>
            </w:r>
          </w:p>
        </w:tc>
      </w:tr>
      <w:tr w:rsidR="009C0803" w:rsidRPr="009C0803" w14:paraId="0815B90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DAC07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15EF0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57F543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CF24D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C60C6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9D778C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A415991" w14:textId="77777777" w:rsidR="009C0803" w:rsidRPr="009C0803" w:rsidRDefault="009C0803">
            <w:r w:rsidRPr="009C0803">
              <w:rPr>
                <w:rFonts w:hint="eastAsia"/>
              </w:rPr>
              <w:t>CDK6</w:t>
            </w:r>
          </w:p>
        </w:tc>
      </w:tr>
      <w:tr w:rsidR="009C0803" w:rsidRPr="009C0803" w14:paraId="22E260D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468724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5F5BA4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F737F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2BBFC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69DBB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21DBBF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9C0C214" w14:textId="77777777" w:rsidR="009C0803" w:rsidRPr="009C0803" w:rsidRDefault="009C0803">
            <w:r w:rsidRPr="009C0803">
              <w:rPr>
                <w:rFonts w:hint="eastAsia"/>
              </w:rPr>
              <w:t>PDGFRB</w:t>
            </w:r>
          </w:p>
        </w:tc>
      </w:tr>
      <w:tr w:rsidR="009C0803" w:rsidRPr="009C0803" w14:paraId="6EE9758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A90CD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5D6E1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54483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63F94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5E8D0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45531E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367C47A" w14:textId="77777777" w:rsidR="009C0803" w:rsidRPr="009C0803" w:rsidRDefault="009C0803">
            <w:r w:rsidRPr="009C0803">
              <w:rPr>
                <w:rFonts w:hint="eastAsia"/>
              </w:rPr>
              <w:t>KLLN</w:t>
            </w:r>
          </w:p>
        </w:tc>
      </w:tr>
      <w:tr w:rsidR="009C0803" w:rsidRPr="009C0803" w14:paraId="6F4A13B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D4F9E8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81881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4DEB0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E3DAF1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F7255C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51800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A919A8" w14:textId="77777777" w:rsidR="009C0803" w:rsidRPr="009C0803" w:rsidRDefault="009C0803">
            <w:r w:rsidRPr="009C0803">
              <w:rPr>
                <w:rFonts w:hint="eastAsia"/>
              </w:rPr>
              <w:t>CTSB</w:t>
            </w:r>
          </w:p>
        </w:tc>
      </w:tr>
      <w:tr w:rsidR="009C0803" w:rsidRPr="009C0803" w14:paraId="4384AC1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E2B9C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FDFBF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DB7B8B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367F6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1C359E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E5DD76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1E53E1" w14:textId="77777777" w:rsidR="009C0803" w:rsidRPr="009C0803" w:rsidRDefault="009C0803">
            <w:r w:rsidRPr="009C0803">
              <w:rPr>
                <w:rFonts w:hint="eastAsia"/>
              </w:rPr>
              <w:t>TH</w:t>
            </w:r>
          </w:p>
        </w:tc>
      </w:tr>
      <w:tr w:rsidR="009C0803" w:rsidRPr="009C0803" w14:paraId="19BAA8A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3C9CD0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FCBA95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32C24A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860C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ACC08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625EC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DB7F97" w14:textId="77777777" w:rsidR="009C0803" w:rsidRPr="009C0803" w:rsidRDefault="009C0803">
            <w:r w:rsidRPr="009C0803">
              <w:rPr>
                <w:rFonts w:hint="eastAsia"/>
              </w:rPr>
              <w:t>COL6A2</w:t>
            </w:r>
          </w:p>
        </w:tc>
      </w:tr>
      <w:tr w:rsidR="009C0803" w:rsidRPr="009C0803" w14:paraId="57532FD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E4347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5BD2BA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411DA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E1C7EE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3CD32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67CA52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6D9A9C8" w14:textId="77777777" w:rsidR="009C0803" w:rsidRPr="009C0803" w:rsidRDefault="009C0803">
            <w:r w:rsidRPr="009C0803">
              <w:rPr>
                <w:rFonts w:hint="eastAsia"/>
              </w:rPr>
              <w:t>PXN</w:t>
            </w:r>
          </w:p>
        </w:tc>
      </w:tr>
      <w:tr w:rsidR="009C0803" w:rsidRPr="009C0803" w14:paraId="0AA3942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5FA20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D6B1B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F6D946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E2E6B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0BAF13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EC3F3C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E6B6F8F" w14:textId="77777777" w:rsidR="009C0803" w:rsidRPr="009C0803" w:rsidRDefault="009C0803">
            <w:r w:rsidRPr="009C0803">
              <w:rPr>
                <w:rFonts w:hint="eastAsia"/>
              </w:rPr>
              <w:t>SCHLAP1</w:t>
            </w:r>
          </w:p>
        </w:tc>
      </w:tr>
      <w:tr w:rsidR="009C0803" w:rsidRPr="009C0803" w14:paraId="7777A97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076349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CB673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3432F8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38213C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03D575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4C783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AD17D2" w14:textId="77777777" w:rsidR="009C0803" w:rsidRPr="009C0803" w:rsidRDefault="009C0803">
            <w:r w:rsidRPr="009C0803">
              <w:rPr>
                <w:rFonts w:hint="eastAsia"/>
              </w:rPr>
              <w:t>FANCA</w:t>
            </w:r>
          </w:p>
        </w:tc>
      </w:tr>
      <w:tr w:rsidR="009C0803" w:rsidRPr="009C0803" w14:paraId="0B28423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4ACC2F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2C1943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75FEB2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CE1E7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72FA5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8FAD04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914B9C9" w14:textId="77777777" w:rsidR="009C0803" w:rsidRPr="009C0803" w:rsidRDefault="009C0803">
            <w:r w:rsidRPr="009C0803">
              <w:rPr>
                <w:rFonts w:hint="eastAsia"/>
              </w:rPr>
              <w:t>INF2</w:t>
            </w:r>
          </w:p>
        </w:tc>
      </w:tr>
      <w:tr w:rsidR="009C0803" w:rsidRPr="009C0803" w14:paraId="513164C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81FF6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307CD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F33380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FA17A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6B103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15A6CB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0A8F8A" w14:textId="77777777" w:rsidR="009C0803" w:rsidRPr="009C0803" w:rsidRDefault="009C0803">
            <w:r w:rsidRPr="009C0803">
              <w:rPr>
                <w:rFonts w:hint="eastAsia"/>
              </w:rPr>
              <w:t>NGFR</w:t>
            </w:r>
          </w:p>
        </w:tc>
      </w:tr>
      <w:tr w:rsidR="009C0803" w:rsidRPr="009C0803" w14:paraId="4278C1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F49A6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8D47FB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B356E8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BDDBDA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4C0B71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3D7D0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1F300F6" w14:textId="77777777" w:rsidR="009C0803" w:rsidRPr="009C0803" w:rsidRDefault="009C0803">
            <w:r w:rsidRPr="009C0803">
              <w:rPr>
                <w:rFonts w:hint="eastAsia"/>
              </w:rPr>
              <w:t>NSD1</w:t>
            </w:r>
          </w:p>
        </w:tc>
      </w:tr>
      <w:tr w:rsidR="009C0803" w:rsidRPr="009C0803" w14:paraId="1E22465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AE8BB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C31D91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F61643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64ED30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0156E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36ED23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82CDE8" w14:textId="77777777" w:rsidR="009C0803" w:rsidRPr="009C0803" w:rsidRDefault="009C0803">
            <w:r w:rsidRPr="009C0803">
              <w:rPr>
                <w:rFonts w:hint="eastAsia"/>
              </w:rPr>
              <w:t>NEDD4L</w:t>
            </w:r>
          </w:p>
        </w:tc>
      </w:tr>
      <w:tr w:rsidR="009C0803" w:rsidRPr="009C0803" w14:paraId="2F71A87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3F0C08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170E3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D88B0D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FF4FAA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419F2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829E7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206F1A9" w14:textId="77777777" w:rsidR="009C0803" w:rsidRPr="009C0803" w:rsidRDefault="009C0803">
            <w:r w:rsidRPr="009C0803">
              <w:rPr>
                <w:rFonts w:hint="eastAsia"/>
              </w:rPr>
              <w:t>GNRH1</w:t>
            </w:r>
          </w:p>
        </w:tc>
      </w:tr>
      <w:tr w:rsidR="009C0803" w:rsidRPr="009C0803" w14:paraId="3048024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59201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43209E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EB27EB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0B41B3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8857DB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435138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339ED0F" w14:textId="77777777" w:rsidR="009C0803" w:rsidRPr="009C0803" w:rsidRDefault="009C0803">
            <w:r w:rsidRPr="009C0803">
              <w:rPr>
                <w:rFonts w:hint="eastAsia"/>
              </w:rPr>
              <w:t>CACNA1H</w:t>
            </w:r>
          </w:p>
        </w:tc>
      </w:tr>
      <w:tr w:rsidR="009C0803" w:rsidRPr="009C0803" w14:paraId="26FF70A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58B857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8B870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7C9351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D05DF9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5F547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538EE7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42127C5" w14:textId="77777777" w:rsidR="009C0803" w:rsidRPr="009C0803" w:rsidRDefault="009C0803">
            <w:r w:rsidRPr="009C0803">
              <w:rPr>
                <w:rFonts w:hint="eastAsia"/>
              </w:rPr>
              <w:t>ERCC1</w:t>
            </w:r>
          </w:p>
        </w:tc>
      </w:tr>
      <w:tr w:rsidR="009C0803" w:rsidRPr="009C0803" w14:paraId="0ADBC56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90B5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A0B62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27869E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82BEA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D98F7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F61D74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78C4263" w14:textId="77777777" w:rsidR="009C0803" w:rsidRPr="009C0803" w:rsidRDefault="009C0803">
            <w:r w:rsidRPr="009C0803">
              <w:rPr>
                <w:rFonts w:hint="eastAsia"/>
              </w:rPr>
              <w:t>FST</w:t>
            </w:r>
          </w:p>
        </w:tc>
      </w:tr>
      <w:tr w:rsidR="009C0803" w:rsidRPr="009C0803" w14:paraId="199EB49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C2FE5E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942D6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9DC73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F169A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6F9E4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318363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E44101" w14:textId="77777777" w:rsidR="009C0803" w:rsidRPr="009C0803" w:rsidRDefault="009C0803">
            <w:r w:rsidRPr="009C0803">
              <w:rPr>
                <w:rFonts w:hint="eastAsia"/>
              </w:rPr>
              <w:t>BLM</w:t>
            </w:r>
          </w:p>
        </w:tc>
      </w:tr>
      <w:tr w:rsidR="009C0803" w:rsidRPr="009C0803" w14:paraId="0787F28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882943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7CE4E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665A95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1D3B8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D817F3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BFB0EC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9734E19" w14:textId="77777777" w:rsidR="009C0803" w:rsidRPr="009C0803" w:rsidRDefault="009C0803">
            <w:r w:rsidRPr="009C0803">
              <w:rPr>
                <w:rFonts w:hint="eastAsia"/>
              </w:rPr>
              <w:t>PAGE4</w:t>
            </w:r>
          </w:p>
        </w:tc>
      </w:tr>
      <w:tr w:rsidR="009C0803" w:rsidRPr="009C0803" w14:paraId="11963D2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56F9F3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3B3AE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9504FF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17B3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3E010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B924B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C20713" w14:textId="77777777" w:rsidR="009C0803" w:rsidRPr="009C0803" w:rsidRDefault="009C0803">
            <w:r w:rsidRPr="009C0803">
              <w:rPr>
                <w:rFonts w:hint="eastAsia"/>
              </w:rPr>
              <w:t>SRD5B</w:t>
            </w:r>
          </w:p>
        </w:tc>
      </w:tr>
      <w:tr w:rsidR="009C0803" w:rsidRPr="009C0803" w14:paraId="77C99A6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B474B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EEFDE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F905EB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8D6DD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BC8EA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B96E9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D378AF" w14:textId="77777777" w:rsidR="009C0803" w:rsidRPr="009C0803" w:rsidRDefault="009C0803">
            <w:r w:rsidRPr="009C0803">
              <w:rPr>
                <w:rFonts w:hint="eastAsia"/>
              </w:rPr>
              <w:t>CREBBP</w:t>
            </w:r>
          </w:p>
        </w:tc>
      </w:tr>
      <w:tr w:rsidR="009C0803" w:rsidRPr="009C0803" w14:paraId="4851ACE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35508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45F7FF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BE268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D8578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A23A5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FA42DA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7980DE" w14:textId="77777777" w:rsidR="009C0803" w:rsidRPr="009C0803" w:rsidRDefault="009C0803">
            <w:r w:rsidRPr="009C0803">
              <w:rPr>
                <w:rFonts w:hint="eastAsia"/>
              </w:rPr>
              <w:t>HPC9</w:t>
            </w:r>
          </w:p>
        </w:tc>
      </w:tr>
      <w:tr w:rsidR="009C0803" w:rsidRPr="009C0803" w14:paraId="4528194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61DA4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FEB10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DA22F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07C92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1F900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3E47AF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F4F02B7" w14:textId="77777777" w:rsidR="009C0803" w:rsidRPr="009C0803" w:rsidRDefault="009C0803">
            <w:r w:rsidRPr="009C0803">
              <w:rPr>
                <w:rFonts w:hint="eastAsia"/>
              </w:rPr>
              <w:t>ITGB1</w:t>
            </w:r>
          </w:p>
        </w:tc>
      </w:tr>
      <w:tr w:rsidR="009C0803" w:rsidRPr="009C0803" w14:paraId="6E74C9F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E5E506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33F14D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60FA0B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95B59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A6460A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7DC0D9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001C1CE" w14:textId="77777777" w:rsidR="009C0803" w:rsidRPr="009C0803" w:rsidRDefault="009C0803">
            <w:r w:rsidRPr="009C0803">
              <w:rPr>
                <w:rFonts w:hint="eastAsia"/>
              </w:rPr>
              <w:t>VEGFC</w:t>
            </w:r>
          </w:p>
        </w:tc>
      </w:tr>
      <w:tr w:rsidR="009C0803" w:rsidRPr="009C0803" w14:paraId="641554C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75B3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B7B83E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C80701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658F24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D546CF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AE5C07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B1447DA" w14:textId="77777777" w:rsidR="009C0803" w:rsidRPr="009C0803" w:rsidRDefault="009C0803">
            <w:r w:rsidRPr="009C0803">
              <w:rPr>
                <w:rFonts w:hint="eastAsia"/>
              </w:rPr>
              <w:t>FANCD1</w:t>
            </w:r>
          </w:p>
        </w:tc>
      </w:tr>
      <w:tr w:rsidR="009C0803" w:rsidRPr="009C0803" w14:paraId="43F73F5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16152C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B2180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51908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23454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C26207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DB772D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BE134E" w14:textId="77777777" w:rsidR="009C0803" w:rsidRPr="009C0803" w:rsidRDefault="009C0803">
            <w:r w:rsidRPr="009C0803">
              <w:rPr>
                <w:rFonts w:hint="eastAsia"/>
              </w:rPr>
              <w:t>TITF1</w:t>
            </w:r>
          </w:p>
        </w:tc>
      </w:tr>
      <w:tr w:rsidR="009C0803" w:rsidRPr="009C0803" w14:paraId="767AFA2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F46130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5490E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D4842A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315B0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87EFAE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A6B7EE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8F1273C" w14:textId="77777777" w:rsidR="009C0803" w:rsidRPr="009C0803" w:rsidRDefault="009C0803">
            <w:r w:rsidRPr="009C0803">
              <w:rPr>
                <w:rFonts w:hint="eastAsia"/>
              </w:rPr>
              <w:t>PRCA1</w:t>
            </w:r>
          </w:p>
        </w:tc>
      </w:tr>
      <w:tr w:rsidR="009C0803" w:rsidRPr="009C0803" w14:paraId="1D5F45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DC278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E438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5019B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7F863F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F1FE1A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21C01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AD2A060" w14:textId="77777777" w:rsidR="009C0803" w:rsidRPr="009C0803" w:rsidRDefault="009C0803">
            <w:r w:rsidRPr="009C0803">
              <w:rPr>
                <w:rFonts w:hint="eastAsia"/>
              </w:rPr>
              <w:t>TMC8</w:t>
            </w:r>
          </w:p>
        </w:tc>
      </w:tr>
      <w:tr w:rsidR="009C0803" w:rsidRPr="009C0803" w14:paraId="1BF2DBE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0AD1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912B4C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DAEC59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4DFC0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F424C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F32E75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EE2C02A" w14:textId="77777777" w:rsidR="009C0803" w:rsidRPr="009C0803" w:rsidRDefault="009C0803">
            <w:r w:rsidRPr="009C0803">
              <w:rPr>
                <w:rFonts w:hint="eastAsia"/>
              </w:rPr>
              <w:t>PAC1</w:t>
            </w:r>
          </w:p>
        </w:tc>
      </w:tr>
      <w:tr w:rsidR="009C0803" w:rsidRPr="009C0803" w14:paraId="6B28880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EA31A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8001F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D7B42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26ECB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45443A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B464B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68799EB" w14:textId="77777777" w:rsidR="009C0803" w:rsidRPr="009C0803" w:rsidRDefault="009C0803">
            <w:r w:rsidRPr="009C0803">
              <w:rPr>
                <w:rFonts w:hint="eastAsia"/>
              </w:rPr>
              <w:t>PDGFB</w:t>
            </w:r>
          </w:p>
        </w:tc>
      </w:tr>
      <w:tr w:rsidR="009C0803" w:rsidRPr="009C0803" w14:paraId="1FB78AC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F6CB6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E6396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53548D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371B1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51839A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68506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E22524" w14:textId="77777777" w:rsidR="009C0803" w:rsidRPr="009C0803" w:rsidRDefault="009C0803">
            <w:r w:rsidRPr="009C0803">
              <w:rPr>
                <w:rFonts w:hint="eastAsia"/>
              </w:rPr>
              <w:t>ELN</w:t>
            </w:r>
          </w:p>
        </w:tc>
      </w:tr>
      <w:tr w:rsidR="009C0803" w:rsidRPr="009C0803" w14:paraId="46B4737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52DC3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8D6019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508DE9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51338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632C3F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94D99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6C16D3" w14:textId="77777777" w:rsidR="009C0803" w:rsidRPr="009C0803" w:rsidRDefault="009C0803">
            <w:r w:rsidRPr="009C0803">
              <w:rPr>
                <w:rFonts w:hint="eastAsia"/>
              </w:rPr>
              <w:t>KLK2</w:t>
            </w:r>
          </w:p>
        </w:tc>
      </w:tr>
      <w:tr w:rsidR="009C0803" w:rsidRPr="009C0803" w14:paraId="4ECDB1C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BF969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802102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23373F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AF416C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11BBB6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F0F45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DBC2D2" w14:textId="77777777" w:rsidR="009C0803" w:rsidRPr="009C0803" w:rsidRDefault="009C0803">
            <w:r w:rsidRPr="009C0803">
              <w:rPr>
                <w:rFonts w:hint="eastAsia"/>
              </w:rPr>
              <w:t>CALR</w:t>
            </w:r>
          </w:p>
        </w:tc>
      </w:tr>
      <w:tr w:rsidR="009C0803" w:rsidRPr="009C0803" w14:paraId="1871045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4290D2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5EB964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9F0B8D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2F11AC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9C2C7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063911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6C2562D" w14:textId="77777777" w:rsidR="009C0803" w:rsidRPr="009C0803" w:rsidRDefault="009C0803">
            <w:r w:rsidRPr="009C0803">
              <w:rPr>
                <w:rFonts w:hint="eastAsia"/>
              </w:rPr>
              <w:t>VIM</w:t>
            </w:r>
          </w:p>
        </w:tc>
      </w:tr>
      <w:tr w:rsidR="009C0803" w:rsidRPr="009C0803" w14:paraId="39A3705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2C0718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BCFD51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2E515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EF3077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C72350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469FEE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63B856" w14:textId="77777777" w:rsidR="009C0803" w:rsidRPr="009C0803" w:rsidRDefault="009C0803">
            <w:r w:rsidRPr="009C0803">
              <w:rPr>
                <w:rFonts w:hint="eastAsia"/>
              </w:rPr>
              <w:t>GLM2</w:t>
            </w:r>
          </w:p>
        </w:tc>
      </w:tr>
      <w:tr w:rsidR="009C0803" w:rsidRPr="009C0803" w14:paraId="5B03C81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1A97A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D396CE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F1509A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5203D2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0D8150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ABAF8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7A4707" w14:textId="77777777" w:rsidR="009C0803" w:rsidRPr="009C0803" w:rsidRDefault="009C0803">
            <w:r w:rsidRPr="009C0803">
              <w:rPr>
                <w:rFonts w:hint="eastAsia"/>
              </w:rPr>
              <w:t>CARLO4</w:t>
            </w:r>
          </w:p>
        </w:tc>
      </w:tr>
      <w:tr w:rsidR="009C0803" w:rsidRPr="009C0803" w14:paraId="280DFFE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1FC71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2581B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2ED2F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055768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B0556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C8699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F88A426" w14:textId="77777777" w:rsidR="009C0803" w:rsidRPr="009C0803" w:rsidRDefault="009C0803">
            <w:r w:rsidRPr="009C0803">
              <w:rPr>
                <w:rFonts w:hint="eastAsia"/>
              </w:rPr>
              <w:t>DES</w:t>
            </w:r>
          </w:p>
        </w:tc>
      </w:tr>
      <w:tr w:rsidR="009C0803" w:rsidRPr="009C0803" w14:paraId="6991455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1E057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C3D4C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C6EBD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752D2F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739C6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14504E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FD8C1D7" w14:textId="77777777" w:rsidR="009C0803" w:rsidRPr="009C0803" w:rsidRDefault="009C0803">
            <w:r w:rsidRPr="009C0803">
              <w:rPr>
                <w:rFonts w:hint="eastAsia"/>
              </w:rPr>
              <w:t>FGFR2</w:t>
            </w:r>
          </w:p>
        </w:tc>
      </w:tr>
      <w:tr w:rsidR="009C0803" w:rsidRPr="009C0803" w14:paraId="0358118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51E451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54C7FE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2D4B6B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732C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6ED6A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D2E9BC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01A7DC7" w14:textId="77777777" w:rsidR="009C0803" w:rsidRPr="009C0803" w:rsidRDefault="009C0803">
            <w:r w:rsidRPr="009C0803">
              <w:rPr>
                <w:rFonts w:hint="eastAsia"/>
              </w:rPr>
              <w:t>ABCC3</w:t>
            </w:r>
          </w:p>
        </w:tc>
      </w:tr>
      <w:tr w:rsidR="009C0803" w:rsidRPr="009C0803" w14:paraId="1C387C4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A5913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C163D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1F2B8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2D5DBB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15BF1F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5EB14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EC4BAA1" w14:textId="77777777" w:rsidR="009C0803" w:rsidRPr="009C0803" w:rsidRDefault="009C0803">
            <w:r w:rsidRPr="009C0803">
              <w:rPr>
                <w:rFonts w:hint="eastAsia"/>
              </w:rPr>
              <w:t>SOX10</w:t>
            </w:r>
          </w:p>
        </w:tc>
      </w:tr>
      <w:tr w:rsidR="009C0803" w:rsidRPr="009C0803" w14:paraId="7B8DCC8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051FD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5A43A3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5A8DD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500A24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5FA0C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3A85B6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C70EC0" w14:textId="77777777" w:rsidR="009C0803" w:rsidRPr="009C0803" w:rsidRDefault="009C0803">
            <w:r w:rsidRPr="009C0803">
              <w:rPr>
                <w:rFonts w:hint="eastAsia"/>
              </w:rPr>
              <w:t>PCNA</w:t>
            </w:r>
          </w:p>
        </w:tc>
      </w:tr>
      <w:tr w:rsidR="009C0803" w:rsidRPr="009C0803" w14:paraId="030F7B9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9EBCC0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5FF0DE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C5E75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4978F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B316B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97C3D8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516153" w14:textId="77777777" w:rsidR="009C0803" w:rsidRPr="009C0803" w:rsidRDefault="009C0803">
            <w:r w:rsidRPr="009C0803">
              <w:rPr>
                <w:rFonts w:hint="eastAsia"/>
              </w:rPr>
              <w:t>NAB2</w:t>
            </w:r>
          </w:p>
        </w:tc>
      </w:tr>
      <w:tr w:rsidR="009C0803" w:rsidRPr="009C0803" w14:paraId="34F3AC0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05A39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6230E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CFBC6B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03F24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C71D7A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69BC1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618337" w14:textId="77777777" w:rsidR="009C0803" w:rsidRPr="009C0803" w:rsidRDefault="009C0803">
            <w:r w:rsidRPr="009C0803">
              <w:rPr>
                <w:rFonts w:hint="eastAsia"/>
              </w:rPr>
              <w:t>PSMP</w:t>
            </w:r>
          </w:p>
        </w:tc>
      </w:tr>
      <w:tr w:rsidR="009C0803" w:rsidRPr="009C0803" w14:paraId="7943F66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1C24C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9BA8BC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4921E3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49D7C7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8BDD22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534F17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B2082BB" w14:textId="77777777" w:rsidR="009C0803" w:rsidRPr="009C0803" w:rsidRDefault="009C0803">
            <w:r w:rsidRPr="009C0803">
              <w:rPr>
                <w:rFonts w:hint="eastAsia"/>
              </w:rPr>
              <w:t>KIT</w:t>
            </w:r>
          </w:p>
        </w:tc>
      </w:tr>
      <w:tr w:rsidR="009C0803" w:rsidRPr="009C0803" w14:paraId="2258B98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50CFA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A3ABB1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A284C8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70BC0F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F67DD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347D26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6016D5" w14:textId="77777777" w:rsidR="009C0803" w:rsidRPr="009C0803" w:rsidRDefault="009C0803">
            <w:r w:rsidRPr="009C0803">
              <w:rPr>
                <w:rFonts w:hint="eastAsia"/>
              </w:rPr>
              <w:t>PRKAR1A</w:t>
            </w:r>
          </w:p>
        </w:tc>
      </w:tr>
      <w:tr w:rsidR="009C0803" w:rsidRPr="009C0803" w14:paraId="40C12CF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0D33D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F2CFF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20618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D4AB0D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6E2FE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313D1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01525B" w14:textId="77777777" w:rsidR="009C0803" w:rsidRPr="009C0803" w:rsidRDefault="009C0803">
            <w:r w:rsidRPr="009C0803">
              <w:rPr>
                <w:rFonts w:hint="eastAsia"/>
              </w:rPr>
              <w:t>HSD3B1</w:t>
            </w:r>
          </w:p>
        </w:tc>
      </w:tr>
      <w:tr w:rsidR="009C0803" w:rsidRPr="009C0803" w14:paraId="4DD4B4E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E723F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5BE74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BC4E7E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02A4C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C79124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C01F4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47C40F5" w14:textId="77777777" w:rsidR="009C0803" w:rsidRPr="009C0803" w:rsidRDefault="009C0803">
            <w:r w:rsidRPr="009C0803">
              <w:rPr>
                <w:rFonts w:hint="eastAsia"/>
              </w:rPr>
              <w:t>KRT8</w:t>
            </w:r>
          </w:p>
        </w:tc>
      </w:tr>
      <w:tr w:rsidR="009C0803" w:rsidRPr="009C0803" w14:paraId="3B76780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42C906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CABB53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255343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BFEA7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29350B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88D5D9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24D5304" w14:textId="77777777" w:rsidR="009C0803" w:rsidRPr="009C0803" w:rsidRDefault="009C0803">
            <w:r w:rsidRPr="009C0803">
              <w:rPr>
                <w:rFonts w:hint="eastAsia"/>
              </w:rPr>
              <w:t>SHH</w:t>
            </w:r>
          </w:p>
        </w:tc>
      </w:tr>
      <w:tr w:rsidR="009C0803" w:rsidRPr="009C0803" w14:paraId="27A67C6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E85C0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1F08B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9EAA6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FBFB4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E4705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B6C2B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A591C7B" w14:textId="77777777" w:rsidR="009C0803" w:rsidRPr="009C0803" w:rsidRDefault="009C0803">
            <w:r w:rsidRPr="009C0803">
              <w:rPr>
                <w:rFonts w:hint="eastAsia"/>
              </w:rPr>
              <w:t>MIR99B</w:t>
            </w:r>
          </w:p>
        </w:tc>
      </w:tr>
      <w:tr w:rsidR="009C0803" w:rsidRPr="009C0803" w14:paraId="0ABB5D7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FEDCC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468669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435178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D3AFD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B0DAE3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6E2198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AFB0352" w14:textId="77777777" w:rsidR="009C0803" w:rsidRPr="009C0803" w:rsidRDefault="009C0803">
            <w:r w:rsidRPr="009C0803">
              <w:rPr>
                <w:rFonts w:hint="eastAsia"/>
              </w:rPr>
              <w:t>UCA1</w:t>
            </w:r>
          </w:p>
        </w:tc>
      </w:tr>
      <w:tr w:rsidR="009C0803" w:rsidRPr="009C0803" w14:paraId="373F4D8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0FDA80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23C97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F3D70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E8D25B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7ECFF8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A1499D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35FA4B9" w14:textId="77777777" w:rsidR="009C0803" w:rsidRPr="009C0803" w:rsidRDefault="009C0803">
            <w:r w:rsidRPr="009C0803">
              <w:rPr>
                <w:rFonts w:hint="eastAsia"/>
              </w:rPr>
              <w:t>MIR210</w:t>
            </w:r>
          </w:p>
        </w:tc>
      </w:tr>
      <w:tr w:rsidR="009C0803" w:rsidRPr="009C0803" w14:paraId="20BBED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8F46A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D958CF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D4DD0F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D55BF5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D9B186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203AAC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1BBE7E5" w14:textId="77777777" w:rsidR="009C0803" w:rsidRPr="009C0803" w:rsidRDefault="009C0803">
            <w:r w:rsidRPr="009C0803">
              <w:rPr>
                <w:rFonts w:hint="eastAsia"/>
              </w:rPr>
              <w:t>EDNRB</w:t>
            </w:r>
          </w:p>
        </w:tc>
      </w:tr>
      <w:tr w:rsidR="009C0803" w:rsidRPr="009C0803" w14:paraId="6F14AB3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A147E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A5022C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F52756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6D91E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B8252C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1AFA28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FAA18F" w14:textId="77777777" w:rsidR="009C0803" w:rsidRPr="009C0803" w:rsidRDefault="009C0803">
            <w:r w:rsidRPr="009C0803">
              <w:rPr>
                <w:rFonts w:hint="eastAsia"/>
              </w:rPr>
              <w:t>FHIT</w:t>
            </w:r>
          </w:p>
        </w:tc>
      </w:tr>
      <w:tr w:rsidR="009C0803" w:rsidRPr="009C0803" w14:paraId="56EE1CC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6FA172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35724D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2CEE4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3BDC6A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27BAD2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AD4E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9CD040" w14:textId="77777777" w:rsidR="009C0803" w:rsidRPr="009C0803" w:rsidRDefault="009C0803">
            <w:r w:rsidRPr="009C0803">
              <w:rPr>
                <w:rFonts w:hint="eastAsia"/>
              </w:rPr>
              <w:t>JAK2</w:t>
            </w:r>
          </w:p>
        </w:tc>
      </w:tr>
      <w:tr w:rsidR="009C0803" w:rsidRPr="009C0803" w14:paraId="6F510D9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D2C15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50895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B19AC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8CC6A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EACB04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1F390E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80B949C" w14:textId="77777777" w:rsidR="009C0803" w:rsidRPr="009C0803" w:rsidRDefault="009C0803">
            <w:r w:rsidRPr="009C0803">
              <w:rPr>
                <w:rFonts w:hint="eastAsia"/>
              </w:rPr>
              <w:t>MIR106B</w:t>
            </w:r>
          </w:p>
        </w:tc>
      </w:tr>
      <w:tr w:rsidR="009C0803" w:rsidRPr="009C0803" w14:paraId="0D71E6D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82965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3CE950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736CB1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1ACE2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B63BE6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8C688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1921D10" w14:textId="77777777" w:rsidR="009C0803" w:rsidRPr="009C0803" w:rsidRDefault="009C0803">
            <w:r w:rsidRPr="009C0803">
              <w:rPr>
                <w:rFonts w:hint="eastAsia"/>
              </w:rPr>
              <w:t>TMEPAI</w:t>
            </w:r>
          </w:p>
        </w:tc>
      </w:tr>
      <w:tr w:rsidR="009C0803" w:rsidRPr="009C0803" w14:paraId="55F3CF3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5B1EC5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5C5D4A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7CB45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1FFA3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DCF3D8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77BE8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6D434A1" w14:textId="77777777" w:rsidR="009C0803" w:rsidRPr="009C0803" w:rsidRDefault="009C0803">
            <w:r w:rsidRPr="009C0803">
              <w:rPr>
                <w:rFonts w:hint="eastAsia"/>
              </w:rPr>
              <w:t>NR1H2</w:t>
            </w:r>
          </w:p>
        </w:tc>
      </w:tr>
      <w:tr w:rsidR="009C0803" w:rsidRPr="009C0803" w14:paraId="6FF9ED5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5607F5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010B3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17E6B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FADAF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AAFF3F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2E9B9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614331F" w14:textId="77777777" w:rsidR="009C0803" w:rsidRPr="009C0803" w:rsidRDefault="009C0803">
            <w:r w:rsidRPr="009C0803">
              <w:rPr>
                <w:rFonts w:hint="eastAsia"/>
              </w:rPr>
              <w:t>PDPK1</w:t>
            </w:r>
          </w:p>
        </w:tc>
      </w:tr>
      <w:tr w:rsidR="009C0803" w:rsidRPr="009C0803" w14:paraId="2CB851A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2144F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46095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9E2473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D2202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2873F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AF50DC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61FCAEB" w14:textId="77777777" w:rsidR="009C0803" w:rsidRPr="009C0803" w:rsidRDefault="009C0803">
            <w:r w:rsidRPr="009C0803">
              <w:rPr>
                <w:rFonts w:hint="eastAsia"/>
              </w:rPr>
              <w:t>ETV4</w:t>
            </w:r>
          </w:p>
        </w:tc>
      </w:tr>
      <w:tr w:rsidR="009C0803" w:rsidRPr="009C0803" w14:paraId="2474A3F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20EA3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C6914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7BF50D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8C327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792FE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62FE35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630AD49" w14:textId="77777777" w:rsidR="009C0803" w:rsidRPr="009C0803" w:rsidRDefault="009C0803">
            <w:r w:rsidRPr="009C0803">
              <w:rPr>
                <w:rFonts w:hint="eastAsia"/>
              </w:rPr>
              <w:t>STAT3</w:t>
            </w:r>
          </w:p>
        </w:tc>
      </w:tr>
      <w:tr w:rsidR="009C0803" w:rsidRPr="009C0803" w14:paraId="77212F8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C2D11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DB0B3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B4ACE0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FCE6BC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D08D86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63BD7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8685F6A" w14:textId="77777777" w:rsidR="009C0803" w:rsidRPr="009C0803" w:rsidRDefault="009C0803">
            <w:r w:rsidRPr="009C0803">
              <w:rPr>
                <w:rFonts w:hint="eastAsia"/>
              </w:rPr>
              <w:t>HBT</w:t>
            </w:r>
          </w:p>
        </w:tc>
      </w:tr>
      <w:tr w:rsidR="009C0803" w:rsidRPr="009C0803" w14:paraId="1ADB0C3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F29864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11B7E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DC8C56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4ABC6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2A215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4DFEB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3192D7" w14:textId="77777777" w:rsidR="009C0803" w:rsidRPr="009C0803" w:rsidRDefault="009C0803">
            <w:r w:rsidRPr="009C0803">
              <w:rPr>
                <w:rFonts w:hint="eastAsia"/>
              </w:rPr>
              <w:t>SPHK1</w:t>
            </w:r>
          </w:p>
        </w:tc>
      </w:tr>
      <w:tr w:rsidR="009C0803" w:rsidRPr="009C0803" w14:paraId="3A59061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703FB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4A4AD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6260CB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CC3D1C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53A9B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A1C27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3AD4C68" w14:textId="77777777" w:rsidR="009C0803" w:rsidRPr="009C0803" w:rsidRDefault="009C0803">
            <w:r w:rsidRPr="009C0803">
              <w:rPr>
                <w:rFonts w:hint="eastAsia"/>
              </w:rPr>
              <w:t>MED25</w:t>
            </w:r>
          </w:p>
        </w:tc>
      </w:tr>
      <w:tr w:rsidR="009C0803" w:rsidRPr="009C0803" w14:paraId="0245CE6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4AEE0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99973C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EFC7EB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795833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DD7242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91CF5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1CC3624" w14:textId="77777777" w:rsidR="009C0803" w:rsidRPr="009C0803" w:rsidRDefault="009C0803">
            <w:r w:rsidRPr="009C0803">
              <w:rPr>
                <w:rFonts w:hint="eastAsia"/>
              </w:rPr>
              <w:t>GLI1</w:t>
            </w:r>
          </w:p>
        </w:tc>
      </w:tr>
      <w:tr w:rsidR="009C0803" w:rsidRPr="009C0803" w14:paraId="6D55D37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0B4E2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BC1419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FFE73D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AF7A4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F2572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061B7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2590D08" w14:textId="77777777" w:rsidR="009C0803" w:rsidRPr="009C0803" w:rsidRDefault="009C0803">
            <w:r w:rsidRPr="009C0803">
              <w:rPr>
                <w:rFonts w:hint="eastAsia"/>
              </w:rPr>
              <w:t>TNNT2</w:t>
            </w:r>
          </w:p>
        </w:tc>
      </w:tr>
      <w:tr w:rsidR="009C0803" w:rsidRPr="009C0803" w14:paraId="55B94EB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09E0A6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A0184E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754854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8AF70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E346EE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8FBB8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11A36E9" w14:textId="77777777" w:rsidR="009C0803" w:rsidRPr="009C0803" w:rsidRDefault="009C0803">
            <w:r w:rsidRPr="009C0803">
              <w:rPr>
                <w:rFonts w:hint="eastAsia"/>
              </w:rPr>
              <w:t>ADAM9</w:t>
            </w:r>
          </w:p>
        </w:tc>
      </w:tr>
      <w:tr w:rsidR="009C0803" w:rsidRPr="009C0803" w14:paraId="6755A9F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0D22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FF391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D3E527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AEF808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122329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FB1D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A59BC5" w14:textId="77777777" w:rsidR="009C0803" w:rsidRPr="009C0803" w:rsidRDefault="009C0803">
            <w:r w:rsidRPr="009C0803">
              <w:rPr>
                <w:rFonts w:hint="eastAsia"/>
              </w:rPr>
              <w:t>MAD1L1</w:t>
            </w:r>
          </w:p>
        </w:tc>
      </w:tr>
      <w:tr w:rsidR="009C0803" w:rsidRPr="009C0803" w14:paraId="5975154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C67051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3ADCF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3C67A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61E6E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6E43FA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D6BB1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77909AD" w14:textId="77777777" w:rsidR="009C0803" w:rsidRPr="009C0803" w:rsidRDefault="009C0803">
            <w:r w:rsidRPr="009C0803">
              <w:rPr>
                <w:rFonts w:hint="eastAsia"/>
              </w:rPr>
              <w:t>APAF1</w:t>
            </w:r>
          </w:p>
        </w:tc>
      </w:tr>
      <w:tr w:rsidR="009C0803" w:rsidRPr="009C0803" w14:paraId="498CC72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BBE200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E09C1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D0101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05387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54E4D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DC90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9CC05E" w14:textId="77777777" w:rsidR="009C0803" w:rsidRPr="009C0803" w:rsidRDefault="009C0803">
            <w:r w:rsidRPr="009C0803">
              <w:rPr>
                <w:rFonts w:hint="eastAsia"/>
              </w:rPr>
              <w:t>CA9</w:t>
            </w:r>
          </w:p>
        </w:tc>
      </w:tr>
      <w:tr w:rsidR="009C0803" w:rsidRPr="009C0803" w14:paraId="0C5FB3F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C0869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F953B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0E223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D42BC4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3D705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0AB7C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384944" w14:textId="77777777" w:rsidR="009C0803" w:rsidRPr="009C0803" w:rsidRDefault="009C0803">
            <w:r w:rsidRPr="009C0803">
              <w:rPr>
                <w:rFonts w:hint="eastAsia"/>
              </w:rPr>
              <w:t>XIAP</w:t>
            </w:r>
          </w:p>
        </w:tc>
      </w:tr>
      <w:tr w:rsidR="009C0803" w:rsidRPr="009C0803" w14:paraId="55A860C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879A5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337E6D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A0E3D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152498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DAF13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64C7E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3552CE6" w14:textId="77777777" w:rsidR="009C0803" w:rsidRPr="009C0803" w:rsidRDefault="009C0803">
            <w:r w:rsidRPr="009C0803">
              <w:rPr>
                <w:rFonts w:hint="eastAsia"/>
              </w:rPr>
              <w:t>PCA2</w:t>
            </w:r>
          </w:p>
        </w:tc>
      </w:tr>
      <w:tr w:rsidR="009C0803" w:rsidRPr="009C0803" w14:paraId="174A26A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966BD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0B503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B61CB1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B905B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21D784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F9C0F1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0FCA4C7" w14:textId="77777777" w:rsidR="009C0803" w:rsidRPr="009C0803" w:rsidRDefault="009C0803">
            <w:r w:rsidRPr="009C0803">
              <w:rPr>
                <w:rFonts w:hint="eastAsia"/>
              </w:rPr>
              <w:t>WNT5A</w:t>
            </w:r>
          </w:p>
        </w:tc>
      </w:tr>
      <w:tr w:rsidR="009C0803" w:rsidRPr="009C0803" w14:paraId="24D76A5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B9D5F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E535EB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F66875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624EF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7D704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49B73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F060414" w14:textId="77777777" w:rsidR="009C0803" w:rsidRPr="009C0803" w:rsidRDefault="009C0803">
            <w:r w:rsidRPr="009C0803">
              <w:rPr>
                <w:rFonts w:hint="eastAsia"/>
              </w:rPr>
              <w:t>MYH11</w:t>
            </w:r>
          </w:p>
        </w:tc>
      </w:tr>
      <w:tr w:rsidR="009C0803" w:rsidRPr="009C0803" w14:paraId="3E79CC7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716E41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3A374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686E1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5488D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B12EFE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897F0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5DB05CA" w14:textId="77777777" w:rsidR="009C0803" w:rsidRPr="009C0803" w:rsidRDefault="009C0803">
            <w:r w:rsidRPr="009C0803">
              <w:rPr>
                <w:rFonts w:hint="eastAsia"/>
              </w:rPr>
              <w:t>AGK</w:t>
            </w:r>
          </w:p>
        </w:tc>
      </w:tr>
      <w:tr w:rsidR="009C0803" w:rsidRPr="009C0803" w14:paraId="2123C2B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A66A1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3FF0C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0503F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377113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DC8B6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DCC42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5D44C2" w14:textId="77777777" w:rsidR="009C0803" w:rsidRPr="009C0803" w:rsidRDefault="009C0803">
            <w:r w:rsidRPr="009C0803">
              <w:rPr>
                <w:rFonts w:hint="eastAsia"/>
              </w:rPr>
              <w:t>ENO2</w:t>
            </w:r>
          </w:p>
        </w:tc>
      </w:tr>
      <w:tr w:rsidR="009C0803" w:rsidRPr="009C0803" w14:paraId="355BD4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3F179E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DDD50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64246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78B4E5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49549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3E2D4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5B8DCD" w14:textId="77777777" w:rsidR="009C0803" w:rsidRPr="009C0803" w:rsidRDefault="009C0803">
            <w:r w:rsidRPr="009C0803">
              <w:rPr>
                <w:rFonts w:hint="eastAsia"/>
              </w:rPr>
              <w:t>BMP7</w:t>
            </w:r>
          </w:p>
        </w:tc>
      </w:tr>
      <w:tr w:rsidR="009C0803" w:rsidRPr="009C0803" w14:paraId="3DF929A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EEC7E3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1B2E19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844C7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776F4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F54AE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947D57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3D503A2" w14:textId="77777777" w:rsidR="009C0803" w:rsidRPr="009C0803" w:rsidRDefault="009C0803">
            <w:r w:rsidRPr="009C0803">
              <w:rPr>
                <w:rFonts w:hint="eastAsia"/>
              </w:rPr>
              <w:t>SDHD</w:t>
            </w:r>
          </w:p>
        </w:tc>
      </w:tr>
      <w:tr w:rsidR="009C0803" w:rsidRPr="009C0803" w14:paraId="35121DE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AC0CB2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13E9A4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B2042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D55AB4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98803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7C558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EA5D82" w14:textId="77777777" w:rsidR="009C0803" w:rsidRPr="009C0803" w:rsidRDefault="009C0803">
            <w:r w:rsidRPr="009C0803">
              <w:rPr>
                <w:rFonts w:hint="eastAsia"/>
              </w:rPr>
              <w:t>NF1</w:t>
            </w:r>
          </w:p>
        </w:tc>
      </w:tr>
      <w:tr w:rsidR="009C0803" w:rsidRPr="009C0803" w14:paraId="6A00196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12841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62E17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6F798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9602D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CF7C0E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B1479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148A07" w14:textId="77777777" w:rsidR="009C0803" w:rsidRPr="009C0803" w:rsidRDefault="009C0803">
            <w:r w:rsidRPr="009C0803">
              <w:rPr>
                <w:rFonts w:hint="eastAsia"/>
              </w:rPr>
              <w:t>LRP5</w:t>
            </w:r>
          </w:p>
        </w:tc>
      </w:tr>
      <w:tr w:rsidR="009C0803" w:rsidRPr="009C0803" w14:paraId="1B26504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0DAEC1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9F20B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B7E75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322DE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16B23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3C062B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697084C" w14:textId="77777777" w:rsidR="009C0803" w:rsidRPr="009C0803" w:rsidRDefault="009C0803">
            <w:r w:rsidRPr="009C0803">
              <w:rPr>
                <w:rFonts w:hint="eastAsia"/>
              </w:rPr>
              <w:t>KLK4</w:t>
            </w:r>
          </w:p>
        </w:tc>
      </w:tr>
      <w:tr w:rsidR="009C0803" w:rsidRPr="009C0803" w14:paraId="5D433A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7E3B48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592547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9C06CB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17ADD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756A5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7CBBB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03ADD29" w14:textId="77777777" w:rsidR="009C0803" w:rsidRPr="009C0803" w:rsidRDefault="009C0803">
            <w:r w:rsidRPr="009C0803">
              <w:rPr>
                <w:rFonts w:hint="eastAsia"/>
              </w:rPr>
              <w:t>CBS</w:t>
            </w:r>
          </w:p>
        </w:tc>
      </w:tr>
      <w:tr w:rsidR="009C0803" w:rsidRPr="009C0803" w14:paraId="1E0ED70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7327F5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4C1C6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DEA4F3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0ECF85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00376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59AEA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08D0BE9" w14:textId="77777777" w:rsidR="009C0803" w:rsidRPr="009C0803" w:rsidRDefault="009C0803">
            <w:r w:rsidRPr="009C0803">
              <w:rPr>
                <w:rFonts w:hint="eastAsia"/>
              </w:rPr>
              <w:t>CTNNB1</w:t>
            </w:r>
          </w:p>
        </w:tc>
      </w:tr>
      <w:tr w:rsidR="009C0803" w:rsidRPr="009C0803" w14:paraId="1B169EB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5C7BF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0C8AB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31B1F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845E3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320356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5ACC7A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74C783" w14:textId="77777777" w:rsidR="009C0803" w:rsidRPr="009C0803" w:rsidRDefault="009C0803">
            <w:r w:rsidRPr="009C0803">
              <w:rPr>
                <w:rFonts w:hint="eastAsia"/>
              </w:rPr>
              <w:t>MIR221</w:t>
            </w:r>
          </w:p>
        </w:tc>
      </w:tr>
      <w:tr w:rsidR="009C0803" w:rsidRPr="009C0803" w14:paraId="7DD8F81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D3C02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8060B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B0A3C7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BE9D1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9D388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B8D425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537EF01" w14:textId="77777777" w:rsidR="009C0803" w:rsidRPr="009C0803" w:rsidRDefault="009C0803">
            <w:r w:rsidRPr="009C0803">
              <w:rPr>
                <w:rFonts w:hint="eastAsia"/>
              </w:rPr>
              <w:t>H19</w:t>
            </w:r>
          </w:p>
        </w:tc>
      </w:tr>
      <w:tr w:rsidR="009C0803" w:rsidRPr="009C0803" w14:paraId="5AA9D9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B1840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2226D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39692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834BC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9FF69C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892E7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C84FC9" w14:textId="77777777" w:rsidR="009C0803" w:rsidRPr="009C0803" w:rsidRDefault="009C0803">
            <w:r w:rsidRPr="009C0803">
              <w:rPr>
                <w:rFonts w:hint="eastAsia"/>
              </w:rPr>
              <w:t>MIR183</w:t>
            </w:r>
          </w:p>
        </w:tc>
      </w:tr>
      <w:tr w:rsidR="009C0803" w:rsidRPr="009C0803" w14:paraId="1C88E14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1AB93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400B1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F6F76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57D25A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1A09E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AF9B58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8B61679" w14:textId="77777777" w:rsidR="009C0803" w:rsidRPr="009C0803" w:rsidRDefault="009C0803">
            <w:r w:rsidRPr="009C0803">
              <w:rPr>
                <w:rFonts w:hint="eastAsia"/>
              </w:rPr>
              <w:t>HPC6</w:t>
            </w:r>
          </w:p>
        </w:tc>
      </w:tr>
      <w:tr w:rsidR="009C0803" w:rsidRPr="009C0803" w14:paraId="603C359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37E31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0F07C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AB0A4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0B6389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A5907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FA3BAA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3CBD70" w14:textId="77777777" w:rsidR="009C0803" w:rsidRPr="009C0803" w:rsidRDefault="009C0803">
            <w:r w:rsidRPr="009C0803">
              <w:rPr>
                <w:rFonts w:hint="eastAsia"/>
              </w:rPr>
              <w:t>MIR141</w:t>
            </w:r>
          </w:p>
        </w:tc>
      </w:tr>
      <w:tr w:rsidR="009C0803" w:rsidRPr="009C0803" w14:paraId="3CE6416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E0119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1052E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04961D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3AD54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E15AD8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AFA96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03A539" w14:textId="77777777" w:rsidR="009C0803" w:rsidRPr="009C0803" w:rsidRDefault="009C0803">
            <w:r w:rsidRPr="009C0803">
              <w:rPr>
                <w:rFonts w:hint="eastAsia"/>
              </w:rPr>
              <w:t>TGFBR1</w:t>
            </w:r>
          </w:p>
        </w:tc>
      </w:tr>
      <w:tr w:rsidR="009C0803" w:rsidRPr="009C0803" w14:paraId="2B2350D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867705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4CCF3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B600C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492BB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31FA9C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0C139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C2B194" w14:textId="77777777" w:rsidR="009C0803" w:rsidRPr="009C0803" w:rsidRDefault="009C0803">
            <w:r w:rsidRPr="009C0803">
              <w:rPr>
                <w:rFonts w:hint="eastAsia"/>
              </w:rPr>
              <w:t>CTBP1-AS</w:t>
            </w:r>
          </w:p>
        </w:tc>
      </w:tr>
      <w:tr w:rsidR="009C0803" w:rsidRPr="009C0803" w14:paraId="4B66BFE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E1D67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ECBB0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D0507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ACADC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940B2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7DB3A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2622D0A" w14:textId="77777777" w:rsidR="009C0803" w:rsidRPr="009C0803" w:rsidRDefault="009C0803">
            <w:r w:rsidRPr="009C0803">
              <w:rPr>
                <w:rFonts w:hint="eastAsia"/>
              </w:rPr>
              <w:t>CYP2C9</w:t>
            </w:r>
          </w:p>
        </w:tc>
      </w:tr>
      <w:tr w:rsidR="009C0803" w:rsidRPr="009C0803" w14:paraId="42DD9FB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DC26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BBD0D4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EB4544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11499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D41B32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C828B9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73261C5" w14:textId="77777777" w:rsidR="009C0803" w:rsidRPr="009C0803" w:rsidRDefault="009C0803">
            <w:r w:rsidRPr="009C0803">
              <w:rPr>
                <w:rFonts w:hint="eastAsia"/>
              </w:rPr>
              <w:t>DNMT3A</w:t>
            </w:r>
          </w:p>
        </w:tc>
      </w:tr>
      <w:tr w:rsidR="009C0803" w:rsidRPr="009C0803" w14:paraId="1F8160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448DC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FF55B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188528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D3DBD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BA5A12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24D5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13D28D" w14:textId="77777777" w:rsidR="009C0803" w:rsidRPr="009C0803" w:rsidRDefault="009C0803">
            <w:r w:rsidRPr="009C0803">
              <w:rPr>
                <w:rFonts w:hint="eastAsia"/>
              </w:rPr>
              <w:t>FSHR</w:t>
            </w:r>
          </w:p>
        </w:tc>
      </w:tr>
      <w:tr w:rsidR="009C0803" w:rsidRPr="009C0803" w14:paraId="753A4D3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70987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79555A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7030A3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AC663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DAB56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B6D43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9B6CF44" w14:textId="77777777" w:rsidR="009C0803" w:rsidRPr="009C0803" w:rsidRDefault="009C0803">
            <w:r w:rsidRPr="009C0803">
              <w:rPr>
                <w:rFonts w:hint="eastAsia"/>
              </w:rPr>
              <w:t>VWF</w:t>
            </w:r>
          </w:p>
        </w:tc>
      </w:tr>
      <w:tr w:rsidR="009C0803" w:rsidRPr="009C0803" w14:paraId="64D81CB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8B0942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2FF13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F46619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A19B83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7BBF25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04CB27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678EA6" w14:textId="77777777" w:rsidR="009C0803" w:rsidRPr="009C0803" w:rsidRDefault="009C0803">
            <w:r w:rsidRPr="009C0803">
              <w:rPr>
                <w:rFonts w:hint="eastAsia"/>
              </w:rPr>
              <w:t>BAD</w:t>
            </w:r>
          </w:p>
        </w:tc>
      </w:tr>
      <w:tr w:rsidR="009C0803" w:rsidRPr="009C0803" w14:paraId="6CA47A4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1D385D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C209E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03C93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94B80C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098097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3AF01E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E8CA45" w14:textId="77777777" w:rsidR="009C0803" w:rsidRPr="009C0803" w:rsidRDefault="009C0803">
            <w:r w:rsidRPr="009C0803">
              <w:rPr>
                <w:rFonts w:hint="eastAsia"/>
              </w:rPr>
              <w:t>PATE</w:t>
            </w:r>
          </w:p>
        </w:tc>
      </w:tr>
      <w:tr w:rsidR="009C0803" w:rsidRPr="009C0803" w14:paraId="3C4457A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CF2EA7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E1B171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051275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60177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7113A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E0C15A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A7B12A" w14:textId="77777777" w:rsidR="009C0803" w:rsidRPr="009C0803" w:rsidRDefault="009C0803">
            <w:r w:rsidRPr="009C0803">
              <w:rPr>
                <w:rFonts w:hint="eastAsia"/>
              </w:rPr>
              <w:t>ATBF1</w:t>
            </w:r>
          </w:p>
        </w:tc>
      </w:tr>
      <w:tr w:rsidR="009C0803" w:rsidRPr="009C0803" w14:paraId="3E5D770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E3486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5D9F9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BF32B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A09D42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1B9F3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CB73D9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CC3CB5D" w14:textId="77777777" w:rsidR="009C0803" w:rsidRPr="009C0803" w:rsidRDefault="009C0803">
            <w:r w:rsidRPr="009C0803">
              <w:rPr>
                <w:rFonts w:hint="eastAsia"/>
              </w:rPr>
              <w:t>ITGA6</w:t>
            </w:r>
          </w:p>
        </w:tc>
      </w:tr>
      <w:tr w:rsidR="009C0803" w:rsidRPr="009C0803" w14:paraId="02C4287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ABB23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DFBE3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590471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03859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129861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10AFBA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D64E579" w14:textId="77777777" w:rsidR="009C0803" w:rsidRPr="009C0803" w:rsidRDefault="009C0803">
            <w:r w:rsidRPr="009C0803">
              <w:rPr>
                <w:rFonts w:hint="eastAsia"/>
              </w:rPr>
              <w:t>CTSK</w:t>
            </w:r>
          </w:p>
        </w:tc>
      </w:tr>
      <w:tr w:rsidR="009C0803" w:rsidRPr="009C0803" w14:paraId="33FFA69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50A74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32E576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3DB66D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304A22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CD11B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D2DCD8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32C6C1" w14:textId="77777777" w:rsidR="009C0803" w:rsidRPr="009C0803" w:rsidRDefault="009C0803">
            <w:r w:rsidRPr="009C0803">
              <w:rPr>
                <w:rFonts w:hint="eastAsia"/>
              </w:rPr>
              <w:t>IGFBP2</w:t>
            </w:r>
          </w:p>
        </w:tc>
      </w:tr>
      <w:tr w:rsidR="009C0803" w:rsidRPr="009C0803" w14:paraId="55534B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1A7C05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8A5AE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5CE9B5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22A851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40A27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EA48FC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2CD77A" w14:textId="77777777" w:rsidR="009C0803" w:rsidRPr="009C0803" w:rsidRDefault="009C0803">
            <w:r w:rsidRPr="009C0803">
              <w:rPr>
                <w:rFonts w:hint="eastAsia"/>
              </w:rPr>
              <w:t>NOTCH2</w:t>
            </w:r>
          </w:p>
        </w:tc>
      </w:tr>
      <w:tr w:rsidR="009C0803" w:rsidRPr="009C0803" w14:paraId="1C02DDC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78EA65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6907FB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0818CF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508C91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D18A6B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5C0AF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1490C6" w14:textId="77777777" w:rsidR="009C0803" w:rsidRPr="009C0803" w:rsidRDefault="009C0803">
            <w:r w:rsidRPr="009C0803">
              <w:rPr>
                <w:rFonts w:hint="eastAsia"/>
              </w:rPr>
              <w:t>FLNB</w:t>
            </w:r>
          </w:p>
        </w:tc>
      </w:tr>
      <w:tr w:rsidR="009C0803" w:rsidRPr="009C0803" w14:paraId="39CBC37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034A6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A4A17D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81D62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011C0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49C7F5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CF491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33A848" w14:textId="77777777" w:rsidR="009C0803" w:rsidRPr="009C0803" w:rsidRDefault="009C0803">
            <w:r w:rsidRPr="009C0803">
              <w:rPr>
                <w:rFonts w:hint="eastAsia"/>
              </w:rPr>
              <w:t>PRKDC</w:t>
            </w:r>
          </w:p>
        </w:tc>
      </w:tr>
      <w:tr w:rsidR="009C0803" w:rsidRPr="009C0803" w14:paraId="167D0E8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915DED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1252D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01DF0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3D6A56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9341C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84FF47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636742" w14:textId="77777777" w:rsidR="009C0803" w:rsidRPr="009C0803" w:rsidRDefault="009C0803">
            <w:r w:rsidRPr="009C0803">
              <w:rPr>
                <w:rFonts w:hint="eastAsia"/>
              </w:rPr>
              <w:t>MSR1</w:t>
            </w:r>
          </w:p>
        </w:tc>
      </w:tr>
      <w:tr w:rsidR="009C0803" w:rsidRPr="009C0803" w14:paraId="457BB4D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A2B8F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9FB65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23588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C076DC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0C7E5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E575E7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8CEED8A" w14:textId="77777777" w:rsidR="009C0803" w:rsidRPr="009C0803" w:rsidRDefault="009C0803">
            <w:r w:rsidRPr="009C0803">
              <w:rPr>
                <w:rFonts w:hint="eastAsia"/>
              </w:rPr>
              <w:t>TRPM2</w:t>
            </w:r>
          </w:p>
        </w:tc>
      </w:tr>
      <w:tr w:rsidR="009C0803" w:rsidRPr="009C0803" w14:paraId="4657F97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D4FF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68626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A93EE3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25D9C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2019B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D87F97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7B3974" w14:textId="77777777" w:rsidR="009C0803" w:rsidRPr="009C0803" w:rsidRDefault="009C0803">
            <w:r w:rsidRPr="009C0803">
              <w:rPr>
                <w:rFonts w:hint="eastAsia"/>
              </w:rPr>
              <w:t>S100B</w:t>
            </w:r>
          </w:p>
        </w:tc>
      </w:tr>
      <w:tr w:rsidR="009C0803" w:rsidRPr="009C0803" w14:paraId="4F63A5B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09703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23CE9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B96F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1F4195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C7BE9C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8C5523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EFD24E" w14:textId="77777777" w:rsidR="009C0803" w:rsidRPr="009C0803" w:rsidRDefault="009C0803">
            <w:r w:rsidRPr="009C0803">
              <w:rPr>
                <w:rFonts w:hint="eastAsia"/>
              </w:rPr>
              <w:t>ZBTB7A</w:t>
            </w:r>
          </w:p>
        </w:tc>
      </w:tr>
      <w:tr w:rsidR="009C0803" w:rsidRPr="009C0803" w14:paraId="2F066DD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DA782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440ACB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02DB61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4AEE47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47ED8A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14B814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8AC24A3" w14:textId="77777777" w:rsidR="009C0803" w:rsidRPr="009C0803" w:rsidRDefault="009C0803">
            <w:r w:rsidRPr="009C0803">
              <w:rPr>
                <w:rFonts w:hint="eastAsia"/>
              </w:rPr>
              <w:t>BMP2</w:t>
            </w:r>
          </w:p>
        </w:tc>
      </w:tr>
      <w:tr w:rsidR="009C0803" w:rsidRPr="009C0803" w14:paraId="1AD1277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B1794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87336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CC95C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B9A70B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EE4227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10BB36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8ED8342" w14:textId="77777777" w:rsidR="009C0803" w:rsidRPr="009C0803" w:rsidRDefault="009C0803">
            <w:r w:rsidRPr="009C0803">
              <w:rPr>
                <w:rFonts w:hint="eastAsia"/>
              </w:rPr>
              <w:t>ATM</w:t>
            </w:r>
          </w:p>
        </w:tc>
      </w:tr>
      <w:tr w:rsidR="009C0803" w:rsidRPr="009C0803" w14:paraId="235F602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E495D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055321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F70A10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EDDAA1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8D2D81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B9033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3BCF713" w14:textId="77777777" w:rsidR="009C0803" w:rsidRPr="009C0803" w:rsidRDefault="009C0803">
            <w:r w:rsidRPr="009C0803">
              <w:rPr>
                <w:rFonts w:hint="eastAsia"/>
              </w:rPr>
              <w:t>SOST</w:t>
            </w:r>
          </w:p>
        </w:tc>
      </w:tr>
      <w:tr w:rsidR="009C0803" w:rsidRPr="009C0803" w14:paraId="21069F8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F99B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C01ED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6C1B9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6C130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22C7D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5943D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8C8CE8" w14:textId="77777777" w:rsidR="009C0803" w:rsidRPr="009C0803" w:rsidRDefault="009C0803">
            <w:r w:rsidRPr="009C0803">
              <w:rPr>
                <w:rFonts w:hint="eastAsia"/>
              </w:rPr>
              <w:t>KCNN3</w:t>
            </w:r>
          </w:p>
        </w:tc>
      </w:tr>
      <w:tr w:rsidR="009C0803" w:rsidRPr="009C0803" w14:paraId="732200E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22288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7A796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08FFF2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3CE88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EB1E0C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08382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B5F53E3" w14:textId="77777777" w:rsidR="009C0803" w:rsidRPr="009C0803" w:rsidRDefault="009C0803">
            <w:r w:rsidRPr="009C0803">
              <w:rPr>
                <w:rFonts w:hint="eastAsia"/>
              </w:rPr>
              <w:t>SST</w:t>
            </w:r>
          </w:p>
        </w:tc>
      </w:tr>
      <w:tr w:rsidR="009C0803" w:rsidRPr="009C0803" w14:paraId="01B297E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88BAA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6CE5A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B2AA1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734AC5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C574F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4258B1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F54C266" w14:textId="77777777" w:rsidR="009C0803" w:rsidRPr="009C0803" w:rsidRDefault="009C0803">
            <w:r w:rsidRPr="009C0803">
              <w:rPr>
                <w:rFonts w:hint="eastAsia"/>
              </w:rPr>
              <w:t>FKBP5</w:t>
            </w:r>
          </w:p>
        </w:tc>
      </w:tr>
      <w:tr w:rsidR="009C0803" w:rsidRPr="009C0803" w14:paraId="6CAFC04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79378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54170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9034D7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EC0A33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42DAB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CD4E8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49BBA1" w14:textId="77777777" w:rsidR="009C0803" w:rsidRPr="009C0803" w:rsidRDefault="009C0803">
            <w:r w:rsidRPr="009C0803">
              <w:rPr>
                <w:rFonts w:hint="eastAsia"/>
              </w:rPr>
              <w:t>MAPK7</w:t>
            </w:r>
          </w:p>
        </w:tc>
      </w:tr>
      <w:tr w:rsidR="009C0803" w:rsidRPr="009C0803" w14:paraId="4F0CF98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6FD40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62717E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CC7AD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39265D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25A0F7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0F6B8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9D9941" w14:textId="77777777" w:rsidR="009C0803" w:rsidRPr="009C0803" w:rsidRDefault="009C0803">
            <w:r w:rsidRPr="009C0803">
              <w:rPr>
                <w:rFonts w:hint="eastAsia"/>
              </w:rPr>
              <w:t>ICP1</w:t>
            </w:r>
          </w:p>
        </w:tc>
      </w:tr>
      <w:tr w:rsidR="009C0803" w:rsidRPr="009C0803" w14:paraId="0FB3830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CC87C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480D24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D10AFF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3C327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69941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163166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5FB51A" w14:textId="77777777" w:rsidR="009C0803" w:rsidRPr="009C0803" w:rsidRDefault="009C0803">
            <w:r w:rsidRPr="009C0803">
              <w:rPr>
                <w:rFonts w:hint="eastAsia"/>
              </w:rPr>
              <w:t>BMP4</w:t>
            </w:r>
          </w:p>
        </w:tc>
      </w:tr>
      <w:tr w:rsidR="009C0803" w:rsidRPr="009C0803" w14:paraId="0737C31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4B79D6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31E792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1A5CA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6249B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6B1D3E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1B5C8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7B85F95" w14:textId="77777777" w:rsidR="009C0803" w:rsidRPr="009C0803" w:rsidRDefault="009C0803">
            <w:r w:rsidRPr="009C0803">
              <w:rPr>
                <w:rFonts w:hint="eastAsia"/>
              </w:rPr>
              <w:t>CDK4</w:t>
            </w:r>
          </w:p>
        </w:tc>
      </w:tr>
      <w:tr w:rsidR="009C0803" w:rsidRPr="009C0803" w14:paraId="018C430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448C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DCDB12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711418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0B33E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D3F62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297BF1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28BA02A" w14:textId="77777777" w:rsidR="009C0803" w:rsidRPr="009C0803" w:rsidRDefault="009C0803">
            <w:r w:rsidRPr="009C0803">
              <w:rPr>
                <w:rFonts w:hint="eastAsia"/>
              </w:rPr>
              <w:t>CLCN7</w:t>
            </w:r>
          </w:p>
        </w:tc>
      </w:tr>
      <w:tr w:rsidR="009C0803" w:rsidRPr="009C0803" w14:paraId="7A01B1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CF3255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EDAD9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28630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6BC4B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6714D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96A2C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F00BCE" w14:textId="77777777" w:rsidR="009C0803" w:rsidRPr="009C0803" w:rsidRDefault="009C0803">
            <w:r w:rsidRPr="009C0803">
              <w:rPr>
                <w:rFonts w:hint="eastAsia"/>
              </w:rPr>
              <w:t>AGTR1</w:t>
            </w:r>
          </w:p>
        </w:tc>
      </w:tr>
      <w:tr w:rsidR="009C0803" w:rsidRPr="009C0803" w14:paraId="51C703D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FBE48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37A541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F8389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BA0C57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1C4256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CDB724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9BAE3EE" w14:textId="77777777" w:rsidR="009C0803" w:rsidRPr="009C0803" w:rsidRDefault="009C0803">
            <w:r w:rsidRPr="009C0803">
              <w:rPr>
                <w:rFonts w:hint="eastAsia"/>
              </w:rPr>
              <w:t>MCAM</w:t>
            </w:r>
          </w:p>
        </w:tc>
      </w:tr>
      <w:tr w:rsidR="009C0803" w:rsidRPr="009C0803" w14:paraId="4A5B1CC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AEB3BE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D65DCD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7D7033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EA35BA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FEF2A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EAEB46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F4A8EF4" w14:textId="77777777" w:rsidR="009C0803" w:rsidRPr="009C0803" w:rsidRDefault="009C0803">
            <w:r w:rsidRPr="009C0803">
              <w:rPr>
                <w:rFonts w:hint="eastAsia"/>
              </w:rPr>
              <w:t>DVL1</w:t>
            </w:r>
          </w:p>
        </w:tc>
      </w:tr>
      <w:tr w:rsidR="009C0803" w:rsidRPr="009C0803" w14:paraId="0FE0B7F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6CCF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60171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A63C2A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2F31C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D9445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31926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4CB21E9" w14:textId="77777777" w:rsidR="009C0803" w:rsidRPr="009C0803" w:rsidRDefault="009C0803">
            <w:r w:rsidRPr="009C0803">
              <w:rPr>
                <w:rFonts w:hint="eastAsia"/>
              </w:rPr>
              <w:t>MC1R</w:t>
            </w:r>
          </w:p>
        </w:tc>
      </w:tr>
      <w:tr w:rsidR="009C0803" w:rsidRPr="009C0803" w14:paraId="3FAB131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FE74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BA7B1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312194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860511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12F3A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C1B59B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04E8758" w14:textId="77777777" w:rsidR="009C0803" w:rsidRPr="009C0803" w:rsidRDefault="009C0803">
            <w:r w:rsidRPr="009C0803">
              <w:rPr>
                <w:rFonts w:hint="eastAsia"/>
              </w:rPr>
              <w:t>CALB2</w:t>
            </w:r>
          </w:p>
        </w:tc>
      </w:tr>
      <w:tr w:rsidR="009C0803" w:rsidRPr="009C0803" w14:paraId="6ECFDD4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107FDD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AA232E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B8826F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14C3B3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8839C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91DFCE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7C3A28" w14:textId="77777777" w:rsidR="009C0803" w:rsidRPr="009C0803" w:rsidRDefault="009C0803">
            <w:r w:rsidRPr="009C0803">
              <w:rPr>
                <w:rFonts w:hint="eastAsia"/>
              </w:rPr>
              <w:t>CPA4</w:t>
            </w:r>
          </w:p>
        </w:tc>
      </w:tr>
      <w:tr w:rsidR="009C0803" w:rsidRPr="009C0803" w14:paraId="5C27FBB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6806D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CDA51A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E7C13D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120F9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EC468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5A97D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980C58F" w14:textId="77777777" w:rsidR="009C0803" w:rsidRPr="009C0803" w:rsidRDefault="009C0803">
            <w:r w:rsidRPr="009C0803">
              <w:rPr>
                <w:rFonts w:hint="eastAsia"/>
              </w:rPr>
              <w:t>KCNH6</w:t>
            </w:r>
          </w:p>
        </w:tc>
      </w:tr>
      <w:tr w:rsidR="009C0803" w:rsidRPr="009C0803" w14:paraId="7A68863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F012D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10866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A00AFE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769EBC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86A1C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8F95ED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B8D24D" w14:textId="77777777" w:rsidR="009C0803" w:rsidRPr="009C0803" w:rsidRDefault="009C0803">
            <w:r w:rsidRPr="009C0803">
              <w:rPr>
                <w:rFonts w:hint="eastAsia"/>
              </w:rPr>
              <w:t>CASP7</w:t>
            </w:r>
          </w:p>
        </w:tc>
      </w:tr>
      <w:tr w:rsidR="009C0803" w:rsidRPr="009C0803" w14:paraId="121EEB9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F31A8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4D2F1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13755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089867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6F8405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CCA5EB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AA18959" w14:textId="77777777" w:rsidR="009C0803" w:rsidRPr="009C0803" w:rsidRDefault="009C0803">
            <w:r w:rsidRPr="009C0803">
              <w:rPr>
                <w:rFonts w:hint="eastAsia"/>
              </w:rPr>
              <w:t>HRAS</w:t>
            </w:r>
          </w:p>
        </w:tc>
      </w:tr>
      <w:tr w:rsidR="009C0803" w:rsidRPr="009C0803" w14:paraId="30C8E2B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7407B3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C3966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6E4B8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B537C6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CD7CAB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D88A5E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5227AC" w14:textId="77777777" w:rsidR="009C0803" w:rsidRPr="009C0803" w:rsidRDefault="009C0803">
            <w:r w:rsidRPr="009C0803">
              <w:rPr>
                <w:rFonts w:hint="eastAsia"/>
              </w:rPr>
              <w:t>AIMAH2</w:t>
            </w:r>
          </w:p>
        </w:tc>
      </w:tr>
      <w:tr w:rsidR="009C0803" w:rsidRPr="009C0803" w14:paraId="410369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ADD88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95965C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5A3356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437DC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3D870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471C6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D6F861" w14:textId="77777777" w:rsidR="009C0803" w:rsidRPr="009C0803" w:rsidRDefault="009C0803">
            <w:r w:rsidRPr="009C0803">
              <w:rPr>
                <w:rFonts w:hint="eastAsia"/>
              </w:rPr>
              <w:t>RNF43</w:t>
            </w:r>
          </w:p>
        </w:tc>
      </w:tr>
      <w:tr w:rsidR="009C0803" w:rsidRPr="009C0803" w14:paraId="2061F0E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F1FE5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B6BF4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D4A35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8B226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1B30B6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C852C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1D0553" w14:textId="77777777" w:rsidR="009C0803" w:rsidRPr="009C0803" w:rsidRDefault="009C0803">
            <w:r w:rsidRPr="009C0803">
              <w:rPr>
                <w:rFonts w:hint="eastAsia"/>
              </w:rPr>
              <w:t>TNFRSF10C</w:t>
            </w:r>
          </w:p>
        </w:tc>
      </w:tr>
      <w:tr w:rsidR="009C0803" w:rsidRPr="009C0803" w14:paraId="3AE193C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862DCA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3B6CDC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700209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EFBCB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A2698B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5BE343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CE72776" w14:textId="77777777" w:rsidR="009C0803" w:rsidRPr="009C0803" w:rsidRDefault="009C0803">
            <w:r w:rsidRPr="009C0803">
              <w:rPr>
                <w:rFonts w:hint="eastAsia"/>
              </w:rPr>
              <w:t>CDC20</w:t>
            </w:r>
          </w:p>
        </w:tc>
      </w:tr>
      <w:tr w:rsidR="009C0803" w:rsidRPr="009C0803" w14:paraId="0EF2FEB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EF6F8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96119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2CAFD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362552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69537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9B3F31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80B02A" w14:textId="77777777" w:rsidR="009C0803" w:rsidRPr="009C0803" w:rsidRDefault="009C0803">
            <w:r w:rsidRPr="009C0803">
              <w:rPr>
                <w:rFonts w:hint="eastAsia"/>
              </w:rPr>
              <w:t>MAP2K4</w:t>
            </w:r>
          </w:p>
        </w:tc>
      </w:tr>
      <w:tr w:rsidR="009C0803" w:rsidRPr="009C0803" w14:paraId="5D8992F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B21B86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ACE53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EE1807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C0A0BD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87593F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1BB636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E0F7A6" w14:textId="77777777" w:rsidR="009C0803" w:rsidRPr="009C0803" w:rsidRDefault="009C0803">
            <w:r w:rsidRPr="009C0803">
              <w:rPr>
                <w:rFonts w:hint="eastAsia"/>
              </w:rPr>
              <w:t>TMC6</w:t>
            </w:r>
          </w:p>
        </w:tc>
      </w:tr>
      <w:tr w:rsidR="009C0803" w:rsidRPr="009C0803" w14:paraId="0F90DF7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D7EAB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5458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5CB87E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2A10F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D9E8B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6C085A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2D4FA3E" w14:textId="77777777" w:rsidR="009C0803" w:rsidRPr="009C0803" w:rsidRDefault="009C0803">
            <w:r w:rsidRPr="009C0803">
              <w:rPr>
                <w:rFonts w:hint="eastAsia"/>
              </w:rPr>
              <w:t>KAT5</w:t>
            </w:r>
          </w:p>
        </w:tc>
      </w:tr>
      <w:tr w:rsidR="009C0803" w:rsidRPr="009C0803" w14:paraId="525E7EE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D8870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C1125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E9D55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AB6CB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765BB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A9F81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9E6391" w14:textId="77777777" w:rsidR="009C0803" w:rsidRPr="009C0803" w:rsidRDefault="009C0803">
            <w:r w:rsidRPr="009C0803">
              <w:rPr>
                <w:rFonts w:hint="eastAsia"/>
              </w:rPr>
              <w:t>CDKN2B</w:t>
            </w:r>
          </w:p>
        </w:tc>
      </w:tr>
      <w:tr w:rsidR="009C0803" w:rsidRPr="009C0803" w14:paraId="0125146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382E5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C570DE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BC731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98FB7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1F425E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E5FCE2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75E026" w14:textId="77777777" w:rsidR="009C0803" w:rsidRPr="009C0803" w:rsidRDefault="009C0803">
            <w:r w:rsidRPr="009C0803">
              <w:rPr>
                <w:rFonts w:hint="eastAsia"/>
              </w:rPr>
              <w:t>SMAD4</w:t>
            </w:r>
          </w:p>
        </w:tc>
      </w:tr>
      <w:tr w:rsidR="009C0803" w:rsidRPr="009C0803" w14:paraId="4BC82B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68CA45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C8946D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96EA18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4371A8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1014AC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99F057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4A29201" w14:textId="77777777" w:rsidR="009C0803" w:rsidRPr="009C0803" w:rsidRDefault="009C0803">
            <w:r w:rsidRPr="009C0803">
              <w:rPr>
                <w:rFonts w:hint="eastAsia"/>
              </w:rPr>
              <w:t>PROS1</w:t>
            </w:r>
          </w:p>
        </w:tc>
      </w:tr>
      <w:tr w:rsidR="009C0803" w:rsidRPr="009C0803" w14:paraId="78A79D5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938852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8589B2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4528A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3516F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1BFA19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FA78BE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9AEF987" w14:textId="77777777" w:rsidR="009C0803" w:rsidRPr="009C0803" w:rsidRDefault="009C0803">
            <w:r w:rsidRPr="009C0803">
              <w:rPr>
                <w:rFonts w:hint="eastAsia"/>
              </w:rPr>
              <w:t>FGFR4</w:t>
            </w:r>
          </w:p>
        </w:tc>
      </w:tr>
      <w:tr w:rsidR="009C0803" w:rsidRPr="009C0803" w14:paraId="2DD40F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14CD32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B4D350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F8B17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EBD5DE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C9275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F5F63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F360C3" w14:textId="77777777" w:rsidR="009C0803" w:rsidRPr="009C0803" w:rsidRDefault="009C0803">
            <w:r w:rsidRPr="009C0803">
              <w:rPr>
                <w:rFonts w:hint="eastAsia"/>
              </w:rPr>
              <w:t>ACPP</w:t>
            </w:r>
          </w:p>
        </w:tc>
      </w:tr>
      <w:tr w:rsidR="009C0803" w:rsidRPr="009C0803" w14:paraId="60361A9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5BDD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4C8FB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A32967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C2CFB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A73E5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00FD63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9AD04E" w14:textId="77777777" w:rsidR="009C0803" w:rsidRPr="009C0803" w:rsidRDefault="009C0803">
            <w:r w:rsidRPr="009C0803">
              <w:rPr>
                <w:rFonts w:hint="eastAsia"/>
              </w:rPr>
              <w:t>XRCC1</w:t>
            </w:r>
          </w:p>
        </w:tc>
      </w:tr>
      <w:tr w:rsidR="009C0803" w:rsidRPr="009C0803" w14:paraId="34F9958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A8413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DBCE8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E8FC7B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ECD4A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A6CE1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E3DA79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5243A2" w14:textId="77777777" w:rsidR="009C0803" w:rsidRPr="009C0803" w:rsidRDefault="009C0803">
            <w:r w:rsidRPr="009C0803">
              <w:rPr>
                <w:rFonts w:hint="eastAsia"/>
              </w:rPr>
              <w:t>STAT6</w:t>
            </w:r>
          </w:p>
        </w:tc>
      </w:tr>
      <w:tr w:rsidR="009C0803" w:rsidRPr="009C0803" w14:paraId="613B9CF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5E99F9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9BB43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65CF4A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722624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D209BF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0D88F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D4D156D" w14:textId="77777777" w:rsidR="009C0803" w:rsidRPr="009C0803" w:rsidRDefault="009C0803">
            <w:r w:rsidRPr="009C0803">
              <w:rPr>
                <w:rFonts w:hint="eastAsia"/>
              </w:rPr>
              <w:t>PCAT8</w:t>
            </w:r>
          </w:p>
        </w:tc>
      </w:tr>
      <w:tr w:rsidR="009C0803" w:rsidRPr="009C0803" w14:paraId="322AABC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701633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B47B9E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B4927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6493A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0809FF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185B91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219C86D" w14:textId="77777777" w:rsidR="009C0803" w:rsidRPr="009C0803" w:rsidRDefault="009C0803">
            <w:r w:rsidRPr="009C0803">
              <w:rPr>
                <w:rFonts w:hint="eastAsia"/>
              </w:rPr>
              <w:t>CDH11</w:t>
            </w:r>
          </w:p>
        </w:tc>
      </w:tr>
      <w:tr w:rsidR="009C0803" w:rsidRPr="009C0803" w14:paraId="0C03F91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0BEC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7362B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39E507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B82E3B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7663E2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6A4FF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18A26EB" w14:textId="77777777" w:rsidR="009C0803" w:rsidRPr="009C0803" w:rsidRDefault="009C0803">
            <w:r w:rsidRPr="009C0803">
              <w:rPr>
                <w:rFonts w:hint="eastAsia"/>
              </w:rPr>
              <w:t>PIK3CD</w:t>
            </w:r>
          </w:p>
        </w:tc>
      </w:tr>
      <w:tr w:rsidR="009C0803" w:rsidRPr="009C0803" w14:paraId="280DCF8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769FA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4D8608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BFCDD9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ECE82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3616CB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94A9E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146112D" w14:textId="77777777" w:rsidR="009C0803" w:rsidRPr="009C0803" w:rsidRDefault="009C0803">
            <w:r w:rsidRPr="009C0803">
              <w:rPr>
                <w:rFonts w:hint="eastAsia"/>
              </w:rPr>
              <w:t>AREG</w:t>
            </w:r>
          </w:p>
        </w:tc>
      </w:tr>
      <w:tr w:rsidR="009C0803" w:rsidRPr="009C0803" w14:paraId="0E88AC0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DF425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400C45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793B6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E9041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34E8AC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2E8C0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BF7217" w14:textId="77777777" w:rsidR="009C0803" w:rsidRPr="009C0803" w:rsidRDefault="009C0803">
            <w:r w:rsidRPr="009C0803">
              <w:rPr>
                <w:rFonts w:hint="eastAsia"/>
              </w:rPr>
              <w:t>GLI3</w:t>
            </w:r>
          </w:p>
        </w:tc>
      </w:tr>
      <w:tr w:rsidR="009C0803" w:rsidRPr="009C0803" w14:paraId="1A0AFC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C3B7F6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94430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FDB3F0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0CC15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961D98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E29A4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452E39" w14:textId="77777777" w:rsidR="009C0803" w:rsidRPr="009C0803" w:rsidRDefault="009C0803">
            <w:r w:rsidRPr="009C0803">
              <w:rPr>
                <w:rFonts w:hint="eastAsia"/>
              </w:rPr>
              <w:t>ITGA2</w:t>
            </w:r>
          </w:p>
        </w:tc>
      </w:tr>
      <w:tr w:rsidR="009C0803" w:rsidRPr="009C0803" w14:paraId="1A37BBB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282B28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0778B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8B02ED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011CA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7B5483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A0A1D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D6D03CE" w14:textId="77777777" w:rsidR="009C0803" w:rsidRPr="009C0803" w:rsidRDefault="009C0803">
            <w:r w:rsidRPr="009C0803">
              <w:rPr>
                <w:rFonts w:hint="eastAsia"/>
              </w:rPr>
              <w:t>ANO7</w:t>
            </w:r>
          </w:p>
        </w:tc>
      </w:tr>
      <w:tr w:rsidR="009C0803" w:rsidRPr="009C0803" w14:paraId="57FF71F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72A53E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E24DC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DCF1C0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73ADC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DEBF0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54370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6D0EC20" w14:textId="77777777" w:rsidR="009C0803" w:rsidRPr="009C0803" w:rsidRDefault="009C0803">
            <w:r w:rsidRPr="009C0803">
              <w:rPr>
                <w:rFonts w:hint="eastAsia"/>
              </w:rPr>
              <w:t>PBOV1</w:t>
            </w:r>
          </w:p>
        </w:tc>
      </w:tr>
      <w:tr w:rsidR="009C0803" w:rsidRPr="009C0803" w14:paraId="31C7807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C3477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98EE4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F9079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CA5B6E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C667D7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E8AF2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3933791" w14:textId="77777777" w:rsidR="009C0803" w:rsidRPr="009C0803" w:rsidRDefault="009C0803">
            <w:r w:rsidRPr="009C0803">
              <w:rPr>
                <w:rFonts w:hint="eastAsia"/>
              </w:rPr>
              <w:t>PTCH1</w:t>
            </w:r>
          </w:p>
        </w:tc>
      </w:tr>
      <w:tr w:rsidR="009C0803" w:rsidRPr="009C0803" w14:paraId="616358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97DD9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1E03C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842CD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1B9AA8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D0804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D6A95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2C591D" w14:textId="77777777" w:rsidR="009C0803" w:rsidRPr="009C0803" w:rsidRDefault="009C0803">
            <w:r w:rsidRPr="009C0803">
              <w:rPr>
                <w:rFonts w:hint="eastAsia"/>
              </w:rPr>
              <w:t>MME</w:t>
            </w:r>
          </w:p>
        </w:tc>
      </w:tr>
      <w:tr w:rsidR="009C0803" w:rsidRPr="009C0803" w14:paraId="3D40B7F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45D08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5CC7B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265C18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4BECF1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1B3BD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D2D41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208FFD" w14:textId="77777777" w:rsidR="009C0803" w:rsidRPr="009C0803" w:rsidRDefault="009C0803">
            <w:r w:rsidRPr="009C0803">
              <w:rPr>
                <w:rFonts w:hint="eastAsia"/>
              </w:rPr>
              <w:t>AMACR</w:t>
            </w:r>
          </w:p>
        </w:tc>
      </w:tr>
      <w:tr w:rsidR="009C0803" w:rsidRPr="009C0803" w14:paraId="24E452D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6DDB35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23667E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C3BD0A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DC1173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3A4BD2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F933A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040114C" w14:textId="77777777" w:rsidR="009C0803" w:rsidRPr="009C0803" w:rsidRDefault="009C0803">
            <w:r w:rsidRPr="009C0803">
              <w:rPr>
                <w:rFonts w:hint="eastAsia"/>
              </w:rPr>
              <w:t>S100A1</w:t>
            </w:r>
          </w:p>
        </w:tc>
      </w:tr>
      <w:tr w:rsidR="009C0803" w:rsidRPr="009C0803" w14:paraId="502EFC6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4B182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9EBBC9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AF77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D9A7A5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54A1F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D56CD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5BC9F10" w14:textId="77777777" w:rsidR="009C0803" w:rsidRPr="009C0803" w:rsidRDefault="009C0803">
            <w:r w:rsidRPr="009C0803">
              <w:rPr>
                <w:rFonts w:hint="eastAsia"/>
              </w:rPr>
              <w:t>PAX2</w:t>
            </w:r>
          </w:p>
        </w:tc>
      </w:tr>
      <w:tr w:rsidR="009C0803" w:rsidRPr="009C0803" w14:paraId="4B69AD9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96FD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77981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11C00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B00D67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313C3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E117A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F542DB1" w14:textId="77777777" w:rsidR="009C0803" w:rsidRPr="009C0803" w:rsidRDefault="009C0803">
            <w:r w:rsidRPr="009C0803">
              <w:rPr>
                <w:rFonts w:hint="eastAsia"/>
              </w:rPr>
              <w:t>DEE13</w:t>
            </w:r>
          </w:p>
        </w:tc>
      </w:tr>
      <w:tr w:rsidR="009C0803" w:rsidRPr="009C0803" w14:paraId="2160573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35BFA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906CAF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4A5BA1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4E0624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268BB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CBC4F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507333" w14:textId="77777777" w:rsidR="009C0803" w:rsidRPr="009C0803" w:rsidRDefault="009C0803">
            <w:r w:rsidRPr="009C0803">
              <w:rPr>
                <w:rFonts w:hint="eastAsia"/>
              </w:rPr>
              <w:t>GAST</w:t>
            </w:r>
          </w:p>
        </w:tc>
      </w:tr>
      <w:tr w:rsidR="009C0803" w:rsidRPr="009C0803" w14:paraId="4C2958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FE1A0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39DBA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AC96B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01DFC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96368C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B6D33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D0A3D1" w14:textId="77777777" w:rsidR="009C0803" w:rsidRPr="009C0803" w:rsidRDefault="009C0803">
            <w:r w:rsidRPr="009C0803">
              <w:rPr>
                <w:rFonts w:hint="eastAsia"/>
              </w:rPr>
              <w:t>GREM1</w:t>
            </w:r>
          </w:p>
        </w:tc>
      </w:tr>
      <w:tr w:rsidR="009C0803" w:rsidRPr="009C0803" w14:paraId="210A1BA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9321CB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84B7D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88E0D7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CA6B3C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24C437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2C4380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A5D5DC" w14:textId="77777777" w:rsidR="009C0803" w:rsidRPr="009C0803" w:rsidRDefault="009C0803">
            <w:r w:rsidRPr="009C0803">
              <w:rPr>
                <w:rFonts w:hint="eastAsia"/>
              </w:rPr>
              <w:t>PRKAG2</w:t>
            </w:r>
          </w:p>
        </w:tc>
      </w:tr>
      <w:tr w:rsidR="009C0803" w:rsidRPr="009C0803" w14:paraId="469C0F8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BD4DC5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015F8A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5F112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71173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95A86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D6B1D9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15AE1F9" w14:textId="77777777" w:rsidR="009C0803" w:rsidRPr="009C0803" w:rsidRDefault="009C0803">
            <w:r w:rsidRPr="009C0803">
              <w:rPr>
                <w:rFonts w:hint="eastAsia"/>
              </w:rPr>
              <w:t>SBMA</w:t>
            </w:r>
          </w:p>
        </w:tc>
      </w:tr>
      <w:tr w:rsidR="009C0803" w:rsidRPr="009C0803" w14:paraId="2A55EA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0CBAD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F6862D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A45D1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6953CA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4412E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96120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3E0516" w14:textId="77777777" w:rsidR="009C0803" w:rsidRPr="009C0803" w:rsidRDefault="009C0803">
            <w:r w:rsidRPr="009C0803">
              <w:rPr>
                <w:rFonts w:hint="eastAsia"/>
              </w:rPr>
              <w:t>ADRA1D</w:t>
            </w:r>
          </w:p>
        </w:tc>
      </w:tr>
      <w:tr w:rsidR="009C0803" w:rsidRPr="009C0803" w14:paraId="7D8B9BB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D10D06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9175B2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010C44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E47B5B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012C4A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0E599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8EB392" w14:textId="77777777" w:rsidR="009C0803" w:rsidRPr="009C0803" w:rsidRDefault="009C0803">
            <w:r w:rsidRPr="009C0803">
              <w:rPr>
                <w:rFonts w:hint="eastAsia"/>
              </w:rPr>
              <w:t>NTS</w:t>
            </w:r>
          </w:p>
        </w:tc>
      </w:tr>
      <w:tr w:rsidR="009C0803" w:rsidRPr="009C0803" w14:paraId="52003EA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FE2883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9164C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4D4E1D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5E7E47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35A0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516EF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F1C0BDE" w14:textId="77777777" w:rsidR="009C0803" w:rsidRPr="009C0803" w:rsidRDefault="009C0803">
            <w:r w:rsidRPr="009C0803">
              <w:rPr>
                <w:rFonts w:hint="eastAsia"/>
              </w:rPr>
              <w:t>BIRC2</w:t>
            </w:r>
          </w:p>
        </w:tc>
      </w:tr>
      <w:tr w:rsidR="009C0803" w:rsidRPr="009C0803" w14:paraId="2535707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717CC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2CD3A9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4D40D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BE5D3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E0AD54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0A4FDE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AC6898" w14:textId="77777777" w:rsidR="009C0803" w:rsidRPr="009C0803" w:rsidRDefault="009C0803">
            <w:r w:rsidRPr="009C0803">
              <w:rPr>
                <w:rFonts w:hint="eastAsia"/>
              </w:rPr>
              <w:t>NTRK3</w:t>
            </w:r>
          </w:p>
        </w:tc>
      </w:tr>
      <w:tr w:rsidR="009C0803" w:rsidRPr="009C0803" w14:paraId="286A5CD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28C95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C00FD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2C04F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FC766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B31BA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537CA0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4D4C06" w14:textId="77777777" w:rsidR="009C0803" w:rsidRPr="009C0803" w:rsidRDefault="009C0803">
            <w:r w:rsidRPr="009C0803">
              <w:rPr>
                <w:rFonts w:hint="eastAsia"/>
              </w:rPr>
              <w:t>SOCS3</w:t>
            </w:r>
          </w:p>
        </w:tc>
      </w:tr>
      <w:tr w:rsidR="009C0803" w:rsidRPr="009C0803" w14:paraId="41E65BC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789C1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080A9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08B61E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E38B2D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31B1C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D7D16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C886C0" w14:textId="77777777" w:rsidR="009C0803" w:rsidRPr="009C0803" w:rsidRDefault="009C0803">
            <w:r w:rsidRPr="009C0803">
              <w:rPr>
                <w:rFonts w:hint="eastAsia"/>
              </w:rPr>
              <w:t>TMEFF2</w:t>
            </w:r>
          </w:p>
        </w:tc>
      </w:tr>
      <w:tr w:rsidR="009C0803" w:rsidRPr="009C0803" w14:paraId="2EDE9C9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D5AB31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9520C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16EDE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B068B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7AE131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20403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C4B468E" w14:textId="77777777" w:rsidR="009C0803" w:rsidRPr="009C0803" w:rsidRDefault="009C0803">
            <w:r w:rsidRPr="009C0803">
              <w:rPr>
                <w:rFonts w:hint="eastAsia"/>
              </w:rPr>
              <w:t>KIAA1888</w:t>
            </w:r>
          </w:p>
        </w:tc>
      </w:tr>
      <w:tr w:rsidR="009C0803" w:rsidRPr="009C0803" w14:paraId="00C9EC6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2B038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326F3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E1546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A7052A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21EC87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1FCB51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6BB76D1" w14:textId="77777777" w:rsidR="009C0803" w:rsidRPr="009C0803" w:rsidRDefault="009C0803">
            <w:r w:rsidRPr="009C0803">
              <w:rPr>
                <w:rFonts w:hint="eastAsia"/>
              </w:rPr>
              <w:t>ICCA</w:t>
            </w:r>
          </w:p>
        </w:tc>
      </w:tr>
      <w:tr w:rsidR="009C0803" w:rsidRPr="009C0803" w14:paraId="7D5A64A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7EA89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F15C6A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71C86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522274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A49C56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B26EED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A66416" w14:textId="77777777" w:rsidR="009C0803" w:rsidRPr="009C0803" w:rsidRDefault="009C0803">
            <w:r w:rsidRPr="009C0803">
              <w:rPr>
                <w:rFonts w:hint="eastAsia"/>
              </w:rPr>
              <w:t>FBN1</w:t>
            </w:r>
          </w:p>
        </w:tc>
      </w:tr>
      <w:tr w:rsidR="009C0803" w:rsidRPr="009C0803" w14:paraId="4D2CD2E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D336A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E467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9553B4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5CECD0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99D84E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FF69B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387008B" w14:textId="77777777" w:rsidR="009C0803" w:rsidRPr="009C0803" w:rsidRDefault="009C0803">
            <w:r w:rsidRPr="009C0803">
              <w:rPr>
                <w:rFonts w:hint="eastAsia"/>
              </w:rPr>
              <w:t>WWOX</w:t>
            </w:r>
          </w:p>
        </w:tc>
      </w:tr>
      <w:tr w:rsidR="009C0803" w:rsidRPr="009C0803" w14:paraId="213BE5B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A3ABC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102C70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29AB63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44DC8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240CF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D123A0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F48A702" w14:textId="77777777" w:rsidR="009C0803" w:rsidRPr="009C0803" w:rsidRDefault="009C0803">
            <w:r w:rsidRPr="009C0803">
              <w:rPr>
                <w:rFonts w:hint="eastAsia"/>
              </w:rPr>
              <w:t>TIMP1</w:t>
            </w:r>
          </w:p>
        </w:tc>
      </w:tr>
      <w:tr w:rsidR="009C0803" w:rsidRPr="009C0803" w14:paraId="5182603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E8B69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B069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5C4E1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D1E0B5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4A5C21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61338F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7CD19D" w14:textId="77777777" w:rsidR="009C0803" w:rsidRPr="009C0803" w:rsidRDefault="009C0803">
            <w:r w:rsidRPr="009C0803">
              <w:rPr>
                <w:rFonts w:hint="eastAsia"/>
              </w:rPr>
              <w:t>DYNC2H1</w:t>
            </w:r>
          </w:p>
        </w:tc>
      </w:tr>
      <w:tr w:rsidR="009C0803" w:rsidRPr="009C0803" w14:paraId="267AAA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B29C5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C2568F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23882A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CF91F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4C957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10E88F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A92EF0" w14:textId="77777777" w:rsidR="009C0803" w:rsidRPr="009C0803" w:rsidRDefault="009C0803">
            <w:r w:rsidRPr="009C0803">
              <w:rPr>
                <w:rFonts w:hint="eastAsia"/>
              </w:rPr>
              <w:t>ARID1B</w:t>
            </w:r>
          </w:p>
        </w:tc>
      </w:tr>
      <w:tr w:rsidR="009C0803" w:rsidRPr="009C0803" w14:paraId="3294852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F60B8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C250A3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05C77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C1A76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40C4D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BCCF19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05D9E73" w14:textId="77777777" w:rsidR="009C0803" w:rsidRPr="009C0803" w:rsidRDefault="009C0803">
            <w:r w:rsidRPr="009C0803">
              <w:rPr>
                <w:rFonts w:hint="eastAsia"/>
              </w:rPr>
              <w:t>PKC</w:t>
            </w:r>
          </w:p>
        </w:tc>
      </w:tr>
      <w:tr w:rsidR="009C0803" w:rsidRPr="009C0803" w14:paraId="37BDD33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6C43DA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7DCA0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BCDF7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D4A48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9B99F6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24CE4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C0ADC9A" w14:textId="77777777" w:rsidR="009C0803" w:rsidRPr="009C0803" w:rsidRDefault="009C0803">
            <w:r w:rsidRPr="009C0803">
              <w:rPr>
                <w:rFonts w:hint="eastAsia"/>
              </w:rPr>
              <w:t>IFCR</w:t>
            </w:r>
          </w:p>
        </w:tc>
      </w:tr>
      <w:tr w:rsidR="009C0803" w:rsidRPr="009C0803" w14:paraId="5A2455A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85BD1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708A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76F2B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348F25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85305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09B8F4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D4A0A9" w14:textId="77777777" w:rsidR="009C0803" w:rsidRPr="009C0803" w:rsidRDefault="009C0803">
            <w:r w:rsidRPr="009C0803">
              <w:rPr>
                <w:rFonts w:hint="eastAsia"/>
              </w:rPr>
              <w:t>CHKA</w:t>
            </w:r>
          </w:p>
        </w:tc>
      </w:tr>
      <w:tr w:rsidR="009C0803" w:rsidRPr="009C0803" w14:paraId="068A808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F5B9F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3ECD0B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F10B47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EE8BA0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134CB1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15F64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39BAEB8" w14:textId="77777777" w:rsidR="009C0803" w:rsidRPr="009C0803" w:rsidRDefault="009C0803">
            <w:r w:rsidRPr="009C0803">
              <w:rPr>
                <w:rFonts w:hint="eastAsia"/>
              </w:rPr>
              <w:t>MGMT</w:t>
            </w:r>
          </w:p>
        </w:tc>
      </w:tr>
      <w:tr w:rsidR="009C0803" w:rsidRPr="009C0803" w14:paraId="5EDC68A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A71203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0EDDD2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049448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D7E85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6F7E7A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7FD4E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61781D3" w14:textId="77777777" w:rsidR="009C0803" w:rsidRPr="009C0803" w:rsidRDefault="009C0803">
            <w:r w:rsidRPr="009C0803">
              <w:rPr>
                <w:rFonts w:hint="eastAsia"/>
              </w:rPr>
              <w:t>AIP</w:t>
            </w:r>
          </w:p>
        </w:tc>
      </w:tr>
      <w:tr w:rsidR="009C0803" w:rsidRPr="009C0803" w14:paraId="55A7345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8A8735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5D96D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6F8AF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8332B0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E06965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DC1750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1B41C1B" w14:textId="77777777" w:rsidR="009C0803" w:rsidRPr="009C0803" w:rsidRDefault="009C0803">
            <w:r w:rsidRPr="009C0803">
              <w:rPr>
                <w:rFonts w:hint="eastAsia"/>
              </w:rPr>
              <w:t>NKX2-1</w:t>
            </w:r>
          </w:p>
        </w:tc>
      </w:tr>
      <w:tr w:rsidR="009C0803" w:rsidRPr="009C0803" w14:paraId="0FBA8A3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A8FC31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3C799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31151B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A79051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FC4355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54028F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970996C" w14:textId="77777777" w:rsidR="009C0803" w:rsidRPr="009C0803" w:rsidRDefault="009C0803">
            <w:r w:rsidRPr="009C0803">
              <w:rPr>
                <w:rFonts w:hint="eastAsia"/>
              </w:rPr>
              <w:t>LAMA3</w:t>
            </w:r>
          </w:p>
        </w:tc>
      </w:tr>
      <w:tr w:rsidR="009C0803" w:rsidRPr="009C0803" w14:paraId="441B9C6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5552D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E5813C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3FB243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4AA276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EB776A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50FB9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0D12F98" w14:textId="77777777" w:rsidR="009C0803" w:rsidRPr="009C0803" w:rsidRDefault="009C0803">
            <w:r w:rsidRPr="009C0803">
              <w:rPr>
                <w:rFonts w:hint="eastAsia"/>
              </w:rPr>
              <w:t>GPSA</w:t>
            </w:r>
          </w:p>
        </w:tc>
      </w:tr>
      <w:tr w:rsidR="009C0803" w:rsidRPr="009C0803" w14:paraId="435544A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24B1DF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6CA4A3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98D77E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3D5F3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7A7E5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4DED1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8DF74E" w14:textId="77777777" w:rsidR="009C0803" w:rsidRPr="009C0803" w:rsidRDefault="009C0803">
            <w:r w:rsidRPr="009C0803">
              <w:rPr>
                <w:rFonts w:hint="eastAsia"/>
              </w:rPr>
              <w:t>RDH11</w:t>
            </w:r>
          </w:p>
        </w:tc>
      </w:tr>
      <w:tr w:rsidR="009C0803" w:rsidRPr="009C0803" w14:paraId="0E23F53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93781E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18030F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DE38C0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80FFD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8E4375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2B188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5A02A2" w14:textId="77777777" w:rsidR="009C0803" w:rsidRPr="009C0803" w:rsidRDefault="009C0803">
            <w:r w:rsidRPr="009C0803">
              <w:rPr>
                <w:rFonts w:hint="eastAsia"/>
              </w:rPr>
              <w:t>MIR21</w:t>
            </w:r>
          </w:p>
        </w:tc>
      </w:tr>
      <w:tr w:rsidR="009C0803" w:rsidRPr="009C0803" w14:paraId="052B2E1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4831C4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E03C0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6B1AB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ED310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27EC31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4102D1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B9F9BDD" w14:textId="77777777" w:rsidR="009C0803" w:rsidRPr="009C0803" w:rsidRDefault="009C0803">
            <w:r w:rsidRPr="009C0803">
              <w:rPr>
                <w:rFonts w:hint="eastAsia"/>
              </w:rPr>
              <w:t>EIF3H</w:t>
            </w:r>
          </w:p>
        </w:tc>
      </w:tr>
      <w:tr w:rsidR="009C0803" w:rsidRPr="009C0803" w14:paraId="03348EF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94537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953DD8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65FB8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6E429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0FD02E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6446C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FC46CA" w14:textId="77777777" w:rsidR="009C0803" w:rsidRPr="009C0803" w:rsidRDefault="009C0803">
            <w:r w:rsidRPr="009C0803">
              <w:rPr>
                <w:rFonts w:hint="eastAsia"/>
              </w:rPr>
              <w:t>DIS3L2</w:t>
            </w:r>
          </w:p>
        </w:tc>
      </w:tr>
      <w:tr w:rsidR="009C0803" w:rsidRPr="009C0803" w14:paraId="4C0B8F0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5CB26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35071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5ED16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A935B0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2178E0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B1949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39F2998" w14:textId="77777777" w:rsidR="009C0803" w:rsidRPr="009C0803" w:rsidRDefault="009C0803">
            <w:r w:rsidRPr="009C0803">
              <w:rPr>
                <w:rFonts w:hint="eastAsia"/>
              </w:rPr>
              <w:t>EKD1</w:t>
            </w:r>
          </w:p>
        </w:tc>
      </w:tr>
      <w:tr w:rsidR="009C0803" w:rsidRPr="009C0803" w14:paraId="1A8FB68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27BAF9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E0C848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452A4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749E1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E1DB8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B0B2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9BAB3C7" w14:textId="77777777" w:rsidR="009C0803" w:rsidRPr="009C0803" w:rsidRDefault="009C0803">
            <w:r w:rsidRPr="009C0803">
              <w:rPr>
                <w:rFonts w:hint="eastAsia"/>
              </w:rPr>
              <w:t>FOXO1</w:t>
            </w:r>
          </w:p>
        </w:tc>
      </w:tr>
      <w:tr w:rsidR="009C0803" w:rsidRPr="009C0803" w14:paraId="06E9132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594B3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AA6E9A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05E646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03E172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0A663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F00375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585CB4" w14:textId="77777777" w:rsidR="009C0803" w:rsidRPr="009C0803" w:rsidRDefault="009C0803">
            <w:r w:rsidRPr="009C0803">
              <w:rPr>
                <w:rFonts w:hint="eastAsia"/>
              </w:rPr>
              <w:t>CTCF</w:t>
            </w:r>
          </w:p>
        </w:tc>
      </w:tr>
      <w:tr w:rsidR="009C0803" w:rsidRPr="009C0803" w14:paraId="607338E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91582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EF897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07A588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0A2FDE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F3312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B0EF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9DEB930" w14:textId="77777777" w:rsidR="009C0803" w:rsidRPr="009C0803" w:rsidRDefault="009C0803">
            <w:r w:rsidRPr="009C0803">
              <w:rPr>
                <w:rFonts w:hint="eastAsia"/>
              </w:rPr>
              <w:t>MCL1</w:t>
            </w:r>
          </w:p>
        </w:tc>
      </w:tr>
      <w:tr w:rsidR="009C0803" w:rsidRPr="009C0803" w14:paraId="72E120E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5C022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CAE65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DF3411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815E78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5EFDE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63F700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ABA29C5" w14:textId="77777777" w:rsidR="009C0803" w:rsidRPr="009C0803" w:rsidRDefault="009C0803">
            <w:r w:rsidRPr="009C0803">
              <w:rPr>
                <w:rFonts w:hint="eastAsia"/>
              </w:rPr>
              <w:t>EHBP1</w:t>
            </w:r>
          </w:p>
        </w:tc>
      </w:tr>
      <w:tr w:rsidR="009C0803" w:rsidRPr="009C0803" w14:paraId="0397ED9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B798C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6BFA5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70518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7F43AB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F7CC7A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036D3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B80B476" w14:textId="77777777" w:rsidR="009C0803" w:rsidRPr="009C0803" w:rsidRDefault="009C0803">
            <w:r w:rsidRPr="009C0803">
              <w:rPr>
                <w:rFonts w:hint="eastAsia"/>
              </w:rPr>
              <w:t>IBSP</w:t>
            </w:r>
          </w:p>
        </w:tc>
      </w:tr>
      <w:tr w:rsidR="009C0803" w:rsidRPr="009C0803" w14:paraId="0303228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6832BD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136FEA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D505A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4659C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DEE915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4A87F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4F65D9" w14:textId="77777777" w:rsidR="009C0803" w:rsidRPr="009C0803" w:rsidRDefault="009C0803">
            <w:r w:rsidRPr="009C0803">
              <w:rPr>
                <w:rFonts w:hint="eastAsia"/>
              </w:rPr>
              <w:t>MIR125A</w:t>
            </w:r>
          </w:p>
        </w:tc>
      </w:tr>
      <w:tr w:rsidR="009C0803" w:rsidRPr="009C0803" w14:paraId="7D1130E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516A9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72136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5DF41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668C76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CB6A01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528A53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357096B" w14:textId="77777777" w:rsidR="009C0803" w:rsidRPr="009C0803" w:rsidRDefault="009C0803">
            <w:r w:rsidRPr="009C0803">
              <w:rPr>
                <w:rFonts w:hint="eastAsia"/>
              </w:rPr>
              <w:t>PIAS1</w:t>
            </w:r>
          </w:p>
        </w:tc>
      </w:tr>
      <w:tr w:rsidR="009C0803" w:rsidRPr="009C0803" w14:paraId="1753772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78ED2E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3CF96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7389AF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9DD89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89D63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EAF36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87F1C9" w14:textId="77777777" w:rsidR="009C0803" w:rsidRPr="009C0803" w:rsidRDefault="009C0803">
            <w:r w:rsidRPr="009C0803">
              <w:rPr>
                <w:rFonts w:hint="eastAsia"/>
              </w:rPr>
              <w:t>CRISP3</w:t>
            </w:r>
          </w:p>
        </w:tc>
      </w:tr>
      <w:tr w:rsidR="009C0803" w:rsidRPr="009C0803" w14:paraId="4F8C505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80FB3F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D77000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49513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CBE16D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37FA1E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2730CB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2BC5EC4" w14:textId="77777777" w:rsidR="009C0803" w:rsidRPr="009C0803" w:rsidRDefault="009C0803">
            <w:r w:rsidRPr="009C0803">
              <w:rPr>
                <w:rFonts w:hint="eastAsia"/>
              </w:rPr>
              <w:t>PDE6G</w:t>
            </w:r>
          </w:p>
        </w:tc>
      </w:tr>
      <w:tr w:rsidR="009C0803" w:rsidRPr="009C0803" w14:paraId="1E36E1F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4F3940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8238F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CF471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7E66F5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E4ACC8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695220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247F962" w14:textId="77777777" w:rsidR="009C0803" w:rsidRPr="009C0803" w:rsidRDefault="009C0803">
            <w:r w:rsidRPr="009C0803">
              <w:rPr>
                <w:rFonts w:hint="eastAsia"/>
              </w:rPr>
              <w:t>NEB</w:t>
            </w:r>
          </w:p>
        </w:tc>
      </w:tr>
      <w:tr w:rsidR="009C0803" w:rsidRPr="009C0803" w14:paraId="57DCDFA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87B7D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3A5A92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556E70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1EACC2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7A75D6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AB7BCF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5D8590C" w14:textId="77777777" w:rsidR="009C0803" w:rsidRPr="009C0803" w:rsidRDefault="009C0803">
            <w:r w:rsidRPr="009C0803">
              <w:rPr>
                <w:rFonts w:hint="eastAsia"/>
              </w:rPr>
              <w:t>KLK15</w:t>
            </w:r>
          </w:p>
        </w:tc>
      </w:tr>
      <w:tr w:rsidR="009C0803" w:rsidRPr="009C0803" w14:paraId="202871E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F7BD4C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C9F372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313B0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79508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13C9A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42BC76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8CF1E4" w14:textId="77777777" w:rsidR="009C0803" w:rsidRPr="009C0803" w:rsidRDefault="009C0803">
            <w:r w:rsidRPr="009C0803">
              <w:rPr>
                <w:rFonts w:hint="eastAsia"/>
              </w:rPr>
              <w:t>TMPRSS2</w:t>
            </w:r>
          </w:p>
        </w:tc>
      </w:tr>
      <w:tr w:rsidR="009C0803" w:rsidRPr="009C0803" w14:paraId="620FEE8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A655A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2FC97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651D5F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8A53D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1BF93F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D9CF07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8C17E1C" w14:textId="77777777" w:rsidR="009C0803" w:rsidRPr="009C0803" w:rsidRDefault="009C0803">
            <w:r w:rsidRPr="009C0803">
              <w:rPr>
                <w:rFonts w:hint="eastAsia"/>
              </w:rPr>
              <w:t>ANXA5</w:t>
            </w:r>
          </w:p>
        </w:tc>
      </w:tr>
      <w:tr w:rsidR="009C0803" w:rsidRPr="009C0803" w14:paraId="03C3CB2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3FBD7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55409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9B0AE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3FE7FB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77292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71F57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9E29039" w14:textId="77777777" w:rsidR="009C0803" w:rsidRPr="009C0803" w:rsidRDefault="009C0803">
            <w:r w:rsidRPr="009C0803">
              <w:rPr>
                <w:rFonts w:hint="eastAsia"/>
              </w:rPr>
              <w:t>CREB3L4</w:t>
            </w:r>
          </w:p>
        </w:tc>
      </w:tr>
      <w:tr w:rsidR="009C0803" w:rsidRPr="009C0803" w14:paraId="3460D4B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956498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5075A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FBE297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496AA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48CAFE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4441B3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3D4C39B" w14:textId="77777777" w:rsidR="009C0803" w:rsidRPr="009C0803" w:rsidRDefault="009C0803">
            <w:r w:rsidRPr="009C0803">
              <w:rPr>
                <w:rFonts w:hint="eastAsia"/>
              </w:rPr>
              <w:t>STMN1</w:t>
            </w:r>
          </w:p>
        </w:tc>
      </w:tr>
      <w:tr w:rsidR="009C0803" w:rsidRPr="009C0803" w14:paraId="7E0177F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CE692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A48E6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1F7D6B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BF51E6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9BE27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84B6D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A967D8" w14:textId="77777777" w:rsidR="009C0803" w:rsidRPr="009C0803" w:rsidRDefault="009C0803">
            <w:r w:rsidRPr="009C0803">
              <w:rPr>
                <w:rFonts w:hint="eastAsia"/>
              </w:rPr>
              <w:t>SLC2A1</w:t>
            </w:r>
          </w:p>
        </w:tc>
      </w:tr>
      <w:tr w:rsidR="009C0803" w:rsidRPr="009C0803" w14:paraId="7414FE2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656A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A50FA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155BB0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0F4DB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85588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A1C06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25E3B49" w14:textId="77777777" w:rsidR="009C0803" w:rsidRPr="009C0803" w:rsidRDefault="009C0803">
            <w:r w:rsidRPr="009C0803">
              <w:rPr>
                <w:rFonts w:hint="eastAsia"/>
              </w:rPr>
              <w:t>EEF1A1</w:t>
            </w:r>
          </w:p>
        </w:tc>
      </w:tr>
      <w:tr w:rsidR="009C0803" w:rsidRPr="009C0803" w14:paraId="6051314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67764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30D38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31126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9AEFC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ED654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5359A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A2C44A" w14:textId="77777777" w:rsidR="009C0803" w:rsidRPr="009C0803" w:rsidRDefault="009C0803">
            <w:r w:rsidRPr="009C0803">
              <w:rPr>
                <w:rFonts w:hint="eastAsia"/>
              </w:rPr>
              <w:t>KCNQ1</w:t>
            </w:r>
          </w:p>
        </w:tc>
      </w:tr>
      <w:tr w:rsidR="009C0803" w:rsidRPr="009C0803" w14:paraId="2056C2C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DD892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E374C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031D4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D870EB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14CB88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51084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AB6C2AB" w14:textId="77777777" w:rsidR="009C0803" w:rsidRPr="009C0803" w:rsidRDefault="009C0803">
            <w:r w:rsidRPr="009C0803">
              <w:rPr>
                <w:rFonts w:hint="eastAsia"/>
              </w:rPr>
              <w:t>RAD53</w:t>
            </w:r>
          </w:p>
        </w:tc>
      </w:tr>
      <w:tr w:rsidR="009C0803" w:rsidRPr="009C0803" w14:paraId="4F0AE6C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7C4AE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A515EC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ACAA6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1192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A2D051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2A55F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F2FFD07" w14:textId="77777777" w:rsidR="009C0803" w:rsidRPr="009C0803" w:rsidRDefault="009C0803">
            <w:r w:rsidRPr="009C0803">
              <w:rPr>
                <w:rFonts w:hint="eastAsia"/>
              </w:rPr>
              <w:t>EPCAM</w:t>
            </w:r>
          </w:p>
        </w:tc>
      </w:tr>
      <w:tr w:rsidR="009C0803" w:rsidRPr="009C0803" w14:paraId="3387F4A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438BE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5BC8B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E2F97D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2E166B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C2DDF6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E1693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08E05FA" w14:textId="77777777" w:rsidR="009C0803" w:rsidRPr="009C0803" w:rsidRDefault="009C0803">
            <w:r w:rsidRPr="009C0803">
              <w:rPr>
                <w:rFonts w:hint="eastAsia"/>
              </w:rPr>
              <w:t>HMGA2</w:t>
            </w:r>
          </w:p>
        </w:tc>
      </w:tr>
      <w:tr w:rsidR="009C0803" w:rsidRPr="009C0803" w14:paraId="1E9A518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C08FC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5927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E44A20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A0942E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0589FF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2FE815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8B54EBC" w14:textId="77777777" w:rsidR="009C0803" w:rsidRPr="009C0803" w:rsidRDefault="009C0803">
            <w:r w:rsidRPr="009C0803">
              <w:rPr>
                <w:rFonts w:hint="eastAsia"/>
              </w:rPr>
              <w:t>EPOR</w:t>
            </w:r>
          </w:p>
        </w:tc>
      </w:tr>
      <w:tr w:rsidR="009C0803" w:rsidRPr="009C0803" w14:paraId="2C7FC72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1354EC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1AFEE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7B0E37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1425D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7FDD8B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6EE1B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8D69E33" w14:textId="77777777" w:rsidR="009C0803" w:rsidRPr="009C0803" w:rsidRDefault="009C0803">
            <w:r w:rsidRPr="009C0803">
              <w:rPr>
                <w:rFonts w:hint="eastAsia"/>
              </w:rPr>
              <w:t>NKX2A</w:t>
            </w:r>
          </w:p>
        </w:tc>
      </w:tr>
      <w:tr w:rsidR="009C0803" w:rsidRPr="009C0803" w14:paraId="7C509E8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D07AE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B4EF5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A4DF25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B57778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917A8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915F92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B057B1B" w14:textId="77777777" w:rsidR="009C0803" w:rsidRPr="009C0803" w:rsidRDefault="009C0803">
            <w:r w:rsidRPr="009C0803">
              <w:rPr>
                <w:rFonts w:hint="eastAsia"/>
              </w:rPr>
              <w:t>TRPM4</w:t>
            </w:r>
          </w:p>
        </w:tc>
      </w:tr>
      <w:tr w:rsidR="009C0803" w:rsidRPr="009C0803" w14:paraId="752BFD2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DEE4E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1006AE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12ED5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92854D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B4C5A7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B3803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E5E918" w14:textId="77777777" w:rsidR="009C0803" w:rsidRPr="009C0803" w:rsidRDefault="009C0803">
            <w:r w:rsidRPr="009C0803">
              <w:rPr>
                <w:rFonts w:hint="eastAsia"/>
              </w:rPr>
              <w:t>SLC22A3</w:t>
            </w:r>
          </w:p>
        </w:tc>
      </w:tr>
      <w:tr w:rsidR="009C0803" w:rsidRPr="009C0803" w14:paraId="4ACAC4F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39CC8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0B705C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65E1C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792C55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A969B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249FD9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B91FE05" w14:textId="77777777" w:rsidR="009C0803" w:rsidRPr="009C0803" w:rsidRDefault="009C0803">
            <w:r w:rsidRPr="009C0803">
              <w:rPr>
                <w:rFonts w:hint="eastAsia"/>
              </w:rPr>
              <w:t>DHRS9</w:t>
            </w:r>
          </w:p>
        </w:tc>
      </w:tr>
      <w:tr w:rsidR="009C0803" w:rsidRPr="009C0803" w14:paraId="5FDBED4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F3AFB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A9EEB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C3751B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45FF7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6758E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CB088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0134F74" w14:textId="77777777" w:rsidR="009C0803" w:rsidRPr="009C0803" w:rsidRDefault="009C0803">
            <w:r w:rsidRPr="009C0803">
              <w:rPr>
                <w:rFonts w:hint="eastAsia"/>
              </w:rPr>
              <w:t>EPHT3</w:t>
            </w:r>
          </w:p>
        </w:tc>
      </w:tr>
      <w:tr w:rsidR="009C0803" w:rsidRPr="009C0803" w14:paraId="12EA32E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29C7D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E3FB7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32C9D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760D2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7E2848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8030B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7D1B3C5" w14:textId="77777777" w:rsidR="009C0803" w:rsidRPr="009C0803" w:rsidRDefault="009C0803">
            <w:r w:rsidRPr="009C0803">
              <w:rPr>
                <w:rFonts w:hint="eastAsia"/>
              </w:rPr>
              <w:t>DRD1B</w:t>
            </w:r>
          </w:p>
        </w:tc>
      </w:tr>
      <w:tr w:rsidR="009C0803" w:rsidRPr="009C0803" w14:paraId="6AB83CB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DB0AE4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1B91A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2AF405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43CB1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BD3969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F43DE4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9B39DC4" w14:textId="77777777" w:rsidR="009C0803" w:rsidRPr="009C0803" w:rsidRDefault="009C0803">
            <w:r w:rsidRPr="009C0803">
              <w:rPr>
                <w:rFonts w:hint="eastAsia"/>
              </w:rPr>
              <w:t>HSP90AA1</w:t>
            </w:r>
          </w:p>
        </w:tc>
      </w:tr>
      <w:tr w:rsidR="009C0803" w:rsidRPr="009C0803" w14:paraId="0CB4D9B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FE5AD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F028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45DF6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B98EB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8E9ED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70205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9607C4" w14:textId="77777777" w:rsidR="009C0803" w:rsidRPr="009C0803" w:rsidRDefault="009C0803">
            <w:r w:rsidRPr="009C0803">
              <w:rPr>
                <w:rFonts w:hint="eastAsia"/>
              </w:rPr>
              <w:t>EFEMP1</w:t>
            </w:r>
          </w:p>
        </w:tc>
      </w:tr>
      <w:tr w:rsidR="009C0803" w:rsidRPr="009C0803" w14:paraId="6ED5C2E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10664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D3122E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115326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3BEA5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990F2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8E709F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275DE16" w14:textId="77777777" w:rsidR="009C0803" w:rsidRPr="009C0803" w:rsidRDefault="009C0803">
            <w:r w:rsidRPr="009C0803">
              <w:rPr>
                <w:rFonts w:hint="eastAsia"/>
              </w:rPr>
              <w:t>CYP21</w:t>
            </w:r>
          </w:p>
        </w:tc>
      </w:tr>
      <w:tr w:rsidR="009C0803" w:rsidRPr="009C0803" w14:paraId="59BAEBC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A36B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5D9F3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BB1368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84B79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834B9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F864E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543EBD4" w14:textId="77777777" w:rsidR="009C0803" w:rsidRPr="009C0803" w:rsidRDefault="009C0803">
            <w:r w:rsidRPr="009C0803">
              <w:rPr>
                <w:rFonts w:hint="eastAsia"/>
              </w:rPr>
              <w:t>BIN1</w:t>
            </w:r>
          </w:p>
        </w:tc>
      </w:tr>
      <w:tr w:rsidR="009C0803" w:rsidRPr="009C0803" w14:paraId="7983DDE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2F4CB6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2BDD2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D0C80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95EB9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7AD04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595DD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5BCAE7" w14:textId="77777777" w:rsidR="009C0803" w:rsidRPr="009C0803" w:rsidRDefault="009C0803">
            <w:r w:rsidRPr="009C0803">
              <w:rPr>
                <w:rFonts w:hint="eastAsia"/>
              </w:rPr>
              <w:t>ELOC</w:t>
            </w:r>
          </w:p>
        </w:tc>
      </w:tr>
      <w:tr w:rsidR="009C0803" w:rsidRPr="009C0803" w14:paraId="2350BD9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2E3D20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8FD804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02E276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AAD34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77B5A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811A6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FDFAF30" w14:textId="77777777" w:rsidR="009C0803" w:rsidRPr="009C0803" w:rsidRDefault="009C0803">
            <w:r w:rsidRPr="009C0803">
              <w:rPr>
                <w:rFonts w:hint="eastAsia"/>
              </w:rPr>
              <w:t>MIRLET7A1</w:t>
            </w:r>
          </w:p>
        </w:tc>
      </w:tr>
      <w:tr w:rsidR="009C0803" w:rsidRPr="009C0803" w14:paraId="590EB17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86656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DED23E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87BFD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BD69FC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3BC498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95D3DF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91E4375" w14:textId="77777777" w:rsidR="009C0803" w:rsidRPr="009C0803" w:rsidRDefault="009C0803">
            <w:r w:rsidRPr="009C0803">
              <w:rPr>
                <w:rFonts w:hint="eastAsia"/>
              </w:rPr>
              <w:t>MIR335</w:t>
            </w:r>
          </w:p>
        </w:tc>
      </w:tr>
      <w:tr w:rsidR="009C0803" w:rsidRPr="009C0803" w14:paraId="762D53F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3BB643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009C7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D7EB50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F3B1C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F8BA4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0FD19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DE99CB3" w14:textId="77777777" w:rsidR="009C0803" w:rsidRPr="009C0803" w:rsidRDefault="009C0803">
            <w:r w:rsidRPr="009C0803">
              <w:rPr>
                <w:rFonts w:hint="eastAsia"/>
              </w:rPr>
              <w:t>FRFB</w:t>
            </w:r>
          </w:p>
        </w:tc>
      </w:tr>
      <w:tr w:rsidR="009C0803" w:rsidRPr="009C0803" w14:paraId="72C712F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FC36B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DCC565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319EAA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44AE8D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D395C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827236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0861457" w14:textId="77777777" w:rsidR="009C0803" w:rsidRPr="009C0803" w:rsidRDefault="009C0803">
            <w:r w:rsidRPr="009C0803">
              <w:rPr>
                <w:rFonts w:hint="eastAsia"/>
              </w:rPr>
              <w:t>SYP</w:t>
            </w:r>
          </w:p>
        </w:tc>
      </w:tr>
      <w:tr w:rsidR="009C0803" w:rsidRPr="009C0803" w14:paraId="4A75427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A30556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B48C34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79695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CB1EE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06E284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D0C7B1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2DAAEEA" w14:textId="77777777" w:rsidR="009C0803" w:rsidRPr="009C0803" w:rsidRDefault="009C0803">
            <w:r w:rsidRPr="009C0803">
              <w:rPr>
                <w:rFonts w:hint="eastAsia"/>
              </w:rPr>
              <w:t>KIF23</w:t>
            </w:r>
          </w:p>
        </w:tc>
      </w:tr>
      <w:tr w:rsidR="009C0803" w:rsidRPr="009C0803" w14:paraId="096C677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849C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D72452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3D412E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E52B9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C6F2C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65BFCA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1F970E1" w14:textId="77777777" w:rsidR="009C0803" w:rsidRPr="009C0803" w:rsidRDefault="009C0803">
            <w:r w:rsidRPr="009C0803">
              <w:rPr>
                <w:rFonts w:hint="eastAsia"/>
              </w:rPr>
              <w:t>ATS2</w:t>
            </w:r>
          </w:p>
        </w:tc>
      </w:tr>
      <w:tr w:rsidR="009C0803" w:rsidRPr="009C0803" w14:paraId="64379C7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ECB1B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DA7A9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9F13F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CE658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1950E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422AA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16B15FE" w14:textId="77777777" w:rsidR="009C0803" w:rsidRPr="009C0803" w:rsidRDefault="009C0803">
            <w:r w:rsidRPr="009C0803">
              <w:rPr>
                <w:rFonts w:hint="eastAsia"/>
              </w:rPr>
              <w:t>PTPRC</w:t>
            </w:r>
          </w:p>
        </w:tc>
      </w:tr>
      <w:tr w:rsidR="009C0803" w:rsidRPr="009C0803" w14:paraId="232EAE6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47B8B3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29826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2014A3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688B9F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53AD2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326521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026FFC2" w14:textId="77777777" w:rsidR="009C0803" w:rsidRPr="009C0803" w:rsidRDefault="009C0803">
            <w:r w:rsidRPr="009C0803">
              <w:rPr>
                <w:rFonts w:hint="eastAsia"/>
              </w:rPr>
              <w:t>EA9</w:t>
            </w:r>
          </w:p>
        </w:tc>
      </w:tr>
      <w:tr w:rsidR="009C0803" w:rsidRPr="009C0803" w14:paraId="35261A8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0E5E98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3BE14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73DBAA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62E876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0DB2D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91D68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FDF50A7" w14:textId="77777777" w:rsidR="009C0803" w:rsidRPr="009C0803" w:rsidRDefault="009C0803">
            <w:r w:rsidRPr="009C0803">
              <w:rPr>
                <w:rFonts w:hint="eastAsia"/>
              </w:rPr>
              <w:t>VDR</w:t>
            </w:r>
          </w:p>
        </w:tc>
      </w:tr>
      <w:tr w:rsidR="009C0803" w:rsidRPr="009C0803" w14:paraId="1C9A4AD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D5145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67A699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323FE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FC9ECD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8FB3D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3F43B9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B9EF7ED" w14:textId="77777777" w:rsidR="009C0803" w:rsidRPr="009C0803" w:rsidRDefault="009C0803">
            <w:r w:rsidRPr="009C0803">
              <w:rPr>
                <w:rFonts w:hint="eastAsia"/>
              </w:rPr>
              <w:t>ACE</w:t>
            </w:r>
          </w:p>
        </w:tc>
      </w:tr>
      <w:tr w:rsidR="009C0803" w:rsidRPr="009C0803" w14:paraId="582C75A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35EAC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D7DAC5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94A493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E7D69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62032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34A17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22E808" w14:textId="77777777" w:rsidR="009C0803" w:rsidRPr="009C0803" w:rsidRDefault="009C0803">
            <w:r w:rsidRPr="009C0803">
              <w:rPr>
                <w:rFonts w:hint="eastAsia"/>
              </w:rPr>
              <w:t>PCSEAT</w:t>
            </w:r>
          </w:p>
        </w:tc>
      </w:tr>
      <w:tr w:rsidR="009C0803" w:rsidRPr="009C0803" w14:paraId="282249C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A9DC4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74AFD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68AA45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CFAA9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D169C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D302B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21B9B50" w14:textId="77777777" w:rsidR="009C0803" w:rsidRPr="009C0803" w:rsidRDefault="009C0803">
            <w:r w:rsidRPr="009C0803">
              <w:rPr>
                <w:rFonts w:hint="eastAsia"/>
              </w:rPr>
              <w:t>YBX1</w:t>
            </w:r>
          </w:p>
        </w:tc>
      </w:tr>
      <w:tr w:rsidR="009C0803" w:rsidRPr="009C0803" w14:paraId="4DBFD5C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675C2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BEBB9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30560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760CB7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7698EC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7977B9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6DA0D6" w14:textId="77777777" w:rsidR="009C0803" w:rsidRPr="009C0803" w:rsidRDefault="009C0803">
            <w:r w:rsidRPr="009C0803">
              <w:rPr>
                <w:rFonts w:hint="eastAsia"/>
              </w:rPr>
              <w:t>ANXA2</w:t>
            </w:r>
          </w:p>
        </w:tc>
      </w:tr>
      <w:tr w:rsidR="009C0803" w:rsidRPr="009C0803" w14:paraId="04A6C4D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37941A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DD8A85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BFEBE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CCAAB8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2432D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C01ED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66B7CFD" w14:textId="77777777" w:rsidR="009C0803" w:rsidRPr="009C0803" w:rsidRDefault="009C0803">
            <w:r w:rsidRPr="009C0803">
              <w:rPr>
                <w:rFonts w:hint="eastAsia"/>
              </w:rPr>
              <w:t>BCD1</w:t>
            </w:r>
          </w:p>
        </w:tc>
      </w:tr>
      <w:tr w:rsidR="009C0803" w:rsidRPr="009C0803" w14:paraId="076C288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D91D4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46069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9778CC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A5F569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892FC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FAEAA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008A9F0" w14:textId="77777777" w:rsidR="009C0803" w:rsidRPr="009C0803" w:rsidRDefault="009C0803">
            <w:r w:rsidRPr="009C0803">
              <w:rPr>
                <w:rFonts w:hint="eastAsia"/>
              </w:rPr>
              <w:t>CDH3</w:t>
            </w:r>
          </w:p>
        </w:tc>
      </w:tr>
      <w:tr w:rsidR="009C0803" w:rsidRPr="009C0803" w14:paraId="4358E72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5C137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664AF0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F9C5D3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CB1CCF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12125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C55E34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FCEE90" w14:textId="77777777" w:rsidR="009C0803" w:rsidRPr="009C0803" w:rsidRDefault="009C0803">
            <w:r w:rsidRPr="009C0803">
              <w:rPr>
                <w:rFonts w:hint="eastAsia"/>
              </w:rPr>
              <w:t>TPD52</w:t>
            </w:r>
          </w:p>
        </w:tc>
      </w:tr>
      <w:tr w:rsidR="009C0803" w:rsidRPr="009C0803" w14:paraId="25D2611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4A878A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E2A062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D39B07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33EA4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7B0457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64E61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9DC5C6B" w14:textId="77777777" w:rsidR="009C0803" w:rsidRPr="009C0803" w:rsidRDefault="009C0803">
            <w:r w:rsidRPr="009C0803">
              <w:rPr>
                <w:rFonts w:hint="eastAsia"/>
              </w:rPr>
              <w:t>PRKCE</w:t>
            </w:r>
          </w:p>
        </w:tc>
      </w:tr>
      <w:tr w:rsidR="009C0803" w:rsidRPr="009C0803" w14:paraId="61E5C1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E2AE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D3E0EF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0D1B6D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85FE8B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6E839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BA7DD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17B4A7F" w14:textId="77777777" w:rsidR="009C0803" w:rsidRPr="009C0803" w:rsidRDefault="009C0803">
            <w:r w:rsidRPr="009C0803">
              <w:rPr>
                <w:rFonts w:hint="eastAsia"/>
              </w:rPr>
              <w:t>FH</w:t>
            </w:r>
          </w:p>
        </w:tc>
      </w:tr>
      <w:tr w:rsidR="009C0803" w:rsidRPr="009C0803" w14:paraId="08796F8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63A63E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916EDE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FB0B89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A649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5518A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A9EC66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2E6F87" w14:textId="77777777" w:rsidR="009C0803" w:rsidRPr="009C0803" w:rsidRDefault="009C0803">
            <w:r w:rsidRPr="009C0803">
              <w:rPr>
                <w:rFonts w:hint="eastAsia"/>
              </w:rPr>
              <w:t>PHP1B</w:t>
            </w:r>
          </w:p>
        </w:tc>
      </w:tr>
      <w:tr w:rsidR="009C0803" w:rsidRPr="009C0803" w14:paraId="6FE307A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B84D9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A85282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62C7B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93DBF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6B816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5130D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CBF783" w14:textId="77777777" w:rsidR="009C0803" w:rsidRPr="009C0803" w:rsidRDefault="009C0803">
            <w:r w:rsidRPr="009C0803">
              <w:rPr>
                <w:rFonts w:hint="eastAsia"/>
              </w:rPr>
              <w:t>CD34</w:t>
            </w:r>
          </w:p>
        </w:tc>
      </w:tr>
      <w:tr w:rsidR="009C0803" w:rsidRPr="009C0803" w14:paraId="5AAB6D6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3AA3C5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D9639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2CF7D0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CFCBDE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0E158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5C6E8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09EBE5" w14:textId="77777777" w:rsidR="009C0803" w:rsidRPr="009C0803" w:rsidRDefault="009C0803">
            <w:r w:rsidRPr="009C0803">
              <w:rPr>
                <w:rFonts w:hint="eastAsia"/>
              </w:rPr>
              <w:t>DEE7</w:t>
            </w:r>
          </w:p>
        </w:tc>
      </w:tr>
      <w:tr w:rsidR="009C0803" w:rsidRPr="009C0803" w14:paraId="12F2AF9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9117F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51D2E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15806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BEAB82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A7320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737983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AD7C6CF" w14:textId="77777777" w:rsidR="009C0803" w:rsidRPr="009C0803" w:rsidRDefault="009C0803">
            <w:r w:rsidRPr="009C0803">
              <w:rPr>
                <w:rFonts w:hint="eastAsia"/>
              </w:rPr>
              <w:t>PDPN</w:t>
            </w:r>
          </w:p>
        </w:tc>
      </w:tr>
      <w:tr w:rsidR="009C0803" w:rsidRPr="009C0803" w14:paraId="4080875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471D2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A355CB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C31ED1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26230D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BF8E15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5E92DF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D94CCC6" w14:textId="77777777" w:rsidR="009C0803" w:rsidRPr="009C0803" w:rsidRDefault="009C0803">
            <w:r w:rsidRPr="009C0803">
              <w:rPr>
                <w:rFonts w:hint="eastAsia"/>
              </w:rPr>
              <w:t>CACNA1C</w:t>
            </w:r>
          </w:p>
        </w:tc>
      </w:tr>
      <w:tr w:rsidR="009C0803" w:rsidRPr="009C0803" w14:paraId="6B0085D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DD421E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E24FE2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36B4E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9C5AA5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25024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9D5580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89DDBA8" w14:textId="77777777" w:rsidR="009C0803" w:rsidRPr="009C0803" w:rsidRDefault="009C0803">
            <w:r w:rsidRPr="009C0803">
              <w:rPr>
                <w:rFonts w:hint="eastAsia"/>
              </w:rPr>
              <w:t>ENG</w:t>
            </w:r>
          </w:p>
        </w:tc>
      </w:tr>
      <w:tr w:rsidR="009C0803" w:rsidRPr="009C0803" w14:paraId="75BC14E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1B395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74575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48559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10759C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0C8A7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62939F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6A1BC28" w14:textId="77777777" w:rsidR="009C0803" w:rsidRPr="009C0803" w:rsidRDefault="009C0803">
            <w:r w:rsidRPr="009C0803">
              <w:rPr>
                <w:rFonts w:hint="eastAsia"/>
              </w:rPr>
              <w:t>FASLG</w:t>
            </w:r>
          </w:p>
        </w:tc>
      </w:tr>
      <w:tr w:rsidR="009C0803" w:rsidRPr="009C0803" w14:paraId="5095908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7BFCD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E9F08F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289FA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F82EB6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8D4DF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3F4F97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813F473" w14:textId="77777777" w:rsidR="009C0803" w:rsidRPr="009C0803" w:rsidRDefault="009C0803">
            <w:r w:rsidRPr="009C0803">
              <w:rPr>
                <w:rFonts w:hint="eastAsia"/>
              </w:rPr>
              <w:t>MIR126</w:t>
            </w:r>
          </w:p>
        </w:tc>
      </w:tr>
      <w:tr w:rsidR="009C0803" w:rsidRPr="009C0803" w14:paraId="73E3E79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4D77AF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99443D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FB9C9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AB2647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8C59B8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ED340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9F1FF82" w14:textId="77777777" w:rsidR="009C0803" w:rsidRPr="009C0803" w:rsidRDefault="009C0803">
            <w:r w:rsidRPr="009C0803">
              <w:rPr>
                <w:rFonts w:hint="eastAsia"/>
              </w:rPr>
              <w:t>CACNA1D</w:t>
            </w:r>
          </w:p>
        </w:tc>
      </w:tr>
      <w:tr w:rsidR="009C0803" w:rsidRPr="009C0803" w14:paraId="7CF5240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938124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22DF6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E22F1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3346A2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DA39B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E59EA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04B089" w14:textId="77777777" w:rsidR="009C0803" w:rsidRPr="009C0803" w:rsidRDefault="009C0803">
            <w:r w:rsidRPr="009C0803">
              <w:rPr>
                <w:rFonts w:hint="eastAsia"/>
              </w:rPr>
              <w:t>WNT1</w:t>
            </w:r>
          </w:p>
        </w:tc>
      </w:tr>
      <w:tr w:rsidR="009C0803" w:rsidRPr="009C0803" w14:paraId="5DF272C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374EDF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7DA4EF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14F81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87F067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C28CBB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41C114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3D0D7C4" w14:textId="77777777" w:rsidR="009C0803" w:rsidRPr="009C0803" w:rsidRDefault="009C0803">
            <w:r w:rsidRPr="009C0803">
              <w:rPr>
                <w:rFonts w:hint="eastAsia"/>
              </w:rPr>
              <w:t>KDR</w:t>
            </w:r>
          </w:p>
        </w:tc>
      </w:tr>
      <w:tr w:rsidR="009C0803" w:rsidRPr="009C0803" w14:paraId="0BF5F07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92986A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1F3FB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DAEA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F7445F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ACFED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B8ECA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65B69C8" w14:textId="77777777" w:rsidR="009C0803" w:rsidRPr="009C0803" w:rsidRDefault="009C0803">
            <w:r w:rsidRPr="009C0803">
              <w:rPr>
                <w:rFonts w:hint="eastAsia"/>
              </w:rPr>
              <w:t>COL4A2</w:t>
            </w:r>
          </w:p>
        </w:tc>
      </w:tr>
      <w:tr w:rsidR="009C0803" w:rsidRPr="009C0803" w14:paraId="4C5F151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51660F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692C0D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FDD61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30B41A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1E2123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E16F1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6FD585" w14:textId="77777777" w:rsidR="009C0803" w:rsidRPr="009C0803" w:rsidRDefault="009C0803">
            <w:r w:rsidRPr="009C0803">
              <w:rPr>
                <w:rFonts w:hint="eastAsia"/>
              </w:rPr>
              <w:t>KRT14</w:t>
            </w:r>
          </w:p>
        </w:tc>
      </w:tr>
      <w:tr w:rsidR="009C0803" w:rsidRPr="009C0803" w14:paraId="2EAB17A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6B857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90F8A9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44531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35695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816CE0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DE9B3F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9A9B5AA" w14:textId="77777777" w:rsidR="009C0803" w:rsidRPr="009C0803" w:rsidRDefault="009C0803">
            <w:r w:rsidRPr="009C0803">
              <w:rPr>
                <w:rFonts w:hint="eastAsia"/>
              </w:rPr>
              <w:t>ORM</w:t>
            </w:r>
          </w:p>
        </w:tc>
      </w:tr>
      <w:tr w:rsidR="009C0803" w:rsidRPr="009C0803" w14:paraId="48E23B2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4B7DDF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CAA38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F0030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B1EC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2C9ED9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7ACC1E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998758B" w14:textId="77777777" w:rsidR="009C0803" w:rsidRPr="009C0803" w:rsidRDefault="009C0803">
            <w:r w:rsidRPr="009C0803">
              <w:rPr>
                <w:rFonts w:hint="eastAsia"/>
              </w:rPr>
              <w:t>POH</w:t>
            </w:r>
          </w:p>
        </w:tc>
      </w:tr>
      <w:tr w:rsidR="009C0803" w:rsidRPr="009C0803" w14:paraId="0476ED9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04F3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AFD902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C8ED85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0D7A3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3163AD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DC200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C6534F" w14:textId="77777777" w:rsidR="009C0803" w:rsidRPr="009C0803" w:rsidRDefault="009C0803">
            <w:r w:rsidRPr="009C0803">
              <w:rPr>
                <w:rFonts w:hint="eastAsia"/>
              </w:rPr>
              <w:t>HNF1A</w:t>
            </w:r>
          </w:p>
        </w:tc>
      </w:tr>
      <w:tr w:rsidR="009C0803" w:rsidRPr="009C0803" w14:paraId="22518AB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84B4C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18461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455CE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0A22D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4E7AE4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714E22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340931" w14:textId="77777777" w:rsidR="009C0803" w:rsidRPr="009C0803" w:rsidRDefault="009C0803">
            <w:r w:rsidRPr="009C0803">
              <w:rPr>
                <w:rFonts w:hint="eastAsia"/>
              </w:rPr>
              <w:t>MIR195</w:t>
            </w:r>
          </w:p>
        </w:tc>
      </w:tr>
      <w:tr w:rsidR="009C0803" w:rsidRPr="009C0803" w14:paraId="6525FCB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43A0A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77823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CB0D0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5BFEDA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0E1D2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B80619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2BC4B3" w14:textId="77777777" w:rsidR="009C0803" w:rsidRPr="009C0803" w:rsidRDefault="009C0803">
            <w:r w:rsidRPr="009C0803">
              <w:rPr>
                <w:rFonts w:hint="eastAsia"/>
              </w:rPr>
              <w:t>FLT1</w:t>
            </w:r>
          </w:p>
        </w:tc>
      </w:tr>
      <w:tr w:rsidR="009C0803" w:rsidRPr="009C0803" w14:paraId="40E7097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5DC64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8CC06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FBD056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1853B2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F3B0EE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B67AC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90B7C6" w14:textId="77777777" w:rsidR="009C0803" w:rsidRPr="009C0803" w:rsidRDefault="009C0803">
            <w:r w:rsidRPr="009C0803">
              <w:rPr>
                <w:rFonts w:hint="eastAsia"/>
              </w:rPr>
              <w:t>FIC1</w:t>
            </w:r>
          </w:p>
        </w:tc>
      </w:tr>
      <w:tr w:rsidR="009C0803" w:rsidRPr="009C0803" w14:paraId="2D69CB9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62C84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AB73B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E83E90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8ED94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43253A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C120B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110D289" w14:textId="77777777" w:rsidR="009C0803" w:rsidRPr="009C0803" w:rsidRDefault="009C0803">
            <w:r w:rsidRPr="009C0803">
              <w:rPr>
                <w:rFonts w:hint="eastAsia"/>
              </w:rPr>
              <w:t>MEN1</w:t>
            </w:r>
          </w:p>
        </w:tc>
      </w:tr>
      <w:tr w:rsidR="009C0803" w:rsidRPr="009C0803" w14:paraId="6C99F70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B4BA4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65AD56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5BA100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E05080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211AC3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08923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DF53AE" w14:textId="77777777" w:rsidR="009C0803" w:rsidRPr="009C0803" w:rsidRDefault="009C0803">
            <w:r w:rsidRPr="009C0803">
              <w:rPr>
                <w:rFonts w:hint="eastAsia"/>
              </w:rPr>
              <w:t>ALOX12</w:t>
            </w:r>
          </w:p>
        </w:tc>
      </w:tr>
      <w:tr w:rsidR="009C0803" w:rsidRPr="009C0803" w14:paraId="5F996F1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9A79A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DCD07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B36694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170BE6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453C8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2FC90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840F8E7" w14:textId="77777777" w:rsidR="009C0803" w:rsidRPr="009C0803" w:rsidRDefault="009C0803">
            <w:r w:rsidRPr="009C0803">
              <w:rPr>
                <w:rFonts w:hint="eastAsia"/>
              </w:rPr>
              <w:t>DD3</w:t>
            </w:r>
          </w:p>
        </w:tc>
      </w:tr>
      <w:tr w:rsidR="009C0803" w:rsidRPr="009C0803" w14:paraId="1260A48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478F8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5A4DD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36A01F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4DAED3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DCA9EC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3A560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602BEDA" w14:textId="77777777" w:rsidR="009C0803" w:rsidRPr="009C0803" w:rsidRDefault="009C0803">
            <w:r w:rsidRPr="009C0803">
              <w:rPr>
                <w:rFonts w:hint="eastAsia"/>
              </w:rPr>
              <w:t>EXT1</w:t>
            </w:r>
          </w:p>
        </w:tc>
      </w:tr>
      <w:tr w:rsidR="009C0803" w:rsidRPr="009C0803" w14:paraId="3A94005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093FDF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882FEC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747FB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54798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C6248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7420A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150600" w14:textId="77777777" w:rsidR="009C0803" w:rsidRPr="009C0803" w:rsidRDefault="009C0803">
            <w:r w:rsidRPr="009C0803">
              <w:rPr>
                <w:rFonts w:hint="eastAsia"/>
              </w:rPr>
              <w:t>HOTAIR</w:t>
            </w:r>
          </w:p>
        </w:tc>
      </w:tr>
      <w:tr w:rsidR="009C0803" w:rsidRPr="009C0803" w14:paraId="46C60A9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ADE21B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C0129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97068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9E2155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158F86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D3E6CF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EE65E8C" w14:textId="77777777" w:rsidR="009C0803" w:rsidRPr="009C0803" w:rsidRDefault="009C0803">
            <w:r w:rsidRPr="009C0803">
              <w:rPr>
                <w:rFonts w:hint="eastAsia"/>
              </w:rPr>
              <w:t>EIF4E</w:t>
            </w:r>
          </w:p>
        </w:tc>
      </w:tr>
      <w:tr w:rsidR="009C0803" w:rsidRPr="009C0803" w14:paraId="7E3DC42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90DB4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E393B3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A2641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E65A1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19E8E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108147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062EC9" w14:textId="77777777" w:rsidR="009C0803" w:rsidRPr="009C0803" w:rsidRDefault="009C0803">
            <w:r w:rsidRPr="009C0803">
              <w:rPr>
                <w:rFonts w:hint="eastAsia"/>
              </w:rPr>
              <w:t>SCN2A1</w:t>
            </w:r>
          </w:p>
        </w:tc>
      </w:tr>
      <w:tr w:rsidR="009C0803" w:rsidRPr="009C0803" w14:paraId="1A0EB87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9A5A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9F9C8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43C93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78C3B3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C7C7A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4421E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0D442AC" w14:textId="77777777" w:rsidR="009C0803" w:rsidRPr="009C0803" w:rsidRDefault="009C0803">
            <w:r w:rsidRPr="009C0803">
              <w:rPr>
                <w:rFonts w:hint="eastAsia"/>
              </w:rPr>
              <w:t>MIR205</w:t>
            </w:r>
          </w:p>
        </w:tc>
      </w:tr>
      <w:tr w:rsidR="009C0803" w:rsidRPr="009C0803" w14:paraId="4E6A0B8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C6BFE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BD26F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8C729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1633F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4D5BB2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79378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353517E" w14:textId="77777777" w:rsidR="009C0803" w:rsidRPr="009C0803" w:rsidRDefault="009C0803">
            <w:r w:rsidRPr="009C0803">
              <w:rPr>
                <w:rFonts w:hint="eastAsia"/>
              </w:rPr>
              <w:t>TNC</w:t>
            </w:r>
          </w:p>
        </w:tc>
      </w:tr>
      <w:tr w:rsidR="009C0803" w:rsidRPr="009C0803" w14:paraId="7A5FABD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54992E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94DB9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3B81FF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B036B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2F89A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2C0CBF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95CDB8D" w14:textId="77777777" w:rsidR="009C0803" w:rsidRPr="009C0803" w:rsidRDefault="009C0803">
            <w:r w:rsidRPr="009C0803">
              <w:rPr>
                <w:rFonts w:hint="eastAsia"/>
              </w:rPr>
              <w:t>SMAD2</w:t>
            </w:r>
          </w:p>
        </w:tc>
      </w:tr>
      <w:tr w:rsidR="009C0803" w:rsidRPr="009C0803" w14:paraId="6D0B09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50BF4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BC80FF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5186D0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51AEB7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4C8639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A066A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28ED840" w14:textId="77777777" w:rsidR="009C0803" w:rsidRPr="009C0803" w:rsidRDefault="009C0803">
            <w:r w:rsidRPr="009C0803">
              <w:rPr>
                <w:rFonts w:hint="eastAsia"/>
              </w:rPr>
              <w:t>CPLANE1</w:t>
            </w:r>
          </w:p>
        </w:tc>
      </w:tr>
      <w:tr w:rsidR="009C0803" w:rsidRPr="009C0803" w14:paraId="174D01D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70F17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ED47D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7EAC20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421563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DF62CA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81B585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C189D08" w14:textId="77777777" w:rsidR="009C0803" w:rsidRPr="009C0803" w:rsidRDefault="009C0803">
            <w:r w:rsidRPr="009C0803">
              <w:rPr>
                <w:rFonts w:hint="eastAsia"/>
              </w:rPr>
              <w:t>KMT2D</w:t>
            </w:r>
          </w:p>
        </w:tc>
      </w:tr>
      <w:tr w:rsidR="009C0803" w:rsidRPr="009C0803" w14:paraId="7BACAA5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4B74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9BF9BE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CD8A6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6432ED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69BCF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582F9B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B1CA59" w14:textId="77777777" w:rsidR="009C0803" w:rsidRPr="009C0803" w:rsidRDefault="009C0803">
            <w:r w:rsidRPr="009C0803">
              <w:rPr>
                <w:rFonts w:hint="eastAsia"/>
              </w:rPr>
              <w:t>HPC12</w:t>
            </w:r>
          </w:p>
        </w:tc>
      </w:tr>
      <w:tr w:rsidR="009C0803" w:rsidRPr="009C0803" w14:paraId="449DDCC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10EA0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5EF27E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DB5B9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4561F1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F4017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E8DD9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8AB064" w14:textId="77777777" w:rsidR="009C0803" w:rsidRPr="009C0803" w:rsidRDefault="009C0803">
            <w:r w:rsidRPr="009C0803">
              <w:rPr>
                <w:rFonts w:hint="eastAsia"/>
              </w:rPr>
              <w:t>BGLAP</w:t>
            </w:r>
          </w:p>
        </w:tc>
      </w:tr>
      <w:tr w:rsidR="009C0803" w:rsidRPr="009C0803" w14:paraId="5B09DEB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72C4A3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928CE9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8B4FC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47F562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1A365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CA2BB2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9F3DA48" w14:textId="77777777" w:rsidR="009C0803" w:rsidRPr="009C0803" w:rsidRDefault="009C0803">
            <w:r w:rsidRPr="009C0803">
              <w:rPr>
                <w:rFonts w:hint="eastAsia"/>
              </w:rPr>
              <w:t>MIR145</w:t>
            </w:r>
          </w:p>
        </w:tc>
      </w:tr>
      <w:tr w:rsidR="009C0803" w:rsidRPr="009C0803" w14:paraId="4C88A25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B0DA4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B3D06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04EF91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B733B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F46A73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8A301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62C768" w14:textId="77777777" w:rsidR="009C0803" w:rsidRPr="009C0803" w:rsidRDefault="009C0803">
            <w:r w:rsidRPr="009C0803">
              <w:rPr>
                <w:rFonts w:hint="eastAsia"/>
              </w:rPr>
              <w:t>CCR6</w:t>
            </w:r>
          </w:p>
        </w:tc>
      </w:tr>
      <w:tr w:rsidR="009C0803" w:rsidRPr="009C0803" w14:paraId="3A3273E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C8E15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579722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F1C970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6DA0FF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6A2D08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263FB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967B25E" w14:textId="77777777" w:rsidR="009C0803" w:rsidRPr="009C0803" w:rsidRDefault="009C0803">
            <w:r w:rsidRPr="009C0803">
              <w:rPr>
                <w:rFonts w:hint="eastAsia"/>
              </w:rPr>
              <w:t>LHCGR</w:t>
            </w:r>
          </w:p>
        </w:tc>
      </w:tr>
      <w:tr w:rsidR="009C0803" w:rsidRPr="009C0803" w14:paraId="0D68133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96124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481D0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D8FBE8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E8D71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3538BC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725537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E00BD39" w14:textId="77777777" w:rsidR="009C0803" w:rsidRPr="009C0803" w:rsidRDefault="009C0803">
            <w:r w:rsidRPr="009C0803">
              <w:rPr>
                <w:rFonts w:hint="eastAsia"/>
              </w:rPr>
              <w:t>PFIC1</w:t>
            </w:r>
          </w:p>
        </w:tc>
      </w:tr>
      <w:tr w:rsidR="009C0803" w:rsidRPr="009C0803" w14:paraId="43D64EE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B6FB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E2FB7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8D6AED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EFD81E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6D966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2F76E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0F28B4A" w14:textId="77777777" w:rsidR="009C0803" w:rsidRPr="009C0803" w:rsidRDefault="009C0803">
            <w:r w:rsidRPr="009C0803">
              <w:rPr>
                <w:rFonts w:hint="eastAsia"/>
              </w:rPr>
              <w:t>F13A1</w:t>
            </w:r>
          </w:p>
        </w:tc>
      </w:tr>
      <w:tr w:rsidR="009C0803" w:rsidRPr="009C0803" w14:paraId="158AF45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9DD68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53BAE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D8FB96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C8781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B4C64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8267DA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AF9244" w14:textId="77777777" w:rsidR="009C0803" w:rsidRPr="009C0803" w:rsidRDefault="009C0803">
            <w:r w:rsidRPr="009C0803">
              <w:rPr>
                <w:rFonts w:hint="eastAsia"/>
              </w:rPr>
              <w:t>GATA3</w:t>
            </w:r>
          </w:p>
        </w:tc>
      </w:tr>
      <w:tr w:rsidR="009C0803" w:rsidRPr="009C0803" w14:paraId="6120FAE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CBE1C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A1700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53832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DA408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7E9ABE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A75376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DB4CDF" w14:textId="77777777" w:rsidR="009C0803" w:rsidRPr="009C0803" w:rsidRDefault="009C0803">
            <w:r w:rsidRPr="009C0803">
              <w:rPr>
                <w:rFonts w:hint="eastAsia"/>
              </w:rPr>
              <w:t>BRCA2</w:t>
            </w:r>
          </w:p>
        </w:tc>
      </w:tr>
      <w:tr w:rsidR="009C0803" w:rsidRPr="009C0803" w14:paraId="3C922C1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9472FF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06DB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2D604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4D4AB4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BC01A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097963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69B6AF" w14:textId="77777777" w:rsidR="009C0803" w:rsidRPr="009C0803" w:rsidRDefault="009C0803">
            <w:r w:rsidRPr="009C0803">
              <w:rPr>
                <w:rFonts w:hint="eastAsia"/>
              </w:rPr>
              <w:t>ALOX15B</w:t>
            </w:r>
          </w:p>
        </w:tc>
      </w:tr>
      <w:tr w:rsidR="009C0803" w:rsidRPr="009C0803" w14:paraId="016E35E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B275D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5F091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BEC0D8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D0800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CDB55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4B18D3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823D15" w14:textId="77777777" w:rsidR="009C0803" w:rsidRPr="009C0803" w:rsidRDefault="009C0803">
            <w:r w:rsidRPr="009C0803">
              <w:rPr>
                <w:rFonts w:hint="eastAsia"/>
              </w:rPr>
              <w:t>IL2RA</w:t>
            </w:r>
          </w:p>
        </w:tc>
      </w:tr>
      <w:tr w:rsidR="009C0803" w:rsidRPr="009C0803" w14:paraId="7D493CD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C15DE1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DF6F58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635E5C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BCE3E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7EE76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07F80B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67A4F83" w14:textId="77777777" w:rsidR="009C0803" w:rsidRPr="009C0803" w:rsidRDefault="009C0803">
            <w:r w:rsidRPr="009C0803">
              <w:rPr>
                <w:rFonts w:hint="eastAsia"/>
              </w:rPr>
              <w:t>CD24</w:t>
            </w:r>
          </w:p>
        </w:tc>
      </w:tr>
      <w:tr w:rsidR="009C0803" w:rsidRPr="009C0803" w14:paraId="72B7E40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AEEAC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72A26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ACCFA7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B2B30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89F12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4F60D9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73FCD8" w14:textId="77777777" w:rsidR="009C0803" w:rsidRPr="009C0803" w:rsidRDefault="009C0803">
            <w:r w:rsidRPr="009C0803">
              <w:rPr>
                <w:rFonts w:hint="eastAsia"/>
              </w:rPr>
              <w:t>KCNJ1</w:t>
            </w:r>
          </w:p>
        </w:tc>
      </w:tr>
      <w:tr w:rsidR="009C0803" w:rsidRPr="009C0803" w14:paraId="47B700C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B2C5D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5BB97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5E7029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5A439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3DF429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70A225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AD49076" w14:textId="77777777" w:rsidR="009C0803" w:rsidRPr="009C0803" w:rsidRDefault="009C0803">
            <w:r w:rsidRPr="009C0803">
              <w:rPr>
                <w:rFonts w:hint="eastAsia"/>
              </w:rPr>
              <w:t>PNCA2</w:t>
            </w:r>
          </w:p>
        </w:tc>
      </w:tr>
      <w:tr w:rsidR="009C0803" w:rsidRPr="009C0803" w14:paraId="11125DF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2A6446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9A5F3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0444F6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A6C44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3C5024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7F45A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43BB16C" w14:textId="77777777" w:rsidR="009C0803" w:rsidRPr="009C0803" w:rsidRDefault="009C0803">
            <w:r w:rsidRPr="009C0803">
              <w:rPr>
                <w:rFonts w:hint="eastAsia"/>
              </w:rPr>
              <w:t>SLC12A3</w:t>
            </w:r>
          </w:p>
        </w:tc>
      </w:tr>
      <w:tr w:rsidR="009C0803" w:rsidRPr="009C0803" w14:paraId="5AE82F2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8AABB0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8D497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EBDA74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C68EF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6709C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3EEB05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6EF06E4" w14:textId="77777777" w:rsidR="009C0803" w:rsidRPr="009C0803" w:rsidRDefault="009C0803">
            <w:r w:rsidRPr="009C0803">
              <w:rPr>
                <w:rFonts w:hint="eastAsia"/>
              </w:rPr>
              <w:t>FLCN</w:t>
            </w:r>
          </w:p>
        </w:tc>
      </w:tr>
      <w:tr w:rsidR="009C0803" w:rsidRPr="009C0803" w14:paraId="5E37B9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6581E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3423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03A176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FA0EEF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FC28B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3B2A3B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73E5B0C" w14:textId="77777777" w:rsidR="009C0803" w:rsidRPr="009C0803" w:rsidRDefault="009C0803">
            <w:r w:rsidRPr="009C0803">
              <w:rPr>
                <w:rFonts w:hint="eastAsia"/>
              </w:rPr>
              <w:t>PSAP</w:t>
            </w:r>
          </w:p>
        </w:tc>
      </w:tr>
      <w:tr w:rsidR="009C0803" w:rsidRPr="009C0803" w14:paraId="36A755D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AD30FD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130CB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DA792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766B65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6F0EE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19AF31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06D2814" w14:textId="77777777" w:rsidR="009C0803" w:rsidRPr="009C0803" w:rsidRDefault="009C0803">
            <w:r w:rsidRPr="009C0803">
              <w:rPr>
                <w:rFonts w:hint="eastAsia"/>
              </w:rPr>
              <w:t>BFNC2</w:t>
            </w:r>
          </w:p>
        </w:tc>
      </w:tr>
      <w:tr w:rsidR="009C0803" w:rsidRPr="009C0803" w14:paraId="4831F8B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95EDE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D3AE7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D93AB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DAE416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10F7B0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EFDCB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1F32727" w14:textId="77777777" w:rsidR="009C0803" w:rsidRPr="009C0803" w:rsidRDefault="009C0803">
            <w:r w:rsidRPr="009C0803">
              <w:rPr>
                <w:rFonts w:hint="eastAsia"/>
              </w:rPr>
              <w:t>ATP1A2</w:t>
            </w:r>
          </w:p>
        </w:tc>
      </w:tr>
      <w:tr w:rsidR="009C0803" w:rsidRPr="009C0803" w14:paraId="31D693E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01FF78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56898F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C207A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6ACD1D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FBBB3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A4AF69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8E2DA1D" w14:textId="77777777" w:rsidR="009C0803" w:rsidRPr="009C0803" w:rsidRDefault="009C0803">
            <w:r w:rsidRPr="009C0803">
              <w:rPr>
                <w:rFonts w:hint="eastAsia"/>
              </w:rPr>
              <w:t>TG</w:t>
            </w:r>
          </w:p>
        </w:tc>
      </w:tr>
      <w:tr w:rsidR="009C0803" w:rsidRPr="009C0803" w14:paraId="5111AD9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F3F6A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D495AC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2D3BE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60913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FAFEBE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AFAFA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670AB0" w14:textId="77777777" w:rsidR="009C0803" w:rsidRPr="009C0803" w:rsidRDefault="009C0803">
            <w:r w:rsidRPr="009C0803">
              <w:rPr>
                <w:rFonts w:hint="eastAsia"/>
              </w:rPr>
              <w:t>ACE1</w:t>
            </w:r>
          </w:p>
        </w:tc>
      </w:tr>
      <w:tr w:rsidR="009C0803" w:rsidRPr="009C0803" w14:paraId="5D5BF11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E3E82A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263A7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9E019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AF91D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7B91D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197CF8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801851A" w14:textId="77777777" w:rsidR="009C0803" w:rsidRPr="009C0803" w:rsidRDefault="009C0803">
            <w:r w:rsidRPr="009C0803">
              <w:rPr>
                <w:rFonts w:hint="eastAsia"/>
              </w:rPr>
              <w:t>MIR34A</w:t>
            </w:r>
          </w:p>
        </w:tc>
      </w:tr>
      <w:tr w:rsidR="009C0803" w:rsidRPr="009C0803" w14:paraId="3C1A2E7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B3DC7F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2E28A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DB40A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4CFF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BFDEB8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40AF1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78B0A62" w14:textId="77777777" w:rsidR="009C0803" w:rsidRPr="009C0803" w:rsidRDefault="009C0803">
            <w:r w:rsidRPr="009C0803">
              <w:rPr>
                <w:rFonts w:hint="eastAsia"/>
              </w:rPr>
              <w:t>BCL2L11</w:t>
            </w:r>
          </w:p>
        </w:tc>
      </w:tr>
      <w:tr w:rsidR="009C0803" w:rsidRPr="009C0803" w14:paraId="68AC229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3745A8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C2A13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2AFE4E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0EDE3B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459CE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A01C7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770AD10" w14:textId="77777777" w:rsidR="009C0803" w:rsidRPr="009C0803" w:rsidRDefault="009C0803">
            <w:r w:rsidRPr="009C0803">
              <w:rPr>
                <w:rFonts w:hint="eastAsia"/>
              </w:rPr>
              <w:t>DKBI</w:t>
            </w:r>
          </w:p>
        </w:tc>
      </w:tr>
      <w:tr w:rsidR="009C0803" w:rsidRPr="009C0803" w14:paraId="6A6B504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EB8DF2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555367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116D9D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4AF841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6C2E2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D33F51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D4E9308" w14:textId="77777777" w:rsidR="009C0803" w:rsidRPr="009C0803" w:rsidRDefault="009C0803">
            <w:r w:rsidRPr="009C0803">
              <w:rPr>
                <w:rFonts w:hint="eastAsia"/>
              </w:rPr>
              <w:t>TGFB3</w:t>
            </w:r>
          </w:p>
        </w:tc>
      </w:tr>
      <w:tr w:rsidR="009C0803" w:rsidRPr="009C0803" w14:paraId="600A212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F4953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0DCA8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20866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D1B91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B6C21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407CD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4021C73" w14:textId="77777777" w:rsidR="009C0803" w:rsidRPr="009C0803" w:rsidRDefault="009C0803">
            <w:r w:rsidRPr="009C0803">
              <w:rPr>
                <w:rFonts w:hint="eastAsia"/>
              </w:rPr>
              <w:t>CTNS</w:t>
            </w:r>
          </w:p>
        </w:tc>
      </w:tr>
      <w:tr w:rsidR="009C0803" w:rsidRPr="009C0803" w14:paraId="38A8AA5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FA7741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1C9D4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CA4BE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CE2BE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17791C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320CDC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C83D5AB" w14:textId="77777777" w:rsidR="009C0803" w:rsidRPr="009C0803" w:rsidRDefault="009C0803">
            <w:r w:rsidRPr="009C0803">
              <w:rPr>
                <w:rFonts w:hint="eastAsia"/>
              </w:rPr>
              <w:t>CTNNA1</w:t>
            </w:r>
          </w:p>
        </w:tc>
      </w:tr>
      <w:tr w:rsidR="009C0803" w:rsidRPr="009C0803" w14:paraId="73A1936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99B54F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717A2F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0D45ED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460D0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6FB47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86B31A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35C3672" w14:textId="77777777" w:rsidR="009C0803" w:rsidRPr="009C0803" w:rsidRDefault="009C0803">
            <w:r w:rsidRPr="009C0803">
              <w:rPr>
                <w:rFonts w:hint="eastAsia"/>
              </w:rPr>
              <w:t>MIR222</w:t>
            </w:r>
          </w:p>
        </w:tc>
      </w:tr>
      <w:tr w:rsidR="009C0803" w:rsidRPr="009C0803" w14:paraId="3E2E0DB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A07DA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025CF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B4767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32C40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96E48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4C9304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54D366F" w14:textId="77777777" w:rsidR="009C0803" w:rsidRPr="009C0803" w:rsidRDefault="009C0803">
            <w:r w:rsidRPr="009C0803">
              <w:rPr>
                <w:rFonts w:hint="eastAsia"/>
              </w:rPr>
              <w:t>HGD</w:t>
            </w:r>
          </w:p>
        </w:tc>
      </w:tr>
      <w:tr w:rsidR="009C0803" w:rsidRPr="009C0803" w14:paraId="430C607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D1646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05700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A68CC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72E9B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97DA37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3F5FCA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EEA7161" w14:textId="77777777" w:rsidR="009C0803" w:rsidRPr="009C0803" w:rsidRDefault="009C0803">
            <w:r w:rsidRPr="009C0803">
              <w:rPr>
                <w:rFonts w:hint="eastAsia"/>
              </w:rPr>
              <w:t>BMPR2</w:t>
            </w:r>
          </w:p>
        </w:tc>
      </w:tr>
      <w:tr w:rsidR="009C0803" w:rsidRPr="009C0803" w14:paraId="3233C6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DE9BD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30D475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F75E1D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64DE4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B00B0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A4F9F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01574EE" w14:textId="77777777" w:rsidR="009C0803" w:rsidRPr="009C0803" w:rsidRDefault="009C0803">
            <w:r w:rsidRPr="009C0803">
              <w:rPr>
                <w:rFonts w:hint="eastAsia"/>
              </w:rPr>
              <w:t>CRH</w:t>
            </w:r>
          </w:p>
        </w:tc>
      </w:tr>
      <w:tr w:rsidR="009C0803" w:rsidRPr="009C0803" w14:paraId="405BD25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612EE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6504DB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C27FD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DAEEF1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17F21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0B046C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598575A" w14:textId="77777777" w:rsidR="009C0803" w:rsidRPr="009C0803" w:rsidRDefault="009C0803">
            <w:r w:rsidRPr="009C0803">
              <w:rPr>
                <w:rFonts w:hint="eastAsia"/>
              </w:rPr>
              <w:t>AGRN</w:t>
            </w:r>
          </w:p>
        </w:tc>
      </w:tr>
      <w:tr w:rsidR="009C0803" w:rsidRPr="009C0803" w14:paraId="4D42375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DA227B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DB521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E9A47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57F86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7E1223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EB7F6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83C5A6" w14:textId="77777777" w:rsidR="009C0803" w:rsidRPr="009C0803" w:rsidRDefault="009C0803">
            <w:r w:rsidRPr="009C0803">
              <w:rPr>
                <w:rFonts w:hint="eastAsia"/>
              </w:rPr>
              <w:t>MAP2K5</w:t>
            </w:r>
          </w:p>
        </w:tc>
      </w:tr>
      <w:tr w:rsidR="009C0803" w:rsidRPr="009C0803" w14:paraId="0530C86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52BE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59AAC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F9E5C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F17FD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3C31BA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F088B8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DE1DFA" w14:textId="77777777" w:rsidR="009C0803" w:rsidRPr="009C0803" w:rsidRDefault="009C0803">
            <w:r w:rsidRPr="009C0803">
              <w:rPr>
                <w:rFonts w:hint="eastAsia"/>
              </w:rPr>
              <w:t>CEP290</w:t>
            </w:r>
          </w:p>
        </w:tc>
      </w:tr>
      <w:tr w:rsidR="009C0803" w:rsidRPr="009C0803" w14:paraId="1A4784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85D7D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8B514B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5E8754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1E781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6B760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A9CD62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DD11CB8" w14:textId="77777777" w:rsidR="009C0803" w:rsidRPr="009C0803" w:rsidRDefault="009C0803">
            <w:r w:rsidRPr="009C0803">
              <w:rPr>
                <w:rFonts w:hint="eastAsia"/>
              </w:rPr>
              <w:t>HSD17B3</w:t>
            </w:r>
          </w:p>
        </w:tc>
      </w:tr>
      <w:tr w:rsidR="009C0803" w:rsidRPr="009C0803" w14:paraId="4108497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4AB666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E851F0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403B7D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B18A3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0FBC7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9BDF75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C5F9AE" w14:textId="77777777" w:rsidR="009C0803" w:rsidRPr="009C0803" w:rsidRDefault="009C0803">
            <w:r w:rsidRPr="009C0803">
              <w:rPr>
                <w:rFonts w:hint="eastAsia"/>
              </w:rPr>
              <w:t>HPCX2</w:t>
            </w:r>
          </w:p>
        </w:tc>
      </w:tr>
      <w:tr w:rsidR="009C0803" w:rsidRPr="009C0803" w14:paraId="21F03BE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5F788C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4875F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AE18B6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9AE852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736F79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2C6490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ED8410" w14:textId="77777777" w:rsidR="009C0803" w:rsidRPr="009C0803" w:rsidRDefault="009C0803">
            <w:r w:rsidRPr="009C0803">
              <w:rPr>
                <w:rFonts w:hint="eastAsia"/>
              </w:rPr>
              <w:t>WDFY3</w:t>
            </w:r>
          </w:p>
        </w:tc>
      </w:tr>
      <w:tr w:rsidR="009C0803" w:rsidRPr="009C0803" w14:paraId="14325D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36911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69E5F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A82C2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3B335A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D1D38C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5181B9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8E7158C" w14:textId="77777777" w:rsidR="009C0803" w:rsidRPr="009C0803" w:rsidRDefault="009C0803">
            <w:r w:rsidRPr="009C0803">
              <w:rPr>
                <w:rFonts w:hint="eastAsia"/>
              </w:rPr>
              <w:t>MIR214</w:t>
            </w:r>
          </w:p>
        </w:tc>
      </w:tr>
      <w:tr w:rsidR="009C0803" w:rsidRPr="009C0803" w14:paraId="40243E6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36CF9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0C718D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10DE7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33B72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061BE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B6A14E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B00E60" w14:textId="77777777" w:rsidR="009C0803" w:rsidRPr="009C0803" w:rsidRDefault="009C0803">
            <w:r w:rsidRPr="009C0803">
              <w:rPr>
                <w:rFonts w:hint="eastAsia"/>
              </w:rPr>
              <w:t>TSC1</w:t>
            </w:r>
          </w:p>
        </w:tc>
      </w:tr>
      <w:tr w:rsidR="009C0803" w:rsidRPr="009C0803" w14:paraId="793E382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97B0B3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69813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A8DEA3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15F7A1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DC18C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AF625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75C4135" w14:textId="77777777" w:rsidR="009C0803" w:rsidRPr="009C0803" w:rsidRDefault="009C0803">
            <w:r w:rsidRPr="009C0803">
              <w:rPr>
                <w:rFonts w:hint="eastAsia"/>
              </w:rPr>
              <w:t>LINC01190</w:t>
            </w:r>
          </w:p>
        </w:tc>
      </w:tr>
      <w:tr w:rsidR="009C0803" w:rsidRPr="009C0803" w14:paraId="7C617D3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2FC852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C8D45D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BD420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9B59E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D54F8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557FE7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BCA5666" w14:textId="77777777" w:rsidR="009C0803" w:rsidRPr="009C0803" w:rsidRDefault="009C0803">
            <w:r w:rsidRPr="009C0803">
              <w:rPr>
                <w:rFonts w:hint="eastAsia"/>
              </w:rPr>
              <w:t>DNMT1</w:t>
            </w:r>
          </w:p>
        </w:tc>
      </w:tr>
      <w:tr w:rsidR="009C0803" w:rsidRPr="009C0803" w14:paraId="4216CAA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0D91F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AA60C5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F3474B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6E8E4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E555F6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391CC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611C09B" w14:textId="77777777" w:rsidR="009C0803" w:rsidRPr="009C0803" w:rsidRDefault="009C0803">
            <w:r w:rsidRPr="009C0803">
              <w:rPr>
                <w:rFonts w:hint="eastAsia"/>
              </w:rPr>
              <w:t>ID4</w:t>
            </w:r>
          </w:p>
        </w:tc>
      </w:tr>
      <w:tr w:rsidR="009C0803" w:rsidRPr="009C0803" w14:paraId="1DEB663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F6877E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5CCA49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D346B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4DB39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EFE70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37DAC7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4F07CF" w14:textId="77777777" w:rsidR="009C0803" w:rsidRPr="009C0803" w:rsidRDefault="009C0803">
            <w:r w:rsidRPr="009C0803">
              <w:rPr>
                <w:rFonts w:hint="eastAsia"/>
              </w:rPr>
              <w:t>BRIC2</w:t>
            </w:r>
          </w:p>
        </w:tc>
      </w:tr>
      <w:tr w:rsidR="009C0803" w:rsidRPr="009C0803" w14:paraId="2029F46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ABD39E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863184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CA8237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64FF1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29C03E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4EA53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25D35A" w14:textId="77777777" w:rsidR="009C0803" w:rsidRPr="009C0803" w:rsidRDefault="009C0803">
            <w:r w:rsidRPr="009C0803">
              <w:rPr>
                <w:rFonts w:hint="eastAsia"/>
              </w:rPr>
              <w:t>PRKG1</w:t>
            </w:r>
          </w:p>
        </w:tc>
      </w:tr>
      <w:tr w:rsidR="009C0803" w:rsidRPr="009C0803" w14:paraId="35BA4C4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91923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FA34BC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69EFE8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C97C78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CE664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A3587C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A6D806" w14:textId="77777777" w:rsidR="009C0803" w:rsidRPr="009C0803" w:rsidRDefault="009C0803">
            <w:r w:rsidRPr="009C0803">
              <w:rPr>
                <w:rFonts w:hint="eastAsia"/>
              </w:rPr>
              <w:t>FTO</w:t>
            </w:r>
          </w:p>
        </w:tc>
      </w:tr>
      <w:tr w:rsidR="009C0803" w:rsidRPr="009C0803" w14:paraId="1E2394F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70C069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364E84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2FD27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2A9336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260E6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023A7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388B20E" w14:textId="77777777" w:rsidR="009C0803" w:rsidRPr="009C0803" w:rsidRDefault="009C0803">
            <w:r w:rsidRPr="009C0803">
              <w:rPr>
                <w:rFonts w:hint="eastAsia"/>
              </w:rPr>
              <w:t>CYP27B1</w:t>
            </w:r>
          </w:p>
        </w:tc>
      </w:tr>
      <w:tr w:rsidR="009C0803" w:rsidRPr="009C0803" w14:paraId="19C6470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174F7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750E38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363EB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119A1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750945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9575B0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4B9600" w14:textId="77777777" w:rsidR="009C0803" w:rsidRPr="009C0803" w:rsidRDefault="009C0803">
            <w:r w:rsidRPr="009C0803">
              <w:rPr>
                <w:rFonts w:hint="eastAsia"/>
              </w:rPr>
              <w:t>SLC6A1</w:t>
            </w:r>
          </w:p>
        </w:tc>
      </w:tr>
      <w:tr w:rsidR="009C0803" w:rsidRPr="009C0803" w14:paraId="3F5B57E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A0C1B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35982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31BBD6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3D139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424A00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C1B29A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9196C44" w14:textId="77777777" w:rsidR="009C0803" w:rsidRPr="009C0803" w:rsidRDefault="009C0803">
            <w:r w:rsidRPr="009C0803">
              <w:rPr>
                <w:rFonts w:hint="eastAsia"/>
              </w:rPr>
              <w:t>PLA2G5</w:t>
            </w:r>
          </w:p>
        </w:tc>
      </w:tr>
      <w:tr w:rsidR="009C0803" w:rsidRPr="009C0803" w14:paraId="397AAA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E48F62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1885A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7CBE35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3DE00C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D0F9F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A12FFA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5E691F8" w14:textId="77777777" w:rsidR="009C0803" w:rsidRPr="009C0803" w:rsidRDefault="009C0803">
            <w:r w:rsidRPr="009C0803">
              <w:rPr>
                <w:rFonts w:hint="eastAsia"/>
              </w:rPr>
              <w:t>PALB2</w:t>
            </w:r>
          </w:p>
        </w:tc>
      </w:tr>
      <w:tr w:rsidR="009C0803" w:rsidRPr="009C0803" w14:paraId="708FC2C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FC9CD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319D44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F1580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5CB9D4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F5E5DB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23F733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34683D" w14:textId="77777777" w:rsidR="009C0803" w:rsidRPr="009C0803" w:rsidRDefault="009C0803">
            <w:r w:rsidRPr="009C0803">
              <w:rPr>
                <w:rFonts w:hint="eastAsia"/>
              </w:rPr>
              <w:t>ZF9</w:t>
            </w:r>
          </w:p>
        </w:tc>
      </w:tr>
      <w:tr w:rsidR="009C0803" w:rsidRPr="009C0803" w14:paraId="32932B5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30253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1139A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FDD80C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A131B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FD564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E4CEE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E2EC62" w14:textId="77777777" w:rsidR="009C0803" w:rsidRPr="009C0803" w:rsidRDefault="009C0803">
            <w:r w:rsidRPr="009C0803">
              <w:rPr>
                <w:rFonts w:hint="eastAsia"/>
              </w:rPr>
              <w:t>IGF2-AS</w:t>
            </w:r>
          </w:p>
        </w:tc>
      </w:tr>
      <w:tr w:rsidR="009C0803" w:rsidRPr="009C0803" w14:paraId="378DB70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2F37EB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518DA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DB3D83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7BB28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7D47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4234A6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8EA1754" w14:textId="77777777" w:rsidR="009C0803" w:rsidRPr="009C0803" w:rsidRDefault="009C0803">
            <w:r w:rsidRPr="009C0803">
              <w:rPr>
                <w:rFonts w:hint="eastAsia"/>
              </w:rPr>
              <w:t>MMP14</w:t>
            </w:r>
          </w:p>
        </w:tc>
      </w:tr>
      <w:tr w:rsidR="009C0803" w:rsidRPr="009C0803" w14:paraId="6F182D7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2B436C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A64DF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509656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484F3F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91389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356A4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53AE2B5" w14:textId="77777777" w:rsidR="009C0803" w:rsidRPr="009C0803" w:rsidRDefault="009C0803">
            <w:r w:rsidRPr="009C0803">
              <w:rPr>
                <w:rFonts w:hint="eastAsia"/>
              </w:rPr>
              <w:t>PCAT2</w:t>
            </w:r>
          </w:p>
        </w:tc>
      </w:tr>
      <w:tr w:rsidR="009C0803" w:rsidRPr="009C0803" w14:paraId="24D5C7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D94334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7FDB9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17536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EE71DF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37633A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8A83EB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97BFE40" w14:textId="77777777" w:rsidR="009C0803" w:rsidRPr="009C0803" w:rsidRDefault="009C0803">
            <w:r w:rsidRPr="009C0803">
              <w:rPr>
                <w:rFonts w:hint="eastAsia"/>
              </w:rPr>
              <w:t>MDM2</w:t>
            </w:r>
          </w:p>
        </w:tc>
      </w:tr>
      <w:tr w:rsidR="009C0803" w:rsidRPr="009C0803" w14:paraId="484659E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5062E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EEF54F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E9B7D2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1CC03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0060A2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2BFE81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385CA0" w14:textId="77777777" w:rsidR="009C0803" w:rsidRPr="009C0803" w:rsidRDefault="009C0803">
            <w:r w:rsidRPr="009C0803">
              <w:rPr>
                <w:rFonts w:hint="eastAsia"/>
              </w:rPr>
              <w:t>COL4A4</w:t>
            </w:r>
          </w:p>
        </w:tc>
      </w:tr>
      <w:tr w:rsidR="009C0803" w:rsidRPr="009C0803" w14:paraId="086955D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F34BB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AD1ED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185437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07A4E3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F17D5A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06CEFB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3528C1" w14:textId="77777777" w:rsidR="009C0803" w:rsidRPr="009C0803" w:rsidRDefault="009C0803">
            <w:r w:rsidRPr="009C0803">
              <w:rPr>
                <w:rFonts w:hint="eastAsia"/>
              </w:rPr>
              <w:t>FGF7</w:t>
            </w:r>
          </w:p>
        </w:tc>
      </w:tr>
      <w:tr w:rsidR="009C0803" w:rsidRPr="009C0803" w14:paraId="5D66F1C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0E394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8B8000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5E6F9D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0AB3E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A34FE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3CF4E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B8B6322" w14:textId="77777777" w:rsidR="009C0803" w:rsidRPr="009C0803" w:rsidRDefault="009C0803">
            <w:r w:rsidRPr="009C0803">
              <w:rPr>
                <w:rFonts w:hint="eastAsia"/>
              </w:rPr>
              <w:t>TNFSF11</w:t>
            </w:r>
          </w:p>
        </w:tc>
      </w:tr>
      <w:tr w:rsidR="009C0803" w:rsidRPr="009C0803" w14:paraId="096E18A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1575FC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001228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95ECA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A4C68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61905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5EB759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0B9C0A" w14:textId="77777777" w:rsidR="009C0803" w:rsidRPr="009C0803" w:rsidRDefault="009C0803">
            <w:r w:rsidRPr="009C0803">
              <w:rPr>
                <w:rFonts w:hint="eastAsia"/>
              </w:rPr>
              <w:t>SPOP</w:t>
            </w:r>
          </w:p>
        </w:tc>
      </w:tr>
      <w:tr w:rsidR="009C0803" w:rsidRPr="009C0803" w14:paraId="0D63D3D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B4A38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F211E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A512D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D1D3F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BBCCA2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4A3E88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F1D2D69" w14:textId="77777777" w:rsidR="009C0803" w:rsidRPr="009C0803" w:rsidRDefault="009C0803">
            <w:r w:rsidRPr="009C0803">
              <w:rPr>
                <w:rFonts w:hint="eastAsia"/>
              </w:rPr>
              <w:t>ADH</w:t>
            </w:r>
          </w:p>
        </w:tc>
      </w:tr>
      <w:tr w:rsidR="009C0803" w:rsidRPr="009C0803" w14:paraId="5F096CD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9C37A0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B2D80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BA05D1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221430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1467E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E33AB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50A653" w14:textId="77777777" w:rsidR="009C0803" w:rsidRPr="009C0803" w:rsidRDefault="009C0803">
            <w:r w:rsidRPr="009C0803">
              <w:rPr>
                <w:rFonts w:hint="eastAsia"/>
              </w:rPr>
              <w:t>AKT2</w:t>
            </w:r>
          </w:p>
        </w:tc>
      </w:tr>
      <w:tr w:rsidR="009C0803" w:rsidRPr="009C0803" w14:paraId="052D59B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A107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A7284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2C12EC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2C028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69A91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89C70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3A53D4B" w14:textId="77777777" w:rsidR="009C0803" w:rsidRPr="009C0803" w:rsidRDefault="009C0803">
            <w:r w:rsidRPr="009C0803">
              <w:rPr>
                <w:rFonts w:hint="eastAsia"/>
              </w:rPr>
              <w:t>LIFR</w:t>
            </w:r>
          </w:p>
        </w:tc>
      </w:tr>
      <w:tr w:rsidR="009C0803" w:rsidRPr="009C0803" w14:paraId="5B53A11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D7716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F2792C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C35D16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AE32D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0E1D36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76DF3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5E3CEA" w14:textId="77777777" w:rsidR="009C0803" w:rsidRPr="009C0803" w:rsidRDefault="009C0803">
            <w:r w:rsidRPr="009C0803">
              <w:rPr>
                <w:rFonts w:hint="eastAsia"/>
              </w:rPr>
              <w:t>CYP3A7</w:t>
            </w:r>
          </w:p>
        </w:tc>
      </w:tr>
      <w:tr w:rsidR="009C0803" w:rsidRPr="009C0803" w14:paraId="3F2C898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258DA0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B05DF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117B0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A9EBD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0C9CD0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CB86A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F94081" w14:textId="77777777" w:rsidR="009C0803" w:rsidRPr="009C0803" w:rsidRDefault="009C0803">
            <w:r w:rsidRPr="009C0803">
              <w:rPr>
                <w:rFonts w:hint="eastAsia"/>
              </w:rPr>
              <w:t>CBL</w:t>
            </w:r>
          </w:p>
        </w:tc>
      </w:tr>
      <w:tr w:rsidR="009C0803" w:rsidRPr="009C0803" w14:paraId="00E19F4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A4D2C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36711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9C2DB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9249C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C24322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3A4CF2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4AAA0A4" w14:textId="77777777" w:rsidR="009C0803" w:rsidRPr="009C0803" w:rsidRDefault="009C0803">
            <w:r w:rsidRPr="009C0803">
              <w:rPr>
                <w:rFonts w:hint="eastAsia"/>
              </w:rPr>
              <w:t>NDRG1</w:t>
            </w:r>
          </w:p>
        </w:tc>
      </w:tr>
      <w:tr w:rsidR="009C0803" w:rsidRPr="009C0803" w14:paraId="55E59D4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AA734C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BA006D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53432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E7ED61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E7F21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73E5B7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484757" w14:textId="77777777" w:rsidR="009C0803" w:rsidRPr="009C0803" w:rsidRDefault="009C0803">
            <w:r w:rsidRPr="009C0803">
              <w:rPr>
                <w:rFonts w:hint="eastAsia"/>
              </w:rPr>
              <w:t>SP1</w:t>
            </w:r>
          </w:p>
        </w:tc>
      </w:tr>
      <w:tr w:rsidR="009C0803" w:rsidRPr="009C0803" w14:paraId="557C84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CFDA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05F56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0A4F56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366F04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1C52F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A7CE1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99DB3D" w14:textId="77777777" w:rsidR="009C0803" w:rsidRPr="009C0803" w:rsidRDefault="009C0803">
            <w:r w:rsidRPr="009C0803">
              <w:rPr>
                <w:rFonts w:hint="eastAsia"/>
              </w:rPr>
              <w:t>THBS4</w:t>
            </w:r>
          </w:p>
        </w:tc>
      </w:tr>
      <w:tr w:rsidR="009C0803" w:rsidRPr="009C0803" w14:paraId="433F5C6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EC99A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3D0468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2FA51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DCD4E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E02CD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325BB5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9906354" w14:textId="77777777" w:rsidR="009C0803" w:rsidRPr="009C0803" w:rsidRDefault="009C0803">
            <w:r w:rsidRPr="009C0803">
              <w:rPr>
                <w:rFonts w:hint="eastAsia"/>
              </w:rPr>
              <w:t>KD</w:t>
            </w:r>
          </w:p>
        </w:tc>
      </w:tr>
      <w:tr w:rsidR="009C0803" w:rsidRPr="009C0803" w14:paraId="688724A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C7C2B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85B9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21A7B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2B156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CE1040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648B2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3B7F15" w14:textId="77777777" w:rsidR="009C0803" w:rsidRPr="009C0803" w:rsidRDefault="009C0803">
            <w:r w:rsidRPr="009C0803">
              <w:rPr>
                <w:rFonts w:hint="eastAsia"/>
              </w:rPr>
              <w:t>AXIN2</w:t>
            </w:r>
          </w:p>
        </w:tc>
      </w:tr>
      <w:tr w:rsidR="009C0803" w:rsidRPr="009C0803" w14:paraId="766079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395838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E333E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4BBDD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BE205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EC926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B8AA7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6FA02C" w14:textId="77777777" w:rsidR="009C0803" w:rsidRPr="009C0803" w:rsidRDefault="009C0803">
            <w:r w:rsidRPr="009C0803">
              <w:rPr>
                <w:rFonts w:hint="eastAsia"/>
              </w:rPr>
              <w:t>MYLK</w:t>
            </w:r>
          </w:p>
        </w:tc>
      </w:tr>
      <w:tr w:rsidR="009C0803" w:rsidRPr="009C0803" w14:paraId="522A601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2C66D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8720BB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A383B9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527D4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99CBE7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D43EBD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BB86AD" w14:textId="77777777" w:rsidR="009C0803" w:rsidRPr="009C0803" w:rsidRDefault="009C0803">
            <w:r w:rsidRPr="009C0803">
              <w:rPr>
                <w:rFonts w:hint="eastAsia"/>
              </w:rPr>
              <w:t>MXI1</w:t>
            </w:r>
          </w:p>
        </w:tc>
      </w:tr>
      <w:tr w:rsidR="009C0803" w:rsidRPr="009C0803" w14:paraId="2297CCB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B4D92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FC5B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40DB4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92907E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215CA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8ED02F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974DFE" w14:textId="77777777" w:rsidR="009C0803" w:rsidRPr="009C0803" w:rsidRDefault="009C0803">
            <w:r w:rsidRPr="009C0803">
              <w:rPr>
                <w:rFonts w:hint="eastAsia"/>
              </w:rPr>
              <w:t>MIR23B</w:t>
            </w:r>
          </w:p>
        </w:tc>
      </w:tr>
      <w:tr w:rsidR="009C0803" w:rsidRPr="009C0803" w14:paraId="5AC5AC1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9527E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9279A5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F58A68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6F9D90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085DD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E0457E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ACC9C8" w14:textId="77777777" w:rsidR="009C0803" w:rsidRPr="009C0803" w:rsidRDefault="009C0803">
            <w:r w:rsidRPr="009C0803">
              <w:rPr>
                <w:rFonts w:hint="eastAsia"/>
              </w:rPr>
              <w:t>MIR200A</w:t>
            </w:r>
          </w:p>
        </w:tc>
      </w:tr>
      <w:tr w:rsidR="009C0803" w:rsidRPr="009C0803" w14:paraId="2368A60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689FB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C303E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87943D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2BFB7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55B3A8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7E14AB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8FB7FF5" w14:textId="77777777" w:rsidR="009C0803" w:rsidRPr="009C0803" w:rsidRDefault="009C0803">
            <w:r w:rsidRPr="009C0803">
              <w:rPr>
                <w:rFonts w:hint="eastAsia"/>
              </w:rPr>
              <w:t>PIK3CA</w:t>
            </w:r>
          </w:p>
        </w:tc>
      </w:tr>
      <w:tr w:rsidR="009C0803" w:rsidRPr="009C0803" w14:paraId="710C3FB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B74E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35C1D9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FE7D98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9049A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666396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B3EA1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3279859" w14:textId="77777777" w:rsidR="009C0803" w:rsidRPr="009C0803" w:rsidRDefault="009C0803">
            <w:r w:rsidRPr="009C0803">
              <w:rPr>
                <w:rFonts w:hint="eastAsia"/>
              </w:rPr>
              <w:t>LOC111099028</w:t>
            </w:r>
          </w:p>
        </w:tc>
      </w:tr>
      <w:tr w:rsidR="009C0803" w:rsidRPr="009C0803" w14:paraId="64A4707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F4F77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C7769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41E36C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628770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6A9E8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51A01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76E7B8" w14:textId="77777777" w:rsidR="009C0803" w:rsidRPr="009C0803" w:rsidRDefault="009C0803">
            <w:r w:rsidRPr="009C0803">
              <w:rPr>
                <w:rFonts w:hint="eastAsia"/>
              </w:rPr>
              <w:t>CHD2</w:t>
            </w:r>
          </w:p>
        </w:tc>
      </w:tr>
      <w:tr w:rsidR="009C0803" w:rsidRPr="009C0803" w14:paraId="16EE50F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7C1B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B35821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CC5D2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1DC4B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10283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E2FB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ACBC918" w14:textId="77777777" w:rsidR="009C0803" w:rsidRPr="009C0803" w:rsidRDefault="009C0803">
            <w:r w:rsidRPr="009C0803">
              <w:rPr>
                <w:rFonts w:hint="eastAsia"/>
              </w:rPr>
              <w:t>MIRLET7B</w:t>
            </w:r>
          </w:p>
        </w:tc>
      </w:tr>
      <w:tr w:rsidR="009C0803" w:rsidRPr="009C0803" w14:paraId="6DB9537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FA51D3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C5EF97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294F0F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6ED306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670F9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CD55A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5C3DBE" w14:textId="77777777" w:rsidR="009C0803" w:rsidRPr="009C0803" w:rsidRDefault="009C0803">
            <w:r w:rsidRPr="009C0803">
              <w:rPr>
                <w:rFonts w:hint="eastAsia"/>
              </w:rPr>
              <w:t>CTLA4</w:t>
            </w:r>
          </w:p>
        </w:tc>
      </w:tr>
      <w:tr w:rsidR="009C0803" w:rsidRPr="009C0803" w14:paraId="1120255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9C444A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98B11C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3638B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2B9A1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1C2CEE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8935E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FE50C91" w14:textId="77777777" w:rsidR="009C0803" w:rsidRPr="009C0803" w:rsidRDefault="009C0803">
            <w:r w:rsidRPr="009C0803">
              <w:rPr>
                <w:rFonts w:hint="eastAsia"/>
              </w:rPr>
              <w:t>BFIS3</w:t>
            </w:r>
          </w:p>
        </w:tc>
      </w:tr>
      <w:tr w:rsidR="009C0803" w:rsidRPr="009C0803" w14:paraId="57C93EE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454E7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2DF756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1A8ED2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9DE19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BE4D04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415F20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8F2DB06" w14:textId="77777777" w:rsidR="009C0803" w:rsidRPr="009C0803" w:rsidRDefault="009C0803">
            <w:r w:rsidRPr="009C0803">
              <w:rPr>
                <w:rFonts w:hint="eastAsia"/>
              </w:rPr>
              <w:t>PCGEM1</w:t>
            </w:r>
          </w:p>
        </w:tc>
      </w:tr>
      <w:tr w:rsidR="009C0803" w:rsidRPr="009C0803" w14:paraId="1C09B01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E7F404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2D25A4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ADF531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483F47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54597C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9DB6E8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22BF959" w14:textId="77777777" w:rsidR="009C0803" w:rsidRPr="009C0803" w:rsidRDefault="009C0803">
            <w:r w:rsidRPr="009C0803">
              <w:rPr>
                <w:rFonts w:hint="eastAsia"/>
              </w:rPr>
              <w:t>DAB2IP</w:t>
            </w:r>
          </w:p>
        </w:tc>
      </w:tr>
      <w:tr w:rsidR="009C0803" w:rsidRPr="009C0803" w14:paraId="2DBCA81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B607D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457FC5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77FC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2FFFC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740E6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590CC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4B6708" w14:textId="77777777" w:rsidR="009C0803" w:rsidRPr="009C0803" w:rsidRDefault="009C0803">
            <w:r w:rsidRPr="009C0803">
              <w:rPr>
                <w:rFonts w:hint="eastAsia"/>
              </w:rPr>
              <w:t>KDM4C</w:t>
            </w:r>
          </w:p>
        </w:tc>
      </w:tr>
      <w:tr w:rsidR="009C0803" w:rsidRPr="009C0803" w14:paraId="5B11372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988B8A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20605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1BDD1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FE8BA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3FA77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A090D8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58A079" w14:textId="77777777" w:rsidR="009C0803" w:rsidRPr="009C0803" w:rsidRDefault="009C0803">
            <w:r w:rsidRPr="009C0803">
              <w:rPr>
                <w:rFonts w:hint="eastAsia"/>
              </w:rPr>
              <w:t>FADD</w:t>
            </w:r>
          </w:p>
        </w:tc>
      </w:tr>
      <w:tr w:rsidR="009C0803" w:rsidRPr="009C0803" w14:paraId="4441DB4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7D639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B61F62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2C809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E4E260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14C59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2ECE16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914647" w14:textId="77777777" w:rsidR="009C0803" w:rsidRPr="009C0803" w:rsidRDefault="009C0803">
            <w:r w:rsidRPr="009C0803">
              <w:rPr>
                <w:rFonts w:hint="eastAsia"/>
              </w:rPr>
              <w:t>FOXA1</w:t>
            </w:r>
          </w:p>
        </w:tc>
      </w:tr>
      <w:tr w:rsidR="009C0803" w:rsidRPr="009C0803" w14:paraId="4486F56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86D3B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874FCE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17199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3C758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75186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935096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B63E76" w14:textId="77777777" w:rsidR="009C0803" w:rsidRPr="009C0803" w:rsidRDefault="009C0803">
            <w:r w:rsidRPr="009C0803">
              <w:rPr>
                <w:rFonts w:hint="eastAsia"/>
              </w:rPr>
              <w:t>MCM7</w:t>
            </w:r>
          </w:p>
        </w:tc>
      </w:tr>
      <w:tr w:rsidR="009C0803" w:rsidRPr="009C0803" w14:paraId="5BF5A4D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880732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CDEAF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0BB089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245C8B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3328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79CB39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A25722" w14:textId="77777777" w:rsidR="009C0803" w:rsidRPr="009C0803" w:rsidRDefault="009C0803">
            <w:r w:rsidRPr="009C0803">
              <w:rPr>
                <w:rFonts w:hint="eastAsia"/>
              </w:rPr>
              <w:t>LYVE1</w:t>
            </w:r>
          </w:p>
        </w:tc>
      </w:tr>
      <w:tr w:rsidR="009C0803" w:rsidRPr="009C0803" w14:paraId="52B4D34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9C2B99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574AC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5DD45B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C8032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82EA7B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0E4230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B212C7F" w14:textId="77777777" w:rsidR="009C0803" w:rsidRPr="009C0803" w:rsidRDefault="009C0803">
            <w:r w:rsidRPr="009C0803">
              <w:rPr>
                <w:rFonts w:hint="eastAsia"/>
              </w:rPr>
              <w:t>CREB1</w:t>
            </w:r>
          </w:p>
        </w:tc>
      </w:tr>
      <w:tr w:rsidR="009C0803" w:rsidRPr="009C0803" w14:paraId="0E782E1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E198F7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5A10E0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A35DD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C539EE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04CF5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6928C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F1973B0" w14:textId="77777777" w:rsidR="009C0803" w:rsidRPr="009C0803" w:rsidRDefault="009C0803">
            <w:r w:rsidRPr="009C0803">
              <w:rPr>
                <w:rFonts w:hint="eastAsia"/>
              </w:rPr>
              <w:t>BFIS2</w:t>
            </w:r>
          </w:p>
        </w:tc>
      </w:tr>
      <w:tr w:rsidR="009C0803" w:rsidRPr="009C0803" w14:paraId="39E53D5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38DB5B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E8153F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7F422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19FC6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F4EFA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99E91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8915135" w14:textId="77777777" w:rsidR="009C0803" w:rsidRPr="009C0803" w:rsidRDefault="009C0803">
            <w:r w:rsidRPr="009C0803">
              <w:rPr>
                <w:rFonts w:hint="eastAsia"/>
              </w:rPr>
              <w:t>SYK</w:t>
            </w:r>
          </w:p>
        </w:tc>
      </w:tr>
      <w:tr w:rsidR="009C0803" w:rsidRPr="009C0803" w14:paraId="5D87D01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6EF95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E60440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E20024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03A64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0E8E6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7A612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6EF1866" w14:textId="77777777" w:rsidR="009C0803" w:rsidRPr="009C0803" w:rsidRDefault="009C0803">
            <w:r w:rsidRPr="009C0803">
              <w:rPr>
                <w:rFonts w:hint="eastAsia"/>
              </w:rPr>
              <w:t>IGFBP1</w:t>
            </w:r>
          </w:p>
        </w:tc>
      </w:tr>
      <w:tr w:rsidR="009C0803" w:rsidRPr="009C0803" w14:paraId="018B436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47677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459EB6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8A94CE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F7018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02247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3E62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9508856" w14:textId="77777777" w:rsidR="009C0803" w:rsidRPr="009C0803" w:rsidRDefault="009C0803">
            <w:r w:rsidRPr="009C0803">
              <w:rPr>
                <w:rFonts w:hint="eastAsia"/>
              </w:rPr>
              <w:t>CEACAM5</w:t>
            </w:r>
          </w:p>
        </w:tc>
      </w:tr>
      <w:tr w:rsidR="009C0803" w:rsidRPr="009C0803" w14:paraId="10ABCFB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A693E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85B11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6E74A9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258C8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8BD7D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E3A4E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8391373" w14:textId="77777777" w:rsidR="009C0803" w:rsidRPr="009C0803" w:rsidRDefault="009C0803">
            <w:r w:rsidRPr="009C0803">
              <w:rPr>
                <w:rFonts w:hint="eastAsia"/>
              </w:rPr>
              <w:t>SRD5A1</w:t>
            </w:r>
          </w:p>
        </w:tc>
      </w:tr>
      <w:tr w:rsidR="009C0803" w:rsidRPr="009C0803" w14:paraId="04D76A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4D388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F7EC66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D8EF13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FC92FB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392E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B0C0E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E5C586" w14:textId="77777777" w:rsidR="009C0803" w:rsidRPr="009C0803" w:rsidRDefault="009C0803">
            <w:r w:rsidRPr="009C0803">
              <w:rPr>
                <w:rFonts w:hint="eastAsia"/>
              </w:rPr>
              <w:t>LGALS3</w:t>
            </w:r>
          </w:p>
        </w:tc>
      </w:tr>
      <w:tr w:rsidR="009C0803" w:rsidRPr="009C0803" w14:paraId="4480C5A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71C275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E1DA2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DD983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2586A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AC1E4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D1321B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201A76C" w14:textId="77777777" w:rsidR="009C0803" w:rsidRPr="009C0803" w:rsidRDefault="009C0803">
            <w:r w:rsidRPr="009C0803">
              <w:rPr>
                <w:rFonts w:hint="eastAsia"/>
              </w:rPr>
              <w:t>CYS1</w:t>
            </w:r>
          </w:p>
        </w:tc>
      </w:tr>
      <w:tr w:rsidR="009C0803" w:rsidRPr="009C0803" w14:paraId="75ED58B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B2C905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7A9EAD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CA30B6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F94B5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7CBB85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6BF83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1E0D34" w14:textId="77777777" w:rsidR="009C0803" w:rsidRPr="009C0803" w:rsidRDefault="009C0803">
            <w:r w:rsidRPr="009C0803">
              <w:rPr>
                <w:rFonts w:hint="eastAsia"/>
              </w:rPr>
              <w:t>CDH1</w:t>
            </w:r>
          </w:p>
        </w:tc>
      </w:tr>
      <w:tr w:rsidR="009C0803" w:rsidRPr="009C0803" w14:paraId="35301AB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71094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7D7D1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D350A8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6E21D8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93DC9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282AC8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2193CE" w14:textId="77777777" w:rsidR="009C0803" w:rsidRPr="009C0803" w:rsidRDefault="009C0803">
            <w:r w:rsidRPr="009C0803">
              <w:rPr>
                <w:rFonts w:hint="eastAsia"/>
              </w:rPr>
              <w:t>PSAT1</w:t>
            </w:r>
          </w:p>
        </w:tc>
      </w:tr>
      <w:tr w:rsidR="009C0803" w:rsidRPr="009C0803" w14:paraId="2A3A699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7E4A0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EBD7E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6C7549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8053F9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C65145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CA25F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21E94AC" w14:textId="77777777" w:rsidR="009C0803" w:rsidRPr="009C0803" w:rsidRDefault="009C0803">
            <w:r w:rsidRPr="009C0803">
              <w:rPr>
                <w:rFonts w:hint="eastAsia"/>
              </w:rPr>
              <w:t>PLAG1</w:t>
            </w:r>
          </w:p>
        </w:tc>
      </w:tr>
      <w:tr w:rsidR="009C0803" w:rsidRPr="009C0803" w14:paraId="58ABBA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DF0CCC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EC8D6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2F8F7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4387F4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78154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7D5CF2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0794DD5" w14:textId="77777777" w:rsidR="009C0803" w:rsidRPr="009C0803" w:rsidRDefault="009C0803">
            <w:r w:rsidRPr="009C0803">
              <w:rPr>
                <w:rFonts w:hint="eastAsia"/>
              </w:rPr>
              <w:t>PCAT18</w:t>
            </w:r>
          </w:p>
        </w:tc>
      </w:tr>
      <w:tr w:rsidR="009C0803" w:rsidRPr="009C0803" w14:paraId="183E56C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F1D82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23904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64088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5A911F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231D8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8309F8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C64F602" w14:textId="77777777" w:rsidR="009C0803" w:rsidRPr="009C0803" w:rsidRDefault="009C0803">
            <w:r w:rsidRPr="009C0803">
              <w:rPr>
                <w:rFonts w:hint="eastAsia"/>
              </w:rPr>
              <w:t>SCN2A</w:t>
            </w:r>
          </w:p>
        </w:tc>
      </w:tr>
      <w:tr w:rsidR="009C0803" w:rsidRPr="009C0803" w14:paraId="6CE7053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A942F5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1E9F48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756AE8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372D99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8137B6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722C0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101448" w14:textId="77777777" w:rsidR="009C0803" w:rsidRPr="009C0803" w:rsidRDefault="009C0803">
            <w:r w:rsidRPr="009C0803">
              <w:rPr>
                <w:rFonts w:hint="eastAsia"/>
              </w:rPr>
              <w:t>IL4</w:t>
            </w:r>
          </w:p>
        </w:tc>
      </w:tr>
      <w:tr w:rsidR="009C0803" w:rsidRPr="009C0803" w14:paraId="73BF58B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5C000F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1F1286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BA7747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22D02C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3CF7F0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A4A06D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4F630EB" w14:textId="77777777" w:rsidR="009C0803" w:rsidRPr="009C0803" w:rsidRDefault="009C0803">
            <w:r w:rsidRPr="009C0803">
              <w:rPr>
                <w:rFonts w:hint="eastAsia"/>
              </w:rPr>
              <w:t>DIABLO</w:t>
            </w:r>
          </w:p>
        </w:tc>
      </w:tr>
      <w:tr w:rsidR="009C0803" w:rsidRPr="009C0803" w14:paraId="63BD19F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BC8C2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58817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86B83E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B00E7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277AA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99B5A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4D9D494" w14:textId="77777777" w:rsidR="009C0803" w:rsidRPr="009C0803" w:rsidRDefault="009C0803">
            <w:r w:rsidRPr="009C0803">
              <w:rPr>
                <w:rFonts w:hint="eastAsia"/>
              </w:rPr>
              <w:t>SMARCA4</w:t>
            </w:r>
          </w:p>
        </w:tc>
      </w:tr>
      <w:tr w:rsidR="009C0803" w:rsidRPr="009C0803" w14:paraId="718EA2A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89A683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69C91A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F8D33D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0AE6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844E73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667114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B0ECB01" w14:textId="77777777" w:rsidR="009C0803" w:rsidRPr="009C0803" w:rsidRDefault="009C0803">
            <w:r w:rsidRPr="009C0803">
              <w:rPr>
                <w:rFonts w:hint="eastAsia"/>
              </w:rPr>
              <w:t>SLC18A2</w:t>
            </w:r>
          </w:p>
        </w:tc>
      </w:tr>
      <w:tr w:rsidR="009C0803" w:rsidRPr="009C0803" w14:paraId="480BA34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802D0D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F12786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2A31A3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632367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5FE4F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E0D0D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B8CFE0" w14:textId="77777777" w:rsidR="009C0803" w:rsidRPr="009C0803" w:rsidRDefault="009C0803">
            <w:r w:rsidRPr="009C0803">
              <w:rPr>
                <w:rFonts w:hint="eastAsia"/>
              </w:rPr>
              <w:t>PRG2</w:t>
            </w:r>
          </w:p>
        </w:tc>
      </w:tr>
      <w:tr w:rsidR="009C0803" w:rsidRPr="009C0803" w14:paraId="120AD89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84ECD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7F819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9C987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B91DB2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59163C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5AD7F7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BFFDE96" w14:textId="77777777" w:rsidR="009C0803" w:rsidRPr="009C0803" w:rsidRDefault="009C0803">
            <w:r w:rsidRPr="009C0803">
              <w:rPr>
                <w:rFonts w:hint="eastAsia"/>
              </w:rPr>
              <w:t>GNAQ</w:t>
            </w:r>
          </w:p>
        </w:tc>
      </w:tr>
      <w:tr w:rsidR="009C0803" w:rsidRPr="009C0803" w14:paraId="096AFAD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524DAB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E8B7D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7E08C0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684D0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86085C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F9C50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08F9FC" w14:textId="77777777" w:rsidR="009C0803" w:rsidRPr="009C0803" w:rsidRDefault="009C0803">
            <w:r w:rsidRPr="009C0803">
              <w:rPr>
                <w:rFonts w:hint="eastAsia"/>
              </w:rPr>
              <w:t>KCNQ2</w:t>
            </w:r>
          </w:p>
        </w:tc>
      </w:tr>
      <w:tr w:rsidR="009C0803" w:rsidRPr="009C0803" w14:paraId="34AA505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8269A3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BF831F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BA08FD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BBFCA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BD89E1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36734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3F18C91" w14:textId="77777777" w:rsidR="009C0803" w:rsidRPr="009C0803" w:rsidRDefault="009C0803">
            <w:r w:rsidRPr="009C0803">
              <w:rPr>
                <w:rFonts w:hint="eastAsia"/>
              </w:rPr>
              <w:t>MIR142</w:t>
            </w:r>
          </w:p>
        </w:tc>
      </w:tr>
      <w:tr w:rsidR="009C0803" w:rsidRPr="009C0803" w14:paraId="2900305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DA211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F34E56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B5227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9B65D2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420F07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EB7029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DEC3027" w14:textId="77777777" w:rsidR="009C0803" w:rsidRPr="009C0803" w:rsidRDefault="009C0803">
            <w:r w:rsidRPr="009C0803">
              <w:rPr>
                <w:rFonts w:hint="eastAsia"/>
              </w:rPr>
              <w:t>CCNG1</w:t>
            </w:r>
          </w:p>
        </w:tc>
      </w:tr>
      <w:tr w:rsidR="009C0803" w:rsidRPr="009C0803" w14:paraId="11D34B1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4A7F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011BB8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3554C5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A5F8FD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1CD3F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FFD57F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2399E3" w14:textId="77777777" w:rsidR="009C0803" w:rsidRPr="009C0803" w:rsidRDefault="009C0803">
            <w:r w:rsidRPr="009C0803">
              <w:rPr>
                <w:rFonts w:hint="eastAsia"/>
              </w:rPr>
              <w:t>KRT20</w:t>
            </w:r>
          </w:p>
        </w:tc>
      </w:tr>
      <w:tr w:rsidR="009C0803" w:rsidRPr="009C0803" w14:paraId="7A900F0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1F3AE7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C788BD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7992F3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B60E3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4CA37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2797E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FBF919" w14:textId="77777777" w:rsidR="009C0803" w:rsidRPr="009C0803" w:rsidRDefault="009C0803">
            <w:r w:rsidRPr="009C0803">
              <w:rPr>
                <w:rFonts w:hint="eastAsia"/>
              </w:rPr>
              <w:t>BFIS1</w:t>
            </w:r>
          </w:p>
        </w:tc>
      </w:tr>
      <w:tr w:rsidR="009C0803" w:rsidRPr="009C0803" w14:paraId="4A0A263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9E067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6AEB9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0DD742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ABCA8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2A4644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A8497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E1656BB" w14:textId="77777777" w:rsidR="009C0803" w:rsidRPr="009C0803" w:rsidRDefault="009C0803">
            <w:r w:rsidRPr="009C0803">
              <w:rPr>
                <w:rFonts w:hint="eastAsia"/>
              </w:rPr>
              <w:t>SPDEF</w:t>
            </w:r>
          </w:p>
        </w:tc>
      </w:tr>
      <w:tr w:rsidR="009C0803" w:rsidRPr="009C0803" w14:paraId="128C93A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69D7F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8FD8F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83E76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506F0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1C0EE1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7B7E5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9AAA51A" w14:textId="77777777" w:rsidR="009C0803" w:rsidRPr="009C0803" w:rsidRDefault="009C0803">
            <w:r w:rsidRPr="009C0803">
              <w:rPr>
                <w:rFonts w:hint="eastAsia"/>
              </w:rPr>
              <w:t>FGF2</w:t>
            </w:r>
          </w:p>
        </w:tc>
      </w:tr>
      <w:tr w:rsidR="009C0803" w:rsidRPr="009C0803" w14:paraId="1677CBD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09A39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AD5D8F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F1079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1BC3A5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D16EE5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3C1D45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DFD38C6" w14:textId="77777777" w:rsidR="009C0803" w:rsidRPr="009C0803" w:rsidRDefault="009C0803">
            <w:r w:rsidRPr="009C0803">
              <w:rPr>
                <w:rFonts w:hint="eastAsia"/>
              </w:rPr>
              <w:t>AZGP1</w:t>
            </w:r>
          </w:p>
        </w:tc>
      </w:tr>
      <w:tr w:rsidR="009C0803" w:rsidRPr="009C0803" w14:paraId="684DEBA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D49F2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EA41A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E697F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5618E5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9E79B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B15B9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B12B8F3" w14:textId="77777777" w:rsidR="009C0803" w:rsidRPr="009C0803" w:rsidRDefault="009C0803">
            <w:r w:rsidRPr="009C0803">
              <w:rPr>
                <w:rFonts w:hint="eastAsia"/>
              </w:rPr>
              <w:t>CLU</w:t>
            </w:r>
          </w:p>
        </w:tc>
      </w:tr>
      <w:tr w:rsidR="009C0803" w:rsidRPr="009C0803" w14:paraId="4488FC1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055B03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57272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86850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7A9057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42EC5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70833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B67B49F" w14:textId="77777777" w:rsidR="009C0803" w:rsidRPr="009C0803" w:rsidRDefault="009C0803">
            <w:r w:rsidRPr="009C0803">
              <w:rPr>
                <w:rFonts w:hint="eastAsia"/>
              </w:rPr>
              <w:t>STAT5B</w:t>
            </w:r>
          </w:p>
        </w:tc>
      </w:tr>
      <w:tr w:rsidR="009C0803" w:rsidRPr="009C0803" w14:paraId="237D264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3C17B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A675A2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9FAF9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3F308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F35566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C4173F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60A481C" w14:textId="77777777" w:rsidR="009C0803" w:rsidRPr="009C0803" w:rsidRDefault="009C0803">
            <w:r w:rsidRPr="009C0803">
              <w:rPr>
                <w:rFonts w:hint="eastAsia"/>
              </w:rPr>
              <w:t>AMH</w:t>
            </w:r>
          </w:p>
        </w:tc>
      </w:tr>
      <w:tr w:rsidR="009C0803" w:rsidRPr="009C0803" w14:paraId="6B4DBD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33206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B6FE83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F2D428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65F05A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677BE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09304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8DC1BA" w14:textId="77777777" w:rsidR="009C0803" w:rsidRPr="009C0803" w:rsidRDefault="009C0803">
            <w:r w:rsidRPr="009C0803">
              <w:rPr>
                <w:rFonts w:hint="eastAsia"/>
              </w:rPr>
              <w:t>HSD3B2</w:t>
            </w:r>
          </w:p>
        </w:tc>
      </w:tr>
      <w:tr w:rsidR="009C0803" w:rsidRPr="009C0803" w14:paraId="71EC3E7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06457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6FD9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E55F9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912EB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7B952C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BA8AC1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0E024B0" w14:textId="77777777" w:rsidR="009C0803" w:rsidRPr="009C0803" w:rsidRDefault="009C0803">
            <w:r w:rsidRPr="009C0803">
              <w:rPr>
                <w:rFonts w:hint="eastAsia"/>
              </w:rPr>
              <w:t>CXCL12</w:t>
            </w:r>
          </w:p>
        </w:tc>
      </w:tr>
      <w:tr w:rsidR="009C0803" w:rsidRPr="009C0803" w14:paraId="27E5485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26375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26279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AC90ED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E4C13A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79B69C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036BFC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681B20" w14:textId="77777777" w:rsidR="009C0803" w:rsidRPr="009C0803" w:rsidRDefault="009C0803">
            <w:r w:rsidRPr="009C0803">
              <w:rPr>
                <w:rFonts w:hint="eastAsia"/>
              </w:rPr>
              <w:t>WDR77</w:t>
            </w:r>
          </w:p>
        </w:tc>
      </w:tr>
      <w:tr w:rsidR="009C0803" w:rsidRPr="009C0803" w14:paraId="783FB45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14B71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C037B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25F27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6D4C08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EA3B4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F0FCE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229877" w14:textId="77777777" w:rsidR="009C0803" w:rsidRPr="009C0803" w:rsidRDefault="009C0803">
            <w:r w:rsidRPr="009C0803">
              <w:rPr>
                <w:rFonts w:hint="eastAsia"/>
              </w:rPr>
              <w:t>TET2</w:t>
            </w:r>
          </w:p>
        </w:tc>
      </w:tr>
      <w:tr w:rsidR="009C0803" w:rsidRPr="009C0803" w14:paraId="09DD51C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F666C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DD13C1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EFB958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A50F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4F793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2E9E7C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6EA5DA" w14:textId="77777777" w:rsidR="009C0803" w:rsidRPr="009C0803" w:rsidRDefault="009C0803">
            <w:r w:rsidRPr="009C0803">
              <w:rPr>
                <w:rFonts w:hint="eastAsia"/>
              </w:rPr>
              <w:t>COL2A1</w:t>
            </w:r>
          </w:p>
        </w:tc>
      </w:tr>
      <w:tr w:rsidR="009C0803" w:rsidRPr="009C0803" w14:paraId="0E6821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A96C78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571AB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DAEFA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E281C7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D8589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DCC94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C64B45E" w14:textId="77777777" w:rsidR="009C0803" w:rsidRPr="009C0803" w:rsidRDefault="009C0803">
            <w:r w:rsidRPr="009C0803">
              <w:rPr>
                <w:rFonts w:hint="eastAsia"/>
              </w:rPr>
              <w:t>PCAT4</w:t>
            </w:r>
          </w:p>
        </w:tc>
      </w:tr>
      <w:tr w:rsidR="009C0803" w:rsidRPr="009C0803" w14:paraId="48126D9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EAB8F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6C6F88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A3A401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7B9B0C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9BEECB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C8C64C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102EB86" w14:textId="77777777" w:rsidR="009C0803" w:rsidRPr="009C0803" w:rsidRDefault="009C0803">
            <w:r w:rsidRPr="009C0803">
              <w:rPr>
                <w:rFonts w:hint="eastAsia"/>
              </w:rPr>
              <w:t>MIR224</w:t>
            </w:r>
          </w:p>
        </w:tc>
      </w:tr>
      <w:tr w:rsidR="009C0803" w:rsidRPr="009C0803" w14:paraId="7C82EE8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60301A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C62A48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F4DBDF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47E2D3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799411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D62EC5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11AF67" w14:textId="77777777" w:rsidR="009C0803" w:rsidRPr="009C0803" w:rsidRDefault="009C0803">
            <w:r w:rsidRPr="009C0803">
              <w:rPr>
                <w:rFonts w:hint="eastAsia"/>
              </w:rPr>
              <w:t>GLUL</w:t>
            </w:r>
          </w:p>
        </w:tc>
      </w:tr>
      <w:tr w:rsidR="009C0803" w:rsidRPr="009C0803" w14:paraId="43121C6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606022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F8E03F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63AD42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E8AED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E89029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353E7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AA91185" w14:textId="77777777" w:rsidR="009C0803" w:rsidRPr="009C0803" w:rsidRDefault="009C0803">
            <w:r w:rsidRPr="009C0803">
              <w:rPr>
                <w:rFonts w:hint="eastAsia"/>
              </w:rPr>
              <w:t>MRE11</w:t>
            </w:r>
          </w:p>
        </w:tc>
      </w:tr>
      <w:tr w:rsidR="009C0803" w:rsidRPr="009C0803" w14:paraId="7F4DBD9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D90D8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9E82F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B80D98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25B1E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27156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6C0CF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3B558D" w14:textId="77777777" w:rsidR="009C0803" w:rsidRPr="009C0803" w:rsidRDefault="009C0803">
            <w:r w:rsidRPr="009C0803">
              <w:rPr>
                <w:rFonts w:hint="eastAsia"/>
              </w:rPr>
              <w:t>KLF5</w:t>
            </w:r>
          </w:p>
        </w:tc>
      </w:tr>
      <w:tr w:rsidR="009C0803" w:rsidRPr="009C0803" w14:paraId="3D77BF3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6E381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36BDA6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BA64C6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CED5A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AE647C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5C38F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0015071" w14:textId="77777777" w:rsidR="009C0803" w:rsidRPr="009C0803" w:rsidRDefault="009C0803">
            <w:r w:rsidRPr="009C0803">
              <w:rPr>
                <w:rFonts w:hint="eastAsia"/>
              </w:rPr>
              <w:t>LGI1</w:t>
            </w:r>
          </w:p>
        </w:tc>
      </w:tr>
      <w:tr w:rsidR="009C0803" w:rsidRPr="009C0803" w14:paraId="1436A72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EE80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9D24B6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3A3228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46F8D4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68B8B2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67018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B2A37C" w14:textId="77777777" w:rsidR="009C0803" w:rsidRPr="009C0803" w:rsidRDefault="009C0803">
            <w:r w:rsidRPr="009C0803">
              <w:rPr>
                <w:rFonts w:hint="eastAsia"/>
              </w:rPr>
              <w:t>PDE5A</w:t>
            </w:r>
          </w:p>
        </w:tc>
      </w:tr>
      <w:tr w:rsidR="009C0803" w:rsidRPr="009C0803" w14:paraId="67D015E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B7BBF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B1E38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7320E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C28D8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BCF3D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DE3AA7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20F80E1" w14:textId="77777777" w:rsidR="009C0803" w:rsidRPr="009C0803" w:rsidRDefault="009C0803">
            <w:r w:rsidRPr="009C0803">
              <w:rPr>
                <w:rFonts w:hint="eastAsia"/>
              </w:rPr>
              <w:t>BFIC3</w:t>
            </w:r>
          </w:p>
        </w:tc>
      </w:tr>
      <w:tr w:rsidR="009C0803" w:rsidRPr="009C0803" w14:paraId="3E09454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E5E4F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8C9BB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73F5F4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536001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3ADD35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E915C9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999D83C" w14:textId="77777777" w:rsidR="009C0803" w:rsidRPr="009C0803" w:rsidRDefault="009C0803">
            <w:r w:rsidRPr="009C0803">
              <w:rPr>
                <w:rFonts w:hint="eastAsia"/>
              </w:rPr>
              <w:t>IGF1R</w:t>
            </w:r>
          </w:p>
        </w:tc>
      </w:tr>
      <w:tr w:rsidR="009C0803" w:rsidRPr="009C0803" w14:paraId="19D6690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B443B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29755F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C8E5C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024CED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F2051D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EFA9D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653D9C6" w14:textId="77777777" w:rsidR="009C0803" w:rsidRPr="009C0803" w:rsidRDefault="009C0803">
            <w:r w:rsidRPr="009C0803">
              <w:rPr>
                <w:rFonts w:hint="eastAsia"/>
              </w:rPr>
              <w:t>COL14A1</w:t>
            </w:r>
          </w:p>
        </w:tc>
      </w:tr>
      <w:tr w:rsidR="009C0803" w:rsidRPr="009C0803" w14:paraId="08DF9FE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18730A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A62D9C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D496FF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55984A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42519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4192D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3AAC1F5" w14:textId="77777777" w:rsidR="009C0803" w:rsidRPr="009C0803" w:rsidRDefault="009C0803">
            <w:r w:rsidRPr="009C0803">
              <w:rPr>
                <w:rFonts w:hint="eastAsia"/>
              </w:rPr>
              <w:t>PRKD1</w:t>
            </w:r>
          </w:p>
        </w:tc>
      </w:tr>
      <w:tr w:rsidR="009C0803" w:rsidRPr="009C0803" w14:paraId="21FE62E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606613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DCB93C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5F21B1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406A96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E9DE96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0EE59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8B746E" w14:textId="77777777" w:rsidR="009C0803" w:rsidRPr="009C0803" w:rsidRDefault="009C0803">
            <w:r w:rsidRPr="009C0803">
              <w:rPr>
                <w:rFonts w:hint="eastAsia"/>
              </w:rPr>
              <w:t>MIR199B</w:t>
            </w:r>
          </w:p>
        </w:tc>
      </w:tr>
      <w:tr w:rsidR="009C0803" w:rsidRPr="009C0803" w14:paraId="1F5656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23E6B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56F5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E0CE68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F5CB4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3850A2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1E3A1C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C25C29" w14:textId="77777777" w:rsidR="009C0803" w:rsidRPr="009C0803" w:rsidRDefault="009C0803">
            <w:r w:rsidRPr="009C0803">
              <w:rPr>
                <w:rFonts w:hint="eastAsia"/>
              </w:rPr>
              <w:t>HPC2</w:t>
            </w:r>
          </w:p>
        </w:tc>
      </w:tr>
      <w:tr w:rsidR="009C0803" w:rsidRPr="009C0803" w14:paraId="29913DB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52A21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21F35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817BB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A74FCC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11D5C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8420BF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8D25EF2" w14:textId="77777777" w:rsidR="009C0803" w:rsidRPr="009C0803" w:rsidRDefault="009C0803">
            <w:r w:rsidRPr="009C0803">
              <w:rPr>
                <w:rFonts w:hint="eastAsia"/>
              </w:rPr>
              <w:t>RECK</w:t>
            </w:r>
          </w:p>
        </w:tc>
      </w:tr>
      <w:tr w:rsidR="009C0803" w:rsidRPr="009C0803" w14:paraId="61DE239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F83F4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59FBB4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BDFF5F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EB216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C6C3F6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FC9695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DA683F" w14:textId="77777777" w:rsidR="009C0803" w:rsidRPr="009C0803" w:rsidRDefault="009C0803">
            <w:r w:rsidRPr="009C0803">
              <w:rPr>
                <w:rFonts w:hint="eastAsia"/>
              </w:rPr>
              <w:t>STAR</w:t>
            </w:r>
          </w:p>
        </w:tc>
      </w:tr>
      <w:tr w:rsidR="009C0803" w:rsidRPr="009C0803" w14:paraId="4CD173E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07FE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ADA4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B8566D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7C7B89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400B12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98DF2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8B6185E" w14:textId="77777777" w:rsidR="009C0803" w:rsidRPr="009C0803" w:rsidRDefault="009C0803">
            <w:r w:rsidRPr="009C0803">
              <w:rPr>
                <w:rFonts w:hint="eastAsia"/>
              </w:rPr>
              <w:t>F2R</w:t>
            </w:r>
          </w:p>
        </w:tc>
      </w:tr>
      <w:tr w:rsidR="009C0803" w:rsidRPr="009C0803" w14:paraId="0964050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A58A0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510C18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DC6E9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98C8DC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28A2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1E5549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EB929B" w14:textId="77777777" w:rsidR="009C0803" w:rsidRPr="009C0803" w:rsidRDefault="009C0803">
            <w:r w:rsidRPr="009C0803">
              <w:rPr>
                <w:rFonts w:hint="eastAsia"/>
              </w:rPr>
              <w:t>RTEL1-TNFRSF6B</w:t>
            </w:r>
          </w:p>
        </w:tc>
      </w:tr>
      <w:tr w:rsidR="009C0803" w:rsidRPr="009C0803" w14:paraId="031CD3C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2274C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DE7B55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D248E6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E78611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B32388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AF663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3F1176E" w14:textId="77777777" w:rsidR="009C0803" w:rsidRPr="009C0803" w:rsidRDefault="009C0803">
            <w:r w:rsidRPr="009C0803">
              <w:rPr>
                <w:rFonts w:hint="eastAsia"/>
              </w:rPr>
              <w:t>MIR191</w:t>
            </w:r>
          </w:p>
        </w:tc>
      </w:tr>
      <w:tr w:rsidR="009C0803" w:rsidRPr="009C0803" w14:paraId="217E2B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F5DDE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4EA18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597111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76BF1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8E1A0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898E7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2A6C01" w14:textId="77777777" w:rsidR="009C0803" w:rsidRPr="009C0803" w:rsidRDefault="009C0803">
            <w:r w:rsidRPr="009C0803">
              <w:rPr>
                <w:rFonts w:hint="eastAsia"/>
              </w:rPr>
              <w:t>THBS1</w:t>
            </w:r>
          </w:p>
        </w:tc>
      </w:tr>
      <w:tr w:rsidR="009C0803" w:rsidRPr="009C0803" w14:paraId="74D4580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65C4C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3A098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8CBC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E25091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DACEB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38F2A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C20F5F" w14:textId="77777777" w:rsidR="009C0803" w:rsidRPr="009C0803" w:rsidRDefault="009C0803">
            <w:r w:rsidRPr="009C0803">
              <w:rPr>
                <w:rFonts w:hint="eastAsia"/>
              </w:rPr>
              <w:t>ST12</w:t>
            </w:r>
          </w:p>
        </w:tc>
      </w:tr>
      <w:tr w:rsidR="009C0803" w:rsidRPr="009C0803" w14:paraId="431C6F3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42A8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45AA7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AA14F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3F2166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9513CE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99AC6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77C063" w14:textId="77777777" w:rsidR="009C0803" w:rsidRPr="009C0803" w:rsidRDefault="009C0803">
            <w:r w:rsidRPr="009C0803">
              <w:rPr>
                <w:rFonts w:hint="eastAsia"/>
              </w:rPr>
              <w:t>CHK2</w:t>
            </w:r>
          </w:p>
        </w:tc>
      </w:tr>
      <w:tr w:rsidR="009C0803" w:rsidRPr="009C0803" w14:paraId="2EF9B69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E3048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321C7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7BD90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740BCE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9CA77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9D1522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4883EC" w14:textId="77777777" w:rsidR="009C0803" w:rsidRPr="009C0803" w:rsidRDefault="009C0803">
            <w:r w:rsidRPr="009C0803">
              <w:rPr>
                <w:rFonts w:hint="eastAsia"/>
              </w:rPr>
              <w:t>TSG101</w:t>
            </w:r>
          </w:p>
        </w:tc>
      </w:tr>
      <w:tr w:rsidR="009C0803" w:rsidRPr="009C0803" w14:paraId="6CB9C7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DED87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22E8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235DB9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35E3A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96A851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81530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5BBEF6" w14:textId="77777777" w:rsidR="009C0803" w:rsidRPr="009C0803" w:rsidRDefault="009C0803">
            <w:r w:rsidRPr="009C0803">
              <w:rPr>
                <w:rFonts w:hint="eastAsia"/>
              </w:rPr>
              <w:t>CD19</w:t>
            </w:r>
          </w:p>
        </w:tc>
      </w:tr>
      <w:tr w:rsidR="009C0803" w:rsidRPr="009C0803" w14:paraId="1F2BCC6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E31B9B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AD8F2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159621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D1522E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E8351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D493F9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E188ED1" w14:textId="77777777" w:rsidR="009C0803" w:rsidRPr="009C0803" w:rsidRDefault="009C0803">
            <w:r w:rsidRPr="009C0803">
              <w:rPr>
                <w:rFonts w:hint="eastAsia"/>
              </w:rPr>
              <w:t>PCAP</w:t>
            </w:r>
          </w:p>
        </w:tc>
      </w:tr>
      <w:tr w:rsidR="009C0803" w:rsidRPr="009C0803" w14:paraId="591EBAE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4D7B8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88203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A49A14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5BDB1F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61CE1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82B1A8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A550EF" w14:textId="77777777" w:rsidR="009C0803" w:rsidRPr="009C0803" w:rsidRDefault="009C0803">
            <w:r w:rsidRPr="009C0803">
              <w:rPr>
                <w:rFonts w:hint="eastAsia"/>
              </w:rPr>
              <w:t>RNASEL</w:t>
            </w:r>
          </w:p>
        </w:tc>
      </w:tr>
      <w:tr w:rsidR="009C0803" w:rsidRPr="009C0803" w14:paraId="20ED550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AF47D0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6DDC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19EA18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DA79F9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A2654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13632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1CEADC5" w14:textId="77777777" w:rsidR="009C0803" w:rsidRPr="009C0803" w:rsidRDefault="009C0803">
            <w:r w:rsidRPr="009C0803">
              <w:rPr>
                <w:rFonts w:hint="eastAsia"/>
              </w:rPr>
              <w:t>GNAS1</w:t>
            </w:r>
          </w:p>
        </w:tc>
      </w:tr>
      <w:tr w:rsidR="009C0803" w:rsidRPr="009C0803" w14:paraId="2B4A68E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E3CE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6780A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6BEACF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BFEE2D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C511AC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E7D72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D92FEEC" w14:textId="77777777" w:rsidR="009C0803" w:rsidRPr="009C0803" w:rsidRDefault="009C0803">
            <w:r w:rsidRPr="009C0803">
              <w:rPr>
                <w:rFonts w:hint="eastAsia"/>
              </w:rPr>
              <w:t>MAPK3</w:t>
            </w:r>
          </w:p>
        </w:tc>
      </w:tr>
      <w:tr w:rsidR="009C0803" w:rsidRPr="009C0803" w14:paraId="32CB05A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A6E5C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C9827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69F0F8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22C6D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43407E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2090F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B6668B0" w14:textId="77777777" w:rsidR="009C0803" w:rsidRPr="009C0803" w:rsidRDefault="009C0803">
            <w:r w:rsidRPr="009C0803">
              <w:rPr>
                <w:rFonts w:hint="eastAsia"/>
              </w:rPr>
              <w:t>NCOR1</w:t>
            </w:r>
          </w:p>
        </w:tc>
      </w:tr>
      <w:tr w:rsidR="009C0803" w:rsidRPr="009C0803" w14:paraId="5344781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A57A3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4F5F6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40D070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2D3925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A2555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3B1ECB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BD2DBBC" w14:textId="77777777" w:rsidR="009C0803" w:rsidRPr="009C0803" w:rsidRDefault="009C0803">
            <w:r w:rsidRPr="009C0803">
              <w:rPr>
                <w:rFonts w:hint="eastAsia"/>
              </w:rPr>
              <w:t>MIR143</w:t>
            </w:r>
          </w:p>
        </w:tc>
      </w:tr>
      <w:tr w:rsidR="009C0803" w:rsidRPr="009C0803" w14:paraId="5360CDE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BEE39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A2CFEC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36EE9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6CBA1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72C52B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A6DCCB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54201D" w14:textId="77777777" w:rsidR="009C0803" w:rsidRPr="009C0803" w:rsidRDefault="009C0803">
            <w:r w:rsidRPr="009C0803">
              <w:rPr>
                <w:rFonts w:hint="eastAsia"/>
              </w:rPr>
              <w:t>SPINT1</w:t>
            </w:r>
          </w:p>
        </w:tc>
      </w:tr>
      <w:tr w:rsidR="009C0803" w:rsidRPr="009C0803" w14:paraId="1D0A36E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C7064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49C8C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AA98B4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55234F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DC5897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E388A5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A2087E6" w14:textId="77777777" w:rsidR="009C0803" w:rsidRPr="009C0803" w:rsidRDefault="009C0803">
            <w:r w:rsidRPr="009C0803">
              <w:rPr>
                <w:rFonts w:hint="eastAsia"/>
              </w:rPr>
              <w:t>TTF1</w:t>
            </w:r>
          </w:p>
        </w:tc>
      </w:tr>
      <w:tr w:rsidR="009C0803" w:rsidRPr="009C0803" w14:paraId="377C953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BEA210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001D7D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1C24C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F1BBA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B8FD5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4DCB0C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759908" w14:textId="77777777" w:rsidR="009C0803" w:rsidRPr="009C0803" w:rsidRDefault="009C0803">
            <w:r w:rsidRPr="009C0803">
              <w:rPr>
                <w:rFonts w:hint="eastAsia"/>
              </w:rPr>
              <w:t>VIP</w:t>
            </w:r>
          </w:p>
        </w:tc>
      </w:tr>
      <w:tr w:rsidR="009C0803" w:rsidRPr="009C0803" w14:paraId="73B87D0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75E3A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AB7B1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9E4A7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E9BB60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A2517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C1BAA1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599510" w14:textId="77777777" w:rsidR="009C0803" w:rsidRPr="009C0803" w:rsidRDefault="009C0803">
            <w:r w:rsidRPr="009C0803">
              <w:rPr>
                <w:rFonts w:hint="eastAsia"/>
              </w:rPr>
              <w:t>ICH</w:t>
            </w:r>
          </w:p>
        </w:tc>
      </w:tr>
      <w:tr w:rsidR="009C0803" w:rsidRPr="009C0803" w14:paraId="26386AF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A2275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CB7FA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EC339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83AAC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3B715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787A7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8FEE8DE" w14:textId="77777777" w:rsidR="009C0803" w:rsidRPr="009C0803" w:rsidRDefault="009C0803">
            <w:r w:rsidRPr="009C0803">
              <w:rPr>
                <w:rFonts w:hint="eastAsia"/>
              </w:rPr>
              <w:t>MC2R</w:t>
            </w:r>
          </w:p>
        </w:tc>
      </w:tr>
      <w:tr w:rsidR="009C0803" w:rsidRPr="009C0803" w14:paraId="08378CE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6D135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C8B1F7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042B03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6EBFE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8C4511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E68A3B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5DB00C" w14:textId="77777777" w:rsidR="009C0803" w:rsidRPr="009C0803" w:rsidRDefault="009C0803">
            <w:r w:rsidRPr="009C0803">
              <w:rPr>
                <w:rFonts w:hint="eastAsia"/>
              </w:rPr>
              <w:t>HDAC2</w:t>
            </w:r>
          </w:p>
        </w:tc>
      </w:tr>
      <w:tr w:rsidR="009C0803" w:rsidRPr="009C0803" w14:paraId="1776F39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25843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84ED77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AD297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1C219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410DD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1BC101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6C17A21" w14:textId="77777777" w:rsidR="009C0803" w:rsidRPr="009C0803" w:rsidRDefault="009C0803">
            <w:r w:rsidRPr="009C0803">
              <w:rPr>
                <w:rFonts w:hint="eastAsia"/>
              </w:rPr>
              <w:t>PLEC</w:t>
            </w:r>
          </w:p>
        </w:tc>
      </w:tr>
      <w:tr w:rsidR="009C0803" w:rsidRPr="009C0803" w14:paraId="0F2920C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96AE8A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56B31F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69BE6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FB978A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956DB0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41DDAD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861132B" w14:textId="77777777" w:rsidR="009C0803" w:rsidRPr="009C0803" w:rsidRDefault="009C0803">
            <w:r w:rsidRPr="009C0803">
              <w:rPr>
                <w:rFonts w:hint="eastAsia"/>
              </w:rPr>
              <w:t>LRP2</w:t>
            </w:r>
          </w:p>
        </w:tc>
      </w:tr>
      <w:tr w:rsidR="009C0803" w:rsidRPr="009C0803" w14:paraId="18E9385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DB491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8EAB5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4F780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BD6FF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B7CA65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805B15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D70513C" w14:textId="77777777" w:rsidR="009C0803" w:rsidRPr="009C0803" w:rsidRDefault="009C0803">
            <w:r w:rsidRPr="009C0803">
              <w:rPr>
                <w:rFonts w:hint="eastAsia"/>
              </w:rPr>
              <w:t>IL6ST</w:t>
            </w:r>
          </w:p>
        </w:tc>
      </w:tr>
      <w:tr w:rsidR="009C0803" w:rsidRPr="009C0803" w14:paraId="68D0401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623881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C28F1C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D0898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038F4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3FF57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5C312D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B65464" w14:textId="77777777" w:rsidR="009C0803" w:rsidRPr="009C0803" w:rsidRDefault="009C0803">
            <w:r w:rsidRPr="009C0803">
              <w:rPr>
                <w:rFonts w:hint="eastAsia"/>
              </w:rPr>
              <w:t>GPER1</w:t>
            </w:r>
          </w:p>
        </w:tc>
      </w:tr>
      <w:tr w:rsidR="009C0803" w:rsidRPr="009C0803" w14:paraId="53435C5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37A24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95A25B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2648FE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6F0746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AE0F6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D90A7B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17E3EFE" w14:textId="77777777" w:rsidR="009C0803" w:rsidRPr="009C0803" w:rsidRDefault="009C0803">
            <w:r w:rsidRPr="009C0803">
              <w:rPr>
                <w:rFonts w:hint="eastAsia"/>
              </w:rPr>
              <w:t>ETS1</w:t>
            </w:r>
          </w:p>
        </w:tc>
      </w:tr>
      <w:tr w:rsidR="009C0803" w:rsidRPr="009C0803" w14:paraId="4DC5C07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A39FC5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92C98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495EA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C067F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0610C8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2B794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D97762" w14:textId="77777777" w:rsidR="009C0803" w:rsidRPr="009C0803" w:rsidRDefault="009C0803">
            <w:r w:rsidRPr="009C0803">
              <w:rPr>
                <w:rFonts w:hint="eastAsia"/>
              </w:rPr>
              <w:t>HTGH</w:t>
            </w:r>
          </w:p>
        </w:tc>
      </w:tr>
      <w:tr w:rsidR="009C0803" w:rsidRPr="009C0803" w14:paraId="2438143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759B9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8DE4A6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2D8BF0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268F6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57F39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3283F1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A095CC1" w14:textId="77777777" w:rsidR="009C0803" w:rsidRPr="009C0803" w:rsidRDefault="009C0803">
            <w:r w:rsidRPr="009C0803">
              <w:rPr>
                <w:rFonts w:hint="eastAsia"/>
              </w:rPr>
              <w:t>ERK</w:t>
            </w:r>
          </w:p>
        </w:tc>
      </w:tr>
      <w:tr w:rsidR="009C0803" w:rsidRPr="009C0803" w14:paraId="47E4518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6C02A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AEB2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11074D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F60456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53A23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281EB7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D343BBB" w14:textId="77777777" w:rsidR="009C0803" w:rsidRPr="009C0803" w:rsidRDefault="009C0803">
            <w:r w:rsidRPr="009C0803">
              <w:rPr>
                <w:rFonts w:hint="eastAsia"/>
              </w:rPr>
              <w:t>RAD50</w:t>
            </w:r>
          </w:p>
        </w:tc>
      </w:tr>
      <w:tr w:rsidR="009C0803" w:rsidRPr="009C0803" w14:paraId="17A0FF5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D192ED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25E2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670CF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6968F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CEDF5D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FD5F5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6409BAD" w14:textId="77777777" w:rsidR="009C0803" w:rsidRPr="009C0803" w:rsidRDefault="009C0803">
            <w:r w:rsidRPr="009C0803">
              <w:rPr>
                <w:rFonts w:hint="eastAsia"/>
              </w:rPr>
              <w:t>MYCN</w:t>
            </w:r>
          </w:p>
        </w:tc>
      </w:tr>
      <w:tr w:rsidR="009C0803" w:rsidRPr="009C0803" w14:paraId="35FEB89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71392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AA40A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7ECB9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561F6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00066E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A78584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DF63A7" w14:textId="77777777" w:rsidR="009C0803" w:rsidRPr="009C0803" w:rsidRDefault="009C0803">
            <w:r w:rsidRPr="009C0803">
              <w:rPr>
                <w:rFonts w:hint="eastAsia"/>
              </w:rPr>
              <w:t>MIR181A1</w:t>
            </w:r>
          </w:p>
        </w:tc>
      </w:tr>
      <w:tr w:rsidR="009C0803" w:rsidRPr="009C0803" w14:paraId="33BFAC9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FB3D5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6BE71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28D9D6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DDC1A6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EEFFF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DFB43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711DFB2" w14:textId="77777777" w:rsidR="009C0803" w:rsidRPr="009C0803" w:rsidRDefault="009C0803">
            <w:r w:rsidRPr="009C0803">
              <w:rPr>
                <w:rFonts w:hint="eastAsia"/>
              </w:rPr>
              <w:t>HPC5</w:t>
            </w:r>
          </w:p>
        </w:tc>
      </w:tr>
      <w:tr w:rsidR="009C0803" w:rsidRPr="009C0803" w14:paraId="0C323E4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4C2F0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4B454F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52D520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6B030B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494DA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7348E2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63D6400" w14:textId="77777777" w:rsidR="009C0803" w:rsidRPr="009C0803" w:rsidRDefault="009C0803">
            <w:r w:rsidRPr="009C0803">
              <w:rPr>
                <w:rFonts w:hint="eastAsia"/>
              </w:rPr>
              <w:t>EIF4EBP1</w:t>
            </w:r>
          </w:p>
        </w:tc>
      </w:tr>
      <w:tr w:rsidR="009C0803" w:rsidRPr="009C0803" w14:paraId="1CED542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E8D0E6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6D63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808B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586EF5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499418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673150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7FBAB74" w14:textId="77777777" w:rsidR="009C0803" w:rsidRPr="009C0803" w:rsidRDefault="009C0803">
            <w:r w:rsidRPr="009C0803">
              <w:rPr>
                <w:rFonts w:hint="eastAsia"/>
              </w:rPr>
              <w:t>ABCB4</w:t>
            </w:r>
          </w:p>
        </w:tc>
      </w:tr>
      <w:tr w:rsidR="009C0803" w:rsidRPr="009C0803" w14:paraId="415214A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7C28C9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D99A6E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AA4980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76A040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929BAE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0F38CB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A69A0FD" w14:textId="77777777" w:rsidR="009C0803" w:rsidRPr="009C0803" w:rsidRDefault="009C0803">
            <w:r w:rsidRPr="009C0803">
              <w:rPr>
                <w:rFonts w:hint="eastAsia"/>
              </w:rPr>
              <w:t>CXCL1</w:t>
            </w:r>
          </w:p>
        </w:tc>
      </w:tr>
      <w:tr w:rsidR="009C0803" w:rsidRPr="009C0803" w14:paraId="2D6B2A2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F019F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21393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9D42C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16DA6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C577A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8C6AD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EC32F2" w14:textId="77777777" w:rsidR="009C0803" w:rsidRPr="009C0803" w:rsidRDefault="009C0803">
            <w:r w:rsidRPr="009C0803">
              <w:rPr>
                <w:rFonts w:hint="eastAsia"/>
              </w:rPr>
              <w:t>PC</w:t>
            </w:r>
          </w:p>
        </w:tc>
      </w:tr>
      <w:tr w:rsidR="009C0803" w:rsidRPr="009C0803" w14:paraId="2FB270F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3D1BD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A62FD9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A7AA4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53C528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6365AE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E4B598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BB5FCDD" w14:textId="77777777" w:rsidR="009C0803" w:rsidRPr="009C0803" w:rsidRDefault="009C0803">
            <w:r w:rsidRPr="009C0803">
              <w:rPr>
                <w:rFonts w:hint="eastAsia"/>
              </w:rPr>
              <w:t>BFIS5</w:t>
            </w:r>
          </w:p>
        </w:tc>
      </w:tr>
      <w:tr w:rsidR="009C0803" w:rsidRPr="009C0803" w14:paraId="3BEF817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A3B26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0005F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F29C6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7668E3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6B5F7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3A905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BFCB85" w14:textId="77777777" w:rsidR="009C0803" w:rsidRPr="009C0803" w:rsidRDefault="009C0803">
            <w:r w:rsidRPr="009C0803">
              <w:rPr>
                <w:rFonts w:hint="eastAsia"/>
              </w:rPr>
              <w:t>STEAP2</w:t>
            </w:r>
          </w:p>
        </w:tc>
      </w:tr>
      <w:tr w:rsidR="009C0803" w:rsidRPr="009C0803" w14:paraId="1B728ED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46650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D9EC39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C2500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85AE2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678020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F2FF9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9451CE6" w14:textId="77777777" w:rsidR="009C0803" w:rsidRPr="009C0803" w:rsidRDefault="009C0803">
            <w:r w:rsidRPr="009C0803">
              <w:rPr>
                <w:rFonts w:hint="eastAsia"/>
              </w:rPr>
              <w:t>BRIC</w:t>
            </w:r>
          </w:p>
        </w:tc>
      </w:tr>
      <w:tr w:rsidR="009C0803" w:rsidRPr="009C0803" w14:paraId="38C969B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4DF1F3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BDF2B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1495D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C4562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F291CB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3F3B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CDE4A6" w14:textId="77777777" w:rsidR="009C0803" w:rsidRPr="009C0803" w:rsidRDefault="009C0803">
            <w:r w:rsidRPr="009C0803">
              <w:rPr>
                <w:rFonts w:hint="eastAsia"/>
              </w:rPr>
              <w:t>HNF4A</w:t>
            </w:r>
          </w:p>
        </w:tc>
      </w:tr>
      <w:tr w:rsidR="009C0803" w:rsidRPr="009C0803" w14:paraId="5A3D1FF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1E9F1F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F4721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AC8A7C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ED9609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5AB4B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D42EC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13F8D0" w14:textId="77777777" w:rsidR="009C0803" w:rsidRPr="009C0803" w:rsidRDefault="009C0803">
            <w:r w:rsidRPr="009C0803">
              <w:rPr>
                <w:rFonts w:hint="eastAsia"/>
              </w:rPr>
              <w:t>MYH7</w:t>
            </w:r>
          </w:p>
        </w:tc>
      </w:tr>
      <w:tr w:rsidR="009C0803" w:rsidRPr="009C0803" w14:paraId="75D4F23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5FF85B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B8BE0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5EED9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CD3B3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651E1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A3F6CC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E3C2E9C" w14:textId="77777777" w:rsidR="009C0803" w:rsidRPr="009C0803" w:rsidRDefault="009C0803">
            <w:r w:rsidRPr="009C0803">
              <w:rPr>
                <w:rFonts w:hint="eastAsia"/>
              </w:rPr>
              <w:t>TCIRG1</w:t>
            </w:r>
          </w:p>
        </w:tc>
      </w:tr>
      <w:tr w:rsidR="009C0803" w:rsidRPr="009C0803" w14:paraId="59DCF45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55DC04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8A69E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135AB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8B220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A5255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960FF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EF2149" w14:textId="77777777" w:rsidR="009C0803" w:rsidRPr="009C0803" w:rsidRDefault="009C0803">
            <w:r w:rsidRPr="009C0803">
              <w:rPr>
                <w:rFonts w:hint="eastAsia"/>
              </w:rPr>
              <w:t>TNFRSF10B</w:t>
            </w:r>
          </w:p>
        </w:tc>
      </w:tr>
      <w:tr w:rsidR="009C0803" w:rsidRPr="009C0803" w14:paraId="11E008F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95989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0B0E6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3363F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8E2A6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FDBC6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831DFC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C63F5F8" w14:textId="77777777" w:rsidR="009C0803" w:rsidRPr="009C0803" w:rsidRDefault="009C0803">
            <w:r w:rsidRPr="009C0803">
              <w:rPr>
                <w:rFonts w:hint="eastAsia"/>
              </w:rPr>
              <w:t>TERT</w:t>
            </w:r>
          </w:p>
        </w:tc>
      </w:tr>
      <w:tr w:rsidR="009C0803" w:rsidRPr="009C0803" w14:paraId="7BC6FFD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AC54F8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E88359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7DF73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81ECB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C64273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9413BE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A4CFDD" w14:textId="77777777" w:rsidR="009C0803" w:rsidRPr="009C0803" w:rsidRDefault="009C0803">
            <w:r w:rsidRPr="009C0803">
              <w:rPr>
                <w:rFonts w:hint="eastAsia"/>
              </w:rPr>
              <w:t>MIR503</w:t>
            </w:r>
          </w:p>
        </w:tc>
      </w:tr>
      <w:tr w:rsidR="009C0803" w:rsidRPr="009C0803" w14:paraId="325D5C9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50C70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1F0F43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D4FE0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D22208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4751C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1944F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77935F" w14:textId="77777777" w:rsidR="009C0803" w:rsidRPr="009C0803" w:rsidRDefault="009C0803">
            <w:r w:rsidRPr="009C0803">
              <w:rPr>
                <w:rFonts w:hint="eastAsia"/>
              </w:rPr>
              <w:t>MIR106A</w:t>
            </w:r>
          </w:p>
        </w:tc>
      </w:tr>
      <w:tr w:rsidR="009C0803" w:rsidRPr="009C0803" w14:paraId="66F11BB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2B68FE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BAA85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3D815C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3C736F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95C31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69CC6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D45C98" w14:textId="77777777" w:rsidR="009C0803" w:rsidRPr="009C0803" w:rsidRDefault="009C0803">
            <w:r w:rsidRPr="009C0803">
              <w:rPr>
                <w:rFonts w:hint="eastAsia"/>
              </w:rPr>
              <w:t>MCM2</w:t>
            </w:r>
          </w:p>
        </w:tc>
      </w:tr>
      <w:tr w:rsidR="009C0803" w:rsidRPr="009C0803" w14:paraId="10FF933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C230C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D5F33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E09CA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BE5E54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D99498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A79CF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3E4591" w14:textId="77777777" w:rsidR="009C0803" w:rsidRPr="009C0803" w:rsidRDefault="009C0803">
            <w:r w:rsidRPr="009C0803">
              <w:rPr>
                <w:rFonts w:hint="eastAsia"/>
              </w:rPr>
              <w:t>PAX8</w:t>
            </w:r>
          </w:p>
        </w:tc>
      </w:tr>
      <w:tr w:rsidR="009C0803" w:rsidRPr="009C0803" w14:paraId="20D235C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C02A2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1F083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B8A25B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DD5456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D55B0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9124C7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0BABFE" w14:textId="77777777" w:rsidR="009C0803" w:rsidRPr="009C0803" w:rsidRDefault="009C0803">
            <w:r w:rsidRPr="009C0803">
              <w:rPr>
                <w:rFonts w:hint="eastAsia"/>
              </w:rPr>
              <w:t>KRT18</w:t>
            </w:r>
          </w:p>
        </w:tc>
      </w:tr>
      <w:tr w:rsidR="009C0803" w:rsidRPr="009C0803" w14:paraId="7B3EA41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65A23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0C845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C3E33E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95A227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1EA4C7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841B0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B0E361C" w14:textId="77777777" w:rsidR="009C0803" w:rsidRPr="009C0803" w:rsidRDefault="009C0803">
            <w:r w:rsidRPr="009C0803">
              <w:rPr>
                <w:rFonts w:hint="eastAsia"/>
              </w:rPr>
              <w:t>GRPR</w:t>
            </w:r>
          </w:p>
        </w:tc>
      </w:tr>
      <w:tr w:rsidR="009C0803" w:rsidRPr="009C0803" w14:paraId="41A75EA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29F0F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D0E92F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28058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16843E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01387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DF7D9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E15C86" w14:textId="77777777" w:rsidR="009C0803" w:rsidRPr="009C0803" w:rsidRDefault="009C0803">
            <w:r w:rsidRPr="009C0803">
              <w:rPr>
                <w:rFonts w:hint="eastAsia"/>
              </w:rPr>
              <w:t>HPC10</w:t>
            </w:r>
          </w:p>
        </w:tc>
      </w:tr>
      <w:tr w:rsidR="009C0803" w:rsidRPr="009C0803" w14:paraId="3BDD48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E68AE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36A90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A2E235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0EFD9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22CDF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34537B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77CC17" w14:textId="77777777" w:rsidR="009C0803" w:rsidRPr="009C0803" w:rsidRDefault="009C0803">
            <w:r w:rsidRPr="009C0803">
              <w:rPr>
                <w:rFonts w:hint="eastAsia"/>
              </w:rPr>
              <w:t>TGFA</w:t>
            </w:r>
          </w:p>
        </w:tc>
      </w:tr>
      <w:tr w:rsidR="009C0803" w:rsidRPr="009C0803" w14:paraId="000F899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34484C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6A642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3FAC7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C7DAE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A256D9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EA10F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9AE9FF" w14:textId="77777777" w:rsidR="009C0803" w:rsidRPr="009C0803" w:rsidRDefault="009C0803">
            <w:r w:rsidRPr="009C0803">
              <w:rPr>
                <w:rFonts w:hint="eastAsia"/>
              </w:rPr>
              <w:t>TNFRSF11A</w:t>
            </w:r>
          </w:p>
        </w:tc>
      </w:tr>
      <w:tr w:rsidR="009C0803" w:rsidRPr="009C0803" w14:paraId="12E8A48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F1D66C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5FCB7B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B218DD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4C976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25919C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3E5BC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652D600" w14:textId="77777777" w:rsidR="009C0803" w:rsidRPr="009C0803" w:rsidRDefault="009C0803">
            <w:r w:rsidRPr="009C0803">
              <w:rPr>
                <w:rFonts w:hint="eastAsia"/>
              </w:rPr>
              <w:t>PTH</w:t>
            </w:r>
          </w:p>
        </w:tc>
      </w:tr>
      <w:tr w:rsidR="009C0803" w:rsidRPr="009C0803" w14:paraId="6D64A4C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FBAEE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72673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EE1D1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DE0A9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8490E8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BF62C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A3D514D" w14:textId="77777777" w:rsidR="009C0803" w:rsidRPr="009C0803" w:rsidRDefault="009C0803">
            <w:r w:rsidRPr="009C0803">
              <w:rPr>
                <w:rFonts w:hint="eastAsia"/>
              </w:rPr>
              <w:t>PROM1</w:t>
            </w:r>
          </w:p>
        </w:tc>
      </w:tr>
      <w:tr w:rsidR="009C0803" w:rsidRPr="009C0803" w14:paraId="13BB466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911594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9AD8A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475582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4C49F5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20F8F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FCC07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070D57F" w14:textId="77777777" w:rsidR="009C0803" w:rsidRPr="009C0803" w:rsidRDefault="009C0803">
            <w:r w:rsidRPr="009C0803">
              <w:rPr>
                <w:rFonts w:hint="eastAsia"/>
              </w:rPr>
              <w:t>MIR10B</w:t>
            </w:r>
          </w:p>
        </w:tc>
      </w:tr>
      <w:tr w:rsidR="009C0803" w:rsidRPr="009C0803" w14:paraId="46EE1E5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2897C8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F7BBC2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ED43D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4F45C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934942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2439C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5C8E460" w14:textId="77777777" w:rsidR="009C0803" w:rsidRPr="009C0803" w:rsidRDefault="009C0803">
            <w:r w:rsidRPr="009C0803">
              <w:rPr>
                <w:rFonts w:hint="eastAsia"/>
              </w:rPr>
              <w:t>PRLR</w:t>
            </w:r>
          </w:p>
        </w:tc>
      </w:tr>
      <w:tr w:rsidR="009C0803" w:rsidRPr="009C0803" w14:paraId="32880EB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0F369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AF0FA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F88C1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22B2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1D636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A7AF63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A44F56D" w14:textId="77777777" w:rsidR="009C0803" w:rsidRPr="009C0803" w:rsidRDefault="009C0803">
            <w:r w:rsidRPr="009C0803">
              <w:rPr>
                <w:rFonts w:hint="eastAsia"/>
              </w:rPr>
              <w:t>ZFYVE26</w:t>
            </w:r>
          </w:p>
        </w:tc>
      </w:tr>
      <w:tr w:rsidR="009C0803" w:rsidRPr="009C0803" w14:paraId="3233C9D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A9848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4F220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8D8B28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C46561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6170C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230FDA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C80BF33" w14:textId="77777777" w:rsidR="009C0803" w:rsidRPr="009C0803" w:rsidRDefault="009C0803">
            <w:r w:rsidRPr="009C0803">
              <w:rPr>
                <w:rFonts w:hint="eastAsia"/>
              </w:rPr>
              <w:t>CYP11B1</w:t>
            </w:r>
          </w:p>
        </w:tc>
      </w:tr>
      <w:tr w:rsidR="009C0803" w:rsidRPr="009C0803" w14:paraId="23DB443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D30D6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6B7040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21B2C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D3F49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5A907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06599C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C9FC28" w14:textId="77777777" w:rsidR="009C0803" w:rsidRPr="009C0803" w:rsidRDefault="009C0803">
            <w:r w:rsidRPr="009C0803">
              <w:rPr>
                <w:rFonts w:hint="eastAsia"/>
              </w:rPr>
              <w:t>CDC73</w:t>
            </w:r>
          </w:p>
        </w:tc>
      </w:tr>
      <w:tr w:rsidR="009C0803" w:rsidRPr="009C0803" w14:paraId="2A0EF4E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DD539A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8120B5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74B027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3AA8FF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61861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62034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23F231" w14:textId="77777777" w:rsidR="009C0803" w:rsidRPr="009C0803" w:rsidRDefault="009C0803">
            <w:r w:rsidRPr="009C0803">
              <w:rPr>
                <w:rFonts w:hint="eastAsia"/>
              </w:rPr>
              <w:t>CFTR</w:t>
            </w:r>
          </w:p>
        </w:tc>
      </w:tr>
      <w:tr w:rsidR="009C0803" w:rsidRPr="009C0803" w14:paraId="6545711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AD6171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417B2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51EECF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E75E9D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97DD3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90DEB6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60CD49D" w14:textId="77777777" w:rsidR="009C0803" w:rsidRPr="009C0803" w:rsidRDefault="009C0803">
            <w:r w:rsidRPr="009C0803">
              <w:rPr>
                <w:rFonts w:hint="eastAsia"/>
              </w:rPr>
              <w:t>MIR96</w:t>
            </w:r>
          </w:p>
        </w:tc>
      </w:tr>
      <w:tr w:rsidR="009C0803" w:rsidRPr="009C0803" w14:paraId="7D92B78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10421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EC54CA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1B18C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938B3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B5000B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392B0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337EC3" w14:textId="77777777" w:rsidR="009C0803" w:rsidRPr="009C0803" w:rsidRDefault="009C0803">
            <w:r w:rsidRPr="009C0803">
              <w:rPr>
                <w:rFonts w:hint="eastAsia"/>
              </w:rPr>
              <w:t>BAP1</w:t>
            </w:r>
          </w:p>
        </w:tc>
      </w:tr>
      <w:tr w:rsidR="009C0803" w:rsidRPr="009C0803" w14:paraId="293F7C0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98D60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584FD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0FAED6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71692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ADBF69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38FD2E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9A3066" w14:textId="77777777" w:rsidR="009C0803" w:rsidRPr="009C0803" w:rsidRDefault="009C0803">
            <w:r w:rsidRPr="009C0803">
              <w:rPr>
                <w:rFonts w:hint="eastAsia"/>
              </w:rPr>
              <w:t>MIR25</w:t>
            </w:r>
          </w:p>
        </w:tc>
      </w:tr>
      <w:tr w:rsidR="009C0803" w:rsidRPr="009C0803" w14:paraId="48E6961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86745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828CB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001743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2D4C71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E7688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3A2818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C4EDFA6" w14:textId="77777777" w:rsidR="009C0803" w:rsidRPr="009C0803" w:rsidRDefault="009C0803">
            <w:r w:rsidRPr="009C0803">
              <w:rPr>
                <w:rFonts w:hint="eastAsia"/>
              </w:rPr>
              <w:t>MSH2</w:t>
            </w:r>
          </w:p>
        </w:tc>
      </w:tr>
      <w:tr w:rsidR="009C0803" w:rsidRPr="009C0803" w14:paraId="2524E46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119697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F0DEE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1A39BA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984DA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E8122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0D402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62034A" w14:textId="77777777" w:rsidR="009C0803" w:rsidRPr="009C0803" w:rsidRDefault="009C0803">
            <w:r w:rsidRPr="009C0803">
              <w:rPr>
                <w:rFonts w:hint="eastAsia"/>
              </w:rPr>
              <w:t>ST14</w:t>
            </w:r>
          </w:p>
        </w:tc>
      </w:tr>
      <w:tr w:rsidR="009C0803" w:rsidRPr="009C0803" w14:paraId="4C44ACB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5C32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155FA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025AB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35ECCE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E8DE5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EA6909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04BFF3" w14:textId="77777777" w:rsidR="009C0803" w:rsidRPr="009C0803" w:rsidRDefault="009C0803">
            <w:r w:rsidRPr="009C0803">
              <w:rPr>
                <w:rFonts w:hint="eastAsia"/>
              </w:rPr>
              <w:t>CYLD</w:t>
            </w:r>
          </w:p>
        </w:tc>
      </w:tr>
      <w:tr w:rsidR="009C0803" w:rsidRPr="009C0803" w14:paraId="3440E77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A391E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B1FEF3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296E6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77CF47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BBD9B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9C22C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4F05D88" w14:textId="77777777" w:rsidR="009C0803" w:rsidRPr="009C0803" w:rsidRDefault="009C0803">
            <w:r w:rsidRPr="009C0803">
              <w:rPr>
                <w:rFonts w:hint="eastAsia"/>
              </w:rPr>
              <w:t>HBB</w:t>
            </w:r>
          </w:p>
        </w:tc>
      </w:tr>
      <w:tr w:rsidR="009C0803" w:rsidRPr="009C0803" w14:paraId="3611E5A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FCE83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9658F5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383AF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3B117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18CB4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33A671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91951A" w14:textId="77777777" w:rsidR="009C0803" w:rsidRPr="009C0803" w:rsidRDefault="009C0803">
            <w:r w:rsidRPr="009C0803">
              <w:rPr>
                <w:rFonts w:hint="eastAsia"/>
              </w:rPr>
              <w:t>SRC</w:t>
            </w:r>
          </w:p>
        </w:tc>
      </w:tr>
      <w:tr w:rsidR="009C0803" w:rsidRPr="009C0803" w14:paraId="2F080BC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7A518E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3B8535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6133A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065BD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3FF05D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904A7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86BCDC" w14:textId="77777777" w:rsidR="009C0803" w:rsidRPr="009C0803" w:rsidRDefault="009C0803">
            <w:r w:rsidRPr="009C0803">
              <w:rPr>
                <w:rFonts w:hint="eastAsia"/>
              </w:rPr>
              <w:t>CASR</w:t>
            </w:r>
          </w:p>
        </w:tc>
      </w:tr>
      <w:tr w:rsidR="009C0803" w:rsidRPr="009C0803" w14:paraId="5682685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2B8B28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A69C3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CC3F7B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504275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B65FCF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2A73B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49D6D98" w14:textId="77777777" w:rsidR="009C0803" w:rsidRPr="009C0803" w:rsidRDefault="009C0803">
            <w:r w:rsidRPr="009C0803">
              <w:rPr>
                <w:rFonts w:hint="eastAsia"/>
              </w:rPr>
              <w:t>CDK2</w:t>
            </w:r>
          </w:p>
        </w:tc>
      </w:tr>
      <w:tr w:rsidR="009C0803" w:rsidRPr="009C0803" w14:paraId="52775BE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3EA934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20B5F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6F11D1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AF5F82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93F147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00061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F5C445" w14:textId="77777777" w:rsidR="009C0803" w:rsidRPr="009C0803" w:rsidRDefault="009C0803">
            <w:r w:rsidRPr="009C0803">
              <w:rPr>
                <w:rFonts w:hint="eastAsia"/>
              </w:rPr>
              <w:t>EBN1</w:t>
            </w:r>
          </w:p>
        </w:tc>
      </w:tr>
      <w:tr w:rsidR="009C0803" w:rsidRPr="009C0803" w14:paraId="4964227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80DF9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286C2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C9DBC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30213D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1BF630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4650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85FDBD" w14:textId="77777777" w:rsidR="009C0803" w:rsidRPr="009C0803" w:rsidRDefault="009C0803">
            <w:r w:rsidRPr="009C0803">
              <w:rPr>
                <w:rFonts w:hint="eastAsia"/>
              </w:rPr>
              <w:t>BUB1B</w:t>
            </w:r>
          </w:p>
        </w:tc>
      </w:tr>
      <w:tr w:rsidR="009C0803" w:rsidRPr="009C0803" w14:paraId="786794F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18AEAC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95E7D7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FFDA2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61E70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8E9135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096FC7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604C9A" w14:textId="77777777" w:rsidR="009C0803" w:rsidRPr="009C0803" w:rsidRDefault="009C0803">
            <w:r w:rsidRPr="009C0803">
              <w:rPr>
                <w:rFonts w:hint="eastAsia"/>
              </w:rPr>
              <w:t>MIR16-1</w:t>
            </w:r>
          </w:p>
        </w:tc>
      </w:tr>
      <w:tr w:rsidR="009C0803" w:rsidRPr="009C0803" w14:paraId="4BBB1CF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CA0DE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838E9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402EC0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24F3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A9C89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81A09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2F9FF13" w14:textId="77777777" w:rsidR="009C0803" w:rsidRPr="009C0803" w:rsidRDefault="009C0803">
            <w:r w:rsidRPr="009C0803">
              <w:rPr>
                <w:rFonts w:hint="eastAsia"/>
              </w:rPr>
              <w:t>MT-CO1</w:t>
            </w:r>
          </w:p>
        </w:tc>
      </w:tr>
      <w:tr w:rsidR="009C0803" w:rsidRPr="009C0803" w14:paraId="6714059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524DB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7CB2E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E956E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B80B8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9FF11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DF0190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EFC108F" w14:textId="77777777" w:rsidR="009C0803" w:rsidRPr="009C0803" w:rsidRDefault="009C0803">
            <w:r w:rsidRPr="009C0803">
              <w:rPr>
                <w:rFonts w:hint="eastAsia"/>
              </w:rPr>
              <w:t>CCNH</w:t>
            </w:r>
          </w:p>
        </w:tc>
      </w:tr>
      <w:tr w:rsidR="009C0803" w:rsidRPr="009C0803" w14:paraId="50CC099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626F17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0AD90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35614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E191F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8A8D0B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5D157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10C52AB" w14:textId="77777777" w:rsidR="009C0803" w:rsidRPr="009C0803" w:rsidRDefault="009C0803">
            <w:r w:rsidRPr="009C0803">
              <w:rPr>
                <w:rFonts w:hint="eastAsia"/>
              </w:rPr>
              <w:t>DKK1</w:t>
            </w:r>
          </w:p>
        </w:tc>
      </w:tr>
      <w:tr w:rsidR="009C0803" w:rsidRPr="009C0803" w14:paraId="6F19852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98CAC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6A859A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847DA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D5B15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D01DEA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C78A6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157440" w14:textId="77777777" w:rsidR="009C0803" w:rsidRPr="009C0803" w:rsidRDefault="009C0803">
            <w:r w:rsidRPr="009C0803">
              <w:rPr>
                <w:rFonts w:hint="eastAsia"/>
              </w:rPr>
              <w:t>BFIC1</w:t>
            </w:r>
          </w:p>
        </w:tc>
      </w:tr>
      <w:tr w:rsidR="009C0803" w:rsidRPr="009C0803" w14:paraId="36B85CF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15209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8F7C4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5A041B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067FC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460846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C53DF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E6E3A7" w14:textId="77777777" w:rsidR="009C0803" w:rsidRPr="009C0803" w:rsidRDefault="009C0803">
            <w:r w:rsidRPr="009C0803">
              <w:rPr>
                <w:rFonts w:hint="eastAsia"/>
              </w:rPr>
              <w:t>SLC12A5</w:t>
            </w:r>
          </w:p>
        </w:tc>
      </w:tr>
      <w:tr w:rsidR="009C0803" w:rsidRPr="009C0803" w14:paraId="7E7F047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9D3BE7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B3E6DF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50D5FF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2677C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7CD848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261FF3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88C875" w14:textId="77777777" w:rsidR="009C0803" w:rsidRPr="009C0803" w:rsidRDefault="009C0803">
            <w:r w:rsidRPr="009C0803">
              <w:rPr>
                <w:rFonts w:hint="eastAsia"/>
              </w:rPr>
              <w:t>IL1RN</w:t>
            </w:r>
          </w:p>
        </w:tc>
      </w:tr>
      <w:tr w:rsidR="009C0803" w:rsidRPr="009C0803" w14:paraId="00F4818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9DC6DB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6A607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404BF8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53389C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38C5C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07FEC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3C67E9F" w14:textId="77777777" w:rsidR="009C0803" w:rsidRPr="009C0803" w:rsidRDefault="009C0803">
            <w:r w:rsidRPr="009C0803">
              <w:rPr>
                <w:rFonts w:hint="eastAsia"/>
              </w:rPr>
              <w:t>ERCC6</w:t>
            </w:r>
          </w:p>
        </w:tc>
      </w:tr>
      <w:tr w:rsidR="009C0803" w:rsidRPr="009C0803" w14:paraId="1F1C12A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1A549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2AF27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AA41EC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3DEC5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3A0D85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9767E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77ADA78" w14:textId="77777777" w:rsidR="009C0803" w:rsidRPr="009C0803" w:rsidRDefault="009C0803">
            <w:r w:rsidRPr="009C0803">
              <w:rPr>
                <w:rFonts w:hint="eastAsia"/>
              </w:rPr>
              <w:t>KRT7</w:t>
            </w:r>
          </w:p>
        </w:tc>
      </w:tr>
      <w:tr w:rsidR="009C0803" w:rsidRPr="009C0803" w14:paraId="71F6BEE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052B9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86661A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ABC17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D23AA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8218EB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6D894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7375CFB" w14:textId="77777777" w:rsidR="009C0803" w:rsidRPr="009C0803" w:rsidRDefault="009C0803">
            <w:r w:rsidRPr="009C0803">
              <w:rPr>
                <w:rFonts w:hint="eastAsia"/>
              </w:rPr>
              <w:t>MIR296</w:t>
            </w:r>
          </w:p>
        </w:tc>
      </w:tr>
      <w:tr w:rsidR="009C0803" w:rsidRPr="009C0803" w14:paraId="1BD8732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06AD3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52EDB4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19F58F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92590E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34506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FD1D5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5A721D" w14:textId="77777777" w:rsidR="009C0803" w:rsidRPr="009C0803" w:rsidRDefault="009C0803">
            <w:r w:rsidRPr="009C0803">
              <w:rPr>
                <w:rFonts w:hint="eastAsia"/>
              </w:rPr>
              <w:t>SSTR1</w:t>
            </w:r>
          </w:p>
        </w:tc>
      </w:tr>
      <w:tr w:rsidR="009C0803" w:rsidRPr="009C0803" w14:paraId="5CB8343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9C6E7A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EB2B46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BEF9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187E42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5477B5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5378A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749290A" w14:textId="77777777" w:rsidR="009C0803" w:rsidRPr="009C0803" w:rsidRDefault="009C0803">
            <w:r w:rsidRPr="009C0803">
              <w:rPr>
                <w:rFonts w:hint="eastAsia"/>
              </w:rPr>
              <w:t>MIR139</w:t>
            </w:r>
          </w:p>
        </w:tc>
      </w:tr>
      <w:tr w:rsidR="009C0803" w:rsidRPr="009C0803" w14:paraId="0E988C7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1B7AB5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E3543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C79102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B6EBCE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52D8F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5B5CA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FDEDCD" w14:textId="77777777" w:rsidR="009C0803" w:rsidRPr="009C0803" w:rsidRDefault="009C0803">
            <w:r w:rsidRPr="009C0803">
              <w:rPr>
                <w:rFonts w:hint="eastAsia"/>
              </w:rPr>
              <w:t>PDE11A</w:t>
            </w:r>
          </w:p>
        </w:tc>
      </w:tr>
      <w:tr w:rsidR="009C0803" w:rsidRPr="009C0803" w14:paraId="75E82D0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D50A30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98AB3B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1E00A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0ABEF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4DA09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F17836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4199EA6" w14:textId="77777777" w:rsidR="009C0803" w:rsidRPr="009C0803" w:rsidRDefault="009C0803">
            <w:r w:rsidRPr="009C0803">
              <w:rPr>
                <w:rFonts w:hint="eastAsia"/>
              </w:rPr>
              <w:t>PSM</w:t>
            </w:r>
          </w:p>
        </w:tc>
      </w:tr>
      <w:tr w:rsidR="009C0803" w:rsidRPr="009C0803" w14:paraId="6FE3696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71466D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4BB404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9D66F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782F72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5077A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0AE50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50159EC" w14:textId="77777777" w:rsidR="009C0803" w:rsidRPr="009C0803" w:rsidRDefault="009C0803">
            <w:r w:rsidRPr="009C0803">
              <w:rPr>
                <w:rFonts w:hint="eastAsia"/>
              </w:rPr>
              <w:t>CDKN1C</w:t>
            </w:r>
          </w:p>
        </w:tc>
      </w:tr>
      <w:tr w:rsidR="009C0803" w:rsidRPr="009C0803" w14:paraId="011438B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5091B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F374A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CEC34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425288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91427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B014F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212EFB" w14:textId="77777777" w:rsidR="009C0803" w:rsidRPr="009C0803" w:rsidRDefault="009C0803">
            <w:r w:rsidRPr="009C0803">
              <w:rPr>
                <w:rFonts w:hint="eastAsia"/>
              </w:rPr>
              <w:t>POLE</w:t>
            </w:r>
          </w:p>
        </w:tc>
      </w:tr>
      <w:tr w:rsidR="009C0803" w:rsidRPr="009C0803" w14:paraId="37F5878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FD07CA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4BDB8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531B7F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6B443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23CDE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59E5F3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7B8CF4C" w14:textId="77777777" w:rsidR="009C0803" w:rsidRPr="009C0803" w:rsidRDefault="009C0803">
            <w:r w:rsidRPr="009C0803">
              <w:rPr>
                <w:rFonts w:hint="eastAsia"/>
              </w:rPr>
              <w:t>CIAT</w:t>
            </w:r>
          </w:p>
        </w:tc>
      </w:tr>
      <w:tr w:rsidR="009C0803" w:rsidRPr="009C0803" w14:paraId="0B06FE7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5D159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13247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6BC44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9567F3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5C02A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DEA30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21F028" w14:textId="77777777" w:rsidR="009C0803" w:rsidRPr="009C0803" w:rsidRDefault="009C0803">
            <w:r w:rsidRPr="009C0803">
              <w:rPr>
                <w:rFonts w:hint="eastAsia"/>
              </w:rPr>
              <w:t>COL17A1</w:t>
            </w:r>
          </w:p>
        </w:tc>
      </w:tr>
      <w:tr w:rsidR="009C0803" w:rsidRPr="009C0803" w14:paraId="26A7B2D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65D87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D1AA8E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2CE42B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E1508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DBF94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F7F52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84045A" w14:textId="77777777" w:rsidR="009C0803" w:rsidRPr="009C0803" w:rsidRDefault="009C0803">
            <w:r w:rsidRPr="009C0803">
              <w:rPr>
                <w:rFonts w:hint="eastAsia"/>
              </w:rPr>
              <w:t>GFAP</w:t>
            </w:r>
          </w:p>
        </w:tc>
      </w:tr>
      <w:tr w:rsidR="009C0803" w:rsidRPr="009C0803" w14:paraId="2FFFAE7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A85645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6601F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667383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0E3EEF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3527B7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57CEC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9A3E7C8" w14:textId="77777777" w:rsidR="009C0803" w:rsidRPr="009C0803" w:rsidRDefault="009C0803">
            <w:r w:rsidRPr="009C0803">
              <w:rPr>
                <w:rFonts w:hint="eastAsia"/>
              </w:rPr>
              <w:t>CAPB</w:t>
            </w:r>
          </w:p>
        </w:tc>
      </w:tr>
      <w:tr w:rsidR="009C0803" w:rsidRPr="009C0803" w14:paraId="06FAABF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ED3BCC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BFEF49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EF92E5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73033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4F1F6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73DA9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962447" w14:textId="77777777" w:rsidR="009C0803" w:rsidRPr="009C0803" w:rsidRDefault="009C0803">
            <w:r w:rsidRPr="009C0803">
              <w:rPr>
                <w:rFonts w:hint="eastAsia"/>
              </w:rPr>
              <w:t>CYP17A1</w:t>
            </w:r>
          </w:p>
        </w:tc>
      </w:tr>
      <w:tr w:rsidR="009C0803" w:rsidRPr="009C0803" w14:paraId="5178883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9A2B82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27EAEB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009AE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44AC7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8997C2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33C575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F01593" w14:textId="77777777" w:rsidR="009C0803" w:rsidRPr="009C0803" w:rsidRDefault="009C0803">
            <w:r w:rsidRPr="009C0803">
              <w:rPr>
                <w:rFonts w:hint="eastAsia"/>
              </w:rPr>
              <w:t>MIR22</w:t>
            </w:r>
          </w:p>
        </w:tc>
      </w:tr>
      <w:tr w:rsidR="009C0803" w:rsidRPr="009C0803" w14:paraId="78A4E40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0F4BE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DE08CA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81B0E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C6D330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4BD04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826FA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601A85E" w14:textId="77777777" w:rsidR="009C0803" w:rsidRPr="009C0803" w:rsidRDefault="009C0803">
            <w:r w:rsidRPr="009C0803">
              <w:rPr>
                <w:rFonts w:hint="eastAsia"/>
              </w:rPr>
              <w:t>DRD1L2</w:t>
            </w:r>
          </w:p>
        </w:tc>
      </w:tr>
      <w:tr w:rsidR="009C0803" w:rsidRPr="009C0803" w14:paraId="08766C5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8CDD8F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C0A049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5F659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C9C71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4E7D11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4E26D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D35EA9E" w14:textId="77777777" w:rsidR="009C0803" w:rsidRPr="009C0803" w:rsidRDefault="009C0803">
            <w:r w:rsidRPr="009C0803">
              <w:rPr>
                <w:rFonts w:hint="eastAsia"/>
              </w:rPr>
              <w:t>LINC01092</w:t>
            </w:r>
          </w:p>
        </w:tc>
      </w:tr>
      <w:tr w:rsidR="009C0803" w:rsidRPr="009C0803" w14:paraId="21850DD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2262CC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8FACF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EBA38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9ED281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26EC9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24F439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E08617" w14:textId="77777777" w:rsidR="009C0803" w:rsidRPr="009C0803" w:rsidRDefault="009C0803">
            <w:r w:rsidRPr="009C0803">
              <w:rPr>
                <w:rFonts w:hint="eastAsia"/>
              </w:rPr>
              <w:t>KRT19</w:t>
            </w:r>
          </w:p>
        </w:tc>
      </w:tr>
      <w:tr w:rsidR="009C0803" w:rsidRPr="009C0803" w14:paraId="2E3B7CE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8703FF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552477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8D43B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6B1A3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D8C6C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84EBF9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0191B5D" w14:textId="77777777" w:rsidR="009C0803" w:rsidRPr="009C0803" w:rsidRDefault="009C0803">
            <w:r w:rsidRPr="009C0803">
              <w:rPr>
                <w:rFonts w:hint="eastAsia"/>
              </w:rPr>
              <w:t>ADRA1</w:t>
            </w:r>
          </w:p>
        </w:tc>
      </w:tr>
      <w:tr w:rsidR="009C0803" w:rsidRPr="009C0803" w14:paraId="03A89FD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3373A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FE876F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4284BB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8ED02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910DC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C936B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4524FB" w14:textId="77777777" w:rsidR="009C0803" w:rsidRPr="009C0803" w:rsidRDefault="009C0803">
            <w:r w:rsidRPr="009C0803">
              <w:rPr>
                <w:rFonts w:hint="eastAsia"/>
              </w:rPr>
              <w:t>SDHC</w:t>
            </w:r>
          </w:p>
        </w:tc>
      </w:tr>
      <w:tr w:rsidR="009C0803" w:rsidRPr="009C0803" w14:paraId="08E7B44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70969E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F30987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656B7A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D1072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0CD39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1F03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D455AD" w14:textId="77777777" w:rsidR="009C0803" w:rsidRPr="009C0803" w:rsidRDefault="009C0803">
            <w:r w:rsidRPr="009C0803">
              <w:rPr>
                <w:rFonts w:hint="eastAsia"/>
              </w:rPr>
              <w:t>VCL</w:t>
            </w:r>
          </w:p>
        </w:tc>
      </w:tr>
      <w:tr w:rsidR="009C0803" w:rsidRPr="009C0803" w14:paraId="165E882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FBC6E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09A3B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DD9A41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1795B6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7B35B3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6BF826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BF9B9EC" w14:textId="77777777" w:rsidR="009C0803" w:rsidRPr="009C0803" w:rsidRDefault="009C0803">
            <w:r w:rsidRPr="009C0803">
              <w:rPr>
                <w:rFonts w:hint="eastAsia"/>
              </w:rPr>
              <w:t>HTC3</w:t>
            </w:r>
          </w:p>
        </w:tc>
      </w:tr>
      <w:tr w:rsidR="009C0803" w:rsidRPr="009C0803" w14:paraId="313298B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99E5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2058B0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B47D1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C2FAF8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6CB1A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E8C3B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AA0299" w14:textId="77777777" w:rsidR="009C0803" w:rsidRPr="009C0803" w:rsidRDefault="009C0803">
            <w:r w:rsidRPr="009C0803">
              <w:rPr>
                <w:rFonts w:hint="eastAsia"/>
              </w:rPr>
              <w:t>LRF</w:t>
            </w:r>
          </w:p>
        </w:tc>
      </w:tr>
      <w:tr w:rsidR="009C0803" w:rsidRPr="009C0803" w14:paraId="2E0114E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19D5A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278AA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FF91C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880FA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7CC5E0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409B9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79D0623" w14:textId="77777777" w:rsidR="009C0803" w:rsidRPr="009C0803" w:rsidRDefault="009C0803">
            <w:r w:rsidRPr="009C0803">
              <w:rPr>
                <w:rFonts w:hint="eastAsia"/>
              </w:rPr>
              <w:t>ECAD</w:t>
            </w:r>
          </w:p>
        </w:tc>
      </w:tr>
      <w:tr w:rsidR="009C0803" w:rsidRPr="009C0803" w14:paraId="16D25FE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8ABCF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818AD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FB8D61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0FA04B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2941B6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6ED05E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09536E" w14:textId="77777777" w:rsidR="009C0803" w:rsidRPr="009C0803" w:rsidRDefault="009C0803">
            <w:r w:rsidRPr="009C0803">
              <w:rPr>
                <w:rFonts w:hint="eastAsia"/>
              </w:rPr>
              <w:t>HFE</w:t>
            </w:r>
          </w:p>
        </w:tc>
      </w:tr>
      <w:tr w:rsidR="009C0803" w:rsidRPr="009C0803" w14:paraId="692C6A2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FB5081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F03390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9AFE55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BFDF0C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80AE8A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58BE06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22D914F" w14:textId="77777777" w:rsidR="009C0803" w:rsidRPr="009C0803" w:rsidRDefault="009C0803">
            <w:r w:rsidRPr="009C0803">
              <w:rPr>
                <w:rFonts w:hint="eastAsia"/>
              </w:rPr>
              <w:t>COL4A1</w:t>
            </w:r>
          </w:p>
        </w:tc>
      </w:tr>
      <w:tr w:rsidR="009C0803" w:rsidRPr="009C0803" w14:paraId="39D1B61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7F033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E45DD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7F1815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6FC885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107CE0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37864A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BAEAE2" w14:textId="77777777" w:rsidR="009C0803" w:rsidRPr="009C0803" w:rsidRDefault="009C0803">
            <w:r w:rsidRPr="009C0803">
              <w:rPr>
                <w:rFonts w:hint="eastAsia"/>
              </w:rPr>
              <w:t>SUFU</w:t>
            </w:r>
          </w:p>
        </w:tc>
      </w:tr>
      <w:tr w:rsidR="009C0803" w:rsidRPr="009C0803" w14:paraId="391B454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D448AD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8E5FA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5F92AF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2F22BA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80C0E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74B8E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DE65A18" w14:textId="77777777" w:rsidR="009C0803" w:rsidRPr="009C0803" w:rsidRDefault="009C0803">
            <w:r w:rsidRPr="009C0803">
              <w:rPr>
                <w:rFonts w:hint="eastAsia"/>
              </w:rPr>
              <w:t>VCAN</w:t>
            </w:r>
          </w:p>
        </w:tc>
      </w:tr>
      <w:tr w:rsidR="009C0803" w:rsidRPr="009C0803" w14:paraId="5C40B00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3E7B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605966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66930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2254B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18078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9E4CDB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9B47D88" w14:textId="77777777" w:rsidR="009C0803" w:rsidRPr="009C0803" w:rsidRDefault="009C0803">
            <w:r w:rsidRPr="009C0803">
              <w:rPr>
                <w:rFonts w:hint="eastAsia"/>
              </w:rPr>
              <w:t>FOLH</w:t>
            </w:r>
          </w:p>
        </w:tc>
      </w:tr>
      <w:tr w:rsidR="009C0803" w:rsidRPr="009C0803" w14:paraId="292726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AD224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507F62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D7BD8A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33D41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65B4FA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80B1AA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D0A2481" w14:textId="77777777" w:rsidR="009C0803" w:rsidRPr="009C0803" w:rsidRDefault="009C0803">
            <w:r w:rsidRPr="009C0803">
              <w:rPr>
                <w:rFonts w:hint="eastAsia"/>
              </w:rPr>
              <w:t>BSEP</w:t>
            </w:r>
          </w:p>
        </w:tc>
      </w:tr>
      <w:tr w:rsidR="009C0803" w:rsidRPr="009C0803" w14:paraId="5B0F625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F556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F40BA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6F6C4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9956C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A3D81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A6514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893050" w14:textId="77777777" w:rsidR="009C0803" w:rsidRPr="009C0803" w:rsidRDefault="009C0803">
            <w:r w:rsidRPr="009C0803">
              <w:rPr>
                <w:rFonts w:hint="eastAsia"/>
              </w:rPr>
              <w:t>MKI67</w:t>
            </w:r>
          </w:p>
        </w:tc>
      </w:tr>
      <w:tr w:rsidR="009C0803" w:rsidRPr="009C0803" w14:paraId="52FF109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83BEE4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30273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5DC06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AAEB3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B0E4E8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EE6AD8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9C5894" w14:textId="77777777" w:rsidR="009C0803" w:rsidRPr="009C0803" w:rsidRDefault="009C0803">
            <w:r w:rsidRPr="009C0803">
              <w:rPr>
                <w:rFonts w:hint="eastAsia"/>
              </w:rPr>
              <w:t>DNAH8</w:t>
            </w:r>
          </w:p>
        </w:tc>
      </w:tr>
      <w:tr w:rsidR="009C0803" w:rsidRPr="009C0803" w14:paraId="0457110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E2D31A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6D591C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A456FA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4D9520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02BBF4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955517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9224FAB" w14:textId="77777777" w:rsidR="009C0803" w:rsidRPr="009C0803" w:rsidRDefault="009C0803">
            <w:r w:rsidRPr="009C0803">
              <w:rPr>
                <w:rFonts w:hint="eastAsia"/>
              </w:rPr>
              <w:t>MIR17</w:t>
            </w:r>
          </w:p>
        </w:tc>
      </w:tr>
      <w:tr w:rsidR="009C0803" w:rsidRPr="009C0803" w14:paraId="22F8C89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B347B4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76A2EC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F9270C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FFD30E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F49C0A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B7052A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1FD345" w14:textId="77777777" w:rsidR="009C0803" w:rsidRPr="009C0803" w:rsidRDefault="009C0803">
            <w:r w:rsidRPr="009C0803">
              <w:rPr>
                <w:rFonts w:hint="eastAsia"/>
              </w:rPr>
              <w:t>GLI2</w:t>
            </w:r>
          </w:p>
        </w:tc>
      </w:tr>
      <w:tr w:rsidR="009C0803" w:rsidRPr="009C0803" w14:paraId="205A0E7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D354B5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97F85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11EC9C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52F4BD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7CE5D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8B7E6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E7CAF33" w14:textId="77777777" w:rsidR="009C0803" w:rsidRPr="009C0803" w:rsidRDefault="009C0803">
            <w:r w:rsidRPr="009C0803">
              <w:rPr>
                <w:rFonts w:hint="eastAsia"/>
              </w:rPr>
              <w:t>BTNL2</w:t>
            </w:r>
          </w:p>
        </w:tc>
      </w:tr>
      <w:tr w:rsidR="009C0803" w:rsidRPr="009C0803" w14:paraId="6924685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9E8F9D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C673F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D5ACA8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187F0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CEDFA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067D47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A4F23FD" w14:textId="77777777" w:rsidR="009C0803" w:rsidRPr="009C0803" w:rsidRDefault="009C0803">
            <w:r w:rsidRPr="009C0803">
              <w:rPr>
                <w:rFonts w:hint="eastAsia"/>
              </w:rPr>
              <w:t>CCL5</w:t>
            </w:r>
          </w:p>
        </w:tc>
      </w:tr>
      <w:tr w:rsidR="009C0803" w:rsidRPr="009C0803" w14:paraId="590924E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C2C93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AEEC8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4B48F7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DF0D0A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824DC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3EE5F0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BF5413" w14:textId="77777777" w:rsidR="009C0803" w:rsidRPr="009C0803" w:rsidRDefault="009C0803">
            <w:r w:rsidRPr="009C0803">
              <w:rPr>
                <w:rFonts w:hint="eastAsia"/>
              </w:rPr>
              <w:t>TGIF1</w:t>
            </w:r>
          </w:p>
        </w:tc>
      </w:tr>
      <w:tr w:rsidR="009C0803" w:rsidRPr="009C0803" w14:paraId="16B6DE0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D9C7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3C65C1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BC72D0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31837F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328F72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59F1C0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403894C" w14:textId="77777777" w:rsidR="009C0803" w:rsidRPr="009C0803" w:rsidRDefault="009C0803">
            <w:r w:rsidRPr="009C0803">
              <w:rPr>
                <w:rFonts w:hint="eastAsia"/>
              </w:rPr>
              <w:t>EWSR1</w:t>
            </w:r>
          </w:p>
        </w:tc>
      </w:tr>
      <w:tr w:rsidR="009C0803" w:rsidRPr="009C0803" w14:paraId="6E66321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070C64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74594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92DD4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840C1C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55CE2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D1604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866E4DA" w14:textId="77777777" w:rsidR="009C0803" w:rsidRPr="009C0803" w:rsidRDefault="009C0803">
            <w:r w:rsidRPr="009C0803">
              <w:rPr>
                <w:rFonts w:hint="eastAsia"/>
              </w:rPr>
              <w:t>CR2</w:t>
            </w:r>
          </w:p>
        </w:tc>
      </w:tr>
      <w:tr w:rsidR="009C0803" w:rsidRPr="009C0803" w14:paraId="3C22F46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9BC33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F9C02F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F29D71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32CF9F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F7DB76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4F1688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C448806" w14:textId="77777777" w:rsidR="009C0803" w:rsidRPr="009C0803" w:rsidRDefault="009C0803">
            <w:r w:rsidRPr="009C0803">
              <w:rPr>
                <w:rFonts w:hint="eastAsia"/>
              </w:rPr>
              <w:t>OR51E2</w:t>
            </w:r>
          </w:p>
        </w:tc>
      </w:tr>
      <w:tr w:rsidR="009C0803" w:rsidRPr="009C0803" w14:paraId="6017050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06929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B32AB2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1DC0FF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5E588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779B1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85D65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7BAFE0" w14:textId="77777777" w:rsidR="009C0803" w:rsidRPr="009C0803" w:rsidRDefault="009C0803">
            <w:r w:rsidRPr="009C0803">
              <w:rPr>
                <w:rFonts w:hint="eastAsia"/>
              </w:rPr>
              <w:t>JUP</w:t>
            </w:r>
          </w:p>
        </w:tc>
      </w:tr>
      <w:tr w:rsidR="009C0803" w:rsidRPr="009C0803" w14:paraId="1D0F9C5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28EA0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2A724D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13D810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F8CE95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DFFCE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AF6FFE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0C3A7F7" w14:textId="77777777" w:rsidR="009C0803" w:rsidRPr="009C0803" w:rsidRDefault="009C0803">
            <w:r w:rsidRPr="009C0803">
              <w:rPr>
                <w:rFonts w:hint="eastAsia"/>
              </w:rPr>
              <w:t>STK11</w:t>
            </w:r>
          </w:p>
        </w:tc>
      </w:tr>
      <w:tr w:rsidR="009C0803" w:rsidRPr="009C0803" w14:paraId="62BC6F7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EDF8A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68A48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77C160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E65B54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EE7469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8D0AA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DF11D9" w14:textId="77777777" w:rsidR="009C0803" w:rsidRPr="009C0803" w:rsidRDefault="009C0803">
            <w:r w:rsidRPr="009C0803">
              <w:rPr>
                <w:rFonts w:hint="eastAsia"/>
              </w:rPr>
              <w:t>TGFBR2</w:t>
            </w:r>
          </w:p>
        </w:tc>
      </w:tr>
      <w:tr w:rsidR="009C0803" w:rsidRPr="009C0803" w14:paraId="7F3E3A4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20E47C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8E4AC0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A889C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7BB173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F77B84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EE6822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1C92F2" w14:textId="77777777" w:rsidR="009C0803" w:rsidRPr="009C0803" w:rsidRDefault="009C0803">
            <w:r w:rsidRPr="009C0803">
              <w:rPr>
                <w:rFonts w:hint="eastAsia"/>
              </w:rPr>
              <w:t>CDH23</w:t>
            </w:r>
          </w:p>
        </w:tc>
      </w:tr>
      <w:tr w:rsidR="009C0803" w:rsidRPr="009C0803" w14:paraId="137C150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4DE8D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4EA6B7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02A0C5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827A04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33D5CC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41CF79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6541A26" w14:textId="77777777" w:rsidR="009C0803" w:rsidRPr="009C0803" w:rsidRDefault="009C0803">
            <w:r w:rsidRPr="009C0803">
              <w:rPr>
                <w:rFonts w:hint="eastAsia"/>
              </w:rPr>
              <w:t>TTN</w:t>
            </w:r>
          </w:p>
        </w:tc>
      </w:tr>
      <w:tr w:rsidR="009C0803" w:rsidRPr="009C0803" w14:paraId="761F5B5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A3F4C5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60723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40940F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0E90B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3D354F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D6E507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117E18" w14:textId="77777777" w:rsidR="009C0803" w:rsidRPr="009C0803" w:rsidRDefault="009C0803">
            <w:r w:rsidRPr="009C0803">
              <w:rPr>
                <w:rFonts w:hint="eastAsia"/>
              </w:rPr>
              <w:t>KIAA0903</w:t>
            </w:r>
          </w:p>
        </w:tc>
      </w:tr>
      <w:tr w:rsidR="009C0803" w:rsidRPr="009C0803" w14:paraId="05E39C5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BFF5BB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E6D555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370B63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0C19E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94A814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A4EF3F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1F101ED" w14:textId="77777777" w:rsidR="009C0803" w:rsidRPr="009C0803" w:rsidRDefault="009C0803">
            <w:r w:rsidRPr="009C0803">
              <w:rPr>
                <w:rFonts w:hint="eastAsia"/>
              </w:rPr>
              <w:t>LOX</w:t>
            </w:r>
          </w:p>
        </w:tc>
      </w:tr>
      <w:tr w:rsidR="009C0803" w:rsidRPr="009C0803" w14:paraId="04ABE82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F28FA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F7CBFE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FDB8F8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51F3E1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9DA37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93EA8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99645B" w14:textId="77777777" w:rsidR="009C0803" w:rsidRPr="009C0803" w:rsidRDefault="009C0803">
            <w:r w:rsidRPr="009C0803">
              <w:rPr>
                <w:rFonts w:hint="eastAsia"/>
              </w:rPr>
              <w:t>RELB</w:t>
            </w:r>
          </w:p>
        </w:tc>
      </w:tr>
      <w:tr w:rsidR="009C0803" w:rsidRPr="009C0803" w14:paraId="50D25A4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1F4F12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CD3999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B71E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82B30D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BFE46E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4F3FE9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F7AB082" w14:textId="77777777" w:rsidR="009C0803" w:rsidRPr="009C0803" w:rsidRDefault="009C0803">
            <w:r w:rsidRPr="009C0803">
              <w:rPr>
                <w:rFonts w:hint="eastAsia"/>
              </w:rPr>
              <w:t>HPC7</w:t>
            </w:r>
          </w:p>
        </w:tc>
      </w:tr>
      <w:tr w:rsidR="009C0803" w:rsidRPr="009C0803" w14:paraId="434EAE9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DDEA6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76230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B2A5A1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2CF3E6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39A070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70B886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07DC080" w14:textId="77777777" w:rsidR="009C0803" w:rsidRPr="009C0803" w:rsidRDefault="009C0803">
            <w:r w:rsidRPr="009C0803">
              <w:rPr>
                <w:rFonts w:hint="eastAsia"/>
              </w:rPr>
              <w:t>HNF1B</w:t>
            </w:r>
          </w:p>
        </w:tc>
      </w:tr>
      <w:tr w:rsidR="009C0803" w:rsidRPr="009C0803" w14:paraId="3156BC5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8BAFC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5E2C9C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864578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C7F77C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12369D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69EF37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AEF81E3" w14:textId="77777777" w:rsidR="009C0803" w:rsidRPr="009C0803" w:rsidRDefault="009C0803">
            <w:r w:rsidRPr="009C0803">
              <w:rPr>
                <w:rFonts w:hint="eastAsia"/>
              </w:rPr>
              <w:t>GDEP</w:t>
            </w:r>
          </w:p>
        </w:tc>
      </w:tr>
      <w:tr w:rsidR="009C0803" w:rsidRPr="009C0803" w14:paraId="08D2F1A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784AF3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841FD9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6AA36F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B0B628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ED04CE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823350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9B611BA" w14:textId="77777777" w:rsidR="009C0803" w:rsidRPr="009C0803" w:rsidRDefault="009C0803">
            <w:r w:rsidRPr="009C0803">
              <w:rPr>
                <w:rFonts w:hint="eastAsia"/>
              </w:rPr>
              <w:t>CCN1</w:t>
            </w:r>
          </w:p>
        </w:tc>
      </w:tr>
      <w:tr w:rsidR="009C0803" w:rsidRPr="009C0803" w14:paraId="0505EA2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F8D486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2005E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8FC21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B14DAC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19942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2566FA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906CD7D" w14:textId="77777777" w:rsidR="009C0803" w:rsidRPr="009C0803" w:rsidRDefault="009C0803">
            <w:r w:rsidRPr="009C0803">
              <w:rPr>
                <w:rFonts w:hint="eastAsia"/>
              </w:rPr>
              <w:t>SLC45A3</w:t>
            </w:r>
          </w:p>
        </w:tc>
      </w:tr>
      <w:tr w:rsidR="009C0803" w:rsidRPr="009C0803" w14:paraId="4279273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EF3FD4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479DD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37E811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2C311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6438D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0E5DE3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8A01F0" w14:textId="77777777" w:rsidR="009C0803" w:rsidRPr="009C0803" w:rsidRDefault="009C0803">
            <w:r w:rsidRPr="009C0803">
              <w:rPr>
                <w:rFonts w:hint="eastAsia"/>
              </w:rPr>
              <w:t>HLA-DRB1</w:t>
            </w:r>
          </w:p>
        </w:tc>
      </w:tr>
      <w:tr w:rsidR="009C0803" w:rsidRPr="009C0803" w14:paraId="2B7FEF3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CE1FFF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26375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25174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7FB24D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8C0ED0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C50E8D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02A4FB" w14:textId="77777777" w:rsidR="009C0803" w:rsidRPr="009C0803" w:rsidRDefault="009C0803">
            <w:r w:rsidRPr="009C0803">
              <w:rPr>
                <w:rFonts w:hint="eastAsia"/>
              </w:rPr>
              <w:t>MEG3</w:t>
            </w:r>
          </w:p>
        </w:tc>
      </w:tr>
      <w:tr w:rsidR="009C0803" w:rsidRPr="009C0803" w14:paraId="150B886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0946D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CEF2D2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EA3E77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0F49AB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2DF9B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754828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0205FE5" w14:textId="77777777" w:rsidR="009C0803" w:rsidRPr="009C0803" w:rsidRDefault="009C0803">
            <w:r w:rsidRPr="009C0803">
              <w:rPr>
                <w:rFonts w:hint="eastAsia"/>
              </w:rPr>
              <w:t>RAD51</w:t>
            </w:r>
          </w:p>
        </w:tc>
      </w:tr>
      <w:tr w:rsidR="009C0803" w:rsidRPr="009C0803" w14:paraId="003D9BD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67D3B7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D60740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509C0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7F27D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2929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A2109B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07DAC08" w14:textId="77777777" w:rsidR="009C0803" w:rsidRPr="009C0803" w:rsidRDefault="009C0803">
            <w:r w:rsidRPr="009C0803">
              <w:rPr>
                <w:rFonts w:hint="eastAsia"/>
              </w:rPr>
              <w:t>SRA1</w:t>
            </w:r>
          </w:p>
        </w:tc>
      </w:tr>
      <w:tr w:rsidR="009C0803" w:rsidRPr="009C0803" w14:paraId="3CC1010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690D81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DBE67F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A7116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5439E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3DE1F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313213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EE1C51" w14:textId="77777777" w:rsidR="009C0803" w:rsidRPr="009C0803" w:rsidRDefault="009C0803">
            <w:r w:rsidRPr="009C0803">
              <w:rPr>
                <w:rFonts w:hint="eastAsia"/>
              </w:rPr>
              <w:t>IER3IP1</w:t>
            </w:r>
          </w:p>
        </w:tc>
      </w:tr>
      <w:tr w:rsidR="009C0803" w:rsidRPr="009C0803" w14:paraId="2C776D1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35163D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46F804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98E97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41C47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B1AC64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362CE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26449FF" w14:textId="77777777" w:rsidR="009C0803" w:rsidRPr="009C0803" w:rsidRDefault="009C0803">
            <w:r w:rsidRPr="009C0803">
              <w:rPr>
                <w:rFonts w:hint="eastAsia"/>
              </w:rPr>
              <w:t>LOC111099027</w:t>
            </w:r>
          </w:p>
        </w:tc>
      </w:tr>
      <w:tr w:rsidR="009C0803" w:rsidRPr="009C0803" w14:paraId="3C43D0D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CA0E0B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D9089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2B99D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2B9B92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00E42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3DCE6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1238F79" w14:textId="77777777" w:rsidR="009C0803" w:rsidRPr="009C0803" w:rsidRDefault="009C0803">
            <w:r w:rsidRPr="009C0803">
              <w:rPr>
                <w:rFonts w:hint="eastAsia"/>
              </w:rPr>
              <w:t>KLK10</w:t>
            </w:r>
          </w:p>
        </w:tc>
      </w:tr>
      <w:tr w:rsidR="009C0803" w:rsidRPr="009C0803" w14:paraId="4E05039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0AF0D8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A632C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F6F47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D0DD3A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7D4D4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0ADC6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BB586E7" w14:textId="77777777" w:rsidR="009C0803" w:rsidRPr="009C0803" w:rsidRDefault="009C0803">
            <w:r w:rsidRPr="009C0803">
              <w:rPr>
                <w:rFonts w:hint="eastAsia"/>
              </w:rPr>
              <w:t>NOG</w:t>
            </w:r>
          </w:p>
        </w:tc>
      </w:tr>
      <w:tr w:rsidR="009C0803" w:rsidRPr="009C0803" w14:paraId="101BDFA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67901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D10CE0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BDABE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798FD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58F34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D511C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6171F63" w14:textId="77777777" w:rsidR="009C0803" w:rsidRPr="009C0803" w:rsidRDefault="009C0803">
            <w:r w:rsidRPr="009C0803">
              <w:rPr>
                <w:rFonts w:hint="eastAsia"/>
              </w:rPr>
              <w:t>MLANA</w:t>
            </w:r>
          </w:p>
        </w:tc>
      </w:tr>
      <w:tr w:rsidR="009C0803" w:rsidRPr="009C0803" w14:paraId="14C735D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5EBB9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550629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7E3B5B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5BF0C6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D4C1DB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1DD6C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C507C1" w14:textId="77777777" w:rsidR="009C0803" w:rsidRPr="009C0803" w:rsidRDefault="009C0803">
            <w:r w:rsidRPr="009C0803">
              <w:rPr>
                <w:rFonts w:hint="eastAsia"/>
              </w:rPr>
              <w:t>LAMC2</w:t>
            </w:r>
          </w:p>
        </w:tc>
      </w:tr>
      <w:tr w:rsidR="009C0803" w:rsidRPr="009C0803" w14:paraId="6C75EB4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968E12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91840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8306F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1AF065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2927AD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7F580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8610126" w14:textId="77777777" w:rsidR="009C0803" w:rsidRPr="009C0803" w:rsidRDefault="009C0803">
            <w:r w:rsidRPr="009C0803">
              <w:rPr>
                <w:rFonts w:hint="eastAsia"/>
              </w:rPr>
              <w:t>TGM4</w:t>
            </w:r>
          </w:p>
        </w:tc>
      </w:tr>
      <w:tr w:rsidR="009C0803" w:rsidRPr="009C0803" w14:paraId="0496916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CF6F1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E581A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AC85C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295934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404FD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1446A7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8B50BE7" w14:textId="77777777" w:rsidR="009C0803" w:rsidRPr="009C0803" w:rsidRDefault="009C0803">
            <w:r w:rsidRPr="009C0803">
              <w:rPr>
                <w:rFonts w:hint="eastAsia"/>
              </w:rPr>
              <w:t>ADAM17</w:t>
            </w:r>
          </w:p>
        </w:tc>
      </w:tr>
      <w:tr w:rsidR="009C0803" w:rsidRPr="009C0803" w14:paraId="6D80B47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F56141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4E464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EAA59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DED07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EF694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2A7782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BA41F1" w14:textId="77777777" w:rsidR="009C0803" w:rsidRPr="009C0803" w:rsidRDefault="009C0803">
            <w:r w:rsidRPr="009C0803">
              <w:rPr>
                <w:rFonts w:hint="eastAsia"/>
              </w:rPr>
              <w:t>JAK1</w:t>
            </w:r>
          </w:p>
        </w:tc>
      </w:tr>
      <w:tr w:rsidR="009C0803" w:rsidRPr="009C0803" w14:paraId="45BB58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97DAB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AECC8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E9A22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6FF5C3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D82330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6EB729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1982B22" w14:textId="77777777" w:rsidR="009C0803" w:rsidRPr="009C0803" w:rsidRDefault="009C0803">
            <w:r w:rsidRPr="009C0803">
              <w:rPr>
                <w:rFonts w:hint="eastAsia"/>
              </w:rPr>
              <w:t>CTNND1</w:t>
            </w:r>
          </w:p>
        </w:tc>
      </w:tr>
      <w:tr w:rsidR="009C0803" w:rsidRPr="009C0803" w14:paraId="1923528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4957D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BBC4D2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1E83D1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7C5B1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EC07DD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9A8A02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16074F" w14:textId="77777777" w:rsidR="009C0803" w:rsidRPr="009C0803" w:rsidRDefault="009C0803">
            <w:r w:rsidRPr="009C0803">
              <w:rPr>
                <w:rFonts w:hint="eastAsia"/>
              </w:rPr>
              <w:t>HOXB9</w:t>
            </w:r>
          </w:p>
        </w:tc>
      </w:tr>
      <w:tr w:rsidR="009C0803" w:rsidRPr="009C0803" w14:paraId="7AFEE54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B22671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1DA2AA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9A3638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C2EB6B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72487E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F7ED22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F521510" w14:textId="77777777" w:rsidR="009C0803" w:rsidRPr="009C0803" w:rsidRDefault="009C0803">
            <w:r w:rsidRPr="009C0803">
              <w:rPr>
                <w:rFonts w:hint="eastAsia"/>
              </w:rPr>
              <w:t>TXBP181</w:t>
            </w:r>
          </w:p>
        </w:tc>
      </w:tr>
      <w:tr w:rsidR="009C0803" w:rsidRPr="009C0803" w14:paraId="0F719CE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FAF705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874E03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6CA836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22110E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992C7D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F08322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780556" w14:textId="77777777" w:rsidR="009C0803" w:rsidRPr="009C0803" w:rsidRDefault="009C0803">
            <w:r w:rsidRPr="009C0803">
              <w:rPr>
                <w:rFonts w:hint="eastAsia"/>
              </w:rPr>
              <w:t>RARRES1</w:t>
            </w:r>
          </w:p>
        </w:tc>
      </w:tr>
      <w:tr w:rsidR="009C0803" w:rsidRPr="009C0803" w14:paraId="3BB7E2C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49DB3B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0382B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BA722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BA53E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431B58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0E22D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35B2C1B" w14:textId="77777777" w:rsidR="009C0803" w:rsidRPr="009C0803" w:rsidRDefault="009C0803">
            <w:r w:rsidRPr="009C0803">
              <w:rPr>
                <w:rFonts w:hint="eastAsia"/>
              </w:rPr>
              <w:t>G6PC1</w:t>
            </w:r>
          </w:p>
        </w:tc>
      </w:tr>
      <w:tr w:rsidR="009C0803" w:rsidRPr="009C0803" w14:paraId="1D3B34C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8838D0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C67A9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E5906E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69EFC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31FAF4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19433C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930BDE" w14:textId="77777777" w:rsidR="009C0803" w:rsidRPr="009C0803" w:rsidRDefault="009C0803">
            <w:r w:rsidRPr="009C0803">
              <w:rPr>
                <w:rFonts w:hint="eastAsia"/>
              </w:rPr>
              <w:t>DEE11</w:t>
            </w:r>
          </w:p>
        </w:tc>
      </w:tr>
      <w:tr w:rsidR="009C0803" w:rsidRPr="009C0803" w14:paraId="1BB05D0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650DD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D1A10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31AE61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9FA508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2EF55A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B4E99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1711E9D" w14:textId="77777777" w:rsidR="009C0803" w:rsidRPr="009C0803" w:rsidRDefault="009C0803">
            <w:r w:rsidRPr="009C0803">
              <w:rPr>
                <w:rFonts w:hint="eastAsia"/>
              </w:rPr>
              <w:t>UC28</w:t>
            </w:r>
          </w:p>
        </w:tc>
      </w:tr>
      <w:tr w:rsidR="009C0803" w:rsidRPr="009C0803" w14:paraId="0D6B423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7EEC1C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8C7AA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14B566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23F7F1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8FC94D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E6C80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C93CEA4" w14:textId="77777777" w:rsidR="009C0803" w:rsidRPr="009C0803" w:rsidRDefault="009C0803">
            <w:r w:rsidRPr="009C0803">
              <w:rPr>
                <w:rFonts w:hint="eastAsia"/>
              </w:rPr>
              <w:t>UROC28</w:t>
            </w:r>
          </w:p>
        </w:tc>
      </w:tr>
      <w:tr w:rsidR="009C0803" w:rsidRPr="009C0803" w14:paraId="1B53E9B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D8339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40DCA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65D217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DD8F02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81C49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5E8B6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15AB28" w14:textId="77777777" w:rsidR="009C0803" w:rsidRPr="009C0803" w:rsidRDefault="009C0803">
            <w:r w:rsidRPr="009C0803">
              <w:rPr>
                <w:rFonts w:hint="eastAsia"/>
              </w:rPr>
              <w:t>CCND2</w:t>
            </w:r>
          </w:p>
        </w:tc>
      </w:tr>
      <w:tr w:rsidR="009C0803" w:rsidRPr="009C0803" w14:paraId="748C034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3AA0B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34A15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71F43A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5723EF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E6950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AEFD45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DB28458" w14:textId="77777777" w:rsidR="009C0803" w:rsidRPr="009C0803" w:rsidRDefault="009C0803">
            <w:r w:rsidRPr="009C0803">
              <w:rPr>
                <w:rFonts w:hint="eastAsia"/>
              </w:rPr>
              <w:t>CFLAR</w:t>
            </w:r>
          </w:p>
        </w:tc>
      </w:tr>
      <w:tr w:rsidR="009C0803" w:rsidRPr="009C0803" w14:paraId="13C5530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66966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CA5D97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195A75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540A18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81560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CDA41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B1D72AE" w14:textId="77777777" w:rsidR="009C0803" w:rsidRPr="009C0803" w:rsidRDefault="009C0803">
            <w:r w:rsidRPr="009C0803">
              <w:rPr>
                <w:rFonts w:hint="eastAsia"/>
              </w:rPr>
              <w:t>MYOCL2</w:t>
            </w:r>
          </w:p>
        </w:tc>
      </w:tr>
      <w:tr w:rsidR="009C0803" w:rsidRPr="009C0803" w14:paraId="1EC7B14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40E266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E328F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A82BE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4A92D8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944BAD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CC063F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BC77B08" w14:textId="77777777" w:rsidR="009C0803" w:rsidRPr="009C0803" w:rsidRDefault="009C0803">
            <w:r w:rsidRPr="009C0803">
              <w:rPr>
                <w:rFonts w:hint="eastAsia"/>
              </w:rPr>
              <w:t>PIK3R1</w:t>
            </w:r>
          </w:p>
        </w:tc>
      </w:tr>
      <w:tr w:rsidR="009C0803" w:rsidRPr="009C0803" w14:paraId="32B44DF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DE7F22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642102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F72420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5B86E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B53BBA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5432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1D1B7C" w14:textId="77777777" w:rsidR="009C0803" w:rsidRPr="009C0803" w:rsidRDefault="009C0803">
            <w:r w:rsidRPr="009C0803">
              <w:rPr>
                <w:rFonts w:hint="eastAsia"/>
              </w:rPr>
              <w:t>GPC3</w:t>
            </w:r>
          </w:p>
        </w:tc>
      </w:tr>
      <w:tr w:rsidR="009C0803" w:rsidRPr="009C0803" w14:paraId="7C99B83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2103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F8F695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BC8F86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EEAAD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1CB3B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A27B43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038C2E5" w14:textId="77777777" w:rsidR="009C0803" w:rsidRPr="009C0803" w:rsidRDefault="009C0803">
            <w:r w:rsidRPr="009C0803">
              <w:rPr>
                <w:rFonts w:hint="eastAsia"/>
              </w:rPr>
              <w:t>GRP</w:t>
            </w:r>
          </w:p>
        </w:tc>
      </w:tr>
      <w:tr w:rsidR="009C0803" w:rsidRPr="009C0803" w14:paraId="1A61C5B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3CD4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8AFEC5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009A86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D8E74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D1725D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C1489F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AFD8199" w14:textId="77777777" w:rsidR="009C0803" w:rsidRPr="009C0803" w:rsidRDefault="009C0803">
            <w:r w:rsidRPr="009C0803">
              <w:rPr>
                <w:rFonts w:hint="eastAsia"/>
              </w:rPr>
              <w:t>MAF</w:t>
            </w:r>
          </w:p>
        </w:tc>
      </w:tr>
      <w:tr w:rsidR="009C0803" w:rsidRPr="009C0803" w14:paraId="31E8878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3E9DB9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D98E8F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E2F55A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F4D6E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E55ED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1735E4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1F4A847" w14:textId="77777777" w:rsidR="009C0803" w:rsidRPr="009C0803" w:rsidRDefault="009C0803">
            <w:r w:rsidRPr="009C0803">
              <w:rPr>
                <w:rFonts w:hint="eastAsia"/>
              </w:rPr>
              <w:t>PDGFRA</w:t>
            </w:r>
          </w:p>
        </w:tc>
      </w:tr>
      <w:tr w:rsidR="009C0803" w:rsidRPr="009C0803" w14:paraId="766BF04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0A3464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2CC6A5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7183CD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7E29E2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BDB2CA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4C78E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C804C6" w14:textId="77777777" w:rsidR="009C0803" w:rsidRPr="009C0803" w:rsidRDefault="009C0803">
            <w:r w:rsidRPr="009C0803">
              <w:rPr>
                <w:rFonts w:hint="eastAsia"/>
              </w:rPr>
              <w:t>STXBP1</w:t>
            </w:r>
          </w:p>
        </w:tc>
      </w:tr>
      <w:tr w:rsidR="009C0803" w:rsidRPr="009C0803" w14:paraId="170DF0B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ECD3A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98109E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664F6D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A5FA5B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26491F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74013E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047A190" w14:textId="77777777" w:rsidR="009C0803" w:rsidRPr="009C0803" w:rsidRDefault="009C0803">
            <w:r w:rsidRPr="009C0803">
              <w:rPr>
                <w:rFonts w:hint="eastAsia"/>
              </w:rPr>
              <w:t>CSTB</w:t>
            </w:r>
          </w:p>
        </w:tc>
      </w:tr>
      <w:tr w:rsidR="009C0803" w:rsidRPr="009C0803" w14:paraId="309DFCF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D7BF4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D1956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25D7A5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72C3BD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700A33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E813A7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EAD7CEB" w14:textId="77777777" w:rsidR="009C0803" w:rsidRPr="009C0803" w:rsidRDefault="009C0803">
            <w:r w:rsidRPr="009C0803">
              <w:rPr>
                <w:rFonts w:hint="eastAsia"/>
              </w:rPr>
              <w:t>DMD</w:t>
            </w:r>
          </w:p>
        </w:tc>
      </w:tr>
      <w:tr w:rsidR="009C0803" w:rsidRPr="009C0803" w14:paraId="2FDF963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FF69E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C8E7D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169467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EC1211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20463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33001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E97C7FA" w14:textId="77777777" w:rsidR="009C0803" w:rsidRPr="009C0803" w:rsidRDefault="009C0803">
            <w:r w:rsidRPr="009C0803">
              <w:rPr>
                <w:rFonts w:hint="eastAsia"/>
              </w:rPr>
              <w:t>COL6A3</w:t>
            </w:r>
          </w:p>
        </w:tc>
      </w:tr>
      <w:tr w:rsidR="009C0803" w:rsidRPr="009C0803" w14:paraId="3ECB2B3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F919D8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54578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EAF6F1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B45F8B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66426A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B2CA7B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B2B14D5" w14:textId="77777777" w:rsidR="009C0803" w:rsidRPr="009C0803" w:rsidRDefault="009C0803">
            <w:r w:rsidRPr="009C0803">
              <w:rPr>
                <w:rFonts w:hint="eastAsia"/>
              </w:rPr>
              <w:t>DLC1</w:t>
            </w:r>
          </w:p>
        </w:tc>
      </w:tr>
      <w:tr w:rsidR="009C0803" w:rsidRPr="009C0803" w14:paraId="37CA1CC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346806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2B7CC1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01CCFA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C569F2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2241CB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6F77B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51A23F" w14:textId="77777777" w:rsidR="009C0803" w:rsidRPr="009C0803" w:rsidRDefault="009C0803">
            <w:r w:rsidRPr="009C0803">
              <w:rPr>
                <w:rFonts w:hint="eastAsia"/>
              </w:rPr>
              <w:t>BFNS1</w:t>
            </w:r>
          </w:p>
        </w:tc>
      </w:tr>
      <w:tr w:rsidR="009C0803" w:rsidRPr="009C0803" w14:paraId="4AA7F70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FBF12F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46DC8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860DB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C9F37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C8CD93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750DE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FA366B4" w14:textId="77777777" w:rsidR="009C0803" w:rsidRPr="009C0803" w:rsidRDefault="009C0803">
            <w:r w:rsidRPr="009C0803">
              <w:rPr>
                <w:rFonts w:hint="eastAsia"/>
              </w:rPr>
              <w:t>PRKACA</w:t>
            </w:r>
          </w:p>
        </w:tc>
      </w:tr>
      <w:tr w:rsidR="009C0803" w:rsidRPr="009C0803" w14:paraId="0EF314D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BCE0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FC516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ACAE4C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4B6BD5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189BA4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BBCDF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DA7CD0" w14:textId="77777777" w:rsidR="009C0803" w:rsidRPr="009C0803" w:rsidRDefault="009C0803">
            <w:r w:rsidRPr="009C0803">
              <w:rPr>
                <w:rFonts w:hint="eastAsia"/>
              </w:rPr>
              <w:t>MIR199</w:t>
            </w:r>
            <w:r w:rsidRPr="009C0803">
              <w:rPr>
                <w:rFonts w:hint="eastAsia"/>
              </w:rPr>
              <w:lastRenderedPageBreak/>
              <w:t>A1</w:t>
            </w:r>
          </w:p>
        </w:tc>
      </w:tr>
      <w:tr w:rsidR="009C0803" w:rsidRPr="009C0803" w14:paraId="5217E8E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E73A8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60648B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2073F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A0CA7C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8CBB0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F0F2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5907651" w14:textId="77777777" w:rsidR="009C0803" w:rsidRPr="009C0803" w:rsidRDefault="009C0803">
            <w:r w:rsidRPr="009C0803">
              <w:rPr>
                <w:rFonts w:hint="eastAsia"/>
              </w:rPr>
              <w:t>KCNQ3</w:t>
            </w:r>
          </w:p>
        </w:tc>
      </w:tr>
      <w:tr w:rsidR="009C0803" w:rsidRPr="009C0803" w14:paraId="4122AC4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4EB9D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3C315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3EA8E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E2AA3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5A9DDD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0AF9E3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54ED5B" w14:textId="77777777" w:rsidR="009C0803" w:rsidRPr="009C0803" w:rsidRDefault="009C0803">
            <w:r w:rsidRPr="009C0803">
              <w:rPr>
                <w:rFonts w:hint="eastAsia"/>
              </w:rPr>
              <w:t>SCN8A</w:t>
            </w:r>
          </w:p>
        </w:tc>
      </w:tr>
      <w:tr w:rsidR="009C0803" w:rsidRPr="009C0803" w14:paraId="7EBB7F9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A38E38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37EB9C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FA985B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57BC4C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839C7F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BB8F9E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576B48" w14:textId="77777777" w:rsidR="009C0803" w:rsidRPr="009C0803" w:rsidRDefault="009C0803">
            <w:r w:rsidRPr="009C0803">
              <w:rPr>
                <w:rFonts w:hint="eastAsia"/>
              </w:rPr>
              <w:t>ABCB11</w:t>
            </w:r>
          </w:p>
        </w:tc>
      </w:tr>
      <w:tr w:rsidR="009C0803" w:rsidRPr="009C0803" w14:paraId="3F4CEC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1BE8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BA50D1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5F3C96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482480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12766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5463C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0845210" w14:textId="77777777" w:rsidR="009C0803" w:rsidRPr="009C0803" w:rsidRDefault="009C0803">
            <w:r w:rsidRPr="009C0803">
              <w:rPr>
                <w:rFonts w:hint="eastAsia"/>
              </w:rPr>
              <w:t>ZFHX3</w:t>
            </w:r>
          </w:p>
        </w:tc>
      </w:tr>
      <w:tr w:rsidR="009C0803" w:rsidRPr="009C0803" w14:paraId="5EB5F1E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52B2EE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B1FFD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B1E63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2D92AB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0486F7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5E82E6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48CB8F" w14:textId="77777777" w:rsidR="009C0803" w:rsidRPr="009C0803" w:rsidRDefault="009C0803">
            <w:r w:rsidRPr="009C0803">
              <w:rPr>
                <w:rFonts w:hint="eastAsia"/>
              </w:rPr>
              <w:t>ASXL1</w:t>
            </w:r>
          </w:p>
        </w:tc>
      </w:tr>
      <w:tr w:rsidR="009C0803" w:rsidRPr="009C0803" w14:paraId="593B07D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50D492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9BB9BF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5BC4F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4A067A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8B5AB1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7266E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E19C6E" w14:textId="77777777" w:rsidR="009C0803" w:rsidRPr="009C0803" w:rsidRDefault="009C0803">
            <w:r w:rsidRPr="009C0803">
              <w:rPr>
                <w:rFonts w:hint="eastAsia"/>
              </w:rPr>
              <w:t>KCNH7</w:t>
            </w:r>
          </w:p>
        </w:tc>
      </w:tr>
      <w:tr w:rsidR="009C0803" w:rsidRPr="009C0803" w14:paraId="7E5B53B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8A9BCA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2B7D0F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D8CD0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83E66F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D00573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11E91C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CB4D24" w14:textId="77777777" w:rsidR="009C0803" w:rsidRPr="009C0803" w:rsidRDefault="009C0803">
            <w:r w:rsidRPr="009C0803">
              <w:rPr>
                <w:rFonts w:hint="eastAsia"/>
              </w:rPr>
              <w:t>CIPAR1</w:t>
            </w:r>
          </w:p>
        </w:tc>
      </w:tr>
      <w:tr w:rsidR="009C0803" w:rsidRPr="009C0803" w14:paraId="023ED8B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0A7741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31C68E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F1064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08B0A5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118AB0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A67372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BC2E09" w14:textId="77777777" w:rsidR="009C0803" w:rsidRPr="009C0803" w:rsidRDefault="009C0803">
            <w:r w:rsidRPr="009C0803">
              <w:rPr>
                <w:rFonts w:hint="eastAsia"/>
              </w:rPr>
              <w:t>UVO</w:t>
            </w:r>
          </w:p>
        </w:tc>
      </w:tr>
      <w:tr w:rsidR="009C0803" w:rsidRPr="009C0803" w14:paraId="32BD84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00C252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CFAA9C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75123B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D51D0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C813D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6AE588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9880891" w14:textId="77777777" w:rsidR="009C0803" w:rsidRPr="009C0803" w:rsidRDefault="009C0803">
            <w:r w:rsidRPr="009C0803">
              <w:rPr>
                <w:rFonts w:hint="eastAsia"/>
              </w:rPr>
              <w:t>HADHA</w:t>
            </w:r>
          </w:p>
        </w:tc>
      </w:tr>
      <w:tr w:rsidR="009C0803" w:rsidRPr="009C0803" w14:paraId="0027605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B9F273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3B1534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4D3EDB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54083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CBBAF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D043D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C6513E" w14:textId="77777777" w:rsidR="009C0803" w:rsidRPr="009C0803" w:rsidRDefault="009C0803">
            <w:r w:rsidRPr="009C0803">
              <w:rPr>
                <w:rFonts w:hint="eastAsia"/>
              </w:rPr>
              <w:t>IDH1</w:t>
            </w:r>
          </w:p>
        </w:tc>
      </w:tr>
      <w:tr w:rsidR="009C0803" w:rsidRPr="009C0803" w14:paraId="1407FF8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A8830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8B7D36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F35E42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7F9BF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902CA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10EB4A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C3623CC" w14:textId="77777777" w:rsidR="009C0803" w:rsidRPr="009C0803" w:rsidRDefault="009C0803">
            <w:r w:rsidRPr="009C0803">
              <w:rPr>
                <w:rFonts w:hint="eastAsia"/>
              </w:rPr>
              <w:t>POU5F1</w:t>
            </w:r>
          </w:p>
        </w:tc>
      </w:tr>
      <w:tr w:rsidR="009C0803" w:rsidRPr="009C0803" w14:paraId="747C30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E1F3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438BE6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FEC927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BAAE8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1C7253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EBD8E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ED87B6" w14:textId="77777777" w:rsidR="009C0803" w:rsidRPr="009C0803" w:rsidRDefault="009C0803">
            <w:r w:rsidRPr="009C0803">
              <w:rPr>
                <w:rFonts w:hint="eastAsia"/>
              </w:rPr>
              <w:t>INHA</w:t>
            </w:r>
          </w:p>
        </w:tc>
      </w:tr>
      <w:tr w:rsidR="009C0803" w:rsidRPr="009C0803" w14:paraId="6AD9FE9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6BE07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48ED5A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6A81A4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A04D3C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3C9BA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2B6DE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323AE13" w14:textId="77777777" w:rsidR="009C0803" w:rsidRPr="009C0803" w:rsidRDefault="009C0803">
            <w:r w:rsidRPr="009C0803">
              <w:rPr>
                <w:rFonts w:hint="eastAsia"/>
              </w:rPr>
              <w:t>YAP1</w:t>
            </w:r>
          </w:p>
        </w:tc>
      </w:tr>
      <w:tr w:rsidR="009C0803" w:rsidRPr="009C0803" w14:paraId="29A4115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809ECE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FD358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EE724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BA23F5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64E5F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BD7FEA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50AA5A" w14:textId="77777777" w:rsidR="009C0803" w:rsidRPr="009C0803" w:rsidRDefault="009C0803">
            <w:r w:rsidRPr="009C0803">
              <w:rPr>
                <w:rFonts w:hint="eastAsia"/>
              </w:rPr>
              <w:t>MUC5AC</w:t>
            </w:r>
          </w:p>
        </w:tc>
      </w:tr>
      <w:tr w:rsidR="009C0803" w:rsidRPr="009C0803" w14:paraId="0EBC9DF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3A1D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983FF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D9AAD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7AB21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C1030D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42DAEC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979F06" w14:textId="77777777" w:rsidR="009C0803" w:rsidRPr="009C0803" w:rsidRDefault="009C0803">
            <w:r w:rsidRPr="009C0803">
              <w:rPr>
                <w:rFonts w:hint="eastAsia"/>
              </w:rPr>
              <w:t>HDAC1</w:t>
            </w:r>
          </w:p>
        </w:tc>
      </w:tr>
      <w:tr w:rsidR="009C0803" w:rsidRPr="009C0803" w14:paraId="41A5439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505FA0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54E5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0EDE5B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93359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77AB99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A2F3AC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0EF9148" w14:textId="77777777" w:rsidR="009C0803" w:rsidRPr="009C0803" w:rsidRDefault="009C0803">
            <w:r w:rsidRPr="009C0803">
              <w:rPr>
                <w:rFonts w:hint="eastAsia"/>
              </w:rPr>
              <w:t>BMI1</w:t>
            </w:r>
          </w:p>
        </w:tc>
      </w:tr>
      <w:tr w:rsidR="009C0803" w:rsidRPr="009C0803" w14:paraId="44D8B4C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C1E8F7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725DA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7FF47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D1309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441409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5865E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84A48D4" w14:textId="77777777" w:rsidR="009C0803" w:rsidRPr="009C0803" w:rsidRDefault="009C0803">
            <w:r w:rsidRPr="009C0803">
              <w:rPr>
                <w:rFonts w:hint="eastAsia"/>
              </w:rPr>
              <w:t>MALAT1</w:t>
            </w:r>
          </w:p>
        </w:tc>
      </w:tr>
      <w:tr w:rsidR="009C0803" w:rsidRPr="009C0803" w14:paraId="59D746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89CD06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F3AE2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96DB50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C6049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7A9E54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BCE7E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D447E7" w14:textId="77777777" w:rsidR="009C0803" w:rsidRPr="009C0803" w:rsidRDefault="009C0803">
            <w:r w:rsidRPr="009C0803">
              <w:rPr>
                <w:rFonts w:hint="eastAsia"/>
              </w:rPr>
              <w:t>MIF</w:t>
            </w:r>
          </w:p>
        </w:tc>
      </w:tr>
      <w:tr w:rsidR="009C0803" w:rsidRPr="009C0803" w14:paraId="731088E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2C9D6E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465B1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A20A4B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15CF9B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6E5DD5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B6A35F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4A618C2" w14:textId="77777777" w:rsidR="009C0803" w:rsidRPr="009C0803" w:rsidRDefault="009C0803">
            <w:r w:rsidRPr="009C0803">
              <w:rPr>
                <w:rFonts w:hint="eastAsia"/>
              </w:rPr>
              <w:t>GH1</w:t>
            </w:r>
          </w:p>
        </w:tc>
      </w:tr>
      <w:tr w:rsidR="009C0803" w:rsidRPr="009C0803" w14:paraId="7DC0981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C60786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BF8F97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9880EF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B322E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4FA7F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EBFF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B20D9A" w14:textId="77777777" w:rsidR="009C0803" w:rsidRPr="009C0803" w:rsidRDefault="009C0803">
            <w:r w:rsidRPr="009C0803">
              <w:rPr>
                <w:rFonts w:hint="eastAsia"/>
              </w:rPr>
              <w:t>MAP2K1</w:t>
            </w:r>
          </w:p>
        </w:tc>
      </w:tr>
      <w:tr w:rsidR="009C0803" w:rsidRPr="009C0803" w14:paraId="32D7D0C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97D80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C47D34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80DD8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BF474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11D5FD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F2325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8203C7" w14:textId="77777777" w:rsidR="009C0803" w:rsidRPr="009C0803" w:rsidRDefault="009C0803">
            <w:r w:rsidRPr="009C0803">
              <w:rPr>
                <w:rFonts w:hint="eastAsia"/>
              </w:rPr>
              <w:t>NFKB1</w:t>
            </w:r>
          </w:p>
        </w:tc>
      </w:tr>
      <w:tr w:rsidR="009C0803" w:rsidRPr="009C0803" w14:paraId="3B3E8C2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C70E97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2BA24A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1DA02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D96689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E38247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DB52A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AFF9D32" w14:textId="77777777" w:rsidR="009C0803" w:rsidRPr="009C0803" w:rsidRDefault="009C0803">
            <w:r w:rsidRPr="009C0803">
              <w:rPr>
                <w:rFonts w:hint="eastAsia"/>
              </w:rPr>
              <w:t>SIRT1</w:t>
            </w:r>
          </w:p>
        </w:tc>
      </w:tr>
      <w:tr w:rsidR="009C0803" w:rsidRPr="009C0803" w14:paraId="468C5687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993EA9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A9C948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FBC74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19CC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1BDE06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56ED3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D74559" w14:textId="77777777" w:rsidR="009C0803" w:rsidRPr="009C0803" w:rsidRDefault="009C0803">
            <w:r w:rsidRPr="009C0803">
              <w:rPr>
                <w:rFonts w:hint="eastAsia"/>
              </w:rPr>
              <w:t>PRAC1</w:t>
            </w:r>
          </w:p>
        </w:tc>
      </w:tr>
      <w:tr w:rsidR="009C0803" w:rsidRPr="009C0803" w14:paraId="3EF4B58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0E041C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649174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D0E2B4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39DFBC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ED1171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6F118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019D1A" w14:textId="77777777" w:rsidR="009C0803" w:rsidRPr="009C0803" w:rsidRDefault="009C0803">
            <w:r w:rsidRPr="009C0803">
              <w:rPr>
                <w:rFonts w:hint="eastAsia"/>
              </w:rPr>
              <w:t>KRT5</w:t>
            </w:r>
          </w:p>
        </w:tc>
      </w:tr>
      <w:tr w:rsidR="009C0803" w:rsidRPr="009C0803" w14:paraId="3CA2E8E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E5CA8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974A8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512DA5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4EDF0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FCFA5F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1F40C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604439F" w14:textId="77777777" w:rsidR="009C0803" w:rsidRPr="009C0803" w:rsidRDefault="009C0803">
            <w:r w:rsidRPr="009C0803">
              <w:rPr>
                <w:rFonts w:hint="eastAsia"/>
              </w:rPr>
              <w:t>MIR27B</w:t>
            </w:r>
          </w:p>
        </w:tc>
      </w:tr>
      <w:tr w:rsidR="009C0803" w:rsidRPr="009C0803" w14:paraId="25B8781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0CCC97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59D03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96B79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40DBFE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E879C3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37FE22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13267E" w14:textId="77777777" w:rsidR="009C0803" w:rsidRPr="009C0803" w:rsidRDefault="009C0803">
            <w:r w:rsidRPr="009C0803">
              <w:rPr>
                <w:rFonts w:hint="eastAsia"/>
              </w:rPr>
              <w:t>TIMP2</w:t>
            </w:r>
          </w:p>
        </w:tc>
      </w:tr>
      <w:tr w:rsidR="009C0803" w:rsidRPr="009C0803" w14:paraId="2F51B7E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E37BF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17B7B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2F0443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75F68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67F7F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4417B7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295293" w14:textId="77777777" w:rsidR="009C0803" w:rsidRPr="009C0803" w:rsidRDefault="009C0803">
            <w:r w:rsidRPr="009C0803">
              <w:rPr>
                <w:rFonts w:hint="eastAsia"/>
              </w:rPr>
              <w:t>LOC107133510</w:t>
            </w:r>
          </w:p>
        </w:tc>
      </w:tr>
      <w:tr w:rsidR="009C0803" w:rsidRPr="009C0803" w14:paraId="4992001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D09055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E1EAE1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08F63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4DAFB6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FEC045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C709BC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716323D" w14:textId="77777777" w:rsidR="009C0803" w:rsidRPr="009C0803" w:rsidRDefault="009C0803">
            <w:r w:rsidRPr="009C0803">
              <w:rPr>
                <w:rFonts w:hint="eastAsia"/>
              </w:rPr>
              <w:t>ITGB3</w:t>
            </w:r>
          </w:p>
        </w:tc>
      </w:tr>
      <w:tr w:rsidR="009C0803" w:rsidRPr="009C0803" w14:paraId="296C31A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1193E9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837D2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F65078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1DE9A7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D97C1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97A273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3E5C6B" w14:textId="77777777" w:rsidR="009C0803" w:rsidRPr="009C0803" w:rsidRDefault="009C0803">
            <w:r w:rsidRPr="009C0803">
              <w:rPr>
                <w:rFonts w:hint="eastAsia"/>
              </w:rPr>
              <w:t>BDPLT22</w:t>
            </w:r>
          </w:p>
        </w:tc>
      </w:tr>
      <w:tr w:rsidR="009C0803" w:rsidRPr="009C0803" w14:paraId="580B8B5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6B91FF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0C3A3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21667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B65601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B2513C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755C1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95AB62B" w14:textId="77777777" w:rsidR="009C0803" w:rsidRPr="009C0803" w:rsidRDefault="009C0803">
            <w:r w:rsidRPr="009C0803">
              <w:rPr>
                <w:rFonts w:hint="eastAsia"/>
              </w:rPr>
              <w:t>BMPR1B</w:t>
            </w:r>
          </w:p>
        </w:tc>
      </w:tr>
      <w:tr w:rsidR="009C0803" w:rsidRPr="009C0803" w14:paraId="663F644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ECEB1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036F1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FCA168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6D024D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2160F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917A9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188F54" w14:textId="77777777" w:rsidR="009C0803" w:rsidRPr="009C0803" w:rsidRDefault="009C0803">
            <w:r w:rsidRPr="009C0803">
              <w:rPr>
                <w:rFonts w:hint="eastAsia"/>
              </w:rPr>
              <w:t>REN</w:t>
            </w:r>
          </w:p>
        </w:tc>
      </w:tr>
      <w:tr w:rsidR="009C0803" w:rsidRPr="009C0803" w14:paraId="6BBACE3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8F5EA2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25B50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9E06D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B78216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A6E72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FFDADF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20883F3" w14:textId="77777777" w:rsidR="009C0803" w:rsidRPr="009C0803" w:rsidRDefault="009C0803">
            <w:r w:rsidRPr="009C0803">
              <w:rPr>
                <w:rFonts w:hint="eastAsia"/>
              </w:rPr>
              <w:t>ACTA1</w:t>
            </w:r>
          </w:p>
        </w:tc>
      </w:tr>
      <w:tr w:rsidR="009C0803" w:rsidRPr="009C0803" w14:paraId="7549AA2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88675D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962986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67CD02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D49445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D0EE2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4DB2A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FCA7725" w14:textId="77777777" w:rsidR="009C0803" w:rsidRPr="009C0803" w:rsidRDefault="009C0803">
            <w:r w:rsidRPr="009C0803">
              <w:rPr>
                <w:rFonts w:hint="eastAsia"/>
              </w:rPr>
              <w:t>PDE8B</w:t>
            </w:r>
          </w:p>
        </w:tc>
      </w:tr>
      <w:tr w:rsidR="009C0803" w:rsidRPr="009C0803" w14:paraId="47AD4F5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6122AC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1FF272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48CB78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56901F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87D57B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9AF2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523AFA" w14:textId="77777777" w:rsidR="009C0803" w:rsidRPr="009C0803" w:rsidRDefault="009C0803">
            <w:r w:rsidRPr="009C0803">
              <w:rPr>
                <w:rFonts w:hint="eastAsia"/>
              </w:rPr>
              <w:t>BMX</w:t>
            </w:r>
          </w:p>
        </w:tc>
      </w:tr>
      <w:tr w:rsidR="009C0803" w:rsidRPr="009C0803" w14:paraId="0375D10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EC9206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EE10C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C065C9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B1ACC7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E22F99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ECE52E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C4F261B" w14:textId="77777777" w:rsidR="009C0803" w:rsidRPr="009C0803" w:rsidRDefault="009C0803">
            <w:r w:rsidRPr="009C0803">
              <w:rPr>
                <w:rFonts w:hint="eastAsia"/>
              </w:rPr>
              <w:t>CALD1</w:t>
            </w:r>
          </w:p>
        </w:tc>
      </w:tr>
      <w:tr w:rsidR="009C0803" w:rsidRPr="009C0803" w14:paraId="12AA5D8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9E0865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8F2D3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0C6A73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009DC1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54C786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1B2F2E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91DAE09" w14:textId="77777777" w:rsidR="009C0803" w:rsidRPr="009C0803" w:rsidRDefault="009C0803">
            <w:r w:rsidRPr="009C0803">
              <w:rPr>
                <w:rFonts w:hint="eastAsia"/>
              </w:rPr>
              <w:t>COL6A1</w:t>
            </w:r>
          </w:p>
        </w:tc>
      </w:tr>
      <w:tr w:rsidR="009C0803" w:rsidRPr="009C0803" w14:paraId="26329BA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CD1B3E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3EF1B1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6EF962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602A9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44F97B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C7BF05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9BF2D1E" w14:textId="77777777" w:rsidR="009C0803" w:rsidRPr="009C0803" w:rsidRDefault="009C0803">
            <w:r w:rsidRPr="009C0803">
              <w:rPr>
                <w:rFonts w:hint="eastAsia"/>
              </w:rPr>
              <w:t>POMC</w:t>
            </w:r>
          </w:p>
        </w:tc>
      </w:tr>
      <w:tr w:rsidR="009C0803" w:rsidRPr="009C0803" w14:paraId="6BF9931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E8977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AB99D8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DDCF0A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0806F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EFFE73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A56907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5EFCF89" w14:textId="77777777" w:rsidR="009C0803" w:rsidRPr="009C0803" w:rsidRDefault="009C0803">
            <w:r w:rsidRPr="009C0803">
              <w:rPr>
                <w:rFonts w:hint="eastAsia"/>
              </w:rPr>
              <w:t>PMS1</w:t>
            </w:r>
          </w:p>
        </w:tc>
      </w:tr>
      <w:tr w:rsidR="009C0803" w:rsidRPr="009C0803" w14:paraId="0BD4B72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8D78E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6521B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8CA7E5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B5D667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307FC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A2D6F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61EEF72" w14:textId="77777777" w:rsidR="009C0803" w:rsidRPr="009C0803" w:rsidRDefault="009C0803">
            <w:r w:rsidRPr="009C0803">
              <w:rPr>
                <w:rFonts w:hint="eastAsia"/>
              </w:rPr>
              <w:t>CBR3-AS1</w:t>
            </w:r>
          </w:p>
        </w:tc>
      </w:tr>
      <w:tr w:rsidR="009C0803" w:rsidRPr="009C0803" w14:paraId="7D0A302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A839C6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14D71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8C70F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ED56A0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C5142E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48109F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5670A7D" w14:textId="77777777" w:rsidR="009C0803" w:rsidRPr="009C0803" w:rsidRDefault="009C0803">
            <w:r w:rsidRPr="009C0803">
              <w:rPr>
                <w:rFonts w:hint="eastAsia"/>
              </w:rPr>
              <w:t>KITLG</w:t>
            </w:r>
          </w:p>
        </w:tc>
      </w:tr>
      <w:tr w:rsidR="009C0803" w:rsidRPr="009C0803" w14:paraId="15F0FD0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AE5503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A42E29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2FB6C7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27CA7C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3D975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CE3F63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0688CDF" w14:textId="77777777" w:rsidR="009C0803" w:rsidRPr="009C0803" w:rsidRDefault="009C0803">
            <w:r w:rsidRPr="009C0803">
              <w:rPr>
                <w:rFonts w:hint="eastAsia"/>
              </w:rPr>
              <w:t>ATS3</w:t>
            </w:r>
          </w:p>
        </w:tc>
      </w:tr>
      <w:tr w:rsidR="009C0803" w:rsidRPr="009C0803" w14:paraId="0FFEF8E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9281AA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94924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8BD6EE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55B47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0F8494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020677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62EE473" w14:textId="77777777" w:rsidR="009C0803" w:rsidRPr="009C0803" w:rsidRDefault="009C0803">
            <w:r w:rsidRPr="009C0803">
              <w:rPr>
                <w:rFonts w:hint="eastAsia"/>
              </w:rPr>
              <w:t>VIPR1</w:t>
            </w:r>
          </w:p>
        </w:tc>
      </w:tr>
      <w:tr w:rsidR="009C0803" w:rsidRPr="009C0803" w14:paraId="5670FF6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9F89B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A72019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2B5250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A5B39F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CB953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27582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16EE5C1" w14:textId="77777777" w:rsidR="009C0803" w:rsidRPr="009C0803" w:rsidRDefault="009C0803">
            <w:r w:rsidRPr="009C0803">
              <w:rPr>
                <w:rFonts w:hint="eastAsia"/>
              </w:rPr>
              <w:t>SPARC</w:t>
            </w:r>
          </w:p>
        </w:tc>
      </w:tr>
      <w:tr w:rsidR="009C0803" w:rsidRPr="009C0803" w14:paraId="4349631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80391B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F9541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1C154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B69289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474D5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6E378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550FBB" w14:textId="77777777" w:rsidR="009C0803" w:rsidRPr="009C0803" w:rsidRDefault="009C0803">
            <w:r w:rsidRPr="009C0803">
              <w:rPr>
                <w:rFonts w:hint="eastAsia"/>
              </w:rPr>
              <w:t>P450C11</w:t>
            </w:r>
          </w:p>
        </w:tc>
      </w:tr>
      <w:tr w:rsidR="009C0803" w:rsidRPr="009C0803" w14:paraId="68003FC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16BEB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435C45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BB3F9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38242F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50CF4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2CE22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ED1309" w14:textId="77777777" w:rsidR="009C0803" w:rsidRPr="009C0803" w:rsidRDefault="009C0803">
            <w:r w:rsidRPr="009C0803">
              <w:rPr>
                <w:rFonts w:hint="eastAsia"/>
              </w:rPr>
              <w:t>COL5A1</w:t>
            </w:r>
          </w:p>
        </w:tc>
      </w:tr>
      <w:tr w:rsidR="009C0803" w:rsidRPr="009C0803" w14:paraId="6952340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C9C54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473879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26081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106E5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E64A96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6C308E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338E911" w14:textId="77777777" w:rsidR="009C0803" w:rsidRPr="009C0803" w:rsidRDefault="009C0803">
            <w:r w:rsidRPr="009C0803">
              <w:rPr>
                <w:rFonts w:hint="eastAsia"/>
              </w:rPr>
              <w:t>ACTA2</w:t>
            </w:r>
          </w:p>
        </w:tc>
      </w:tr>
      <w:tr w:rsidR="009C0803" w:rsidRPr="009C0803" w14:paraId="58F16F3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A1C38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5D728F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4AC56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82B83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E1BC4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50075F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B94DFB" w14:textId="77777777" w:rsidR="009C0803" w:rsidRPr="009C0803" w:rsidRDefault="009C0803">
            <w:r w:rsidRPr="009C0803">
              <w:rPr>
                <w:rFonts w:hint="eastAsia"/>
              </w:rPr>
              <w:t>ALB</w:t>
            </w:r>
          </w:p>
        </w:tc>
      </w:tr>
      <w:tr w:rsidR="009C0803" w:rsidRPr="009C0803" w14:paraId="347F686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143C94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8D62C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13A97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59EC8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D4329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7A5972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6A3C9BE" w14:textId="77777777" w:rsidR="009C0803" w:rsidRPr="009C0803" w:rsidRDefault="009C0803">
            <w:r w:rsidRPr="009C0803">
              <w:rPr>
                <w:rFonts w:hint="eastAsia"/>
              </w:rPr>
              <w:t>LGALS8</w:t>
            </w:r>
          </w:p>
        </w:tc>
      </w:tr>
      <w:tr w:rsidR="009C0803" w:rsidRPr="009C0803" w14:paraId="3B4ADFB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D5CE6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35B1C3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56D7B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9EE1A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1445AE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6610EF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87DD8B" w14:textId="77777777" w:rsidR="009C0803" w:rsidRPr="009C0803" w:rsidRDefault="009C0803">
            <w:r w:rsidRPr="009C0803">
              <w:rPr>
                <w:rFonts w:hint="eastAsia"/>
              </w:rPr>
              <w:t>SREBF1</w:t>
            </w:r>
          </w:p>
        </w:tc>
      </w:tr>
      <w:tr w:rsidR="009C0803" w:rsidRPr="009C0803" w14:paraId="65781F4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275F8A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D0F1D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4DA906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E2D4A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C05C41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409EF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203AAE" w14:textId="77777777" w:rsidR="009C0803" w:rsidRPr="009C0803" w:rsidRDefault="009C0803">
            <w:r w:rsidRPr="009C0803">
              <w:rPr>
                <w:rFonts w:hint="eastAsia"/>
              </w:rPr>
              <w:t>PMEPA1</w:t>
            </w:r>
          </w:p>
        </w:tc>
      </w:tr>
      <w:tr w:rsidR="009C0803" w:rsidRPr="009C0803" w14:paraId="7353CDA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546F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E5423E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CF37FE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7FD43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6FBD92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C785D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F66518F" w14:textId="77777777" w:rsidR="009C0803" w:rsidRPr="009C0803" w:rsidRDefault="009C0803">
            <w:r w:rsidRPr="009C0803">
              <w:rPr>
                <w:rFonts w:hint="eastAsia"/>
              </w:rPr>
              <w:t>ARMC5</w:t>
            </w:r>
          </w:p>
        </w:tc>
      </w:tr>
      <w:tr w:rsidR="009C0803" w:rsidRPr="009C0803" w14:paraId="3D7DAF8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105D01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0DF55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D8956A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CF2FC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F687B4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4D023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359F7A1" w14:textId="77777777" w:rsidR="009C0803" w:rsidRPr="009C0803" w:rsidRDefault="009C0803">
            <w:r w:rsidRPr="009C0803">
              <w:rPr>
                <w:rFonts w:hint="eastAsia"/>
              </w:rPr>
              <w:t>EPAS1</w:t>
            </w:r>
          </w:p>
        </w:tc>
      </w:tr>
      <w:tr w:rsidR="009C0803" w:rsidRPr="009C0803" w14:paraId="0D5B8FE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C4D32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EE5163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59346A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E095CD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83C63F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FD4318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7DF638" w14:textId="77777777" w:rsidR="009C0803" w:rsidRPr="009C0803" w:rsidRDefault="009C0803">
            <w:r w:rsidRPr="009C0803">
              <w:rPr>
                <w:rFonts w:hint="eastAsia"/>
              </w:rPr>
              <w:t>PRNCR1</w:t>
            </w:r>
          </w:p>
        </w:tc>
      </w:tr>
      <w:tr w:rsidR="009C0803" w:rsidRPr="009C0803" w14:paraId="058FBF5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CAC1DF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2060AB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CD59F4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A4BC18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74D33F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7CE3F6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E6220C4" w14:textId="77777777" w:rsidR="009C0803" w:rsidRPr="009C0803" w:rsidRDefault="009C0803">
            <w:r w:rsidRPr="009C0803">
              <w:rPr>
                <w:rFonts w:hint="eastAsia"/>
              </w:rPr>
              <w:t>MLH1</w:t>
            </w:r>
          </w:p>
        </w:tc>
      </w:tr>
      <w:tr w:rsidR="009C0803" w:rsidRPr="009C0803" w14:paraId="02CB2D8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6AC590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E0350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5E9B6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87D1DD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EF270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BA55B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6785E6B" w14:textId="77777777" w:rsidR="009C0803" w:rsidRPr="009C0803" w:rsidRDefault="009C0803">
            <w:r w:rsidRPr="009C0803">
              <w:rPr>
                <w:rFonts w:hint="eastAsia"/>
              </w:rPr>
              <w:t>KCNJ5</w:t>
            </w:r>
          </w:p>
        </w:tc>
      </w:tr>
      <w:tr w:rsidR="009C0803" w:rsidRPr="009C0803" w14:paraId="334923B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79D60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B8999D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DF557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ADFD02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741ABB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D6601E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D647E2C" w14:textId="77777777" w:rsidR="009C0803" w:rsidRPr="009C0803" w:rsidRDefault="009C0803">
            <w:r w:rsidRPr="009C0803">
              <w:rPr>
                <w:rFonts w:hint="eastAsia"/>
              </w:rPr>
              <w:t>PHP1A</w:t>
            </w:r>
          </w:p>
        </w:tc>
      </w:tr>
      <w:tr w:rsidR="009C0803" w:rsidRPr="009C0803" w14:paraId="6D97A69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7ED0DF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3E4DD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D3D346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0F501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7F8C7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63DA25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894137" w14:textId="77777777" w:rsidR="009C0803" w:rsidRPr="009C0803" w:rsidRDefault="009C0803">
            <w:r w:rsidRPr="009C0803">
              <w:rPr>
                <w:rFonts w:hint="eastAsia"/>
              </w:rPr>
              <w:t>LMNA</w:t>
            </w:r>
          </w:p>
        </w:tc>
      </w:tr>
      <w:tr w:rsidR="009C0803" w:rsidRPr="009C0803" w14:paraId="4E596C1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DDE868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CDBF88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DDA4D4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AD273E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6B5553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593C36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0BD0443" w14:textId="77777777" w:rsidR="009C0803" w:rsidRPr="009C0803" w:rsidRDefault="009C0803">
            <w:r w:rsidRPr="009C0803">
              <w:rPr>
                <w:rFonts w:hint="eastAsia"/>
              </w:rPr>
              <w:t>CYB5A</w:t>
            </w:r>
          </w:p>
        </w:tc>
      </w:tr>
      <w:tr w:rsidR="009C0803" w:rsidRPr="009C0803" w14:paraId="24731FC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7954BF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90C5E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E053A6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9F966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A59E4C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5AA8DB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B0AB29E" w14:textId="77777777" w:rsidR="009C0803" w:rsidRPr="009C0803" w:rsidRDefault="009C0803">
            <w:r w:rsidRPr="009C0803">
              <w:rPr>
                <w:rFonts w:hint="eastAsia"/>
              </w:rPr>
              <w:t>FOXO3</w:t>
            </w:r>
          </w:p>
        </w:tc>
      </w:tr>
      <w:tr w:rsidR="009C0803" w:rsidRPr="009C0803" w14:paraId="6748AD5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F9700F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0CDE3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BB6DA8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0EB078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8C716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DE842F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25D7B1B" w14:textId="77777777" w:rsidR="009C0803" w:rsidRPr="009C0803" w:rsidRDefault="009C0803">
            <w:r w:rsidRPr="009C0803">
              <w:rPr>
                <w:rFonts w:hint="eastAsia"/>
              </w:rPr>
              <w:t>TEPP</w:t>
            </w:r>
          </w:p>
        </w:tc>
      </w:tr>
      <w:tr w:rsidR="009C0803" w:rsidRPr="009C0803" w14:paraId="4F928A1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A300B4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02E51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EB35C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7A13F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B5DB9C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5AE1F6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3F881A5" w14:textId="77777777" w:rsidR="009C0803" w:rsidRPr="009C0803" w:rsidRDefault="009C0803">
            <w:r w:rsidRPr="009C0803">
              <w:rPr>
                <w:rFonts w:hint="eastAsia"/>
              </w:rPr>
              <w:t>GAPDH</w:t>
            </w:r>
          </w:p>
        </w:tc>
      </w:tr>
      <w:tr w:rsidR="009C0803" w:rsidRPr="009C0803" w14:paraId="120E93F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C90E9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34290F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BBF940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F9F34B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9B5949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6131FE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6BCBF96" w14:textId="77777777" w:rsidR="009C0803" w:rsidRPr="009C0803" w:rsidRDefault="009C0803">
            <w:r w:rsidRPr="009C0803">
              <w:rPr>
                <w:rFonts w:hint="eastAsia"/>
              </w:rPr>
              <w:t>APC</w:t>
            </w:r>
          </w:p>
        </w:tc>
      </w:tr>
      <w:tr w:rsidR="009C0803" w:rsidRPr="009C0803" w14:paraId="497D3F3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44F469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54033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20C588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EAE17E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7D8CD3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3469DC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2109AE" w14:textId="77777777" w:rsidR="009C0803" w:rsidRPr="009C0803" w:rsidRDefault="009C0803">
            <w:r w:rsidRPr="009C0803">
              <w:rPr>
                <w:rFonts w:hint="eastAsia"/>
              </w:rPr>
              <w:t>FHI</w:t>
            </w:r>
          </w:p>
        </w:tc>
      </w:tr>
      <w:tr w:rsidR="009C0803" w:rsidRPr="009C0803" w14:paraId="4C7A9FA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EFD7B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331EB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2DEB6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0ADC77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5C9ADF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522D99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02EE3E" w14:textId="77777777" w:rsidR="009C0803" w:rsidRPr="009C0803" w:rsidRDefault="009C0803">
            <w:r w:rsidRPr="009C0803">
              <w:rPr>
                <w:rFonts w:hint="eastAsia"/>
              </w:rPr>
              <w:t>PVT1</w:t>
            </w:r>
          </w:p>
        </w:tc>
      </w:tr>
      <w:tr w:rsidR="009C0803" w:rsidRPr="009C0803" w14:paraId="0BAAB7B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74CCA4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F8C7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DFC25D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D437AE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CE975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090605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DCC8F85" w14:textId="77777777" w:rsidR="009C0803" w:rsidRPr="009C0803" w:rsidRDefault="009C0803">
            <w:r w:rsidRPr="009C0803">
              <w:rPr>
                <w:rFonts w:hint="eastAsia"/>
              </w:rPr>
              <w:t>GPX1</w:t>
            </w:r>
          </w:p>
        </w:tc>
      </w:tr>
      <w:tr w:rsidR="009C0803" w:rsidRPr="009C0803" w14:paraId="5DD73E1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F56852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53F00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CFBBA0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01D7F6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AC936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A027E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28371D" w14:textId="77777777" w:rsidR="009C0803" w:rsidRPr="009C0803" w:rsidRDefault="009C0803">
            <w:r w:rsidRPr="009C0803">
              <w:rPr>
                <w:rFonts w:hint="eastAsia"/>
              </w:rPr>
              <w:t>WNK1</w:t>
            </w:r>
          </w:p>
        </w:tc>
      </w:tr>
      <w:tr w:rsidR="009C0803" w:rsidRPr="009C0803" w14:paraId="24593E7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7590D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A430A9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8FACF7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F635C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8796DC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745EF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C6B8850" w14:textId="77777777" w:rsidR="009C0803" w:rsidRPr="009C0803" w:rsidRDefault="009C0803">
            <w:r w:rsidRPr="009C0803">
              <w:rPr>
                <w:rFonts w:hint="eastAsia"/>
              </w:rPr>
              <w:t>CDKN2A</w:t>
            </w:r>
          </w:p>
        </w:tc>
      </w:tr>
      <w:tr w:rsidR="009C0803" w:rsidRPr="009C0803" w14:paraId="5C5FD8E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BDB65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09FFE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DAB0CE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61A8E1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C9436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2C5BE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CD91D2" w14:textId="77777777" w:rsidR="009C0803" w:rsidRPr="009C0803" w:rsidRDefault="009C0803">
            <w:r w:rsidRPr="009C0803">
              <w:rPr>
                <w:rFonts w:hint="eastAsia"/>
              </w:rPr>
              <w:t>KLK11</w:t>
            </w:r>
          </w:p>
        </w:tc>
      </w:tr>
      <w:tr w:rsidR="009C0803" w:rsidRPr="009C0803" w14:paraId="3187BB9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11689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E7468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58A37D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8CD17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F4C184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54BF3B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DD0E255" w14:textId="77777777" w:rsidR="009C0803" w:rsidRPr="009C0803" w:rsidRDefault="009C0803">
            <w:r w:rsidRPr="009C0803">
              <w:rPr>
                <w:rFonts w:hint="eastAsia"/>
              </w:rPr>
              <w:t>ABCA5</w:t>
            </w:r>
          </w:p>
        </w:tc>
      </w:tr>
      <w:tr w:rsidR="009C0803" w:rsidRPr="009C0803" w14:paraId="161250D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3421C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E001F7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5C4DC9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C4F996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4BD94C9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801A09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17B665A" w14:textId="77777777" w:rsidR="009C0803" w:rsidRPr="009C0803" w:rsidRDefault="009C0803">
            <w:r w:rsidRPr="009C0803">
              <w:rPr>
                <w:rFonts w:hint="eastAsia"/>
              </w:rPr>
              <w:t>LIMK1</w:t>
            </w:r>
          </w:p>
        </w:tc>
      </w:tr>
      <w:tr w:rsidR="009C0803" w:rsidRPr="009C0803" w14:paraId="57A081C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7B3AF7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35ED83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98D4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A2E3F7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B46E77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A29C10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EDE0CDE" w14:textId="77777777" w:rsidR="009C0803" w:rsidRPr="009C0803" w:rsidRDefault="009C0803">
            <w:r w:rsidRPr="009C0803">
              <w:rPr>
                <w:rFonts w:hint="eastAsia"/>
              </w:rPr>
              <w:t>KCNJ11</w:t>
            </w:r>
          </w:p>
        </w:tc>
      </w:tr>
      <w:tr w:rsidR="009C0803" w:rsidRPr="009C0803" w14:paraId="64F9578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9EB28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34216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CF2ABB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4B2348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9680A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FD25D6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575233" w14:textId="77777777" w:rsidR="009C0803" w:rsidRPr="009C0803" w:rsidRDefault="009C0803">
            <w:r w:rsidRPr="009C0803">
              <w:rPr>
                <w:rFonts w:hint="eastAsia"/>
              </w:rPr>
              <w:t>PSCA</w:t>
            </w:r>
          </w:p>
        </w:tc>
      </w:tr>
      <w:tr w:rsidR="009C0803" w:rsidRPr="009C0803" w14:paraId="151D997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9EB5B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FAD529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465E6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A0262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7E386E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EB9EC6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DAF31FE" w14:textId="77777777" w:rsidR="009C0803" w:rsidRPr="009C0803" w:rsidRDefault="009C0803">
            <w:r w:rsidRPr="009C0803">
              <w:rPr>
                <w:rFonts w:hint="eastAsia"/>
              </w:rPr>
              <w:t>RECQL4</w:t>
            </w:r>
          </w:p>
        </w:tc>
      </w:tr>
      <w:tr w:rsidR="009C0803" w:rsidRPr="009C0803" w14:paraId="449CEDB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B94586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510EEF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5AB66D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B96524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0DE47E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A793CE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822A83C" w14:textId="77777777" w:rsidR="009C0803" w:rsidRPr="009C0803" w:rsidRDefault="009C0803">
            <w:r w:rsidRPr="009C0803">
              <w:rPr>
                <w:rFonts w:hint="eastAsia"/>
              </w:rPr>
              <w:t>ABCC8</w:t>
            </w:r>
          </w:p>
        </w:tc>
      </w:tr>
      <w:tr w:rsidR="009C0803" w:rsidRPr="009C0803" w14:paraId="5248B3E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358A99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B6E3E4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F58D7E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E5FA12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5B5D55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C56C3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FD4D051" w14:textId="77777777" w:rsidR="009C0803" w:rsidRPr="009C0803" w:rsidRDefault="009C0803">
            <w:r w:rsidRPr="009C0803">
              <w:rPr>
                <w:rFonts w:hint="eastAsia"/>
              </w:rPr>
              <w:t>TRPS1</w:t>
            </w:r>
          </w:p>
        </w:tc>
      </w:tr>
      <w:tr w:rsidR="009C0803" w:rsidRPr="009C0803" w14:paraId="1C6BC7D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2B78B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C2FAB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319307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86469D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F3C6B8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BF572B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23E55BB" w14:textId="77777777" w:rsidR="009C0803" w:rsidRPr="009C0803" w:rsidRDefault="009C0803">
            <w:r w:rsidRPr="009C0803">
              <w:rPr>
                <w:rFonts w:hint="eastAsia"/>
              </w:rPr>
              <w:t>SERPINA3</w:t>
            </w:r>
          </w:p>
        </w:tc>
      </w:tr>
      <w:tr w:rsidR="009C0803" w:rsidRPr="009C0803" w14:paraId="7867554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DDD71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55F80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1A229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AE4EE7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F15CF8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2C85A0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B334191" w14:textId="77777777" w:rsidR="009C0803" w:rsidRPr="009C0803" w:rsidRDefault="009C0803">
            <w:r w:rsidRPr="009C0803">
              <w:rPr>
                <w:rFonts w:hint="eastAsia"/>
              </w:rPr>
              <w:t>ALKBH3</w:t>
            </w:r>
          </w:p>
        </w:tc>
      </w:tr>
      <w:tr w:rsidR="009C0803" w:rsidRPr="009C0803" w14:paraId="4F15865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F3E88F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D182F7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E0A3C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BF78C5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2D0B6D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03DF0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B90DA5B" w14:textId="77777777" w:rsidR="009C0803" w:rsidRPr="009C0803" w:rsidRDefault="009C0803">
            <w:r w:rsidRPr="009C0803">
              <w:rPr>
                <w:rFonts w:hint="eastAsia"/>
              </w:rPr>
              <w:t>TSHR</w:t>
            </w:r>
          </w:p>
        </w:tc>
      </w:tr>
      <w:tr w:rsidR="009C0803" w:rsidRPr="009C0803" w14:paraId="21E4327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7D0653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C6E69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989D86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83F7FD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718638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DAFE92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09010E0" w14:textId="77777777" w:rsidR="009C0803" w:rsidRPr="009C0803" w:rsidRDefault="009C0803">
            <w:r w:rsidRPr="009C0803">
              <w:rPr>
                <w:rFonts w:hint="eastAsia"/>
              </w:rPr>
              <w:t>RANBP2</w:t>
            </w:r>
          </w:p>
        </w:tc>
      </w:tr>
      <w:tr w:rsidR="009C0803" w:rsidRPr="009C0803" w14:paraId="6D3463A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A702DC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9940D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E59B3F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259596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8C896D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250AE8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C44F9EA" w14:textId="77777777" w:rsidR="009C0803" w:rsidRPr="009C0803" w:rsidRDefault="009C0803">
            <w:r w:rsidRPr="009C0803">
              <w:rPr>
                <w:rFonts w:hint="eastAsia"/>
              </w:rPr>
              <w:t>HPC14</w:t>
            </w:r>
          </w:p>
        </w:tc>
      </w:tr>
      <w:tr w:rsidR="009C0803" w:rsidRPr="009C0803" w14:paraId="3BE1ABB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DE072E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6A51BC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267D0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A982F9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65B15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750D3A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D5B731" w14:textId="77777777" w:rsidR="009C0803" w:rsidRPr="009C0803" w:rsidRDefault="009C0803">
            <w:r w:rsidRPr="009C0803">
              <w:rPr>
                <w:rFonts w:hint="eastAsia"/>
              </w:rPr>
              <w:t>CSF1R</w:t>
            </w:r>
          </w:p>
        </w:tc>
      </w:tr>
      <w:tr w:rsidR="009C0803" w:rsidRPr="009C0803" w14:paraId="3D4BF1F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8662C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D8936F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0DF85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6FE242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EBE15F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D5D226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8FDD7C7" w14:textId="77777777" w:rsidR="009C0803" w:rsidRPr="009C0803" w:rsidRDefault="009C0803">
            <w:r w:rsidRPr="009C0803">
              <w:rPr>
                <w:rFonts w:hint="eastAsia"/>
              </w:rPr>
              <w:t>ETV1</w:t>
            </w:r>
          </w:p>
        </w:tc>
      </w:tr>
      <w:tr w:rsidR="009C0803" w:rsidRPr="009C0803" w14:paraId="7E2AD21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58F6B2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A0D79E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20A4D2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03E16B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8FA9D5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172B5D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8B6215C" w14:textId="77777777" w:rsidR="009C0803" w:rsidRPr="009C0803" w:rsidRDefault="009C0803">
            <w:r w:rsidRPr="009C0803">
              <w:rPr>
                <w:rFonts w:hint="eastAsia"/>
              </w:rPr>
              <w:t>MMAC1</w:t>
            </w:r>
          </w:p>
        </w:tc>
      </w:tr>
      <w:tr w:rsidR="009C0803" w:rsidRPr="009C0803" w14:paraId="56C5A62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CA860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383E9D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6AEEB9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F91F8A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DFDA40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68A1CE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B8274BE" w14:textId="77777777" w:rsidR="009C0803" w:rsidRPr="009C0803" w:rsidRDefault="009C0803">
            <w:r w:rsidRPr="009C0803">
              <w:rPr>
                <w:rFonts w:hint="eastAsia"/>
              </w:rPr>
              <w:t>PTH1R</w:t>
            </w:r>
          </w:p>
        </w:tc>
      </w:tr>
      <w:tr w:rsidR="009C0803" w:rsidRPr="009C0803" w14:paraId="6640478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7839C8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F17CA2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EB2B9C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98E7E1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A88B81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0AFB8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25F8A0F" w14:textId="77777777" w:rsidR="009C0803" w:rsidRPr="009C0803" w:rsidRDefault="009C0803">
            <w:r w:rsidRPr="009C0803">
              <w:rPr>
                <w:rFonts w:hint="eastAsia"/>
              </w:rPr>
              <w:t>NOTCH3</w:t>
            </w:r>
          </w:p>
        </w:tc>
      </w:tr>
      <w:tr w:rsidR="009C0803" w:rsidRPr="009C0803" w14:paraId="0E43F69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B03E2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F14282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355451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489D5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1C8AA3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A3695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B0EB509" w14:textId="77777777" w:rsidR="009C0803" w:rsidRPr="009C0803" w:rsidRDefault="009C0803">
            <w:r w:rsidRPr="009C0803">
              <w:rPr>
                <w:rFonts w:hint="eastAsia"/>
              </w:rPr>
              <w:t>NF2</w:t>
            </w:r>
          </w:p>
        </w:tc>
      </w:tr>
      <w:tr w:rsidR="009C0803" w:rsidRPr="009C0803" w14:paraId="2274895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57839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85F894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2136D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941A0B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5C022D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705641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DD222B" w14:textId="77777777" w:rsidR="009C0803" w:rsidRPr="009C0803" w:rsidRDefault="009C0803">
            <w:r w:rsidRPr="009C0803">
              <w:rPr>
                <w:rFonts w:hint="eastAsia"/>
              </w:rPr>
              <w:t>PRRT2</w:t>
            </w:r>
          </w:p>
        </w:tc>
      </w:tr>
      <w:tr w:rsidR="009C0803" w:rsidRPr="009C0803" w14:paraId="2406B52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BC6820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77778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312B0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44C226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7D09D1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928375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6DF6A87" w14:textId="77777777" w:rsidR="009C0803" w:rsidRPr="009C0803" w:rsidRDefault="009C0803">
            <w:r w:rsidRPr="009C0803">
              <w:rPr>
                <w:rFonts w:hint="eastAsia"/>
              </w:rPr>
              <w:t>NMTC1</w:t>
            </w:r>
          </w:p>
        </w:tc>
      </w:tr>
      <w:tr w:rsidR="009C0803" w:rsidRPr="009C0803" w14:paraId="63E725C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060798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022FA2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8E34FE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7E4C4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F4140D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56089E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3969BE3" w14:textId="77777777" w:rsidR="009C0803" w:rsidRPr="009C0803" w:rsidRDefault="009C0803">
            <w:r w:rsidRPr="009C0803">
              <w:rPr>
                <w:rFonts w:hint="eastAsia"/>
              </w:rPr>
              <w:t>COXPD17</w:t>
            </w:r>
          </w:p>
        </w:tc>
      </w:tr>
      <w:tr w:rsidR="009C0803" w:rsidRPr="009C0803" w14:paraId="7E7F2E9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A267F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27A580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A90B9D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368C7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0B80B9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FA0C56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5C26A92" w14:textId="77777777" w:rsidR="009C0803" w:rsidRPr="009C0803" w:rsidRDefault="009C0803">
            <w:r w:rsidRPr="009C0803">
              <w:rPr>
                <w:rFonts w:hint="eastAsia"/>
              </w:rPr>
              <w:t>EPHB2</w:t>
            </w:r>
          </w:p>
        </w:tc>
      </w:tr>
      <w:tr w:rsidR="009C0803" w:rsidRPr="009C0803" w14:paraId="5D6B160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2A4E1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203757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BF3D3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89C23A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115C6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A13540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28B849C" w14:textId="77777777" w:rsidR="009C0803" w:rsidRPr="009C0803" w:rsidRDefault="009C0803">
            <w:r w:rsidRPr="009C0803">
              <w:rPr>
                <w:rFonts w:hint="eastAsia"/>
              </w:rPr>
              <w:t>SNAI2</w:t>
            </w:r>
          </w:p>
        </w:tc>
      </w:tr>
      <w:tr w:rsidR="009C0803" w:rsidRPr="009C0803" w14:paraId="185F8AB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38338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1E867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1A0A0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6FEA2B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1B595A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3B30F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FD13808" w14:textId="77777777" w:rsidR="009C0803" w:rsidRPr="009C0803" w:rsidRDefault="009C0803">
            <w:r w:rsidRPr="009C0803">
              <w:rPr>
                <w:rFonts w:hint="eastAsia"/>
              </w:rPr>
              <w:t>PLAUR</w:t>
            </w:r>
          </w:p>
        </w:tc>
      </w:tr>
      <w:tr w:rsidR="009C0803" w:rsidRPr="009C0803" w14:paraId="2AD227E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45A23A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116202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8DC15E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41901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442AE2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D1F231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E923A44" w14:textId="77777777" w:rsidR="009C0803" w:rsidRPr="009C0803" w:rsidRDefault="009C0803">
            <w:r w:rsidRPr="009C0803">
              <w:rPr>
                <w:rFonts w:hint="eastAsia"/>
              </w:rPr>
              <w:t>FLT4</w:t>
            </w:r>
          </w:p>
        </w:tc>
      </w:tr>
      <w:tr w:rsidR="009C0803" w:rsidRPr="009C0803" w14:paraId="394F24C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52BE8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063746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75012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DB9694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D082F7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11D97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DCFD5F0" w14:textId="77777777" w:rsidR="009C0803" w:rsidRPr="009C0803" w:rsidRDefault="009C0803">
            <w:r w:rsidRPr="009C0803">
              <w:rPr>
                <w:rFonts w:hint="eastAsia"/>
              </w:rPr>
              <w:t>CDKN3</w:t>
            </w:r>
          </w:p>
        </w:tc>
      </w:tr>
      <w:tr w:rsidR="009C0803" w:rsidRPr="009C0803" w14:paraId="3043409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C423F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47BC8B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BD039D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E480F1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D78270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57EBF9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88E197" w14:textId="77777777" w:rsidR="009C0803" w:rsidRPr="009C0803" w:rsidRDefault="009C0803">
            <w:r w:rsidRPr="009C0803">
              <w:rPr>
                <w:rFonts w:hint="eastAsia"/>
              </w:rPr>
              <w:t>NME1</w:t>
            </w:r>
          </w:p>
        </w:tc>
      </w:tr>
      <w:tr w:rsidR="009C0803" w:rsidRPr="009C0803" w14:paraId="3D5FCD6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F1289F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542EA9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2FAA3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6A181E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D0256A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DC36B0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CED0EDB" w14:textId="77777777" w:rsidR="009C0803" w:rsidRPr="009C0803" w:rsidRDefault="009C0803">
            <w:r w:rsidRPr="009C0803">
              <w:rPr>
                <w:rFonts w:hint="eastAsia"/>
              </w:rPr>
              <w:t>SCAP</w:t>
            </w:r>
          </w:p>
        </w:tc>
      </w:tr>
      <w:tr w:rsidR="009C0803" w:rsidRPr="009C0803" w14:paraId="22F7153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F57230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CE7E27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6E7D30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697D80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A46B97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645E3E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459878" w14:textId="77777777" w:rsidR="009C0803" w:rsidRPr="009C0803" w:rsidRDefault="009C0803">
            <w:r w:rsidRPr="009C0803">
              <w:rPr>
                <w:rFonts w:hint="eastAsia"/>
              </w:rPr>
              <w:t>HPCQTL19</w:t>
            </w:r>
          </w:p>
        </w:tc>
      </w:tr>
      <w:tr w:rsidR="009C0803" w:rsidRPr="009C0803" w14:paraId="297A7D1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BF61F8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C2510A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4FCCBE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1284D9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3480ED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342E85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8D89FE1" w14:textId="77777777" w:rsidR="009C0803" w:rsidRPr="009C0803" w:rsidRDefault="009C0803">
            <w:r w:rsidRPr="009C0803">
              <w:rPr>
                <w:rFonts w:hint="eastAsia"/>
              </w:rPr>
              <w:t>MIR483</w:t>
            </w:r>
          </w:p>
        </w:tc>
      </w:tr>
      <w:tr w:rsidR="009C0803" w:rsidRPr="009C0803" w14:paraId="7962E00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B1E9D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8BFFE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5E600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3A20A2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A6C566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93B9E5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3618D2" w14:textId="77777777" w:rsidR="009C0803" w:rsidRPr="009C0803" w:rsidRDefault="009C0803">
            <w:r w:rsidRPr="009C0803">
              <w:rPr>
                <w:rFonts w:hint="eastAsia"/>
              </w:rPr>
              <w:t>E2F3</w:t>
            </w:r>
          </w:p>
        </w:tc>
      </w:tr>
      <w:tr w:rsidR="009C0803" w:rsidRPr="009C0803" w14:paraId="5E6880C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38EE5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01C673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CB1244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2CA0D4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C6BB02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A50FEA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0469253" w14:textId="77777777" w:rsidR="009C0803" w:rsidRPr="009C0803" w:rsidRDefault="009C0803">
            <w:r w:rsidRPr="009C0803">
              <w:rPr>
                <w:rFonts w:hint="eastAsia"/>
              </w:rPr>
              <w:t>PHP1C</w:t>
            </w:r>
          </w:p>
        </w:tc>
      </w:tr>
      <w:tr w:rsidR="009C0803" w:rsidRPr="009C0803" w14:paraId="72C369A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A21FBAE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4C13FC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B912B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0F79E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C560B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E1C7B2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5ACD711" w14:textId="77777777" w:rsidR="009C0803" w:rsidRPr="009C0803" w:rsidRDefault="009C0803">
            <w:r w:rsidRPr="009C0803">
              <w:rPr>
                <w:rFonts w:hint="eastAsia"/>
              </w:rPr>
              <w:t>CSNK2A1</w:t>
            </w:r>
          </w:p>
        </w:tc>
      </w:tr>
      <w:tr w:rsidR="009C0803" w:rsidRPr="009C0803" w14:paraId="2B2FB77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B870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7BFBF4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219E12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DF979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DC86B4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CC9602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47BC48A" w14:textId="77777777" w:rsidR="009C0803" w:rsidRPr="009C0803" w:rsidRDefault="009C0803">
            <w:r w:rsidRPr="009C0803">
              <w:rPr>
                <w:rFonts w:hint="eastAsia"/>
              </w:rPr>
              <w:t>HSPG2</w:t>
            </w:r>
          </w:p>
        </w:tc>
      </w:tr>
      <w:tr w:rsidR="009C0803" w:rsidRPr="009C0803" w14:paraId="2878180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09E98E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F5C26F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D4EA34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CDB79D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ADE282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B6AA4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5AFE885" w14:textId="77777777" w:rsidR="009C0803" w:rsidRPr="009C0803" w:rsidRDefault="009C0803">
            <w:r w:rsidRPr="009C0803">
              <w:rPr>
                <w:rFonts w:hint="eastAsia"/>
              </w:rPr>
              <w:t>BRAF</w:t>
            </w:r>
          </w:p>
        </w:tc>
      </w:tr>
      <w:tr w:rsidR="009C0803" w:rsidRPr="009C0803" w14:paraId="2330EE6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3E72A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0C032C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869B1A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9D1ED1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581BB3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CF7EC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33C59C" w14:textId="77777777" w:rsidR="009C0803" w:rsidRPr="009C0803" w:rsidRDefault="009C0803">
            <w:r w:rsidRPr="009C0803">
              <w:rPr>
                <w:rFonts w:hint="eastAsia"/>
              </w:rPr>
              <w:t>FLNA</w:t>
            </w:r>
          </w:p>
        </w:tc>
      </w:tr>
      <w:tr w:rsidR="009C0803" w:rsidRPr="009C0803" w14:paraId="03BEE4E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737B6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50AEA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548F58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B0083C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DCD333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43222A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268A642" w14:textId="77777777" w:rsidR="009C0803" w:rsidRPr="009C0803" w:rsidRDefault="009C0803">
            <w:r w:rsidRPr="009C0803">
              <w:rPr>
                <w:rFonts w:hint="eastAsia"/>
              </w:rPr>
              <w:t>TWIST1</w:t>
            </w:r>
          </w:p>
        </w:tc>
      </w:tr>
      <w:tr w:rsidR="009C0803" w:rsidRPr="009C0803" w14:paraId="50D907F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6145B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BC8AB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72241B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840861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E63F99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C69FCC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91334AF" w14:textId="77777777" w:rsidR="009C0803" w:rsidRPr="009C0803" w:rsidRDefault="009C0803">
            <w:r w:rsidRPr="009C0803">
              <w:rPr>
                <w:rFonts w:hint="eastAsia"/>
              </w:rPr>
              <w:t>EPO</w:t>
            </w:r>
          </w:p>
        </w:tc>
      </w:tr>
      <w:tr w:rsidR="009C0803" w:rsidRPr="009C0803" w14:paraId="394C2F6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113B29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B77AF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F41D7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81BDEC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03E9C7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D0533B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B9E771B" w14:textId="77777777" w:rsidR="009C0803" w:rsidRPr="009C0803" w:rsidRDefault="009C0803">
            <w:r w:rsidRPr="009C0803">
              <w:rPr>
                <w:rFonts w:hint="eastAsia"/>
              </w:rPr>
              <w:t>NOTCH</w:t>
            </w:r>
            <w:r w:rsidRPr="009C0803">
              <w:rPr>
                <w:rFonts w:hint="eastAsia"/>
              </w:rPr>
              <w:lastRenderedPageBreak/>
              <w:t>1</w:t>
            </w:r>
          </w:p>
        </w:tc>
      </w:tr>
      <w:tr w:rsidR="009C0803" w:rsidRPr="009C0803" w14:paraId="6C4B0A5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AC3988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CBE39A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B746C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A237BF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58731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24560C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A9E7714" w14:textId="77777777" w:rsidR="009C0803" w:rsidRPr="009C0803" w:rsidRDefault="009C0803">
            <w:r w:rsidRPr="009C0803">
              <w:rPr>
                <w:rFonts w:hint="eastAsia"/>
              </w:rPr>
              <w:t>PEBP1</w:t>
            </w:r>
          </w:p>
        </w:tc>
      </w:tr>
      <w:tr w:rsidR="009C0803" w:rsidRPr="009C0803" w14:paraId="02C75B6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5D9894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574F7A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4DDA1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CB3CFE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3C02A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E3E857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F928364" w14:textId="77777777" w:rsidR="009C0803" w:rsidRPr="009C0803" w:rsidRDefault="009C0803">
            <w:r w:rsidRPr="009C0803">
              <w:rPr>
                <w:rFonts w:hint="eastAsia"/>
              </w:rPr>
              <w:t>CD274</w:t>
            </w:r>
          </w:p>
        </w:tc>
      </w:tr>
      <w:tr w:rsidR="009C0803" w:rsidRPr="009C0803" w14:paraId="6C68E16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0A9AF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E6FA8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226CC6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57BD1C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A2C652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431BED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37436D9" w14:textId="77777777" w:rsidR="009C0803" w:rsidRPr="009C0803" w:rsidRDefault="009C0803">
            <w:r w:rsidRPr="009C0803">
              <w:rPr>
                <w:rFonts w:hint="eastAsia"/>
              </w:rPr>
              <w:t>CP</w:t>
            </w:r>
          </w:p>
        </w:tc>
      </w:tr>
      <w:tr w:rsidR="009C0803" w:rsidRPr="009C0803" w14:paraId="2F218EA6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E9BD33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B035BD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AE840E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B0E649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35AEB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07BEB8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D08A151" w14:textId="77777777" w:rsidR="009C0803" w:rsidRPr="009C0803" w:rsidRDefault="009C0803">
            <w:r w:rsidRPr="009C0803">
              <w:rPr>
                <w:rFonts w:hint="eastAsia"/>
              </w:rPr>
              <w:t>AKT3</w:t>
            </w:r>
          </w:p>
        </w:tc>
      </w:tr>
      <w:tr w:rsidR="009C0803" w:rsidRPr="009C0803" w14:paraId="719A323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56A313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5EE428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07AF61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83F509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0032C8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CF62E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311EC11" w14:textId="77777777" w:rsidR="009C0803" w:rsidRPr="009C0803" w:rsidRDefault="009C0803">
            <w:r w:rsidRPr="009C0803">
              <w:rPr>
                <w:rFonts w:hint="eastAsia"/>
              </w:rPr>
              <w:t>SFRP1</w:t>
            </w:r>
          </w:p>
        </w:tc>
      </w:tr>
      <w:tr w:rsidR="009C0803" w:rsidRPr="009C0803" w14:paraId="3232878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384A93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5B8E8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A78713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99C3B7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9A176F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25E4AA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663EAC6" w14:textId="77777777" w:rsidR="009C0803" w:rsidRPr="009C0803" w:rsidRDefault="009C0803">
            <w:r w:rsidRPr="009C0803">
              <w:rPr>
                <w:rFonts w:hint="eastAsia"/>
              </w:rPr>
              <w:t>MYAS1</w:t>
            </w:r>
          </w:p>
        </w:tc>
      </w:tr>
      <w:tr w:rsidR="009C0803" w:rsidRPr="009C0803" w14:paraId="67C6ADE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786C2A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E559E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4B5D9D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F72E36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8B89A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2D1A0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4C14CD" w14:textId="77777777" w:rsidR="009C0803" w:rsidRPr="009C0803" w:rsidRDefault="009C0803">
            <w:r w:rsidRPr="009C0803">
              <w:rPr>
                <w:rFonts w:hint="eastAsia"/>
              </w:rPr>
              <w:t>NCOA4</w:t>
            </w:r>
          </w:p>
        </w:tc>
      </w:tr>
      <w:tr w:rsidR="009C0803" w:rsidRPr="009C0803" w14:paraId="5D23432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C0B327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49AEE9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6C10DE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73E021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0E43E8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F3E62C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615C6B" w14:textId="77777777" w:rsidR="009C0803" w:rsidRPr="009C0803" w:rsidRDefault="009C0803">
            <w:r w:rsidRPr="009C0803">
              <w:rPr>
                <w:rFonts w:hint="eastAsia"/>
              </w:rPr>
              <w:t>KLK3</w:t>
            </w:r>
          </w:p>
        </w:tc>
      </w:tr>
      <w:tr w:rsidR="009C0803" w:rsidRPr="009C0803" w14:paraId="184E46C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CD4C1B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918049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975B5E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3D13C9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D0EFBA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2D8D40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34A6695" w14:textId="77777777" w:rsidR="009C0803" w:rsidRPr="009C0803" w:rsidRDefault="009C0803">
            <w:r w:rsidRPr="009C0803">
              <w:rPr>
                <w:rFonts w:hint="eastAsia"/>
              </w:rPr>
              <w:t>CDH5</w:t>
            </w:r>
          </w:p>
        </w:tc>
      </w:tr>
      <w:tr w:rsidR="009C0803" w:rsidRPr="009C0803" w14:paraId="4F50FE4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DFD582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2B4AD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6E344A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7CD314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5E93C2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FB479B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9ADE5AD" w14:textId="77777777" w:rsidR="009C0803" w:rsidRPr="009C0803" w:rsidRDefault="009C0803">
            <w:r w:rsidRPr="009C0803">
              <w:rPr>
                <w:rFonts w:hint="eastAsia"/>
              </w:rPr>
              <w:t>MNDLFH</w:t>
            </w:r>
          </w:p>
        </w:tc>
      </w:tr>
      <w:tr w:rsidR="009C0803" w:rsidRPr="009C0803" w14:paraId="35784B4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137E13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7C85C7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C8F23F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A633DB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C43EC9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4D8963A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081772" w14:textId="77777777" w:rsidR="009C0803" w:rsidRPr="009C0803" w:rsidRDefault="009C0803">
            <w:r w:rsidRPr="009C0803">
              <w:rPr>
                <w:rFonts w:hint="eastAsia"/>
              </w:rPr>
              <w:t>CYP24A1</w:t>
            </w:r>
          </w:p>
        </w:tc>
      </w:tr>
      <w:tr w:rsidR="009C0803" w:rsidRPr="009C0803" w14:paraId="1205E07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2EDAF7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371A16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948D9B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AD4DBE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30617D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BCE9AC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13C8AA" w14:textId="77777777" w:rsidR="009C0803" w:rsidRPr="009C0803" w:rsidRDefault="009C0803">
            <w:r w:rsidRPr="009C0803">
              <w:rPr>
                <w:rFonts w:hint="eastAsia"/>
              </w:rPr>
              <w:t>TNFRSF10D</w:t>
            </w:r>
          </w:p>
        </w:tc>
      </w:tr>
      <w:tr w:rsidR="009C0803" w:rsidRPr="009C0803" w14:paraId="39C8BB2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6815D1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BDC5E3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018249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9419C9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521028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E69EAC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0618F72" w14:textId="77777777" w:rsidR="009C0803" w:rsidRPr="009C0803" w:rsidRDefault="009C0803">
            <w:r w:rsidRPr="009C0803">
              <w:rPr>
                <w:rFonts w:hint="eastAsia"/>
              </w:rPr>
              <w:t>GSTT1</w:t>
            </w:r>
          </w:p>
        </w:tc>
      </w:tr>
      <w:tr w:rsidR="009C0803" w:rsidRPr="009C0803" w14:paraId="6E04727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4C02C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83525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7FBCC3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1D5712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462E0F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05CA6D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D785FEA" w14:textId="77777777" w:rsidR="009C0803" w:rsidRPr="009C0803" w:rsidRDefault="009C0803">
            <w:r w:rsidRPr="009C0803">
              <w:rPr>
                <w:rFonts w:hint="eastAsia"/>
              </w:rPr>
              <w:t>USP8</w:t>
            </w:r>
          </w:p>
        </w:tc>
      </w:tr>
      <w:tr w:rsidR="009C0803" w:rsidRPr="009C0803" w14:paraId="3CBFE99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A9277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5CA67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46B556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4B874BC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63372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0487BE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7C57255" w14:textId="77777777" w:rsidR="009C0803" w:rsidRPr="009C0803" w:rsidRDefault="009C0803">
            <w:r w:rsidRPr="009C0803">
              <w:rPr>
                <w:rFonts w:hint="eastAsia"/>
              </w:rPr>
              <w:t>HGF</w:t>
            </w:r>
          </w:p>
        </w:tc>
      </w:tr>
      <w:tr w:rsidR="009C0803" w:rsidRPr="009C0803" w14:paraId="433D189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9702C7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672521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308308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3AF7E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D44FD4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AB4AA7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FFD4B43" w14:textId="77777777" w:rsidR="009C0803" w:rsidRPr="009C0803" w:rsidRDefault="009C0803">
            <w:r w:rsidRPr="009C0803">
              <w:rPr>
                <w:rFonts w:hint="eastAsia"/>
              </w:rPr>
              <w:t>EPHB4</w:t>
            </w:r>
          </w:p>
        </w:tc>
      </w:tr>
      <w:tr w:rsidR="009C0803" w:rsidRPr="009C0803" w14:paraId="2F0022D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E61F9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C57CF6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FBCAEE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48EEA3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9BC74C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DD901F6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92D0405" w14:textId="77777777" w:rsidR="009C0803" w:rsidRPr="009C0803" w:rsidRDefault="009C0803">
            <w:r w:rsidRPr="009C0803">
              <w:rPr>
                <w:rFonts w:hint="eastAsia"/>
              </w:rPr>
              <w:t>TYMP</w:t>
            </w:r>
          </w:p>
        </w:tc>
      </w:tr>
      <w:tr w:rsidR="009C0803" w:rsidRPr="009C0803" w14:paraId="0EB323D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346331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7235CD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2AD694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1AC224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3ABF00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625495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F7C4D6C" w14:textId="77777777" w:rsidR="009C0803" w:rsidRPr="009C0803" w:rsidRDefault="009C0803">
            <w:r w:rsidRPr="009C0803">
              <w:rPr>
                <w:rFonts w:hint="eastAsia"/>
              </w:rPr>
              <w:t>ATP8B1</w:t>
            </w:r>
          </w:p>
        </w:tc>
      </w:tr>
      <w:tr w:rsidR="009C0803" w:rsidRPr="009C0803" w14:paraId="2C08B4E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973CA6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A28813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EF23D3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E22B10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EE622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B37B7A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38D3A77" w14:textId="77777777" w:rsidR="009C0803" w:rsidRPr="009C0803" w:rsidRDefault="009C0803">
            <w:r w:rsidRPr="009C0803">
              <w:rPr>
                <w:rFonts w:hint="eastAsia"/>
              </w:rPr>
              <w:t>MIR29A</w:t>
            </w:r>
          </w:p>
        </w:tc>
      </w:tr>
      <w:tr w:rsidR="009C0803" w:rsidRPr="009C0803" w14:paraId="7579F46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511F62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D1D6BB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CBA501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29FE2C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CB53A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549DA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A302EA4" w14:textId="77777777" w:rsidR="009C0803" w:rsidRPr="009C0803" w:rsidRDefault="009C0803">
            <w:r w:rsidRPr="009C0803">
              <w:rPr>
                <w:rFonts w:hint="eastAsia"/>
              </w:rPr>
              <w:t>ARID1A</w:t>
            </w:r>
          </w:p>
        </w:tc>
      </w:tr>
      <w:tr w:rsidR="009C0803" w:rsidRPr="009C0803" w14:paraId="727E3FA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2A342A1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C400184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E86F56D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A82339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001C4E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ECA43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764D64D" w14:textId="77777777" w:rsidR="009C0803" w:rsidRPr="009C0803" w:rsidRDefault="009C0803">
            <w:r w:rsidRPr="009C0803">
              <w:rPr>
                <w:rFonts w:hint="eastAsia"/>
              </w:rPr>
              <w:t>PSMA</w:t>
            </w:r>
          </w:p>
        </w:tc>
      </w:tr>
      <w:tr w:rsidR="009C0803" w:rsidRPr="009C0803" w14:paraId="3C2D7BC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5C06D6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57F299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A6C5F3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8D085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F8598C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3437D8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F32D54B" w14:textId="77777777" w:rsidR="009C0803" w:rsidRPr="009C0803" w:rsidRDefault="009C0803">
            <w:r w:rsidRPr="009C0803">
              <w:rPr>
                <w:rFonts w:hint="eastAsia"/>
              </w:rPr>
              <w:t>SCN9A</w:t>
            </w:r>
          </w:p>
        </w:tc>
      </w:tr>
      <w:tr w:rsidR="009C0803" w:rsidRPr="009C0803" w14:paraId="25AA406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7F18F5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91458C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C9F1DF8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F4D6BBD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82B17C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83C6A0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0BCCA50" w14:textId="77777777" w:rsidR="009C0803" w:rsidRPr="009C0803" w:rsidRDefault="009C0803">
            <w:r w:rsidRPr="009C0803">
              <w:rPr>
                <w:rFonts w:hint="eastAsia"/>
              </w:rPr>
              <w:t>SLC5A8</w:t>
            </w:r>
          </w:p>
        </w:tc>
      </w:tr>
      <w:tr w:rsidR="009C0803" w:rsidRPr="009C0803" w14:paraId="03B4397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F753AA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F5822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29246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C65D53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9B0698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FCC564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D15ADAA" w14:textId="77777777" w:rsidR="009C0803" w:rsidRPr="009C0803" w:rsidRDefault="009C0803">
            <w:r w:rsidRPr="009C0803">
              <w:rPr>
                <w:rFonts w:hint="eastAsia"/>
              </w:rPr>
              <w:t>SOX2</w:t>
            </w:r>
          </w:p>
        </w:tc>
      </w:tr>
      <w:tr w:rsidR="009C0803" w:rsidRPr="009C0803" w14:paraId="2E974DE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40E250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DAEAB3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50EA857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00EFA1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99C8E8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615CDC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D833BBA" w14:textId="77777777" w:rsidR="009C0803" w:rsidRPr="009C0803" w:rsidRDefault="009C0803">
            <w:r w:rsidRPr="009C0803">
              <w:rPr>
                <w:rFonts w:hint="eastAsia"/>
              </w:rPr>
              <w:t>TP63</w:t>
            </w:r>
          </w:p>
        </w:tc>
      </w:tr>
      <w:tr w:rsidR="009C0803" w:rsidRPr="009C0803" w14:paraId="00A02C4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D93553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8397D8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0911D1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A153FD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C3FD2B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843AC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56CFE565" w14:textId="77777777" w:rsidR="009C0803" w:rsidRPr="009C0803" w:rsidRDefault="009C0803">
            <w:r w:rsidRPr="009C0803">
              <w:rPr>
                <w:rFonts w:hint="eastAsia"/>
              </w:rPr>
              <w:t>KAT2B</w:t>
            </w:r>
          </w:p>
        </w:tc>
      </w:tr>
      <w:tr w:rsidR="009C0803" w:rsidRPr="009C0803" w14:paraId="13F06E3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BCEAE4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300AC8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BE7175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B7621A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DF578A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D2283F9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02DB11D" w14:textId="77777777" w:rsidR="009C0803" w:rsidRPr="009C0803" w:rsidRDefault="009C0803">
            <w:r w:rsidRPr="009C0803">
              <w:rPr>
                <w:rFonts w:hint="eastAsia"/>
              </w:rPr>
              <w:t>SDHA</w:t>
            </w:r>
          </w:p>
        </w:tc>
      </w:tr>
      <w:tr w:rsidR="009C0803" w:rsidRPr="009C0803" w14:paraId="010A501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9C1152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F55B64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63EFA0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0B449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052874F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91D954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EF390E4" w14:textId="77777777" w:rsidR="009C0803" w:rsidRPr="009C0803" w:rsidRDefault="009C0803">
            <w:r w:rsidRPr="009C0803">
              <w:rPr>
                <w:rFonts w:hint="eastAsia"/>
              </w:rPr>
              <w:t>GATA4</w:t>
            </w:r>
          </w:p>
        </w:tc>
      </w:tr>
      <w:tr w:rsidR="009C0803" w:rsidRPr="009C0803" w14:paraId="1840AFF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3AF9DB0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3410AC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1486A1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219F7F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94A28A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D056BE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40A3FDD" w14:textId="77777777" w:rsidR="009C0803" w:rsidRPr="009C0803" w:rsidRDefault="009C0803">
            <w:r w:rsidRPr="009C0803">
              <w:rPr>
                <w:rFonts w:hint="eastAsia"/>
              </w:rPr>
              <w:t>GLM3</w:t>
            </w:r>
          </w:p>
        </w:tc>
      </w:tr>
      <w:tr w:rsidR="009C0803" w:rsidRPr="009C0803" w14:paraId="24D28801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4AB76C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0F8F7FA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A4E0E6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F8C7F4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FBC78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22156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79BF353" w14:textId="77777777" w:rsidR="009C0803" w:rsidRPr="009C0803" w:rsidRDefault="009C0803">
            <w:r w:rsidRPr="009C0803">
              <w:rPr>
                <w:rFonts w:hint="eastAsia"/>
              </w:rPr>
              <w:t>ALPL</w:t>
            </w:r>
          </w:p>
        </w:tc>
      </w:tr>
      <w:tr w:rsidR="009C0803" w:rsidRPr="009C0803" w14:paraId="02DCDCA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BB841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B4476D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D24E83A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BEDEBC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7B5B75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4705E6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5E1CF5C" w14:textId="77777777" w:rsidR="009C0803" w:rsidRPr="009C0803" w:rsidRDefault="009C0803">
            <w:r w:rsidRPr="009C0803">
              <w:rPr>
                <w:rFonts w:hint="eastAsia"/>
              </w:rPr>
              <w:t>COMT</w:t>
            </w:r>
          </w:p>
        </w:tc>
      </w:tr>
      <w:tr w:rsidR="009C0803" w:rsidRPr="009C0803" w14:paraId="5BE1D8A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E08EF0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C6673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1717B3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9910AEE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C5D2268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BFDB05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E63F603" w14:textId="77777777" w:rsidR="009C0803" w:rsidRPr="009C0803" w:rsidRDefault="009C0803">
            <w:r w:rsidRPr="009C0803">
              <w:rPr>
                <w:rFonts w:hint="eastAsia"/>
              </w:rPr>
              <w:t>VHL</w:t>
            </w:r>
          </w:p>
        </w:tc>
      </w:tr>
      <w:tr w:rsidR="009C0803" w:rsidRPr="009C0803" w14:paraId="572ADEF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0240AF5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692A8E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36707D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2A4334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505BE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5E355D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D61ACB0" w14:textId="77777777" w:rsidR="009C0803" w:rsidRPr="009C0803" w:rsidRDefault="009C0803">
            <w:r w:rsidRPr="009C0803">
              <w:rPr>
                <w:rFonts w:hint="eastAsia"/>
              </w:rPr>
              <w:t>PARM1</w:t>
            </w:r>
          </w:p>
        </w:tc>
      </w:tr>
      <w:tr w:rsidR="009C0803" w:rsidRPr="009C0803" w14:paraId="2561CA33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2B95DE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C5490D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1345F9E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E90CC4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3FAF826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0E909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2FCEA377" w14:textId="77777777" w:rsidR="009C0803" w:rsidRPr="009C0803" w:rsidRDefault="009C0803">
            <w:r w:rsidRPr="009C0803">
              <w:rPr>
                <w:rFonts w:hint="eastAsia"/>
              </w:rPr>
              <w:t>SAT1</w:t>
            </w:r>
          </w:p>
        </w:tc>
      </w:tr>
      <w:tr w:rsidR="009C0803" w:rsidRPr="009C0803" w14:paraId="4DFFB8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396C25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9A99BA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AC63E8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2596C2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1B95F27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283E68B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930537C" w14:textId="77777777" w:rsidR="009C0803" w:rsidRPr="009C0803" w:rsidRDefault="009C0803">
            <w:r w:rsidRPr="009C0803">
              <w:rPr>
                <w:rFonts w:hint="eastAsia"/>
              </w:rPr>
              <w:t>LINC00913</w:t>
            </w:r>
          </w:p>
        </w:tc>
      </w:tr>
      <w:tr w:rsidR="009C0803" w:rsidRPr="009C0803" w14:paraId="100E567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6673AA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14347CF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D2689D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A820AE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9E993B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0D5A69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F656632" w14:textId="77777777" w:rsidR="009C0803" w:rsidRPr="009C0803" w:rsidRDefault="009C0803">
            <w:r w:rsidRPr="009C0803">
              <w:rPr>
                <w:rFonts w:hint="eastAsia"/>
              </w:rPr>
              <w:t>MIR212</w:t>
            </w:r>
          </w:p>
        </w:tc>
      </w:tr>
      <w:tr w:rsidR="009C0803" w:rsidRPr="009C0803" w14:paraId="12F14AB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1190C4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8F9FD7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97CA5DC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F3EE4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208297A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E2BFC72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8807410" w14:textId="77777777" w:rsidR="009C0803" w:rsidRPr="009C0803" w:rsidRDefault="009C0803">
            <w:r w:rsidRPr="009C0803">
              <w:rPr>
                <w:rFonts w:hint="eastAsia"/>
              </w:rPr>
              <w:t>FGF23</w:t>
            </w:r>
          </w:p>
        </w:tc>
      </w:tr>
      <w:tr w:rsidR="009C0803" w:rsidRPr="009C0803" w14:paraId="37C00E2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DCB9A68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6EF5868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71F525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7A6B52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180D2E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6283FDC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126C77F" w14:textId="77777777" w:rsidR="009C0803" w:rsidRPr="009C0803" w:rsidRDefault="009C0803">
            <w:r w:rsidRPr="009C0803">
              <w:rPr>
                <w:rFonts w:hint="eastAsia"/>
              </w:rPr>
              <w:t>PTCH2</w:t>
            </w:r>
          </w:p>
        </w:tc>
      </w:tr>
      <w:tr w:rsidR="009C0803" w:rsidRPr="009C0803" w14:paraId="6FA4CE7B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DECD9A5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2666E1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E9AA92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E57D824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B0BC5E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3DB40D2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F6A64AB" w14:textId="77777777" w:rsidR="009C0803" w:rsidRPr="009C0803" w:rsidRDefault="009C0803">
            <w:r w:rsidRPr="009C0803">
              <w:rPr>
                <w:rFonts w:hint="eastAsia"/>
              </w:rPr>
              <w:t>ERCC2</w:t>
            </w:r>
          </w:p>
        </w:tc>
      </w:tr>
      <w:tr w:rsidR="009C0803" w:rsidRPr="009C0803" w14:paraId="1929B8A9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2092472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6BFC655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62882B2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B2ABC01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17B6E4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7431DDE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4DDB9B3" w14:textId="77777777" w:rsidR="009C0803" w:rsidRPr="009C0803" w:rsidRDefault="009C0803">
            <w:r w:rsidRPr="009C0803">
              <w:rPr>
                <w:rFonts w:hint="eastAsia"/>
              </w:rPr>
              <w:t>CEACAM3</w:t>
            </w:r>
          </w:p>
        </w:tc>
      </w:tr>
      <w:tr w:rsidR="009C0803" w:rsidRPr="009C0803" w14:paraId="77948682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09DDA72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2D24A50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879C57E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29A31F0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307AA2C0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BC25C11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A52DA7C" w14:textId="77777777" w:rsidR="009C0803" w:rsidRPr="009C0803" w:rsidRDefault="009C0803">
            <w:r w:rsidRPr="009C0803">
              <w:rPr>
                <w:rFonts w:hint="eastAsia"/>
              </w:rPr>
              <w:t>HYAL1</w:t>
            </w:r>
          </w:p>
        </w:tc>
      </w:tr>
      <w:tr w:rsidR="009C0803" w:rsidRPr="009C0803" w14:paraId="6FE852DC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7F923AA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BD9DCBE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FF63066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22ABAEEB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2F623C92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66BA86A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CCC97CD" w14:textId="77777777" w:rsidR="009C0803" w:rsidRPr="009C0803" w:rsidRDefault="009C0803">
            <w:r w:rsidRPr="009C0803">
              <w:rPr>
                <w:rFonts w:hint="eastAsia"/>
              </w:rPr>
              <w:t>VPS13B</w:t>
            </w:r>
          </w:p>
        </w:tc>
      </w:tr>
      <w:tr w:rsidR="009C0803" w:rsidRPr="009C0803" w14:paraId="7F41C52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BFB563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B9E6D5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7D6267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D8E2DA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279F64B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BEA95E7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0185A619" w14:textId="77777777" w:rsidR="009C0803" w:rsidRPr="009C0803" w:rsidRDefault="009C0803">
            <w:r w:rsidRPr="009C0803">
              <w:rPr>
                <w:rFonts w:hint="eastAsia"/>
              </w:rPr>
              <w:t>MIR375</w:t>
            </w:r>
          </w:p>
        </w:tc>
      </w:tr>
      <w:tr w:rsidR="009C0803" w:rsidRPr="009C0803" w14:paraId="07479FF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93457B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8169719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65AF5EB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3D17B0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6668BE1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5B5235D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BE7D0F1" w14:textId="77777777" w:rsidR="009C0803" w:rsidRPr="009C0803" w:rsidRDefault="009C0803">
            <w:r w:rsidRPr="009C0803">
              <w:rPr>
                <w:rFonts w:hint="eastAsia"/>
              </w:rPr>
              <w:t>FANCD2</w:t>
            </w:r>
          </w:p>
        </w:tc>
      </w:tr>
      <w:tr w:rsidR="009C0803" w:rsidRPr="009C0803" w14:paraId="0C1D64E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61D0AEA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1DC93A6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BD22CF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9135492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5A04D4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1C0F69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2C0738A" w14:textId="77777777" w:rsidR="009C0803" w:rsidRPr="009C0803" w:rsidRDefault="009C0803">
            <w:r w:rsidRPr="009C0803">
              <w:rPr>
                <w:rFonts w:hint="eastAsia"/>
              </w:rPr>
              <w:t>HPC1</w:t>
            </w:r>
          </w:p>
        </w:tc>
      </w:tr>
      <w:tr w:rsidR="009C0803" w:rsidRPr="009C0803" w14:paraId="48CBE92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EB5C93D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EF60DA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4076164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0D42A45A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0A7C76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4F993818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409D8B8" w14:textId="77777777" w:rsidR="009C0803" w:rsidRPr="009C0803" w:rsidRDefault="009C0803">
            <w:r w:rsidRPr="009C0803">
              <w:rPr>
                <w:rFonts w:hint="eastAsia"/>
              </w:rPr>
              <w:t>CSF2</w:t>
            </w:r>
          </w:p>
        </w:tc>
      </w:tr>
      <w:tr w:rsidR="009C0803" w:rsidRPr="009C0803" w14:paraId="538D80A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51BD577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67D21EB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2F13730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ADEE4B5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3F8DD67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D52ADAF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7DDD051" w14:textId="77777777" w:rsidR="009C0803" w:rsidRPr="009C0803" w:rsidRDefault="009C0803">
            <w:r w:rsidRPr="009C0803">
              <w:rPr>
                <w:rFonts w:hint="eastAsia"/>
              </w:rPr>
              <w:t>PMS2</w:t>
            </w:r>
          </w:p>
        </w:tc>
      </w:tr>
      <w:tr w:rsidR="009C0803" w:rsidRPr="009C0803" w14:paraId="4BC66D7F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768E511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4CCA2DA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3457BF1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1BB0891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E882E9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96F612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0EE9492" w14:textId="77777777" w:rsidR="009C0803" w:rsidRPr="009C0803" w:rsidRDefault="009C0803">
            <w:r w:rsidRPr="009C0803">
              <w:rPr>
                <w:rFonts w:hint="eastAsia"/>
              </w:rPr>
              <w:t>GHRH</w:t>
            </w:r>
          </w:p>
        </w:tc>
      </w:tr>
      <w:tr w:rsidR="009C0803" w:rsidRPr="009C0803" w14:paraId="57F726D5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6636D6B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F6951E6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677CEF5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3D4B3DC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8E050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5631863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5AB4EB4" w14:textId="77777777" w:rsidR="009C0803" w:rsidRPr="009C0803" w:rsidRDefault="009C0803">
            <w:r w:rsidRPr="009C0803">
              <w:rPr>
                <w:rFonts w:hint="eastAsia"/>
              </w:rPr>
              <w:t>RPS6KB1</w:t>
            </w:r>
          </w:p>
        </w:tc>
      </w:tr>
      <w:tr w:rsidR="009C0803" w:rsidRPr="009C0803" w14:paraId="3960506E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F99923F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018C3EB3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C4E1B43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5B78C90F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43C6233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342860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4A1C43C2" w14:textId="77777777" w:rsidR="009C0803" w:rsidRPr="009C0803" w:rsidRDefault="009C0803">
            <w:r w:rsidRPr="009C0803">
              <w:rPr>
                <w:rFonts w:hint="eastAsia"/>
              </w:rPr>
              <w:t>BIRC3</w:t>
            </w:r>
          </w:p>
        </w:tc>
      </w:tr>
      <w:tr w:rsidR="009C0803" w:rsidRPr="009C0803" w14:paraId="1A0B88FD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EFA5577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24AD9757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3293A7AB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594146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CDF7F9E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252FC630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34D2E798" w14:textId="77777777" w:rsidR="009C0803" w:rsidRPr="009C0803" w:rsidRDefault="009C0803">
            <w:r w:rsidRPr="009C0803">
              <w:rPr>
                <w:rFonts w:hint="eastAsia"/>
              </w:rPr>
              <w:t>LBR</w:t>
            </w:r>
          </w:p>
        </w:tc>
      </w:tr>
      <w:tr w:rsidR="009C0803" w:rsidRPr="009C0803" w14:paraId="32BDDBB8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4793126C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036A22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AF6D794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6AB931E3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DBBCBAC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8816925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7AB53E1" w14:textId="77777777" w:rsidR="009C0803" w:rsidRPr="009C0803" w:rsidRDefault="009C0803">
            <w:r w:rsidRPr="009C0803">
              <w:rPr>
                <w:rFonts w:hint="eastAsia"/>
              </w:rPr>
              <w:t>STEAP1</w:t>
            </w:r>
          </w:p>
        </w:tc>
      </w:tr>
      <w:tr w:rsidR="009C0803" w:rsidRPr="009C0803" w14:paraId="24BDB8B0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38A2FAC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5F7BBBCC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28E06597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43A61B96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567D1924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183A5724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112DCA7C" w14:textId="77777777" w:rsidR="009C0803" w:rsidRPr="009C0803" w:rsidRDefault="009C0803">
            <w:r w:rsidRPr="009C0803">
              <w:rPr>
                <w:rFonts w:hint="eastAsia"/>
              </w:rPr>
              <w:t>SRY</w:t>
            </w:r>
          </w:p>
        </w:tc>
      </w:tr>
      <w:tr w:rsidR="009C0803" w:rsidRPr="009C0803" w14:paraId="08934BF4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D62EFE9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779A8B6B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7EE37689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74770E9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0AC38053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091EB65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7A46C8D3" w14:textId="77777777" w:rsidR="009C0803" w:rsidRPr="009C0803" w:rsidRDefault="009C0803">
            <w:r w:rsidRPr="009C0803">
              <w:rPr>
                <w:rFonts w:hint="eastAsia"/>
              </w:rPr>
              <w:t>CDC25A</w:t>
            </w:r>
          </w:p>
        </w:tc>
      </w:tr>
      <w:tr w:rsidR="009C0803" w:rsidRPr="009C0803" w14:paraId="6F9C1D2A" w14:textId="77777777" w:rsidTr="009C0803">
        <w:trPr>
          <w:trHeight w:val="280"/>
        </w:trPr>
        <w:tc>
          <w:tcPr>
            <w:tcW w:w="1799" w:type="dxa"/>
            <w:noWrap/>
            <w:hideMark/>
          </w:tcPr>
          <w:p w14:paraId="15D58884" w14:textId="77777777" w:rsidR="009C0803" w:rsidRPr="009C0803" w:rsidRDefault="009C0803">
            <w:pPr>
              <w:rPr>
                <w:rFonts w:hint="eastAsia"/>
              </w:rPr>
            </w:pPr>
          </w:p>
        </w:tc>
        <w:tc>
          <w:tcPr>
            <w:tcW w:w="1280" w:type="dxa"/>
            <w:noWrap/>
            <w:hideMark/>
          </w:tcPr>
          <w:p w14:paraId="3BE2DE42" w14:textId="77777777" w:rsidR="009C0803" w:rsidRPr="009C0803" w:rsidRDefault="009C0803"/>
        </w:tc>
        <w:tc>
          <w:tcPr>
            <w:tcW w:w="1376" w:type="dxa"/>
            <w:noWrap/>
            <w:hideMark/>
          </w:tcPr>
          <w:p w14:paraId="09756D8F" w14:textId="77777777" w:rsidR="009C0803" w:rsidRPr="009C0803" w:rsidRDefault="009C0803"/>
        </w:tc>
        <w:tc>
          <w:tcPr>
            <w:tcW w:w="1426" w:type="dxa"/>
            <w:noWrap/>
            <w:hideMark/>
          </w:tcPr>
          <w:p w14:paraId="78F8C9C8" w14:textId="77777777" w:rsidR="009C0803" w:rsidRPr="009C0803" w:rsidRDefault="009C0803"/>
        </w:tc>
        <w:tc>
          <w:tcPr>
            <w:tcW w:w="1501" w:type="dxa"/>
            <w:noWrap/>
            <w:hideMark/>
          </w:tcPr>
          <w:p w14:paraId="7B61FEC1" w14:textId="77777777" w:rsidR="009C0803" w:rsidRPr="009C0803" w:rsidRDefault="009C0803"/>
        </w:tc>
        <w:tc>
          <w:tcPr>
            <w:tcW w:w="1136" w:type="dxa"/>
            <w:noWrap/>
            <w:hideMark/>
          </w:tcPr>
          <w:p w14:paraId="7977311D" w14:textId="77777777" w:rsidR="009C0803" w:rsidRPr="009C0803" w:rsidRDefault="009C0803"/>
        </w:tc>
        <w:tc>
          <w:tcPr>
            <w:tcW w:w="1116" w:type="dxa"/>
            <w:noWrap/>
            <w:hideMark/>
          </w:tcPr>
          <w:p w14:paraId="6CA4213D" w14:textId="77777777" w:rsidR="009C0803" w:rsidRPr="009C0803" w:rsidRDefault="009C0803">
            <w:r w:rsidRPr="009C0803">
              <w:rPr>
                <w:rFonts w:hint="eastAsia"/>
              </w:rPr>
              <w:t>ADIPOQ</w:t>
            </w:r>
          </w:p>
        </w:tc>
      </w:tr>
    </w:tbl>
    <w:p w14:paraId="4DFEF0A7" w14:textId="77777777" w:rsidR="00AB6C6F" w:rsidRDefault="00AB6C6F"/>
    <w:sectPr w:rsidR="00AB6C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03F55" w14:textId="77777777" w:rsidR="00DF08F1" w:rsidRDefault="00DF08F1" w:rsidP="009C0803">
      <w:r>
        <w:separator/>
      </w:r>
    </w:p>
  </w:endnote>
  <w:endnote w:type="continuationSeparator" w:id="0">
    <w:p w14:paraId="242D6715" w14:textId="77777777" w:rsidR="00DF08F1" w:rsidRDefault="00DF08F1" w:rsidP="009C0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50908" w14:textId="77777777" w:rsidR="00DF08F1" w:rsidRDefault="00DF08F1" w:rsidP="009C0803">
      <w:r>
        <w:separator/>
      </w:r>
    </w:p>
  </w:footnote>
  <w:footnote w:type="continuationSeparator" w:id="0">
    <w:p w14:paraId="3FF9D08D" w14:textId="77777777" w:rsidR="00DF08F1" w:rsidRDefault="00DF08F1" w:rsidP="009C0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43"/>
    <w:rsid w:val="00621A43"/>
    <w:rsid w:val="007A4D61"/>
    <w:rsid w:val="009C0803"/>
    <w:rsid w:val="00AB6C6F"/>
    <w:rsid w:val="00D57EBC"/>
    <w:rsid w:val="00DF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666C93C-745F-4ED1-8D38-CE75462813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08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08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0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080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9C0803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9C0803"/>
    <w:rPr>
      <w:color w:val="954F72"/>
      <w:u w:val="single"/>
    </w:rPr>
  </w:style>
  <w:style w:type="paragraph" w:customStyle="1" w:styleId="msonormal0">
    <w:name w:val="msonormal"/>
    <w:basedOn w:val="a"/>
    <w:rsid w:val="009C080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C080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a9">
    <w:name w:val="Table Grid"/>
    <w:basedOn w:val="a1"/>
    <w:uiPriority w:val="39"/>
    <w:rsid w:val="009C08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4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0</Pages>
  <Words>2235</Words>
  <Characters>12741</Characters>
  <Application>Microsoft Office Word</Application>
  <DocSecurity>0</DocSecurity>
  <Lines>106</Lines>
  <Paragraphs>29</Paragraphs>
  <ScaleCrop>false</ScaleCrop>
  <Company/>
  <LinksUpToDate>false</LinksUpToDate>
  <CharactersWithSpaces>1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九天</dc:creator>
  <cp:keywords/>
  <dc:description/>
  <cp:lastModifiedBy>杨 九天</cp:lastModifiedBy>
  <cp:revision>2</cp:revision>
  <dcterms:created xsi:type="dcterms:W3CDTF">2023-07-19T14:09:00Z</dcterms:created>
  <dcterms:modified xsi:type="dcterms:W3CDTF">2023-07-19T14:33:00Z</dcterms:modified>
</cp:coreProperties>
</file>